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8A3C5" w14:textId="348C9F0E" w:rsidR="005949DE" w:rsidRPr="00F13A8B" w:rsidRDefault="00B52AB7" w:rsidP="00A00E4F">
      <w:pPr>
        <w:pStyle w:val="ab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5949DE" w:rsidRPr="00F13A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4F5F">
        <w:rPr>
          <w:rFonts w:ascii="Times New Roman" w:hAnsi="Times New Roman" w:cs="Times New Roman"/>
          <w:sz w:val="24"/>
          <w:szCs w:val="24"/>
        </w:rPr>
        <w:t>S</w:t>
      </w:r>
      <w:r w:rsidR="005949DE" w:rsidRPr="00F13A8B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5949DE" w:rsidRPr="00F13A8B">
        <w:rPr>
          <w:rFonts w:ascii="Times New Roman" w:hAnsi="Times New Roman" w:cs="Times New Roman"/>
          <w:sz w:val="24"/>
          <w:szCs w:val="24"/>
        </w:rPr>
        <w:t xml:space="preserve"> Environmental variables used </w:t>
      </w:r>
      <w:r w:rsidR="00FA0E43" w:rsidRPr="00F13A8B">
        <w:rPr>
          <w:rFonts w:ascii="Times New Roman" w:hAnsi="Times New Roman" w:cs="Times New Roman"/>
          <w:sz w:val="24"/>
          <w:szCs w:val="24"/>
        </w:rPr>
        <w:t xml:space="preserve">to model </w:t>
      </w:r>
      <w:r w:rsidR="001D027B">
        <w:rPr>
          <w:rFonts w:ascii="Times New Roman" w:hAnsi="Times New Roman" w:cs="Times New Roman"/>
          <w:sz w:val="24"/>
          <w:szCs w:val="24"/>
        </w:rPr>
        <w:t xml:space="preserve">the </w:t>
      </w:r>
      <w:r w:rsidR="00FA0E43" w:rsidRPr="00F13A8B">
        <w:rPr>
          <w:rFonts w:ascii="Times New Roman" w:hAnsi="Times New Roman" w:cs="Times New Roman"/>
          <w:sz w:val="24"/>
          <w:szCs w:val="24"/>
        </w:rPr>
        <w:t xml:space="preserve">suitable habitat for </w:t>
      </w:r>
      <w:r w:rsidR="00FA0E43" w:rsidRPr="00F13A8B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FA0E43" w:rsidRPr="00F13A8B">
        <w:rPr>
          <w:rFonts w:ascii="Times New Roman" w:hAnsi="Times New Roman" w:cs="Times New Roman"/>
          <w:i/>
          <w:sz w:val="24"/>
          <w:szCs w:val="24"/>
        </w:rPr>
        <w:t>roxellana</w:t>
      </w:r>
      <w:proofErr w:type="spellEnd"/>
      <w:r w:rsidR="00FA0E43" w:rsidRPr="00F13A8B">
        <w:rPr>
          <w:rFonts w:ascii="Times New Roman" w:hAnsi="Times New Roman" w:cs="Times New Roman"/>
          <w:sz w:val="24"/>
          <w:szCs w:val="24"/>
        </w:rPr>
        <w:t xml:space="preserve"> </w:t>
      </w:r>
      <w:r w:rsidR="005949DE" w:rsidRPr="00F13A8B">
        <w:rPr>
          <w:rFonts w:ascii="Times New Roman" w:hAnsi="Times New Roman" w:cs="Times New Roman"/>
          <w:sz w:val="24"/>
          <w:szCs w:val="24"/>
        </w:rPr>
        <w:t xml:space="preserve">and their relative contributions to the </w:t>
      </w:r>
      <w:proofErr w:type="spellStart"/>
      <w:r w:rsidR="00083827">
        <w:rPr>
          <w:rFonts w:ascii="Times New Roman" w:hAnsi="Times New Roman" w:cs="Times New Roman"/>
          <w:sz w:val="24"/>
          <w:szCs w:val="24"/>
        </w:rPr>
        <w:t>MaxEnt</w:t>
      </w:r>
      <w:proofErr w:type="spellEnd"/>
      <w:r w:rsidR="005949DE" w:rsidRPr="00F13A8B">
        <w:rPr>
          <w:rFonts w:ascii="Times New Roman" w:hAnsi="Times New Roman" w:cs="Times New Roman"/>
          <w:sz w:val="24"/>
          <w:szCs w:val="24"/>
        </w:rPr>
        <w:t xml:space="preserve"> model with permutation importanc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0"/>
        <w:gridCol w:w="5576"/>
        <w:gridCol w:w="887"/>
        <w:gridCol w:w="2643"/>
      </w:tblGrid>
      <w:tr w:rsidR="00BA5FEE" w:rsidRPr="00732EA6" w14:paraId="6D5D501A" w14:textId="77777777" w:rsidTr="00A00E4F">
        <w:trPr>
          <w:trHeight w:val="540"/>
        </w:trPr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73244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Code</w:t>
            </w:r>
          </w:p>
        </w:tc>
        <w:tc>
          <w:tcPr>
            <w:tcW w:w="2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0428D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Environmental variables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611FB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Unit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CC6A4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ermutation importance</w:t>
            </w:r>
          </w:p>
        </w:tc>
      </w:tr>
      <w:tr w:rsidR="00BA5FEE" w:rsidRPr="00732EA6" w14:paraId="48A10465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DD13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1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DD78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Annual Mean Temperatur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2DF1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°C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5F3A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1352A078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65BD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2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F5B3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Mean Diurnal Range (Mean of monthly (max temp–min temp)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BF66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°C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9121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60D9C2C7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CA46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3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BF7E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Isothermality</w:t>
            </w:r>
            <w:proofErr w:type="spellEnd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2</w:t>
            </w:r>
            <w:proofErr w:type="spellEnd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/</w:t>
            </w: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7</w:t>
            </w:r>
            <w:proofErr w:type="spellEnd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) (×10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F300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49FA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5D23020A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26A9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Bio4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D71E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Temperature Seasonality (standard deviation 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*</w:t>
            </w:r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10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7CCE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BBAF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57.8</w:t>
            </w:r>
          </w:p>
        </w:tc>
      </w:tr>
      <w:tr w:rsidR="00BA5FEE" w:rsidRPr="00732EA6" w14:paraId="7097BA9A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0ED4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5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A2A7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Max Temperature of Warmest Month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86A8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°C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B865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3C394049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A3D4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Bio6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B57D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Min Temperature of Coldest Month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3C1A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°C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740F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0.6</w:t>
            </w:r>
          </w:p>
        </w:tc>
      </w:tr>
      <w:tr w:rsidR="00BA5FEE" w:rsidRPr="00732EA6" w14:paraId="57E8E8A9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0C61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7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D99A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Temperature Annual Range (</w:t>
            </w: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5</w:t>
            </w:r>
            <w:proofErr w:type="spellEnd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–</w:t>
            </w: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6</w:t>
            </w:r>
            <w:proofErr w:type="spellEnd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C63B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°C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A4BF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1A50416F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7ADB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8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E6C5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Mean Temperature of Wettest Quart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EAC8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°C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E4FB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01BC5D8A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0769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9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F095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Mean Temperature of Driest Quart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48C4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°C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495E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591D3DF2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2810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10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B8BE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Mean Temperature of Warmest Quart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3414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°C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C20D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5D37FA13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E42DB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11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B282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Mean Temperature of Coldest Quart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1518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°C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1AD3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6D0EF031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9A8C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12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B910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Annual Precipitat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26A3D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mm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6E50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5184CCA0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6ED3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13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58B91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Precipitation of Wettest Month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F758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mm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B140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3F9A5F84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F103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14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E698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Precipitation of Driest Month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1B47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mm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E4644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73F256EF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295D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Bio15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A988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Precipitation Seasonality (Coefficient of Variation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8A97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4"/>
                <w:highlight w:val="red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A7EE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21.9</w:t>
            </w:r>
          </w:p>
        </w:tc>
      </w:tr>
      <w:tr w:rsidR="00BA5FEE" w:rsidRPr="00732EA6" w14:paraId="6140DCFF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0A3B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16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5991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Precipitation of Wettest Quart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EB3D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mm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5BA7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08117A57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1FD8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17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68F2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Precipitation of Driest Quart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170E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mm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59C4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2F57CCCC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8F0FAF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18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596945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Precipitation of Warmest Quarter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8347C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mm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70A2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43728DBC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586EB2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Bio19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9B9289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Precipitation of Coldest Quarter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514C84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mm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2703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150B58F7" w14:textId="77777777" w:rsidTr="00A00E4F">
        <w:trPr>
          <w:trHeight w:val="372"/>
        </w:trPr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3FE3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Settledensity</w:t>
            </w:r>
            <w:proofErr w:type="spellEnd"/>
          </w:p>
        </w:tc>
        <w:tc>
          <w:tcPr>
            <w:tcW w:w="26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B218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Settlement density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1944" w14:textId="77777777" w:rsidR="00BA5FEE" w:rsidRPr="00BD1A74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BD1A7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>#/</w:t>
            </w:r>
            <w:proofErr w:type="spellStart"/>
            <w:r w:rsidRPr="00BD1A7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>km</w:t>
            </w:r>
            <w:r w:rsidRPr="00BD1A7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F151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10.4</w:t>
            </w:r>
          </w:p>
        </w:tc>
      </w:tr>
      <w:tr w:rsidR="00BA5FEE" w:rsidRPr="00732EA6" w14:paraId="683E375B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B978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Roaddensity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2435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Road densit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E995" w14:textId="77777777" w:rsidR="00BA5FEE" w:rsidRPr="00BD1A74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m</w:t>
            </w:r>
            <w:r w:rsidRPr="00BD1A7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>/</w:t>
            </w:r>
            <w:proofErr w:type="spellStart"/>
            <w:r w:rsidRPr="00BD1A7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>km</w:t>
            </w:r>
            <w:r w:rsidRPr="00BD1A7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DB5C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4.1</w:t>
            </w:r>
          </w:p>
        </w:tc>
      </w:tr>
      <w:tr w:rsidR="00BA5FEE" w:rsidRPr="00732EA6" w14:paraId="738D76AB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7D38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Riverdensity</w:t>
            </w:r>
            <w:proofErr w:type="spellEnd"/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9B0C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River densit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DCB2" w14:textId="77777777" w:rsidR="00BA5FEE" w:rsidRPr="00BD1A74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BD1A7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>m/</w:t>
            </w:r>
            <w:proofErr w:type="spellStart"/>
            <w:r w:rsidRPr="00BD1A7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</w:rPr>
              <w:t>km</w:t>
            </w:r>
            <w:r w:rsidRPr="00BD1A7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817D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0.7</w:t>
            </w:r>
          </w:p>
        </w:tc>
      </w:tr>
      <w:tr w:rsidR="00BA5FEE" w:rsidRPr="00732EA6" w14:paraId="519375F0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6B4B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Dem</w:t>
            </w:r>
          </w:p>
        </w:tc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E8BF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Elevat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D2B0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619C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BA5FEE" w:rsidRPr="00732EA6" w14:paraId="3C4F301F" w14:textId="77777777" w:rsidTr="00A00E4F">
        <w:trPr>
          <w:trHeight w:val="372"/>
        </w:trPr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050FB" w14:textId="77777777" w:rsidR="00BA5FEE" w:rsidRPr="00732EA6" w:rsidRDefault="00BA5FEE" w:rsidP="00A00E4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Veg</w:t>
            </w:r>
          </w:p>
        </w:tc>
        <w:tc>
          <w:tcPr>
            <w:tcW w:w="2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F6A06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Vegetation type(categorical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354E8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CEAF8" w14:textId="77777777" w:rsidR="00BA5FEE" w:rsidRPr="00732EA6" w:rsidRDefault="00BA5FEE" w:rsidP="00A00E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32EA6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4.6</w:t>
            </w:r>
          </w:p>
        </w:tc>
      </w:tr>
    </w:tbl>
    <w:p w14:paraId="2A4C3DBC" w14:textId="77777777" w:rsidR="00BA5FEE" w:rsidRDefault="005949DE" w:rsidP="00A00E4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A5FEE" w:rsidSect="00BA5FEE">
          <w:footerReference w:type="default" r:id="rId8"/>
          <w:pgSz w:w="11906" w:h="16838" w:code="9"/>
          <w:pgMar w:top="720" w:right="720" w:bottom="720" w:left="720" w:header="851" w:footer="992" w:gutter="0"/>
          <w:cols w:space="425"/>
          <w:docGrid w:type="lines" w:linePitch="312"/>
        </w:sectPr>
      </w:pPr>
      <w:r w:rsidRPr="00F13A8B">
        <w:rPr>
          <w:rFonts w:ascii="Times New Roman" w:hAnsi="Times New Roman" w:cs="Times New Roman"/>
          <w:sz w:val="24"/>
          <w:szCs w:val="24"/>
        </w:rPr>
        <w:t>The environmental variables in bold</w:t>
      </w:r>
      <w:r w:rsidR="00F13A8B">
        <w:rPr>
          <w:rFonts w:ascii="Times New Roman" w:hAnsi="Times New Roman" w:cs="Times New Roman"/>
          <w:sz w:val="24"/>
          <w:szCs w:val="24"/>
        </w:rPr>
        <w:t xml:space="preserve">, </w:t>
      </w:r>
      <w:r w:rsidRPr="00F13A8B">
        <w:rPr>
          <w:rFonts w:ascii="Times New Roman" w:hAnsi="Times New Roman" w:cs="Times New Roman"/>
          <w:sz w:val="24"/>
          <w:szCs w:val="24"/>
        </w:rPr>
        <w:t xml:space="preserve">selected by eliminating </w:t>
      </w:r>
      <w:r w:rsidR="001D027B">
        <w:rPr>
          <w:rFonts w:ascii="Times New Roman" w:hAnsi="Times New Roman" w:cs="Times New Roman"/>
          <w:sz w:val="24"/>
          <w:szCs w:val="24"/>
        </w:rPr>
        <w:t>Pearson’s correlation coefficients with</w:t>
      </w:r>
      <w:r w:rsidRPr="00F13A8B">
        <w:rPr>
          <w:rFonts w:ascii="Times New Roman" w:hAnsi="Times New Roman" w:cs="Times New Roman"/>
          <w:sz w:val="24"/>
          <w:szCs w:val="24"/>
        </w:rPr>
        <w:t xml:space="preserve"> |r| &gt; 0.8</w:t>
      </w:r>
      <w:r w:rsidR="00F13A8B">
        <w:rPr>
          <w:rFonts w:ascii="Times New Roman" w:hAnsi="Times New Roman" w:cs="Times New Roman"/>
          <w:sz w:val="24"/>
          <w:szCs w:val="24"/>
        </w:rPr>
        <w:t xml:space="preserve">, </w:t>
      </w:r>
      <w:r w:rsidRPr="00F13A8B">
        <w:rPr>
          <w:rFonts w:ascii="Times New Roman" w:hAnsi="Times New Roman" w:cs="Times New Roman"/>
          <w:sz w:val="24"/>
          <w:szCs w:val="24"/>
        </w:rPr>
        <w:t>were used in model construction.</w:t>
      </w:r>
    </w:p>
    <w:p w14:paraId="304D0E58" w14:textId="568A0BED" w:rsidR="00BA5FEE" w:rsidRDefault="00B52AB7" w:rsidP="00A00E4F">
      <w:pPr>
        <w:pStyle w:val="ab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BA5FEE" w:rsidRPr="003415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4F5F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BA5FEE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="00BA5FEE" w:rsidRPr="0034150B">
        <w:rPr>
          <w:rFonts w:ascii="Times New Roman" w:hAnsi="Times New Roman" w:cs="Times New Roman"/>
          <w:sz w:val="24"/>
          <w:szCs w:val="24"/>
        </w:rPr>
        <w:t xml:space="preserve"> Analysis of correlation coefficient of the environmental variables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644"/>
        <w:gridCol w:w="553"/>
        <w:gridCol w:w="554"/>
        <w:gridCol w:w="554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1044"/>
        <w:gridCol w:w="1018"/>
        <w:gridCol w:w="1036"/>
        <w:gridCol w:w="553"/>
      </w:tblGrid>
      <w:tr w:rsidR="00BA5FEE" w:rsidRPr="00EB6811" w14:paraId="3517438B" w14:textId="77777777" w:rsidTr="0039436C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10E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139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1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092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2</w:t>
            </w:r>
            <w:proofErr w:type="spellEnd"/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3A4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3</w:t>
            </w:r>
            <w:proofErr w:type="spellEnd"/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254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4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694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5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F4C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6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1E9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7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35B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8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225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9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7AE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0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260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1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23BA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2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651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3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315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4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DED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5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270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6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4AC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7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8B3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8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651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9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1DD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Settledensity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5A5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Roaddensity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371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Riverdensity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512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Dem</w:t>
            </w:r>
          </w:p>
        </w:tc>
      </w:tr>
      <w:tr w:rsidR="00BA5FEE" w:rsidRPr="00EB6811" w14:paraId="63D55E80" w14:textId="77777777" w:rsidTr="0039436C">
        <w:trPr>
          <w:trHeight w:val="34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FC3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2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D5B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4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C4B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4D8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A0E3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2B09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DAC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BEE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0C0C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F7B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C24E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053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4236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D7A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DB51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999B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875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82C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DD0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EDE6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454E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9662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E74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233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76BBDE8A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9741D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3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4C4EFA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22AB5C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4B8B900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4420E0A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C57B339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B8366E7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B0F738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AD0B49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3AC48C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370471E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565216B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3BFBF5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E1C52A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F9BE001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9ED729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550BCE1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56AD0E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DDD7E4C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542E28F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1FA3D3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80B932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F199BD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47C1199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0C97F640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54AA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4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31E69C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0CBA63E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FB57AE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038F3B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3EAA0B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B24D2F7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EBE2DF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0F532B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9A79137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C7AB2B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A25DD43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9A6063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14952A2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4F3E4D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B9F240F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3373B6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8EDA952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085614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7F23E0E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34387C3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0BC142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A5E5E5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154C86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7A51FD09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EB3E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5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0D805F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.0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A69FA9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2EC0857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2ACC3E8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887B24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8CE796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415105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721510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42DFE4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3803B2F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96B7B07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B5B863F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139FC67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894A2E7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93A6D8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189C151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CCA2D73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33E534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90D4446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D0112D6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D3C7AA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43B1E02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AFB009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31E995C6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65493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6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6B6A21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7742CE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6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0EEBAC1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6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023649E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7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7BDB7F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447A6D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BD99AA6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60E796B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454D0A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4D5FEF3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0A2670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1582F19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F138F9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C78BF4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F4F6A8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4B58A91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3919CE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43CA3D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566D7E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575C6E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25C9423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4ABE51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180B697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030B906F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239B6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7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60CB8E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11E0F2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.0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938C6A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1228D87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404573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592D5F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6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D27174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FB5FC8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3A698A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93BC43F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4E45C7B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7BCD257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1DE56F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9BAB883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B456CAE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167290C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D9EA966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AD5613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6FFF099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3BDE13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676E23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9D01D3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FFC746F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18303857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B0981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8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AC772D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08C78D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6804C3C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19D82DF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5685A2A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F57B34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285A99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CC72CC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00D362B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5E3D6BB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0B185E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5698FDC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DC0A837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3021B3F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2DC34D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4E4576E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6FACE5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ECA75A3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80FB11F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D0AFA56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9326352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D1935D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B32D55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6DB2CAA3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EE164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09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4D9963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.0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A65399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2860104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085C6DC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CEB13F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16929C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A7431E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6AB1B6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D46DF9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2FD4F6C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ADC9D8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C932B57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4F27B8E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57AACF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E4B1471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15C052C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23F45D2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0666527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343572B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973E9D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EDE68B9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5643A9B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129050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00F64361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14BB0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0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95830C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.0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754C49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A05F34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15397C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EF2A02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.0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CF709D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C40E80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11312F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3CC4CDA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FAD11F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D9761EF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394FDE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5DDF00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E4DCCE1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9B99E2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0F4B31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686E49B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FFCB5B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CD4428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608805F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F317BC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8655A4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345345B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32B77655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839C2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1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E0B768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.0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8CF6BB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863A23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21539EAE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FFB4CC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6BC764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7119C4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9A4B1D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E46AC5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.0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84D6FE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DCAA78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28A42F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D369096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155821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86C94A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88F68E6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0B7E74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A2FFFE2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E785553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96E166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F5F1772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E13494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4EF12F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4EE65BE2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43643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2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B6924F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BBC096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7C1569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2F238BB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1B4A3F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A01CC3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204ED6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215079E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BD1F63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0E09B2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3ACB8B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436983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D79A8F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F537CF9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0EE184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925272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15B6C6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B5A09C6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835DBC7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53D3C0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934D779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B3B0B41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32BB5B2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32F44041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FCE5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3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47C706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4F1A05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04A14A4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3AAA63E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5C64E0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3AD6C7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F26007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FECD82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C2C506A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B15D80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00DAFE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8221AA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F64EAB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D8DEA2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85D2C1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972533E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1F02AFF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5AE385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7B3B12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39F04D3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688D13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9CF1E8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9D2B19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1A964BD8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51D94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4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2084BB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7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34D485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6DC95B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0769114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7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4C7E13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318362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6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2E245F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DA2FFB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7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1396B1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7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2CE607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7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257B2E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7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976797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11EC3B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44621A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18536DE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E96B586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6BE851C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6055C31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6AE6F2F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CEC3E6E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E23F26E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4183216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F4664D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28D455D0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E84D8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5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4F1EB8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FE5BDE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5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2BB3771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5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1EEBEF3E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C45E11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FD9C2D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1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015945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4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6E9AC3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D7FD00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B5CA2E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BE1D27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1538CE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5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D5033F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5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8E61BE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7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EC8CFC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8D79F8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30F7AF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3ED6B37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636DEC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20D087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90AB72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B20A7DB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ED47D36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32C6E9CF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CD43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6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C954E8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6F1FB6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4C45F23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3269D50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11DB44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B9AAA2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77DFB7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724327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2B1925E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148F96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794319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B404E6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D0C4F6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C4E428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15A623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4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377EFBE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B351262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E0F029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0E2E4D3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B712C33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FB9672F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6B8666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B3E5EC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61468FA2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48B2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7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D5B590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6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472E65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7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46FB630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35140CE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6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D405E5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6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9715BE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5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CDF43E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7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C3D858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5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F379EB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6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3D0F89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6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2DDD3C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6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31377F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7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CED979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1DE694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C79DAAE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9C711C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7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5023E4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21C5070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3468AF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44DFB01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EA3149B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15A3D7A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DF5298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183368DB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011C2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8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4A2105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85A6D9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402A2CD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2D0713F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394C43E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D39412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884A18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3365CCA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7927E8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A0E113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8B80A1A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768897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06DB9E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C8089B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A30D67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5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E9FE75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77B940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AEAC80E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C09900F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5E87A8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2B12FCF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283FCD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C8728C1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6DD98A38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4A4D0A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Bi19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87A23F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6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0C1ADF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7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13AC4C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7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69BD20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6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2D5E26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6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25BBE1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5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4978FE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7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578895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5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C39316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6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9285C9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6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C74B43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6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431A38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7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F5A4E5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67BA46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9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05F3D7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0C5D89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7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1131B4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1.0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50B623E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0C4B55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56ED6F9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83A0A0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59F0329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0490F37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4265F126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86CF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Settledensity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B9A46C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6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89A3FD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08F3B1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41DBFA5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4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F1EB83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5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88CDD3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6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F0F16F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0EFE97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6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EDCC38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6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64747C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6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799567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6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096DD6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4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6B8D83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4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C4C86EE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2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EE1527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1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524AE2A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5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B3A578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1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83BA5F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5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35AADC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1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8C8815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F175B65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E1A1BA4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AA33646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31B7E68D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E110DA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Roaddensity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450511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4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842B2C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31D209B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61CC520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673C37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4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21F704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4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B23DE0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A09011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4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67BADB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4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1C32D1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4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7A5209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4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4DF65BE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3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94F08A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3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80BFEAE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2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F36378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0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DFDC3A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3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B470C8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0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FB82F0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3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7F0B17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0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7D4726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5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C369DC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64FE7DC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27EB378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1CFD73BB" w14:textId="77777777" w:rsidTr="0039436C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46E8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Riverdensity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5E16A4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3B68D2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D51812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1AD3D42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B7E13F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ECFB42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13E3CF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BB4B30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E46013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EA89E3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5CAE05A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3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30DA8E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3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E154EFA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3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283BB5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3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2B6CF7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1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A41364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3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2CB66C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2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031DFB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3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460550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2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EAA0C4A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1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CA62F5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E73599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A4039FD" w14:textId="77777777" w:rsidR="00BA5FEE" w:rsidRPr="0082593B" w:rsidRDefault="00BA5FEE" w:rsidP="00A00E4F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BA5FEE" w:rsidRPr="00EB6811" w14:paraId="00E5B855" w14:textId="77777777" w:rsidTr="0039436C">
        <w:trPr>
          <w:trHeight w:val="340"/>
        </w:trPr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4D981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Dem</w:t>
            </w:r>
          </w:p>
        </w:tc>
        <w:tc>
          <w:tcPr>
            <w:tcW w:w="6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D064F3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0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BD99C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1</w:t>
            </w:r>
          </w:p>
        </w:tc>
        <w:tc>
          <w:tcPr>
            <w:tcW w:w="5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C0C5B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79</w:t>
            </w:r>
          </w:p>
        </w:tc>
        <w:tc>
          <w:tcPr>
            <w:tcW w:w="5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6E3C0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5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0188A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0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E42A4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4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38090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2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BEC31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0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4ED44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8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332F0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90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9F8A5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88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8AF5E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7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09B2D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4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1F5E0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71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668D0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28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3C392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9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6871B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58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DE70D0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87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9AA96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58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6216C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59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10D73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44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1E1E2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37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783DB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BA5FEE" w:rsidRPr="00EB6811" w14:paraId="2933E145" w14:textId="77777777" w:rsidTr="0039436C">
        <w:trPr>
          <w:trHeight w:val="34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569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Veg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C429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0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2E0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0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8017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19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C46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18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794A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0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C58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19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B37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19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A32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0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890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0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8911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0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1B82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0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04E6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23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A7A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24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58B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25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E3A8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21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7E05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22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656C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23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D7BE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23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895D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23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797F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11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C64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17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0354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0.13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AB8B" w14:textId="77777777" w:rsidR="00BA5FEE" w:rsidRPr="0082593B" w:rsidRDefault="00BA5FEE" w:rsidP="00A00E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</w:pPr>
            <w:r w:rsidRPr="008259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</w:rPr>
              <w:t>-0.19</w:t>
            </w:r>
          </w:p>
        </w:tc>
      </w:tr>
    </w:tbl>
    <w:p w14:paraId="4655CB83" w14:textId="77777777" w:rsidR="00BA5FEE" w:rsidRDefault="00BA5FEE" w:rsidP="00A00E4F">
      <w:pPr>
        <w:spacing w:line="480" w:lineRule="auto"/>
        <w:sectPr w:rsidR="00BA5FEE" w:rsidSect="00475206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46D4A50" w14:textId="77777777" w:rsidR="00BA5FEE" w:rsidRDefault="00BA5FEE" w:rsidP="00A00E4F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641C540F" wp14:editId="2DD1BABD">
            <wp:extent cx="5441950" cy="4870450"/>
            <wp:effectExtent l="0" t="0" r="6350" b="6350"/>
            <wp:docPr id="5" name="图片 5" descr="Appendix Fig生境类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ppendix Fig生境类型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950" cy="487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8C437" w14:textId="0CA13AF0" w:rsidR="00BA5FEE" w:rsidRPr="0034150B" w:rsidRDefault="00B52AB7" w:rsidP="00A00E4F">
      <w:pPr>
        <w:spacing w:line="480" w:lineRule="auto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BA5FEE" w:rsidRPr="003415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4F5F">
        <w:rPr>
          <w:rFonts w:ascii="Times New Roman" w:hAnsi="Times New Roman" w:cs="Times New Roman"/>
          <w:sz w:val="24"/>
          <w:szCs w:val="24"/>
        </w:rPr>
        <w:t>S</w:t>
      </w:r>
      <w:r w:rsidR="00ED5C84">
        <w:rPr>
          <w:rFonts w:ascii="Times New Roman" w:hAnsi="Times New Roman" w:cs="Times New Roman"/>
          <w:sz w:val="24"/>
          <w:szCs w:val="24"/>
        </w:rPr>
        <w:t>1.</w:t>
      </w:r>
      <w:r w:rsidR="00BA5FEE">
        <w:rPr>
          <w:rFonts w:ascii="Times New Roman" w:hAnsi="Times New Roman" w:cs="Times New Roman"/>
          <w:sz w:val="24"/>
          <w:szCs w:val="24"/>
        </w:rPr>
        <w:t>3</w:t>
      </w:r>
      <w:proofErr w:type="spellEnd"/>
      <w:r w:rsidR="00BA5FEE">
        <w:rPr>
          <w:rFonts w:ascii="Times New Roman" w:hAnsi="Times New Roman" w:cs="Times New Roman"/>
          <w:sz w:val="24"/>
          <w:szCs w:val="24"/>
        </w:rPr>
        <w:t xml:space="preserve"> </w:t>
      </w:r>
      <w:r w:rsidR="00BA5FEE">
        <w:rPr>
          <w:rFonts w:ascii="Times New Roman" w:hAnsi="Times New Roman" w:cs="Times New Roman" w:hint="eastAsia"/>
          <w:sz w:val="24"/>
          <w:szCs w:val="24"/>
        </w:rPr>
        <w:t>H</w:t>
      </w:r>
      <w:r w:rsidR="00BA5FEE" w:rsidRPr="00D71A7B">
        <w:rPr>
          <w:rFonts w:ascii="Times New Roman" w:hAnsi="Times New Roman" w:cs="Times New Roman"/>
          <w:sz w:val="24"/>
          <w:szCs w:val="24"/>
        </w:rPr>
        <w:t>abitat vulnerability</w:t>
      </w:r>
      <w:r w:rsidR="00BA5FEE">
        <w:rPr>
          <w:rFonts w:ascii="Times New Roman" w:hAnsi="Times New Roman" w:cs="Times New Roman"/>
          <w:sz w:val="24"/>
          <w:szCs w:val="24"/>
        </w:rPr>
        <w:t xml:space="preserve"> of </w:t>
      </w:r>
      <w:r w:rsidR="00BA5FEE" w:rsidRPr="00CB4A35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BA5FEE" w:rsidRPr="00CB4A35">
        <w:rPr>
          <w:rFonts w:ascii="Times New Roman" w:hAnsi="Times New Roman" w:cs="Times New Roman"/>
          <w:i/>
          <w:sz w:val="24"/>
          <w:szCs w:val="24"/>
        </w:rPr>
        <w:t>roxellana</w:t>
      </w:r>
      <w:proofErr w:type="spellEnd"/>
    </w:p>
    <w:p w14:paraId="6C98CE7E" w14:textId="77777777" w:rsidR="00C75580" w:rsidRPr="00C75580" w:rsidRDefault="00C75580" w:rsidP="00A00E4F">
      <w:pPr>
        <w:tabs>
          <w:tab w:val="left" w:pos="3687"/>
        </w:tabs>
        <w:spacing w:line="480" w:lineRule="auto"/>
        <w:rPr>
          <w:sz w:val="24"/>
          <w:szCs w:val="24"/>
        </w:rPr>
      </w:pPr>
    </w:p>
    <w:sectPr w:rsidR="00C75580" w:rsidRPr="00C75580" w:rsidSect="00CB4A35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C6EF50" w14:textId="77777777" w:rsidR="00194C3B" w:rsidRDefault="00194C3B" w:rsidP="009655E4">
      <w:r>
        <w:separator/>
      </w:r>
    </w:p>
  </w:endnote>
  <w:endnote w:type="continuationSeparator" w:id="0">
    <w:p w14:paraId="19EEB375" w14:textId="77777777" w:rsidR="00194C3B" w:rsidRDefault="00194C3B" w:rsidP="00965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ani">
    <w:charset w:val="00"/>
    <w:family w:val="swiss"/>
    <w:pitch w:val="variable"/>
    <w:sig w:usb0="002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ec369687">
    <w:altName w:val="Times New Roman"/>
    <w:panose1 w:val="00000000000000000000"/>
    <w:charset w:val="00"/>
    <w:family w:val="roman"/>
    <w:notTrueType/>
    <w:pitch w:val="default"/>
  </w:font>
  <w:font w:name="AdvPSPAL-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071596" w14:textId="3C18906C" w:rsidR="001901AF" w:rsidRDefault="001901AF" w:rsidP="005052B1">
    <w:pPr>
      <w:pStyle w:val="a6"/>
      <w:tabs>
        <w:tab w:val="clear" w:pos="4153"/>
        <w:tab w:val="clear" w:pos="8306"/>
        <w:tab w:val="left" w:pos="622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2B251A" w14:textId="77777777" w:rsidR="00194C3B" w:rsidRDefault="00194C3B" w:rsidP="009655E4">
      <w:r>
        <w:separator/>
      </w:r>
    </w:p>
  </w:footnote>
  <w:footnote w:type="continuationSeparator" w:id="0">
    <w:p w14:paraId="65A18A3E" w14:textId="77777777" w:rsidR="00194C3B" w:rsidRDefault="00194C3B" w:rsidP="009655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23267"/>
    <w:multiLevelType w:val="hybridMultilevel"/>
    <w:tmpl w:val="F0220C8E"/>
    <w:lvl w:ilvl="0" w:tplc="CFE40068">
      <w:start w:val="1"/>
      <w:numFmt w:val="decimal"/>
      <w:lvlText w:val="%1、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" w15:restartNumberingAfterBreak="0">
    <w:nsid w:val="05250EA2"/>
    <w:multiLevelType w:val="multilevel"/>
    <w:tmpl w:val="3738B8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7487E2B"/>
    <w:multiLevelType w:val="hybridMultilevel"/>
    <w:tmpl w:val="12B4F86E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0BF8508D"/>
    <w:multiLevelType w:val="hybridMultilevel"/>
    <w:tmpl w:val="EDC05CDC"/>
    <w:lvl w:ilvl="0" w:tplc="74C06E3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D2B58E3"/>
    <w:multiLevelType w:val="hybridMultilevel"/>
    <w:tmpl w:val="577A71CA"/>
    <w:lvl w:ilvl="0" w:tplc="CE74C0C0">
      <w:start w:val="1"/>
      <w:numFmt w:val="lowerRoman"/>
      <w:suff w:val="space"/>
      <w:lvlText w:val="%1."/>
      <w:lvlJc w:val="righ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0EE80F21"/>
    <w:multiLevelType w:val="hybridMultilevel"/>
    <w:tmpl w:val="740C7260"/>
    <w:lvl w:ilvl="0" w:tplc="8276612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08020AF"/>
    <w:multiLevelType w:val="hybridMultilevel"/>
    <w:tmpl w:val="4F389A04"/>
    <w:lvl w:ilvl="0" w:tplc="94D2CAEC">
      <w:start w:val="1"/>
      <w:numFmt w:val="decimal"/>
      <w:suff w:val="space"/>
      <w:lvlText w:val="(%1)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2091470"/>
    <w:multiLevelType w:val="hybridMultilevel"/>
    <w:tmpl w:val="8BF000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78B70BB"/>
    <w:multiLevelType w:val="hybridMultilevel"/>
    <w:tmpl w:val="824AEE8A"/>
    <w:lvl w:ilvl="0" w:tplc="82766126">
      <w:start w:val="1"/>
      <w:numFmt w:val="decimal"/>
      <w:lvlText w:val="(%1)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C0E72B6"/>
    <w:multiLevelType w:val="hybridMultilevel"/>
    <w:tmpl w:val="DC36A7AA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0" w15:restartNumberingAfterBreak="0">
    <w:nsid w:val="1EF564B2"/>
    <w:multiLevelType w:val="hybridMultilevel"/>
    <w:tmpl w:val="ABBE46B4"/>
    <w:lvl w:ilvl="0" w:tplc="44862A2E">
      <w:start w:val="1"/>
      <w:numFmt w:val="bullet"/>
      <w:lvlText w:val="-"/>
      <w:lvlJc w:val="left"/>
      <w:pPr>
        <w:ind w:left="420" w:hanging="420"/>
      </w:pPr>
      <w:rPr>
        <w:rFonts w:ascii="Vani" w:hAnsi="Van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0AC2FC5"/>
    <w:multiLevelType w:val="hybridMultilevel"/>
    <w:tmpl w:val="744AA9C2"/>
    <w:lvl w:ilvl="0" w:tplc="C1D48AE0">
      <w:start w:val="1"/>
      <w:numFmt w:val="lowerRoman"/>
      <w:suff w:val="space"/>
      <w:lvlText w:val="%1."/>
      <w:lvlJc w:val="righ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" w15:restartNumberingAfterBreak="0">
    <w:nsid w:val="232625C5"/>
    <w:multiLevelType w:val="hybridMultilevel"/>
    <w:tmpl w:val="45763F80"/>
    <w:lvl w:ilvl="0" w:tplc="1DC465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34E1955"/>
    <w:multiLevelType w:val="hybridMultilevel"/>
    <w:tmpl w:val="824AEE8A"/>
    <w:lvl w:ilvl="0" w:tplc="82766126">
      <w:start w:val="1"/>
      <w:numFmt w:val="decimal"/>
      <w:lvlText w:val="(%1)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3510D5F"/>
    <w:multiLevelType w:val="hybridMultilevel"/>
    <w:tmpl w:val="B2061110"/>
    <w:lvl w:ilvl="0" w:tplc="539AA27A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8493EB8"/>
    <w:multiLevelType w:val="hybridMultilevel"/>
    <w:tmpl w:val="E0805170"/>
    <w:lvl w:ilvl="0" w:tplc="C1A68C4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2EF37D8"/>
    <w:multiLevelType w:val="hybridMultilevel"/>
    <w:tmpl w:val="E2F8BFE4"/>
    <w:lvl w:ilvl="0" w:tplc="9774B9A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5AB2576"/>
    <w:multiLevelType w:val="hybridMultilevel"/>
    <w:tmpl w:val="8E328734"/>
    <w:lvl w:ilvl="0" w:tplc="693698EA">
      <w:start w:val="1"/>
      <w:numFmt w:val="decimal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A062C9B"/>
    <w:multiLevelType w:val="hybridMultilevel"/>
    <w:tmpl w:val="08D40468"/>
    <w:lvl w:ilvl="0" w:tplc="186AF10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AB02695"/>
    <w:multiLevelType w:val="hybridMultilevel"/>
    <w:tmpl w:val="307EC880"/>
    <w:lvl w:ilvl="0" w:tplc="8276612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AE80B07"/>
    <w:multiLevelType w:val="hybridMultilevel"/>
    <w:tmpl w:val="29DC361C"/>
    <w:lvl w:ilvl="0" w:tplc="693698EA">
      <w:start w:val="1"/>
      <w:numFmt w:val="decimal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B365232"/>
    <w:multiLevelType w:val="hybridMultilevel"/>
    <w:tmpl w:val="8A5C8E14"/>
    <w:lvl w:ilvl="0" w:tplc="693698EA">
      <w:start w:val="1"/>
      <w:numFmt w:val="decimal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3A6785D"/>
    <w:multiLevelType w:val="hybridMultilevel"/>
    <w:tmpl w:val="848A371C"/>
    <w:lvl w:ilvl="0" w:tplc="1D7C8C34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3" w15:restartNumberingAfterBreak="0">
    <w:nsid w:val="50DC4809"/>
    <w:multiLevelType w:val="hybridMultilevel"/>
    <w:tmpl w:val="4BA67DDE"/>
    <w:lvl w:ilvl="0" w:tplc="8556AFC6">
      <w:start w:val="1"/>
      <w:numFmt w:val="lowerRoman"/>
      <w:suff w:val="space"/>
      <w:lvlText w:val="%1."/>
      <w:lvlJc w:val="righ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 w15:restartNumberingAfterBreak="0">
    <w:nsid w:val="56F252E5"/>
    <w:multiLevelType w:val="hybridMultilevel"/>
    <w:tmpl w:val="DF3CA560"/>
    <w:lvl w:ilvl="0" w:tplc="693698EA">
      <w:start w:val="1"/>
      <w:numFmt w:val="decimal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12877A4"/>
    <w:multiLevelType w:val="hybridMultilevel"/>
    <w:tmpl w:val="3D10F58E"/>
    <w:lvl w:ilvl="0" w:tplc="DE5C026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4C92C4F"/>
    <w:multiLevelType w:val="hybridMultilevel"/>
    <w:tmpl w:val="87707C28"/>
    <w:lvl w:ilvl="0" w:tplc="1DC465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65F3703A"/>
    <w:multiLevelType w:val="hybridMultilevel"/>
    <w:tmpl w:val="F744A1F0"/>
    <w:lvl w:ilvl="0" w:tplc="8276612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66213B69"/>
    <w:multiLevelType w:val="hybridMultilevel"/>
    <w:tmpl w:val="08D40468"/>
    <w:lvl w:ilvl="0" w:tplc="186AF10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7DCB1883"/>
    <w:multiLevelType w:val="hybridMultilevel"/>
    <w:tmpl w:val="5D6A0A7C"/>
    <w:lvl w:ilvl="0" w:tplc="468E0F7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4"/>
  </w:num>
  <w:num w:numId="2">
    <w:abstractNumId w:val="16"/>
  </w:num>
  <w:num w:numId="3">
    <w:abstractNumId w:val="10"/>
  </w:num>
  <w:num w:numId="4">
    <w:abstractNumId w:val="27"/>
  </w:num>
  <w:num w:numId="5">
    <w:abstractNumId w:val="18"/>
  </w:num>
  <w:num w:numId="6">
    <w:abstractNumId w:val="12"/>
  </w:num>
  <w:num w:numId="7">
    <w:abstractNumId w:val="19"/>
  </w:num>
  <w:num w:numId="8">
    <w:abstractNumId w:val="28"/>
  </w:num>
  <w:num w:numId="9">
    <w:abstractNumId w:val="26"/>
  </w:num>
  <w:num w:numId="10">
    <w:abstractNumId w:val="23"/>
  </w:num>
  <w:num w:numId="11">
    <w:abstractNumId w:val="4"/>
  </w:num>
  <w:num w:numId="12">
    <w:abstractNumId w:val="11"/>
  </w:num>
  <w:num w:numId="13">
    <w:abstractNumId w:val="5"/>
  </w:num>
  <w:num w:numId="14">
    <w:abstractNumId w:val="3"/>
  </w:num>
  <w:num w:numId="15">
    <w:abstractNumId w:val="1"/>
  </w:num>
  <w:num w:numId="16">
    <w:abstractNumId w:val="25"/>
  </w:num>
  <w:num w:numId="17">
    <w:abstractNumId w:val="29"/>
  </w:num>
  <w:num w:numId="18">
    <w:abstractNumId w:val="21"/>
  </w:num>
  <w:num w:numId="19">
    <w:abstractNumId w:val="24"/>
  </w:num>
  <w:num w:numId="20">
    <w:abstractNumId w:val="20"/>
  </w:num>
  <w:num w:numId="21">
    <w:abstractNumId w:val="17"/>
  </w:num>
  <w:num w:numId="22">
    <w:abstractNumId w:val="13"/>
  </w:num>
  <w:num w:numId="23">
    <w:abstractNumId w:val="8"/>
  </w:num>
  <w:num w:numId="24">
    <w:abstractNumId w:val="0"/>
  </w:num>
  <w:num w:numId="25">
    <w:abstractNumId w:val="2"/>
  </w:num>
  <w:num w:numId="26">
    <w:abstractNumId w:val="6"/>
  </w:num>
  <w:num w:numId="27">
    <w:abstractNumId w:val="22"/>
  </w:num>
  <w:num w:numId="28">
    <w:abstractNumId w:val="7"/>
  </w:num>
  <w:num w:numId="29">
    <w:abstractNumId w:val="15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 style="mso-position-horizontal:left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WyMDcxN7MwMjCwMDZV0lEKTi0uzszPAykwMa0FAM1I748tAAAA"/>
    <w:docVar w:name="WordTimer" w:val="9340"/>
  </w:docVars>
  <w:rsids>
    <w:rsidRoot w:val="004730D9"/>
    <w:rsid w:val="00000BDD"/>
    <w:rsid w:val="00000CF2"/>
    <w:rsid w:val="00000FDA"/>
    <w:rsid w:val="000012E6"/>
    <w:rsid w:val="00001764"/>
    <w:rsid w:val="00002519"/>
    <w:rsid w:val="00002622"/>
    <w:rsid w:val="00003169"/>
    <w:rsid w:val="0000341F"/>
    <w:rsid w:val="00003514"/>
    <w:rsid w:val="0000352F"/>
    <w:rsid w:val="0000364C"/>
    <w:rsid w:val="000036F4"/>
    <w:rsid w:val="0000374A"/>
    <w:rsid w:val="000037DE"/>
    <w:rsid w:val="00003A5B"/>
    <w:rsid w:val="00003C5C"/>
    <w:rsid w:val="00003E97"/>
    <w:rsid w:val="0000489A"/>
    <w:rsid w:val="00004A66"/>
    <w:rsid w:val="00004B18"/>
    <w:rsid w:val="00004C47"/>
    <w:rsid w:val="0000515C"/>
    <w:rsid w:val="0000580E"/>
    <w:rsid w:val="00005BA2"/>
    <w:rsid w:val="00005C16"/>
    <w:rsid w:val="00006030"/>
    <w:rsid w:val="000061AF"/>
    <w:rsid w:val="00006200"/>
    <w:rsid w:val="00006716"/>
    <w:rsid w:val="00006A15"/>
    <w:rsid w:val="00006E1A"/>
    <w:rsid w:val="00007119"/>
    <w:rsid w:val="0000750B"/>
    <w:rsid w:val="00007887"/>
    <w:rsid w:val="00007AF6"/>
    <w:rsid w:val="00007BD4"/>
    <w:rsid w:val="00007C69"/>
    <w:rsid w:val="00007FC1"/>
    <w:rsid w:val="0001075B"/>
    <w:rsid w:val="000110A1"/>
    <w:rsid w:val="000122ED"/>
    <w:rsid w:val="00012440"/>
    <w:rsid w:val="00012DD6"/>
    <w:rsid w:val="000130D3"/>
    <w:rsid w:val="000132AE"/>
    <w:rsid w:val="000133B2"/>
    <w:rsid w:val="00013727"/>
    <w:rsid w:val="00013ACB"/>
    <w:rsid w:val="00013CA8"/>
    <w:rsid w:val="00013F37"/>
    <w:rsid w:val="0001409E"/>
    <w:rsid w:val="0001425E"/>
    <w:rsid w:val="00014E1C"/>
    <w:rsid w:val="0001508D"/>
    <w:rsid w:val="00015358"/>
    <w:rsid w:val="00015668"/>
    <w:rsid w:val="00015A4D"/>
    <w:rsid w:val="00015C74"/>
    <w:rsid w:val="00015E97"/>
    <w:rsid w:val="0001670B"/>
    <w:rsid w:val="00016B0D"/>
    <w:rsid w:val="00016F17"/>
    <w:rsid w:val="00017095"/>
    <w:rsid w:val="00017E0F"/>
    <w:rsid w:val="00017E88"/>
    <w:rsid w:val="0002010D"/>
    <w:rsid w:val="00020827"/>
    <w:rsid w:val="000208DA"/>
    <w:rsid w:val="00020C2F"/>
    <w:rsid w:val="00020E89"/>
    <w:rsid w:val="000216F7"/>
    <w:rsid w:val="000217CB"/>
    <w:rsid w:val="00021AA0"/>
    <w:rsid w:val="00021D00"/>
    <w:rsid w:val="00021EF1"/>
    <w:rsid w:val="00022233"/>
    <w:rsid w:val="0002225E"/>
    <w:rsid w:val="000229ED"/>
    <w:rsid w:val="00022AF0"/>
    <w:rsid w:val="00023F3E"/>
    <w:rsid w:val="00024508"/>
    <w:rsid w:val="00024A1F"/>
    <w:rsid w:val="0002515B"/>
    <w:rsid w:val="00025290"/>
    <w:rsid w:val="000253D8"/>
    <w:rsid w:val="00025854"/>
    <w:rsid w:val="00026057"/>
    <w:rsid w:val="00026C6A"/>
    <w:rsid w:val="00027557"/>
    <w:rsid w:val="00027689"/>
    <w:rsid w:val="000279FB"/>
    <w:rsid w:val="00027B6C"/>
    <w:rsid w:val="00027CFF"/>
    <w:rsid w:val="0003041C"/>
    <w:rsid w:val="00030587"/>
    <w:rsid w:val="00030D01"/>
    <w:rsid w:val="00030FF1"/>
    <w:rsid w:val="000312FE"/>
    <w:rsid w:val="00031334"/>
    <w:rsid w:val="000316C4"/>
    <w:rsid w:val="0003220D"/>
    <w:rsid w:val="00032583"/>
    <w:rsid w:val="00032673"/>
    <w:rsid w:val="00033181"/>
    <w:rsid w:val="00033A30"/>
    <w:rsid w:val="00033ADE"/>
    <w:rsid w:val="00033BCD"/>
    <w:rsid w:val="00033E59"/>
    <w:rsid w:val="00034020"/>
    <w:rsid w:val="00034414"/>
    <w:rsid w:val="00034546"/>
    <w:rsid w:val="00035375"/>
    <w:rsid w:val="00035551"/>
    <w:rsid w:val="00036212"/>
    <w:rsid w:val="000364AC"/>
    <w:rsid w:val="00036931"/>
    <w:rsid w:val="000374EF"/>
    <w:rsid w:val="00037B7B"/>
    <w:rsid w:val="00037CDC"/>
    <w:rsid w:val="00037D3E"/>
    <w:rsid w:val="00040053"/>
    <w:rsid w:val="00040416"/>
    <w:rsid w:val="0004082E"/>
    <w:rsid w:val="00040907"/>
    <w:rsid w:val="00040ACA"/>
    <w:rsid w:val="00040C2B"/>
    <w:rsid w:val="0004116E"/>
    <w:rsid w:val="00041182"/>
    <w:rsid w:val="000414F5"/>
    <w:rsid w:val="000416E1"/>
    <w:rsid w:val="000419C4"/>
    <w:rsid w:val="00041A0E"/>
    <w:rsid w:val="00041BAE"/>
    <w:rsid w:val="00041C6B"/>
    <w:rsid w:val="000420E9"/>
    <w:rsid w:val="000420F7"/>
    <w:rsid w:val="0004245B"/>
    <w:rsid w:val="00042686"/>
    <w:rsid w:val="000426A0"/>
    <w:rsid w:val="000431DE"/>
    <w:rsid w:val="00043430"/>
    <w:rsid w:val="00043C3D"/>
    <w:rsid w:val="000443AA"/>
    <w:rsid w:val="000444F4"/>
    <w:rsid w:val="00044727"/>
    <w:rsid w:val="00044BCC"/>
    <w:rsid w:val="00044E2B"/>
    <w:rsid w:val="00044E95"/>
    <w:rsid w:val="00044F26"/>
    <w:rsid w:val="00044F53"/>
    <w:rsid w:val="000455DB"/>
    <w:rsid w:val="00045670"/>
    <w:rsid w:val="00045B1C"/>
    <w:rsid w:val="00045CD6"/>
    <w:rsid w:val="000463CA"/>
    <w:rsid w:val="00046C93"/>
    <w:rsid w:val="00046F5F"/>
    <w:rsid w:val="00047029"/>
    <w:rsid w:val="00047CFE"/>
    <w:rsid w:val="00047EF6"/>
    <w:rsid w:val="000505C2"/>
    <w:rsid w:val="0005063F"/>
    <w:rsid w:val="00050F9B"/>
    <w:rsid w:val="00051325"/>
    <w:rsid w:val="000513B7"/>
    <w:rsid w:val="0005181F"/>
    <w:rsid w:val="00052EAE"/>
    <w:rsid w:val="00052FCF"/>
    <w:rsid w:val="00053084"/>
    <w:rsid w:val="00053BE5"/>
    <w:rsid w:val="00054281"/>
    <w:rsid w:val="000544D0"/>
    <w:rsid w:val="00054842"/>
    <w:rsid w:val="00054B02"/>
    <w:rsid w:val="00054DCB"/>
    <w:rsid w:val="00055F6B"/>
    <w:rsid w:val="00056448"/>
    <w:rsid w:val="00056B35"/>
    <w:rsid w:val="00057477"/>
    <w:rsid w:val="0005768E"/>
    <w:rsid w:val="00057816"/>
    <w:rsid w:val="000579F5"/>
    <w:rsid w:val="00057DA3"/>
    <w:rsid w:val="00060376"/>
    <w:rsid w:val="00060F32"/>
    <w:rsid w:val="00060FB8"/>
    <w:rsid w:val="0006106C"/>
    <w:rsid w:val="00061691"/>
    <w:rsid w:val="00061893"/>
    <w:rsid w:val="0006207A"/>
    <w:rsid w:val="00062D6A"/>
    <w:rsid w:val="000632C0"/>
    <w:rsid w:val="00063A73"/>
    <w:rsid w:val="00064298"/>
    <w:rsid w:val="00064327"/>
    <w:rsid w:val="00064355"/>
    <w:rsid w:val="00064806"/>
    <w:rsid w:val="00064FC7"/>
    <w:rsid w:val="0006519B"/>
    <w:rsid w:val="000655B3"/>
    <w:rsid w:val="0006597B"/>
    <w:rsid w:val="00065AE2"/>
    <w:rsid w:val="00065D58"/>
    <w:rsid w:val="00065F75"/>
    <w:rsid w:val="00066283"/>
    <w:rsid w:val="000666BA"/>
    <w:rsid w:val="000666C9"/>
    <w:rsid w:val="000667D5"/>
    <w:rsid w:val="00066937"/>
    <w:rsid w:val="00066EBA"/>
    <w:rsid w:val="0006704E"/>
    <w:rsid w:val="000676AE"/>
    <w:rsid w:val="000678C8"/>
    <w:rsid w:val="00070222"/>
    <w:rsid w:val="00070300"/>
    <w:rsid w:val="0007048A"/>
    <w:rsid w:val="00070CF2"/>
    <w:rsid w:val="00070F2B"/>
    <w:rsid w:val="00071362"/>
    <w:rsid w:val="000713E3"/>
    <w:rsid w:val="000713FE"/>
    <w:rsid w:val="000714A1"/>
    <w:rsid w:val="00071C28"/>
    <w:rsid w:val="00071D7B"/>
    <w:rsid w:val="00072162"/>
    <w:rsid w:val="000723BE"/>
    <w:rsid w:val="000724DB"/>
    <w:rsid w:val="000727DA"/>
    <w:rsid w:val="00072A30"/>
    <w:rsid w:val="000730FA"/>
    <w:rsid w:val="00073435"/>
    <w:rsid w:val="000735FD"/>
    <w:rsid w:val="00073ABE"/>
    <w:rsid w:val="00073B10"/>
    <w:rsid w:val="0007426E"/>
    <w:rsid w:val="0007490C"/>
    <w:rsid w:val="00074961"/>
    <w:rsid w:val="00074A45"/>
    <w:rsid w:val="00074E66"/>
    <w:rsid w:val="0007508B"/>
    <w:rsid w:val="0007522C"/>
    <w:rsid w:val="00075A2F"/>
    <w:rsid w:val="00075F13"/>
    <w:rsid w:val="00076112"/>
    <w:rsid w:val="0007693F"/>
    <w:rsid w:val="000776DB"/>
    <w:rsid w:val="00077F41"/>
    <w:rsid w:val="0008021D"/>
    <w:rsid w:val="00080A05"/>
    <w:rsid w:val="00080B8B"/>
    <w:rsid w:val="00080BE9"/>
    <w:rsid w:val="00081076"/>
    <w:rsid w:val="0008150A"/>
    <w:rsid w:val="00081A29"/>
    <w:rsid w:val="00081DC8"/>
    <w:rsid w:val="00082015"/>
    <w:rsid w:val="00082623"/>
    <w:rsid w:val="00082794"/>
    <w:rsid w:val="00082E61"/>
    <w:rsid w:val="00083827"/>
    <w:rsid w:val="00083856"/>
    <w:rsid w:val="00083C50"/>
    <w:rsid w:val="00083D23"/>
    <w:rsid w:val="00083E19"/>
    <w:rsid w:val="00084060"/>
    <w:rsid w:val="000848A9"/>
    <w:rsid w:val="00084B30"/>
    <w:rsid w:val="00084EAC"/>
    <w:rsid w:val="00084ED0"/>
    <w:rsid w:val="00084F7B"/>
    <w:rsid w:val="00085006"/>
    <w:rsid w:val="000854C6"/>
    <w:rsid w:val="000861EB"/>
    <w:rsid w:val="000862EE"/>
    <w:rsid w:val="0008642B"/>
    <w:rsid w:val="00086745"/>
    <w:rsid w:val="0008676A"/>
    <w:rsid w:val="0008689D"/>
    <w:rsid w:val="000869AC"/>
    <w:rsid w:val="00087F1A"/>
    <w:rsid w:val="00087F81"/>
    <w:rsid w:val="00087F87"/>
    <w:rsid w:val="000900FC"/>
    <w:rsid w:val="000912DF"/>
    <w:rsid w:val="00091C6D"/>
    <w:rsid w:val="000921EC"/>
    <w:rsid w:val="00092415"/>
    <w:rsid w:val="00092427"/>
    <w:rsid w:val="00092599"/>
    <w:rsid w:val="000928A6"/>
    <w:rsid w:val="00092A58"/>
    <w:rsid w:val="00092EF2"/>
    <w:rsid w:val="0009305E"/>
    <w:rsid w:val="00093B32"/>
    <w:rsid w:val="00093C69"/>
    <w:rsid w:val="00093E21"/>
    <w:rsid w:val="000943F8"/>
    <w:rsid w:val="000949A9"/>
    <w:rsid w:val="00094A66"/>
    <w:rsid w:val="0009516D"/>
    <w:rsid w:val="00095B79"/>
    <w:rsid w:val="00096167"/>
    <w:rsid w:val="000963F5"/>
    <w:rsid w:val="00096E27"/>
    <w:rsid w:val="0009716A"/>
    <w:rsid w:val="000A007A"/>
    <w:rsid w:val="000A0290"/>
    <w:rsid w:val="000A02B5"/>
    <w:rsid w:val="000A0497"/>
    <w:rsid w:val="000A0618"/>
    <w:rsid w:val="000A0AE1"/>
    <w:rsid w:val="000A0F38"/>
    <w:rsid w:val="000A0F84"/>
    <w:rsid w:val="000A0FAC"/>
    <w:rsid w:val="000A12F3"/>
    <w:rsid w:val="000A1802"/>
    <w:rsid w:val="000A1C30"/>
    <w:rsid w:val="000A1EDF"/>
    <w:rsid w:val="000A270B"/>
    <w:rsid w:val="000A2A2F"/>
    <w:rsid w:val="000A2EAF"/>
    <w:rsid w:val="000A3190"/>
    <w:rsid w:val="000A3248"/>
    <w:rsid w:val="000A3AFC"/>
    <w:rsid w:val="000A3D3D"/>
    <w:rsid w:val="000A3E34"/>
    <w:rsid w:val="000A45BC"/>
    <w:rsid w:val="000A45E9"/>
    <w:rsid w:val="000A4C21"/>
    <w:rsid w:val="000A4D77"/>
    <w:rsid w:val="000A5003"/>
    <w:rsid w:val="000A5626"/>
    <w:rsid w:val="000A58ED"/>
    <w:rsid w:val="000A5920"/>
    <w:rsid w:val="000A5BEB"/>
    <w:rsid w:val="000A6100"/>
    <w:rsid w:val="000A6135"/>
    <w:rsid w:val="000A61C4"/>
    <w:rsid w:val="000A62C3"/>
    <w:rsid w:val="000A62ED"/>
    <w:rsid w:val="000A6411"/>
    <w:rsid w:val="000A6602"/>
    <w:rsid w:val="000A663B"/>
    <w:rsid w:val="000A664D"/>
    <w:rsid w:val="000A66D0"/>
    <w:rsid w:val="000A682B"/>
    <w:rsid w:val="000A6B42"/>
    <w:rsid w:val="000A6ED7"/>
    <w:rsid w:val="000A6EE2"/>
    <w:rsid w:val="000A7AFE"/>
    <w:rsid w:val="000B03E1"/>
    <w:rsid w:val="000B1464"/>
    <w:rsid w:val="000B1599"/>
    <w:rsid w:val="000B17B3"/>
    <w:rsid w:val="000B1AB7"/>
    <w:rsid w:val="000B1D01"/>
    <w:rsid w:val="000B1F13"/>
    <w:rsid w:val="000B26C9"/>
    <w:rsid w:val="000B2CB3"/>
    <w:rsid w:val="000B4128"/>
    <w:rsid w:val="000B432D"/>
    <w:rsid w:val="000B4371"/>
    <w:rsid w:val="000B4638"/>
    <w:rsid w:val="000B48C3"/>
    <w:rsid w:val="000B506A"/>
    <w:rsid w:val="000B56A0"/>
    <w:rsid w:val="000B56E7"/>
    <w:rsid w:val="000B5A87"/>
    <w:rsid w:val="000B5B81"/>
    <w:rsid w:val="000B5C67"/>
    <w:rsid w:val="000B5C89"/>
    <w:rsid w:val="000B6088"/>
    <w:rsid w:val="000B64C3"/>
    <w:rsid w:val="000B6B94"/>
    <w:rsid w:val="000B6CD4"/>
    <w:rsid w:val="000B749F"/>
    <w:rsid w:val="000B7D18"/>
    <w:rsid w:val="000C01D9"/>
    <w:rsid w:val="000C035A"/>
    <w:rsid w:val="000C0394"/>
    <w:rsid w:val="000C089E"/>
    <w:rsid w:val="000C0917"/>
    <w:rsid w:val="000C1138"/>
    <w:rsid w:val="000C1285"/>
    <w:rsid w:val="000C1309"/>
    <w:rsid w:val="000C156B"/>
    <w:rsid w:val="000C1A26"/>
    <w:rsid w:val="000C1C4C"/>
    <w:rsid w:val="000C1ED8"/>
    <w:rsid w:val="000C2128"/>
    <w:rsid w:val="000C22C1"/>
    <w:rsid w:val="000C25DA"/>
    <w:rsid w:val="000C27C1"/>
    <w:rsid w:val="000C27F0"/>
    <w:rsid w:val="000C2B7F"/>
    <w:rsid w:val="000C33E7"/>
    <w:rsid w:val="000C3506"/>
    <w:rsid w:val="000C3D10"/>
    <w:rsid w:val="000C3EF5"/>
    <w:rsid w:val="000C3F85"/>
    <w:rsid w:val="000C4270"/>
    <w:rsid w:val="000C472E"/>
    <w:rsid w:val="000C4740"/>
    <w:rsid w:val="000C5618"/>
    <w:rsid w:val="000C5E24"/>
    <w:rsid w:val="000C6384"/>
    <w:rsid w:val="000C63AB"/>
    <w:rsid w:val="000C63B2"/>
    <w:rsid w:val="000C675E"/>
    <w:rsid w:val="000C728F"/>
    <w:rsid w:val="000C7397"/>
    <w:rsid w:val="000C7572"/>
    <w:rsid w:val="000C75BA"/>
    <w:rsid w:val="000C76FC"/>
    <w:rsid w:val="000C7774"/>
    <w:rsid w:val="000C7B2A"/>
    <w:rsid w:val="000C7B56"/>
    <w:rsid w:val="000C7EB4"/>
    <w:rsid w:val="000C7EDE"/>
    <w:rsid w:val="000C7FD8"/>
    <w:rsid w:val="000D048F"/>
    <w:rsid w:val="000D077F"/>
    <w:rsid w:val="000D0DA9"/>
    <w:rsid w:val="000D0EEA"/>
    <w:rsid w:val="000D0F14"/>
    <w:rsid w:val="000D1943"/>
    <w:rsid w:val="000D1C35"/>
    <w:rsid w:val="000D1D5C"/>
    <w:rsid w:val="000D1F04"/>
    <w:rsid w:val="000D2504"/>
    <w:rsid w:val="000D2BC7"/>
    <w:rsid w:val="000D2C5F"/>
    <w:rsid w:val="000D2C9B"/>
    <w:rsid w:val="000D2DF8"/>
    <w:rsid w:val="000D3263"/>
    <w:rsid w:val="000D3595"/>
    <w:rsid w:val="000D3F02"/>
    <w:rsid w:val="000D40C9"/>
    <w:rsid w:val="000D41AB"/>
    <w:rsid w:val="000D43D4"/>
    <w:rsid w:val="000D4BF0"/>
    <w:rsid w:val="000D4BF6"/>
    <w:rsid w:val="000D51A1"/>
    <w:rsid w:val="000D57F5"/>
    <w:rsid w:val="000D5D74"/>
    <w:rsid w:val="000D6EBE"/>
    <w:rsid w:val="000D6ED0"/>
    <w:rsid w:val="000D6FA6"/>
    <w:rsid w:val="000D7091"/>
    <w:rsid w:val="000D7207"/>
    <w:rsid w:val="000D7251"/>
    <w:rsid w:val="000D7494"/>
    <w:rsid w:val="000D74DC"/>
    <w:rsid w:val="000D7973"/>
    <w:rsid w:val="000D7ADA"/>
    <w:rsid w:val="000E01E7"/>
    <w:rsid w:val="000E059B"/>
    <w:rsid w:val="000E07C9"/>
    <w:rsid w:val="000E0CD8"/>
    <w:rsid w:val="000E0D84"/>
    <w:rsid w:val="000E1382"/>
    <w:rsid w:val="000E16A5"/>
    <w:rsid w:val="000E1795"/>
    <w:rsid w:val="000E2550"/>
    <w:rsid w:val="000E2959"/>
    <w:rsid w:val="000E29E1"/>
    <w:rsid w:val="000E3727"/>
    <w:rsid w:val="000E37A8"/>
    <w:rsid w:val="000E4F77"/>
    <w:rsid w:val="000E5522"/>
    <w:rsid w:val="000E5DD9"/>
    <w:rsid w:val="000E5E19"/>
    <w:rsid w:val="000E5E5D"/>
    <w:rsid w:val="000E5F1B"/>
    <w:rsid w:val="000E6194"/>
    <w:rsid w:val="000E6628"/>
    <w:rsid w:val="000E678E"/>
    <w:rsid w:val="000E68D3"/>
    <w:rsid w:val="000E6B9D"/>
    <w:rsid w:val="000E6BAB"/>
    <w:rsid w:val="000E6C49"/>
    <w:rsid w:val="000E6F7E"/>
    <w:rsid w:val="000E70C3"/>
    <w:rsid w:val="000E71E9"/>
    <w:rsid w:val="000E778C"/>
    <w:rsid w:val="000E7CFF"/>
    <w:rsid w:val="000F01E0"/>
    <w:rsid w:val="000F0A1B"/>
    <w:rsid w:val="000F0AE4"/>
    <w:rsid w:val="000F0B44"/>
    <w:rsid w:val="000F0C0D"/>
    <w:rsid w:val="000F0E27"/>
    <w:rsid w:val="000F1228"/>
    <w:rsid w:val="000F1B6A"/>
    <w:rsid w:val="000F1DF8"/>
    <w:rsid w:val="000F2214"/>
    <w:rsid w:val="000F2EC0"/>
    <w:rsid w:val="000F2F73"/>
    <w:rsid w:val="000F3092"/>
    <w:rsid w:val="000F33D1"/>
    <w:rsid w:val="000F37B9"/>
    <w:rsid w:val="000F3985"/>
    <w:rsid w:val="000F4564"/>
    <w:rsid w:val="000F4B77"/>
    <w:rsid w:val="000F501C"/>
    <w:rsid w:val="000F5441"/>
    <w:rsid w:val="000F603A"/>
    <w:rsid w:val="000F659E"/>
    <w:rsid w:val="000F674C"/>
    <w:rsid w:val="000F6C79"/>
    <w:rsid w:val="000F6E8D"/>
    <w:rsid w:val="000F71AC"/>
    <w:rsid w:val="000F7347"/>
    <w:rsid w:val="000F75CD"/>
    <w:rsid w:val="000F78A5"/>
    <w:rsid w:val="000F7DAC"/>
    <w:rsid w:val="000F7EF2"/>
    <w:rsid w:val="00100012"/>
    <w:rsid w:val="001001B6"/>
    <w:rsid w:val="0010041B"/>
    <w:rsid w:val="001006B3"/>
    <w:rsid w:val="00100EEC"/>
    <w:rsid w:val="00100FB4"/>
    <w:rsid w:val="001017A7"/>
    <w:rsid w:val="00101C88"/>
    <w:rsid w:val="00101F76"/>
    <w:rsid w:val="0010217C"/>
    <w:rsid w:val="001027A2"/>
    <w:rsid w:val="00102A62"/>
    <w:rsid w:val="00102CF4"/>
    <w:rsid w:val="0010331A"/>
    <w:rsid w:val="00103669"/>
    <w:rsid w:val="001037DB"/>
    <w:rsid w:val="001052AE"/>
    <w:rsid w:val="00105673"/>
    <w:rsid w:val="00105844"/>
    <w:rsid w:val="00105EFA"/>
    <w:rsid w:val="001062B1"/>
    <w:rsid w:val="0010686C"/>
    <w:rsid w:val="00106BCC"/>
    <w:rsid w:val="00106E45"/>
    <w:rsid w:val="00106EE6"/>
    <w:rsid w:val="001070CE"/>
    <w:rsid w:val="0010793A"/>
    <w:rsid w:val="00107BC5"/>
    <w:rsid w:val="00107DA9"/>
    <w:rsid w:val="0011065D"/>
    <w:rsid w:val="00110855"/>
    <w:rsid w:val="00110C18"/>
    <w:rsid w:val="00111053"/>
    <w:rsid w:val="001113C1"/>
    <w:rsid w:val="00111506"/>
    <w:rsid w:val="00111644"/>
    <w:rsid w:val="0011178D"/>
    <w:rsid w:val="00112214"/>
    <w:rsid w:val="00112529"/>
    <w:rsid w:val="00112929"/>
    <w:rsid w:val="0011296F"/>
    <w:rsid w:val="0011298E"/>
    <w:rsid w:val="00112A46"/>
    <w:rsid w:val="001133A3"/>
    <w:rsid w:val="00113947"/>
    <w:rsid w:val="00113958"/>
    <w:rsid w:val="00113AA6"/>
    <w:rsid w:val="00113B1D"/>
    <w:rsid w:val="00113C3F"/>
    <w:rsid w:val="00113E60"/>
    <w:rsid w:val="00113FCE"/>
    <w:rsid w:val="001142DC"/>
    <w:rsid w:val="001146AF"/>
    <w:rsid w:val="00114711"/>
    <w:rsid w:val="00114BC0"/>
    <w:rsid w:val="001151B8"/>
    <w:rsid w:val="001154B5"/>
    <w:rsid w:val="00115666"/>
    <w:rsid w:val="001159B6"/>
    <w:rsid w:val="0011626D"/>
    <w:rsid w:val="0011646D"/>
    <w:rsid w:val="00116470"/>
    <w:rsid w:val="0011650D"/>
    <w:rsid w:val="00116CD1"/>
    <w:rsid w:val="00116FF7"/>
    <w:rsid w:val="0011755E"/>
    <w:rsid w:val="001179C0"/>
    <w:rsid w:val="00117C2F"/>
    <w:rsid w:val="001202DE"/>
    <w:rsid w:val="00120499"/>
    <w:rsid w:val="00120B1C"/>
    <w:rsid w:val="00121210"/>
    <w:rsid w:val="001212A1"/>
    <w:rsid w:val="0012157C"/>
    <w:rsid w:val="0012198A"/>
    <w:rsid w:val="00121E23"/>
    <w:rsid w:val="0012269F"/>
    <w:rsid w:val="001227F9"/>
    <w:rsid w:val="001229F8"/>
    <w:rsid w:val="00122C58"/>
    <w:rsid w:val="0012312E"/>
    <w:rsid w:val="001232F5"/>
    <w:rsid w:val="00123325"/>
    <w:rsid w:val="00123478"/>
    <w:rsid w:val="00123761"/>
    <w:rsid w:val="00124501"/>
    <w:rsid w:val="001249D9"/>
    <w:rsid w:val="00124BA9"/>
    <w:rsid w:val="001251D6"/>
    <w:rsid w:val="0012541F"/>
    <w:rsid w:val="00125881"/>
    <w:rsid w:val="001259B2"/>
    <w:rsid w:val="001259EE"/>
    <w:rsid w:val="00126197"/>
    <w:rsid w:val="001261CF"/>
    <w:rsid w:val="00126262"/>
    <w:rsid w:val="001262B2"/>
    <w:rsid w:val="00126960"/>
    <w:rsid w:val="00126AC1"/>
    <w:rsid w:val="00126D09"/>
    <w:rsid w:val="00126F0D"/>
    <w:rsid w:val="00126F27"/>
    <w:rsid w:val="001270F9"/>
    <w:rsid w:val="00127830"/>
    <w:rsid w:val="001279E8"/>
    <w:rsid w:val="00127D0D"/>
    <w:rsid w:val="00130248"/>
    <w:rsid w:val="001306E9"/>
    <w:rsid w:val="00130766"/>
    <w:rsid w:val="00130AAC"/>
    <w:rsid w:val="00131198"/>
    <w:rsid w:val="0013158C"/>
    <w:rsid w:val="001315B7"/>
    <w:rsid w:val="00131638"/>
    <w:rsid w:val="00131A37"/>
    <w:rsid w:val="00131BE9"/>
    <w:rsid w:val="00131E83"/>
    <w:rsid w:val="001320C6"/>
    <w:rsid w:val="001327D9"/>
    <w:rsid w:val="00132CB3"/>
    <w:rsid w:val="00132D26"/>
    <w:rsid w:val="00132DF8"/>
    <w:rsid w:val="00132ECA"/>
    <w:rsid w:val="0013315F"/>
    <w:rsid w:val="0013345D"/>
    <w:rsid w:val="00133905"/>
    <w:rsid w:val="00133AC4"/>
    <w:rsid w:val="00133E25"/>
    <w:rsid w:val="00134972"/>
    <w:rsid w:val="001349FB"/>
    <w:rsid w:val="00134EDE"/>
    <w:rsid w:val="00135089"/>
    <w:rsid w:val="001350AA"/>
    <w:rsid w:val="001350E0"/>
    <w:rsid w:val="0013515D"/>
    <w:rsid w:val="001351C4"/>
    <w:rsid w:val="001351DC"/>
    <w:rsid w:val="001357FD"/>
    <w:rsid w:val="00135928"/>
    <w:rsid w:val="00135BF0"/>
    <w:rsid w:val="00136027"/>
    <w:rsid w:val="0013617B"/>
    <w:rsid w:val="00136A76"/>
    <w:rsid w:val="001376B8"/>
    <w:rsid w:val="001376F8"/>
    <w:rsid w:val="00137967"/>
    <w:rsid w:val="00137B1C"/>
    <w:rsid w:val="00137CD3"/>
    <w:rsid w:val="00137CD4"/>
    <w:rsid w:val="0014031A"/>
    <w:rsid w:val="00140509"/>
    <w:rsid w:val="001405A2"/>
    <w:rsid w:val="0014084F"/>
    <w:rsid w:val="00140B4A"/>
    <w:rsid w:val="0014119A"/>
    <w:rsid w:val="00141605"/>
    <w:rsid w:val="001424C3"/>
    <w:rsid w:val="001426CE"/>
    <w:rsid w:val="00142A84"/>
    <w:rsid w:val="00142FBB"/>
    <w:rsid w:val="00143331"/>
    <w:rsid w:val="00143571"/>
    <w:rsid w:val="001435FA"/>
    <w:rsid w:val="00143BB0"/>
    <w:rsid w:val="00143CEE"/>
    <w:rsid w:val="00143E14"/>
    <w:rsid w:val="00143EDF"/>
    <w:rsid w:val="00144AF4"/>
    <w:rsid w:val="00144C28"/>
    <w:rsid w:val="00144CF9"/>
    <w:rsid w:val="00144F6D"/>
    <w:rsid w:val="00145028"/>
    <w:rsid w:val="0014526D"/>
    <w:rsid w:val="0014536F"/>
    <w:rsid w:val="001453D2"/>
    <w:rsid w:val="001453D4"/>
    <w:rsid w:val="001455BC"/>
    <w:rsid w:val="00145915"/>
    <w:rsid w:val="00146011"/>
    <w:rsid w:val="0014683E"/>
    <w:rsid w:val="00146CBB"/>
    <w:rsid w:val="00147032"/>
    <w:rsid w:val="001505CE"/>
    <w:rsid w:val="00150736"/>
    <w:rsid w:val="00150A99"/>
    <w:rsid w:val="001510F6"/>
    <w:rsid w:val="0015163B"/>
    <w:rsid w:val="0015232D"/>
    <w:rsid w:val="00152B06"/>
    <w:rsid w:val="00152BE6"/>
    <w:rsid w:val="001532E2"/>
    <w:rsid w:val="0015346A"/>
    <w:rsid w:val="0015349F"/>
    <w:rsid w:val="001539AA"/>
    <w:rsid w:val="00153A4D"/>
    <w:rsid w:val="00153BB8"/>
    <w:rsid w:val="00153C0B"/>
    <w:rsid w:val="00153C56"/>
    <w:rsid w:val="00153F31"/>
    <w:rsid w:val="001542B0"/>
    <w:rsid w:val="001542EA"/>
    <w:rsid w:val="001546E4"/>
    <w:rsid w:val="00155019"/>
    <w:rsid w:val="00155601"/>
    <w:rsid w:val="00155688"/>
    <w:rsid w:val="0015598B"/>
    <w:rsid w:val="001560B9"/>
    <w:rsid w:val="00156249"/>
    <w:rsid w:val="00156BEC"/>
    <w:rsid w:val="00156D57"/>
    <w:rsid w:val="00157D38"/>
    <w:rsid w:val="00157EE7"/>
    <w:rsid w:val="00157F8C"/>
    <w:rsid w:val="0016094F"/>
    <w:rsid w:val="00160B93"/>
    <w:rsid w:val="00160D9F"/>
    <w:rsid w:val="00160F74"/>
    <w:rsid w:val="00161264"/>
    <w:rsid w:val="0016151F"/>
    <w:rsid w:val="00161F30"/>
    <w:rsid w:val="0016200E"/>
    <w:rsid w:val="00162807"/>
    <w:rsid w:val="00162A5C"/>
    <w:rsid w:val="00162BA6"/>
    <w:rsid w:val="00162BBF"/>
    <w:rsid w:val="00163803"/>
    <w:rsid w:val="00163B12"/>
    <w:rsid w:val="0016403F"/>
    <w:rsid w:val="0016409A"/>
    <w:rsid w:val="001643D0"/>
    <w:rsid w:val="0016441B"/>
    <w:rsid w:val="00164477"/>
    <w:rsid w:val="0016549E"/>
    <w:rsid w:val="00165B39"/>
    <w:rsid w:val="00165BEC"/>
    <w:rsid w:val="00166825"/>
    <w:rsid w:val="001668D8"/>
    <w:rsid w:val="0017000B"/>
    <w:rsid w:val="001707F1"/>
    <w:rsid w:val="00170875"/>
    <w:rsid w:val="001709BB"/>
    <w:rsid w:val="00170B09"/>
    <w:rsid w:val="00170E37"/>
    <w:rsid w:val="001711C8"/>
    <w:rsid w:val="001712F8"/>
    <w:rsid w:val="00171666"/>
    <w:rsid w:val="001716C4"/>
    <w:rsid w:val="00171D79"/>
    <w:rsid w:val="00172216"/>
    <w:rsid w:val="001727E3"/>
    <w:rsid w:val="00172B83"/>
    <w:rsid w:val="00173064"/>
    <w:rsid w:val="00173076"/>
    <w:rsid w:val="001730A5"/>
    <w:rsid w:val="001731B7"/>
    <w:rsid w:val="00173695"/>
    <w:rsid w:val="001738F9"/>
    <w:rsid w:val="00173C45"/>
    <w:rsid w:val="00173C82"/>
    <w:rsid w:val="00173C94"/>
    <w:rsid w:val="00173CF5"/>
    <w:rsid w:val="00173D35"/>
    <w:rsid w:val="00174742"/>
    <w:rsid w:val="001750DE"/>
    <w:rsid w:val="001752FB"/>
    <w:rsid w:val="00175393"/>
    <w:rsid w:val="00175399"/>
    <w:rsid w:val="00175726"/>
    <w:rsid w:val="001757B3"/>
    <w:rsid w:val="0017591B"/>
    <w:rsid w:val="00175C83"/>
    <w:rsid w:val="001762E2"/>
    <w:rsid w:val="001768F8"/>
    <w:rsid w:val="00176EB0"/>
    <w:rsid w:val="001770C8"/>
    <w:rsid w:val="00177103"/>
    <w:rsid w:val="001775AE"/>
    <w:rsid w:val="001777DA"/>
    <w:rsid w:val="00177DE3"/>
    <w:rsid w:val="00180398"/>
    <w:rsid w:val="001808EB"/>
    <w:rsid w:val="00180D7C"/>
    <w:rsid w:val="00181087"/>
    <w:rsid w:val="00181102"/>
    <w:rsid w:val="001812AE"/>
    <w:rsid w:val="00181983"/>
    <w:rsid w:val="00181AC1"/>
    <w:rsid w:val="00181B80"/>
    <w:rsid w:val="00181C49"/>
    <w:rsid w:val="001822AC"/>
    <w:rsid w:val="001826F3"/>
    <w:rsid w:val="00182E04"/>
    <w:rsid w:val="001833FE"/>
    <w:rsid w:val="00183560"/>
    <w:rsid w:val="00183A4B"/>
    <w:rsid w:val="00183F45"/>
    <w:rsid w:val="00184074"/>
    <w:rsid w:val="0018419F"/>
    <w:rsid w:val="00184D0A"/>
    <w:rsid w:val="00184FD4"/>
    <w:rsid w:val="00185092"/>
    <w:rsid w:val="001853E0"/>
    <w:rsid w:val="00185562"/>
    <w:rsid w:val="001855C1"/>
    <w:rsid w:val="00185834"/>
    <w:rsid w:val="00185D76"/>
    <w:rsid w:val="001861F2"/>
    <w:rsid w:val="00186499"/>
    <w:rsid w:val="001864E4"/>
    <w:rsid w:val="00186DDA"/>
    <w:rsid w:val="00186ED2"/>
    <w:rsid w:val="00187276"/>
    <w:rsid w:val="00187383"/>
    <w:rsid w:val="001873C5"/>
    <w:rsid w:val="00187614"/>
    <w:rsid w:val="001878F3"/>
    <w:rsid w:val="00187E06"/>
    <w:rsid w:val="00187F25"/>
    <w:rsid w:val="001901AF"/>
    <w:rsid w:val="001906CF"/>
    <w:rsid w:val="001906F2"/>
    <w:rsid w:val="00190E75"/>
    <w:rsid w:val="00191328"/>
    <w:rsid w:val="001914C0"/>
    <w:rsid w:val="001917F4"/>
    <w:rsid w:val="00191B06"/>
    <w:rsid w:val="00191F6C"/>
    <w:rsid w:val="001921FF"/>
    <w:rsid w:val="001922ED"/>
    <w:rsid w:val="00192874"/>
    <w:rsid w:val="001928A7"/>
    <w:rsid w:val="00192F65"/>
    <w:rsid w:val="00193078"/>
    <w:rsid w:val="001931F3"/>
    <w:rsid w:val="001932EB"/>
    <w:rsid w:val="0019357D"/>
    <w:rsid w:val="00193A32"/>
    <w:rsid w:val="001940F0"/>
    <w:rsid w:val="00194A23"/>
    <w:rsid w:val="00194C3B"/>
    <w:rsid w:val="001954A4"/>
    <w:rsid w:val="00195829"/>
    <w:rsid w:val="00195FE3"/>
    <w:rsid w:val="0019605E"/>
    <w:rsid w:val="00196120"/>
    <w:rsid w:val="001963AB"/>
    <w:rsid w:val="001968D1"/>
    <w:rsid w:val="00196A72"/>
    <w:rsid w:val="00196EFB"/>
    <w:rsid w:val="001975BE"/>
    <w:rsid w:val="001975C1"/>
    <w:rsid w:val="00197638"/>
    <w:rsid w:val="00197693"/>
    <w:rsid w:val="001978A9"/>
    <w:rsid w:val="00197BB5"/>
    <w:rsid w:val="001A02CD"/>
    <w:rsid w:val="001A03F4"/>
    <w:rsid w:val="001A041B"/>
    <w:rsid w:val="001A0723"/>
    <w:rsid w:val="001A095E"/>
    <w:rsid w:val="001A0A71"/>
    <w:rsid w:val="001A0EE5"/>
    <w:rsid w:val="001A12EE"/>
    <w:rsid w:val="001A1422"/>
    <w:rsid w:val="001A1E42"/>
    <w:rsid w:val="001A1FCB"/>
    <w:rsid w:val="001A295F"/>
    <w:rsid w:val="001A29A7"/>
    <w:rsid w:val="001A2A57"/>
    <w:rsid w:val="001A2A81"/>
    <w:rsid w:val="001A3004"/>
    <w:rsid w:val="001A34C4"/>
    <w:rsid w:val="001A3597"/>
    <w:rsid w:val="001A40DF"/>
    <w:rsid w:val="001A4255"/>
    <w:rsid w:val="001A438F"/>
    <w:rsid w:val="001A4782"/>
    <w:rsid w:val="001A4886"/>
    <w:rsid w:val="001A4C25"/>
    <w:rsid w:val="001A5913"/>
    <w:rsid w:val="001A618A"/>
    <w:rsid w:val="001A6739"/>
    <w:rsid w:val="001A6B40"/>
    <w:rsid w:val="001A6D88"/>
    <w:rsid w:val="001A6E6E"/>
    <w:rsid w:val="001A70A8"/>
    <w:rsid w:val="001A7171"/>
    <w:rsid w:val="001A765F"/>
    <w:rsid w:val="001B00C6"/>
    <w:rsid w:val="001B025A"/>
    <w:rsid w:val="001B0269"/>
    <w:rsid w:val="001B037A"/>
    <w:rsid w:val="001B058E"/>
    <w:rsid w:val="001B0649"/>
    <w:rsid w:val="001B0F62"/>
    <w:rsid w:val="001B0FAB"/>
    <w:rsid w:val="001B1250"/>
    <w:rsid w:val="001B151B"/>
    <w:rsid w:val="001B166A"/>
    <w:rsid w:val="001B1B7A"/>
    <w:rsid w:val="001B1DC4"/>
    <w:rsid w:val="001B1F3C"/>
    <w:rsid w:val="001B1FA0"/>
    <w:rsid w:val="001B202A"/>
    <w:rsid w:val="001B202C"/>
    <w:rsid w:val="001B2455"/>
    <w:rsid w:val="001B280B"/>
    <w:rsid w:val="001B280C"/>
    <w:rsid w:val="001B2FED"/>
    <w:rsid w:val="001B301D"/>
    <w:rsid w:val="001B309B"/>
    <w:rsid w:val="001B34EF"/>
    <w:rsid w:val="001B3CEC"/>
    <w:rsid w:val="001B41D0"/>
    <w:rsid w:val="001B48CC"/>
    <w:rsid w:val="001B4EB5"/>
    <w:rsid w:val="001B52CA"/>
    <w:rsid w:val="001B5B43"/>
    <w:rsid w:val="001B62B2"/>
    <w:rsid w:val="001B67E2"/>
    <w:rsid w:val="001B69E7"/>
    <w:rsid w:val="001B6E52"/>
    <w:rsid w:val="001B704C"/>
    <w:rsid w:val="001B70DC"/>
    <w:rsid w:val="001B713B"/>
    <w:rsid w:val="001B7211"/>
    <w:rsid w:val="001B72AE"/>
    <w:rsid w:val="001B77FC"/>
    <w:rsid w:val="001B7A62"/>
    <w:rsid w:val="001B7D41"/>
    <w:rsid w:val="001C024B"/>
    <w:rsid w:val="001C042B"/>
    <w:rsid w:val="001C05C6"/>
    <w:rsid w:val="001C095D"/>
    <w:rsid w:val="001C0A59"/>
    <w:rsid w:val="001C0B48"/>
    <w:rsid w:val="001C0B8E"/>
    <w:rsid w:val="001C0C9B"/>
    <w:rsid w:val="001C0E1F"/>
    <w:rsid w:val="001C0E5B"/>
    <w:rsid w:val="001C0EAD"/>
    <w:rsid w:val="001C0F2A"/>
    <w:rsid w:val="001C13AE"/>
    <w:rsid w:val="001C1B07"/>
    <w:rsid w:val="001C28B6"/>
    <w:rsid w:val="001C2CD1"/>
    <w:rsid w:val="001C2F6E"/>
    <w:rsid w:val="001C364F"/>
    <w:rsid w:val="001C3A19"/>
    <w:rsid w:val="001C45FC"/>
    <w:rsid w:val="001C58F7"/>
    <w:rsid w:val="001C590E"/>
    <w:rsid w:val="001C59DD"/>
    <w:rsid w:val="001C5FDB"/>
    <w:rsid w:val="001C6250"/>
    <w:rsid w:val="001C6CBA"/>
    <w:rsid w:val="001C711C"/>
    <w:rsid w:val="001C72E3"/>
    <w:rsid w:val="001C740F"/>
    <w:rsid w:val="001C7477"/>
    <w:rsid w:val="001C770E"/>
    <w:rsid w:val="001C7875"/>
    <w:rsid w:val="001C7B09"/>
    <w:rsid w:val="001D027B"/>
    <w:rsid w:val="001D07D1"/>
    <w:rsid w:val="001D13C7"/>
    <w:rsid w:val="001D14F8"/>
    <w:rsid w:val="001D1578"/>
    <w:rsid w:val="001D15F3"/>
    <w:rsid w:val="001D1984"/>
    <w:rsid w:val="001D1B95"/>
    <w:rsid w:val="001D29AC"/>
    <w:rsid w:val="001D2BA4"/>
    <w:rsid w:val="001D3610"/>
    <w:rsid w:val="001D3769"/>
    <w:rsid w:val="001D3A73"/>
    <w:rsid w:val="001D3A88"/>
    <w:rsid w:val="001D3DBA"/>
    <w:rsid w:val="001D3FCA"/>
    <w:rsid w:val="001D420C"/>
    <w:rsid w:val="001D457E"/>
    <w:rsid w:val="001D4619"/>
    <w:rsid w:val="001D46AD"/>
    <w:rsid w:val="001D473A"/>
    <w:rsid w:val="001D4A57"/>
    <w:rsid w:val="001D4BC4"/>
    <w:rsid w:val="001D5251"/>
    <w:rsid w:val="001D5BC6"/>
    <w:rsid w:val="001D5C4B"/>
    <w:rsid w:val="001D5F68"/>
    <w:rsid w:val="001D695C"/>
    <w:rsid w:val="001D75C1"/>
    <w:rsid w:val="001D797D"/>
    <w:rsid w:val="001D7C55"/>
    <w:rsid w:val="001D7CCE"/>
    <w:rsid w:val="001D7E20"/>
    <w:rsid w:val="001E0277"/>
    <w:rsid w:val="001E0379"/>
    <w:rsid w:val="001E0509"/>
    <w:rsid w:val="001E0C7F"/>
    <w:rsid w:val="001E1150"/>
    <w:rsid w:val="001E2889"/>
    <w:rsid w:val="001E2B92"/>
    <w:rsid w:val="001E2CB9"/>
    <w:rsid w:val="001E2CC8"/>
    <w:rsid w:val="001E2EFE"/>
    <w:rsid w:val="001E3042"/>
    <w:rsid w:val="001E3224"/>
    <w:rsid w:val="001E3AD7"/>
    <w:rsid w:val="001E3B25"/>
    <w:rsid w:val="001E3ED0"/>
    <w:rsid w:val="001E41DE"/>
    <w:rsid w:val="001E43F4"/>
    <w:rsid w:val="001E451C"/>
    <w:rsid w:val="001E46D3"/>
    <w:rsid w:val="001E4B3F"/>
    <w:rsid w:val="001E4B70"/>
    <w:rsid w:val="001E4C22"/>
    <w:rsid w:val="001E4E9D"/>
    <w:rsid w:val="001E4F0F"/>
    <w:rsid w:val="001E5057"/>
    <w:rsid w:val="001E531B"/>
    <w:rsid w:val="001E537B"/>
    <w:rsid w:val="001E5ABD"/>
    <w:rsid w:val="001E5D8E"/>
    <w:rsid w:val="001E658F"/>
    <w:rsid w:val="001E6786"/>
    <w:rsid w:val="001E67DA"/>
    <w:rsid w:val="001E6E94"/>
    <w:rsid w:val="001E710F"/>
    <w:rsid w:val="001E774E"/>
    <w:rsid w:val="001E77CF"/>
    <w:rsid w:val="001E7B75"/>
    <w:rsid w:val="001E7BA0"/>
    <w:rsid w:val="001E7F72"/>
    <w:rsid w:val="001F00D9"/>
    <w:rsid w:val="001F052B"/>
    <w:rsid w:val="001F0702"/>
    <w:rsid w:val="001F0953"/>
    <w:rsid w:val="001F0E9A"/>
    <w:rsid w:val="001F0EDA"/>
    <w:rsid w:val="001F139B"/>
    <w:rsid w:val="001F1435"/>
    <w:rsid w:val="001F220A"/>
    <w:rsid w:val="001F2496"/>
    <w:rsid w:val="001F297A"/>
    <w:rsid w:val="001F30EA"/>
    <w:rsid w:val="001F33A5"/>
    <w:rsid w:val="001F3671"/>
    <w:rsid w:val="001F407B"/>
    <w:rsid w:val="001F41BA"/>
    <w:rsid w:val="001F41F6"/>
    <w:rsid w:val="001F484D"/>
    <w:rsid w:val="001F4FD4"/>
    <w:rsid w:val="001F54F6"/>
    <w:rsid w:val="001F5882"/>
    <w:rsid w:val="001F593A"/>
    <w:rsid w:val="001F5A37"/>
    <w:rsid w:val="001F5B2B"/>
    <w:rsid w:val="001F5CE4"/>
    <w:rsid w:val="001F6592"/>
    <w:rsid w:val="001F6A36"/>
    <w:rsid w:val="001F751B"/>
    <w:rsid w:val="001F7615"/>
    <w:rsid w:val="001F7A11"/>
    <w:rsid w:val="001F7EFB"/>
    <w:rsid w:val="00200198"/>
    <w:rsid w:val="002003AE"/>
    <w:rsid w:val="0020047D"/>
    <w:rsid w:val="00200800"/>
    <w:rsid w:val="00200AA1"/>
    <w:rsid w:val="00200C66"/>
    <w:rsid w:val="00200CB4"/>
    <w:rsid w:val="00200F7D"/>
    <w:rsid w:val="002014D5"/>
    <w:rsid w:val="00201598"/>
    <w:rsid w:val="002018B0"/>
    <w:rsid w:val="0020261D"/>
    <w:rsid w:val="0020263D"/>
    <w:rsid w:val="00202AF9"/>
    <w:rsid w:val="00202C6E"/>
    <w:rsid w:val="00202DB7"/>
    <w:rsid w:val="00203325"/>
    <w:rsid w:val="0020337C"/>
    <w:rsid w:val="002033BD"/>
    <w:rsid w:val="00203612"/>
    <w:rsid w:val="00203866"/>
    <w:rsid w:val="002038AC"/>
    <w:rsid w:val="00203929"/>
    <w:rsid w:val="00203BC0"/>
    <w:rsid w:val="00203BE6"/>
    <w:rsid w:val="00204494"/>
    <w:rsid w:val="002049DD"/>
    <w:rsid w:val="00204AE4"/>
    <w:rsid w:val="00204D79"/>
    <w:rsid w:val="0020517A"/>
    <w:rsid w:val="00205619"/>
    <w:rsid w:val="00205827"/>
    <w:rsid w:val="00205B86"/>
    <w:rsid w:val="00205C9D"/>
    <w:rsid w:val="00205CC6"/>
    <w:rsid w:val="00205D2A"/>
    <w:rsid w:val="00205EC7"/>
    <w:rsid w:val="0020604C"/>
    <w:rsid w:val="002060CD"/>
    <w:rsid w:val="0020616A"/>
    <w:rsid w:val="002066AF"/>
    <w:rsid w:val="00206715"/>
    <w:rsid w:val="00206D70"/>
    <w:rsid w:val="00206DFA"/>
    <w:rsid w:val="00207014"/>
    <w:rsid w:val="00207200"/>
    <w:rsid w:val="0020756E"/>
    <w:rsid w:val="00207BCD"/>
    <w:rsid w:val="00210405"/>
    <w:rsid w:val="00210A74"/>
    <w:rsid w:val="00210B07"/>
    <w:rsid w:val="0021150A"/>
    <w:rsid w:val="00211BB9"/>
    <w:rsid w:val="00211D21"/>
    <w:rsid w:val="00211D99"/>
    <w:rsid w:val="00211E29"/>
    <w:rsid w:val="00211E78"/>
    <w:rsid w:val="00211EB1"/>
    <w:rsid w:val="00211F29"/>
    <w:rsid w:val="00212002"/>
    <w:rsid w:val="002127F9"/>
    <w:rsid w:val="00212A88"/>
    <w:rsid w:val="00212B70"/>
    <w:rsid w:val="00212CFC"/>
    <w:rsid w:val="002138C8"/>
    <w:rsid w:val="00213A19"/>
    <w:rsid w:val="00213E25"/>
    <w:rsid w:val="002141CF"/>
    <w:rsid w:val="002142A8"/>
    <w:rsid w:val="002146CB"/>
    <w:rsid w:val="0021485F"/>
    <w:rsid w:val="00214B37"/>
    <w:rsid w:val="00214BA4"/>
    <w:rsid w:val="00214FE1"/>
    <w:rsid w:val="00215119"/>
    <w:rsid w:val="00215228"/>
    <w:rsid w:val="00215329"/>
    <w:rsid w:val="0021573B"/>
    <w:rsid w:val="002157AF"/>
    <w:rsid w:val="00215C90"/>
    <w:rsid w:val="00215CB6"/>
    <w:rsid w:val="00216087"/>
    <w:rsid w:val="00216218"/>
    <w:rsid w:val="002164CF"/>
    <w:rsid w:val="00216751"/>
    <w:rsid w:val="00216A18"/>
    <w:rsid w:val="00216B9D"/>
    <w:rsid w:val="00216C80"/>
    <w:rsid w:val="00216C92"/>
    <w:rsid w:val="002174A4"/>
    <w:rsid w:val="002174C1"/>
    <w:rsid w:val="00217E08"/>
    <w:rsid w:val="002204AD"/>
    <w:rsid w:val="002205C2"/>
    <w:rsid w:val="002209EE"/>
    <w:rsid w:val="00220ACB"/>
    <w:rsid w:val="00220C80"/>
    <w:rsid w:val="002211C8"/>
    <w:rsid w:val="00221A60"/>
    <w:rsid w:val="00221B07"/>
    <w:rsid w:val="00221E99"/>
    <w:rsid w:val="00221FDA"/>
    <w:rsid w:val="002220F2"/>
    <w:rsid w:val="002220FE"/>
    <w:rsid w:val="00222564"/>
    <w:rsid w:val="002225B8"/>
    <w:rsid w:val="00222EC2"/>
    <w:rsid w:val="00223053"/>
    <w:rsid w:val="0022310F"/>
    <w:rsid w:val="00223758"/>
    <w:rsid w:val="0022419E"/>
    <w:rsid w:val="00224689"/>
    <w:rsid w:val="0022472D"/>
    <w:rsid w:val="00224B7A"/>
    <w:rsid w:val="00224E2F"/>
    <w:rsid w:val="002250E1"/>
    <w:rsid w:val="00225296"/>
    <w:rsid w:val="002254E3"/>
    <w:rsid w:val="002255E3"/>
    <w:rsid w:val="00225757"/>
    <w:rsid w:val="002259F2"/>
    <w:rsid w:val="00225F61"/>
    <w:rsid w:val="00225F8D"/>
    <w:rsid w:val="00226082"/>
    <w:rsid w:val="002264EB"/>
    <w:rsid w:val="00226659"/>
    <w:rsid w:val="00226998"/>
    <w:rsid w:val="0022699B"/>
    <w:rsid w:val="002269A6"/>
    <w:rsid w:val="00227102"/>
    <w:rsid w:val="002302EC"/>
    <w:rsid w:val="00230472"/>
    <w:rsid w:val="002304A6"/>
    <w:rsid w:val="0023088C"/>
    <w:rsid w:val="00230AD4"/>
    <w:rsid w:val="00230C6A"/>
    <w:rsid w:val="00231083"/>
    <w:rsid w:val="002316EF"/>
    <w:rsid w:val="002318B8"/>
    <w:rsid w:val="00231998"/>
    <w:rsid w:val="002319B5"/>
    <w:rsid w:val="00231A22"/>
    <w:rsid w:val="00231FF6"/>
    <w:rsid w:val="00232B8F"/>
    <w:rsid w:val="00232DBB"/>
    <w:rsid w:val="00232E34"/>
    <w:rsid w:val="002337C3"/>
    <w:rsid w:val="00233B30"/>
    <w:rsid w:val="00233D89"/>
    <w:rsid w:val="00233DA3"/>
    <w:rsid w:val="00234007"/>
    <w:rsid w:val="0023505A"/>
    <w:rsid w:val="002350AD"/>
    <w:rsid w:val="0023510D"/>
    <w:rsid w:val="00235B6E"/>
    <w:rsid w:val="00235DA8"/>
    <w:rsid w:val="00235FA1"/>
    <w:rsid w:val="00235FEA"/>
    <w:rsid w:val="0023611B"/>
    <w:rsid w:val="002363BD"/>
    <w:rsid w:val="002366B1"/>
    <w:rsid w:val="00236802"/>
    <w:rsid w:val="002369D6"/>
    <w:rsid w:val="0023720B"/>
    <w:rsid w:val="002372A2"/>
    <w:rsid w:val="00237527"/>
    <w:rsid w:val="00237B21"/>
    <w:rsid w:val="00237BE5"/>
    <w:rsid w:val="00237E9C"/>
    <w:rsid w:val="00237F2E"/>
    <w:rsid w:val="00237F79"/>
    <w:rsid w:val="002403F9"/>
    <w:rsid w:val="002409CC"/>
    <w:rsid w:val="00240C78"/>
    <w:rsid w:val="002416B1"/>
    <w:rsid w:val="00241DA7"/>
    <w:rsid w:val="0024244C"/>
    <w:rsid w:val="002425BF"/>
    <w:rsid w:val="0024261E"/>
    <w:rsid w:val="002428C2"/>
    <w:rsid w:val="00242A9D"/>
    <w:rsid w:val="00242D5A"/>
    <w:rsid w:val="00242D81"/>
    <w:rsid w:val="00243982"/>
    <w:rsid w:val="00243B5A"/>
    <w:rsid w:val="00244189"/>
    <w:rsid w:val="0024442E"/>
    <w:rsid w:val="00244955"/>
    <w:rsid w:val="00244C05"/>
    <w:rsid w:val="00245765"/>
    <w:rsid w:val="0024595D"/>
    <w:rsid w:val="00245B82"/>
    <w:rsid w:val="00246019"/>
    <w:rsid w:val="002460BF"/>
    <w:rsid w:val="002464E7"/>
    <w:rsid w:val="002467D9"/>
    <w:rsid w:val="00246840"/>
    <w:rsid w:val="00246B1D"/>
    <w:rsid w:val="00246D4D"/>
    <w:rsid w:val="00246EBB"/>
    <w:rsid w:val="00247053"/>
    <w:rsid w:val="00247177"/>
    <w:rsid w:val="002473EE"/>
    <w:rsid w:val="002475F0"/>
    <w:rsid w:val="00247736"/>
    <w:rsid w:val="00247781"/>
    <w:rsid w:val="00247997"/>
    <w:rsid w:val="00250577"/>
    <w:rsid w:val="00250780"/>
    <w:rsid w:val="00250C1B"/>
    <w:rsid w:val="002513A1"/>
    <w:rsid w:val="00251C24"/>
    <w:rsid w:val="00251D5B"/>
    <w:rsid w:val="0025204B"/>
    <w:rsid w:val="0025225D"/>
    <w:rsid w:val="0025238E"/>
    <w:rsid w:val="00252426"/>
    <w:rsid w:val="0025270F"/>
    <w:rsid w:val="00252D80"/>
    <w:rsid w:val="00252F26"/>
    <w:rsid w:val="00253230"/>
    <w:rsid w:val="002535CD"/>
    <w:rsid w:val="00253679"/>
    <w:rsid w:val="00253BA6"/>
    <w:rsid w:val="00253E79"/>
    <w:rsid w:val="002547CE"/>
    <w:rsid w:val="002547EC"/>
    <w:rsid w:val="00254C74"/>
    <w:rsid w:val="00254D96"/>
    <w:rsid w:val="00254DAD"/>
    <w:rsid w:val="00254DB0"/>
    <w:rsid w:val="00254EED"/>
    <w:rsid w:val="002555C7"/>
    <w:rsid w:val="00255EA2"/>
    <w:rsid w:val="0025613E"/>
    <w:rsid w:val="002561B8"/>
    <w:rsid w:val="00257009"/>
    <w:rsid w:val="002574CA"/>
    <w:rsid w:val="00257903"/>
    <w:rsid w:val="00257F1E"/>
    <w:rsid w:val="0026062E"/>
    <w:rsid w:val="00260786"/>
    <w:rsid w:val="00260CF4"/>
    <w:rsid w:val="00261004"/>
    <w:rsid w:val="0026101F"/>
    <w:rsid w:val="0026132F"/>
    <w:rsid w:val="00261962"/>
    <w:rsid w:val="00261A4D"/>
    <w:rsid w:val="002624D3"/>
    <w:rsid w:val="00262986"/>
    <w:rsid w:val="00262B8A"/>
    <w:rsid w:val="00262E64"/>
    <w:rsid w:val="002631A0"/>
    <w:rsid w:val="0026333F"/>
    <w:rsid w:val="002637FD"/>
    <w:rsid w:val="00263881"/>
    <w:rsid w:val="00263A31"/>
    <w:rsid w:val="00264275"/>
    <w:rsid w:val="00264A9F"/>
    <w:rsid w:val="00264D02"/>
    <w:rsid w:val="00264D21"/>
    <w:rsid w:val="00264F13"/>
    <w:rsid w:val="0026571F"/>
    <w:rsid w:val="0026596E"/>
    <w:rsid w:val="00265AA2"/>
    <w:rsid w:val="00266047"/>
    <w:rsid w:val="0026619B"/>
    <w:rsid w:val="00266F8B"/>
    <w:rsid w:val="00267396"/>
    <w:rsid w:val="00267541"/>
    <w:rsid w:val="00267763"/>
    <w:rsid w:val="00270313"/>
    <w:rsid w:val="0027035B"/>
    <w:rsid w:val="00270394"/>
    <w:rsid w:val="0027050F"/>
    <w:rsid w:val="00270AA1"/>
    <w:rsid w:val="00270D54"/>
    <w:rsid w:val="00270F7D"/>
    <w:rsid w:val="00270FA1"/>
    <w:rsid w:val="002710C0"/>
    <w:rsid w:val="0027137F"/>
    <w:rsid w:val="0027196D"/>
    <w:rsid w:val="00271BC6"/>
    <w:rsid w:val="00272816"/>
    <w:rsid w:val="00272B5B"/>
    <w:rsid w:val="0027313D"/>
    <w:rsid w:val="00273B7E"/>
    <w:rsid w:val="00273DD1"/>
    <w:rsid w:val="00273FE7"/>
    <w:rsid w:val="00274120"/>
    <w:rsid w:val="0027414B"/>
    <w:rsid w:val="00274329"/>
    <w:rsid w:val="00274469"/>
    <w:rsid w:val="002746A7"/>
    <w:rsid w:val="00274C22"/>
    <w:rsid w:val="00274D25"/>
    <w:rsid w:val="00275CA5"/>
    <w:rsid w:val="00275F83"/>
    <w:rsid w:val="0027642F"/>
    <w:rsid w:val="00276B35"/>
    <w:rsid w:val="00276CF9"/>
    <w:rsid w:val="002771B9"/>
    <w:rsid w:val="0027736D"/>
    <w:rsid w:val="00277E06"/>
    <w:rsid w:val="00277F4A"/>
    <w:rsid w:val="0028004E"/>
    <w:rsid w:val="00280320"/>
    <w:rsid w:val="0028096B"/>
    <w:rsid w:val="00280B20"/>
    <w:rsid w:val="002810EA"/>
    <w:rsid w:val="002814E7"/>
    <w:rsid w:val="0028166B"/>
    <w:rsid w:val="002819C1"/>
    <w:rsid w:val="00281BD4"/>
    <w:rsid w:val="00281CA8"/>
    <w:rsid w:val="00281EBA"/>
    <w:rsid w:val="00281FB0"/>
    <w:rsid w:val="0028211E"/>
    <w:rsid w:val="00282A8D"/>
    <w:rsid w:val="00282DF2"/>
    <w:rsid w:val="002834D4"/>
    <w:rsid w:val="002837F0"/>
    <w:rsid w:val="00284454"/>
    <w:rsid w:val="00284471"/>
    <w:rsid w:val="002857D2"/>
    <w:rsid w:val="002859B7"/>
    <w:rsid w:val="00286A76"/>
    <w:rsid w:val="00287264"/>
    <w:rsid w:val="00287289"/>
    <w:rsid w:val="002875C2"/>
    <w:rsid w:val="002876DE"/>
    <w:rsid w:val="0028796E"/>
    <w:rsid w:val="00287A73"/>
    <w:rsid w:val="00287E81"/>
    <w:rsid w:val="0029014B"/>
    <w:rsid w:val="00290C08"/>
    <w:rsid w:val="00290F84"/>
    <w:rsid w:val="00291109"/>
    <w:rsid w:val="00291F32"/>
    <w:rsid w:val="00292419"/>
    <w:rsid w:val="002924E5"/>
    <w:rsid w:val="002925C1"/>
    <w:rsid w:val="00292C7B"/>
    <w:rsid w:val="0029301F"/>
    <w:rsid w:val="002937CB"/>
    <w:rsid w:val="00293B55"/>
    <w:rsid w:val="00293DD8"/>
    <w:rsid w:val="002945AC"/>
    <w:rsid w:val="00294ABC"/>
    <w:rsid w:val="00294BFB"/>
    <w:rsid w:val="00295399"/>
    <w:rsid w:val="002959FD"/>
    <w:rsid w:val="00295A84"/>
    <w:rsid w:val="00295AAB"/>
    <w:rsid w:val="00295DCA"/>
    <w:rsid w:val="00296261"/>
    <w:rsid w:val="00296AE2"/>
    <w:rsid w:val="00296C96"/>
    <w:rsid w:val="00296EA8"/>
    <w:rsid w:val="0029700E"/>
    <w:rsid w:val="002972C0"/>
    <w:rsid w:val="00297405"/>
    <w:rsid w:val="002977B3"/>
    <w:rsid w:val="002977B4"/>
    <w:rsid w:val="002A0072"/>
    <w:rsid w:val="002A0335"/>
    <w:rsid w:val="002A0722"/>
    <w:rsid w:val="002A0990"/>
    <w:rsid w:val="002A134E"/>
    <w:rsid w:val="002A1971"/>
    <w:rsid w:val="002A1B67"/>
    <w:rsid w:val="002A1BB3"/>
    <w:rsid w:val="002A1BF5"/>
    <w:rsid w:val="002A203F"/>
    <w:rsid w:val="002A207D"/>
    <w:rsid w:val="002A230E"/>
    <w:rsid w:val="002A24BA"/>
    <w:rsid w:val="002A2525"/>
    <w:rsid w:val="002A252F"/>
    <w:rsid w:val="002A2586"/>
    <w:rsid w:val="002A27C2"/>
    <w:rsid w:val="002A27DB"/>
    <w:rsid w:val="002A3A42"/>
    <w:rsid w:val="002A3FB8"/>
    <w:rsid w:val="002A45C8"/>
    <w:rsid w:val="002A49F1"/>
    <w:rsid w:val="002A4CA7"/>
    <w:rsid w:val="002A4F51"/>
    <w:rsid w:val="002A51E5"/>
    <w:rsid w:val="002A5296"/>
    <w:rsid w:val="002A552E"/>
    <w:rsid w:val="002A59E8"/>
    <w:rsid w:val="002A5C35"/>
    <w:rsid w:val="002A5FAC"/>
    <w:rsid w:val="002A6084"/>
    <w:rsid w:val="002A629F"/>
    <w:rsid w:val="002A633D"/>
    <w:rsid w:val="002A6C1F"/>
    <w:rsid w:val="002A6FC2"/>
    <w:rsid w:val="002A724B"/>
    <w:rsid w:val="002A7B7B"/>
    <w:rsid w:val="002B045B"/>
    <w:rsid w:val="002B04EE"/>
    <w:rsid w:val="002B085B"/>
    <w:rsid w:val="002B132C"/>
    <w:rsid w:val="002B180D"/>
    <w:rsid w:val="002B18F8"/>
    <w:rsid w:val="002B2116"/>
    <w:rsid w:val="002B22DD"/>
    <w:rsid w:val="002B2728"/>
    <w:rsid w:val="002B28BB"/>
    <w:rsid w:val="002B2EFC"/>
    <w:rsid w:val="002B35AB"/>
    <w:rsid w:val="002B3A59"/>
    <w:rsid w:val="002B3B07"/>
    <w:rsid w:val="002B3E80"/>
    <w:rsid w:val="002B42F9"/>
    <w:rsid w:val="002B472C"/>
    <w:rsid w:val="002B478A"/>
    <w:rsid w:val="002B493E"/>
    <w:rsid w:val="002B4CD8"/>
    <w:rsid w:val="002B51DC"/>
    <w:rsid w:val="002B526A"/>
    <w:rsid w:val="002B55E1"/>
    <w:rsid w:val="002B579C"/>
    <w:rsid w:val="002B57D6"/>
    <w:rsid w:val="002B59AE"/>
    <w:rsid w:val="002B5A7D"/>
    <w:rsid w:val="002B5B3B"/>
    <w:rsid w:val="002B5F65"/>
    <w:rsid w:val="002B6232"/>
    <w:rsid w:val="002B6897"/>
    <w:rsid w:val="002B6AB1"/>
    <w:rsid w:val="002B6E1E"/>
    <w:rsid w:val="002B726B"/>
    <w:rsid w:val="002B731D"/>
    <w:rsid w:val="002B7512"/>
    <w:rsid w:val="002B7A8C"/>
    <w:rsid w:val="002B7F4E"/>
    <w:rsid w:val="002C02F5"/>
    <w:rsid w:val="002C0314"/>
    <w:rsid w:val="002C06BF"/>
    <w:rsid w:val="002C0B03"/>
    <w:rsid w:val="002C0F6C"/>
    <w:rsid w:val="002C1858"/>
    <w:rsid w:val="002C1A80"/>
    <w:rsid w:val="002C1E46"/>
    <w:rsid w:val="002C22D6"/>
    <w:rsid w:val="002C2542"/>
    <w:rsid w:val="002C2ADC"/>
    <w:rsid w:val="002C2E1B"/>
    <w:rsid w:val="002C30D3"/>
    <w:rsid w:val="002C31DA"/>
    <w:rsid w:val="002C32E9"/>
    <w:rsid w:val="002C346F"/>
    <w:rsid w:val="002C3FDD"/>
    <w:rsid w:val="002C4179"/>
    <w:rsid w:val="002C4437"/>
    <w:rsid w:val="002C466A"/>
    <w:rsid w:val="002C4D9E"/>
    <w:rsid w:val="002C5157"/>
    <w:rsid w:val="002C5233"/>
    <w:rsid w:val="002C532A"/>
    <w:rsid w:val="002C55F1"/>
    <w:rsid w:val="002C5673"/>
    <w:rsid w:val="002C5833"/>
    <w:rsid w:val="002C599B"/>
    <w:rsid w:val="002C59E4"/>
    <w:rsid w:val="002C5EA2"/>
    <w:rsid w:val="002C6440"/>
    <w:rsid w:val="002C662E"/>
    <w:rsid w:val="002C6AA8"/>
    <w:rsid w:val="002C6BA5"/>
    <w:rsid w:val="002C6EB4"/>
    <w:rsid w:val="002C7BD5"/>
    <w:rsid w:val="002C7DB3"/>
    <w:rsid w:val="002D035B"/>
    <w:rsid w:val="002D03BC"/>
    <w:rsid w:val="002D06CC"/>
    <w:rsid w:val="002D0B5C"/>
    <w:rsid w:val="002D1105"/>
    <w:rsid w:val="002D11BA"/>
    <w:rsid w:val="002D1391"/>
    <w:rsid w:val="002D1565"/>
    <w:rsid w:val="002D1EEA"/>
    <w:rsid w:val="002D1FC9"/>
    <w:rsid w:val="002D2305"/>
    <w:rsid w:val="002D23F7"/>
    <w:rsid w:val="002D252E"/>
    <w:rsid w:val="002D2CAF"/>
    <w:rsid w:val="002D2E24"/>
    <w:rsid w:val="002D3370"/>
    <w:rsid w:val="002D3467"/>
    <w:rsid w:val="002D3B02"/>
    <w:rsid w:val="002D3C38"/>
    <w:rsid w:val="002D3FF0"/>
    <w:rsid w:val="002D4BDC"/>
    <w:rsid w:val="002D54F5"/>
    <w:rsid w:val="002D57FE"/>
    <w:rsid w:val="002D581C"/>
    <w:rsid w:val="002D5EC5"/>
    <w:rsid w:val="002D60A3"/>
    <w:rsid w:val="002D618D"/>
    <w:rsid w:val="002D6568"/>
    <w:rsid w:val="002D67AF"/>
    <w:rsid w:val="002D6F43"/>
    <w:rsid w:val="002D72BC"/>
    <w:rsid w:val="002D73E5"/>
    <w:rsid w:val="002D74D4"/>
    <w:rsid w:val="002D78F5"/>
    <w:rsid w:val="002D7ABC"/>
    <w:rsid w:val="002E001C"/>
    <w:rsid w:val="002E05DC"/>
    <w:rsid w:val="002E06EB"/>
    <w:rsid w:val="002E0D17"/>
    <w:rsid w:val="002E12B2"/>
    <w:rsid w:val="002E2214"/>
    <w:rsid w:val="002E2405"/>
    <w:rsid w:val="002E27A7"/>
    <w:rsid w:val="002E2856"/>
    <w:rsid w:val="002E3721"/>
    <w:rsid w:val="002E389D"/>
    <w:rsid w:val="002E38AC"/>
    <w:rsid w:val="002E40F2"/>
    <w:rsid w:val="002E42A5"/>
    <w:rsid w:val="002E4425"/>
    <w:rsid w:val="002E4853"/>
    <w:rsid w:val="002E51B2"/>
    <w:rsid w:val="002E5232"/>
    <w:rsid w:val="002E52EA"/>
    <w:rsid w:val="002E5544"/>
    <w:rsid w:val="002E5D7A"/>
    <w:rsid w:val="002E6159"/>
    <w:rsid w:val="002E6392"/>
    <w:rsid w:val="002E6A88"/>
    <w:rsid w:val="002E6C88"/>
    <w:rsid w:val="002E6CA6"/>
    <w:rsid w:val="002E6DD9"/>
    <w:rsid w:val="002E7043"/>
    <w:rsid w:val="002E786A"/>
    <w:rsid w:val="002F0DE2"/>
    <w:rsid w:val="002F1C2D"/>
    <w:rsid w:val="002F251C"/>
    <w:rsid w:val="002F2570"/>
    <w:rsid w:val="002F2588"/>
    <w:rsid w:val="002F2644"/>
    <w:rsid w:val="002F266B"/>
    <w:rsid w:val="002F2D66"/>
    <w:rsid w:val="002F3402"/>
    <w:rsid w:val="002F35DC"/>
    <w:rsid w:val="002F3629"/>
    <w:rsid w:val="002F38C2"/>
    <w:rsid w:val="002F3CD2"/>
    <w:rsid w:val="002F3DE7"/>
    <w:rsid w:val="002F3FEA"/>
    <w:rsid w:val="002F472E"/>
    <w:rsid w:val="002F4DB8"/>
    <w:rsid w:val="002F509F"/>
    <w:rsid w:val="002F51D0"/>
    <w:rsid w:val="002F52D8"/>
    <w:rsid w:val="002F53F0"/>
    <w:rsid w:val="002F567E"/>
    <w:rsid w:val="002F63DB"/>
    <w:rsid w:val="002F648A"/>
    <w:rsid w:val="002F64E7"/>
    <w:rsid w:val="002F66A4"/>
    <w:rsid w:val="002F6CA0"/>
    <w:rsid w:val="002F6CB3"/>
    <w:rsid w:val="002F6D59"/>
    <w:rsid w:val="002F79FE"/>
    <w:rsid w:val="002F7BC1"/>
    <w:rsid w:val="002F7EB8"/>
    <w:rsid w:val="00300135"/>
    <w:rsid w:val="003007C9"/>
    <w:rsid w:val="00300A82"/>
    <w:rsid w:val="00300AFE"/>
    <w:rsid w:val="003014E3"/>
    <w:rsid w:val="00301BA2"/>
    <w:rsid w:val="003021BC"/>
    <w:rsid w:val="003027E8"/>
    <w:rsid w:val="00302A27"/>
    <w:rsid w:val="00302B38"/>
    <w:rsid w:val="00302CE2"/>
    <w:rsid w:val="0030305A"/>
    <w:rsid w:val="00303369"/>
    <w:rsid w:val="0030348C"/>
    <w:rsid w:val="003037A5"/>
    <w:rsid w:val="003037C3"/>
    <w:rsid w:val="00303A2F"/>
    <w:rsid w:val="00303C53"/>
    <w:rsid w:val="00303CE8"/>
    <w:rsid w:val="003040CE"/>
    <w:rsid w:val="00304513"/>
    <w:rsid w:val="00304D2B"/>
    <w:rsid w:val="00304DA4"/>
    <w:rsid w:val="00304F94"/>
    <w:rsid w:val="00305079"/>
    <w:rsid w:val="003059C1"/>
    <w:rsid w:val="00305B59"/>
    <w:rsid w:val="00305C5D"/>
    <w:rsid w:val="0030741B"/>
    <w:rsid w:val="003077FE"/>
    <w:rsid w:val="003078C2"/>
    <w:rsid w:val="00307AC4"/>
    <w:rsid w:val="00307F01"/>
    <w:rsid w:val="00307FE6"/>
    <w:rsid w:val="003106B0"/>
    <w:rsid w:val="00311288"/>
    <w:rsid w:val="003114FE"/>
    <w:rsid w:val="0031172A"/>
    <w:rsid w:val="003117D8"/>
    <w:rsid w:val="00311862"/>
    <w:rsid w:val="0031189C"/>
    <w:rsid w:val="003119C4"/>
    <w:rsid w:val="00311AA3"/>
    <w:rsid w:val="00311D9E"/>
    <w:rsid w:val="00311DA8"/>
    <w:rsid w:val="003120B3"/>
    <w:rsid w:val="0031218B"/>
    <w:rsid w:val="003123CE"/>
    <w:rsid w:val="00312B06"/>
    <w:rsid w:val="00312BB7"/>
    <w:rsid w:val="003133F6"/>
    <w:rsid w:val="0031347A"/>
    <w:rsid w:val="0031355C"/>
    <w:rsid w:val="00314202"/>
    <w:rsid w:val="0031458C"/>
    <w:rsid w:val="00314717"/>
    <w:rsid w:val="00314E00"/>
    <w:rsid w:val="00314E05"/>
    <w:rsid w:val="00314FC5"/>
    <w:rsid w:val="00315157"/>
    <w:rsid w:val="0031520B"/>
    <w:rsid w:val="00315418"/>
    <w:rsid w:val="003155BE"/>
    <w:rsid w:val="00315D30"/>
    <w:rsid w:val="00315E44"/>
    <w:rsid w:val="00315FC8"/>
    <w:rsid w:val="003161E0"/>
    <w:rsid w:val="0031647F"/>
    <w:rsid w:val="003164E6"/>
    <w:rsid w:val="003168EE"/>
    <w:rsid w:val="003169BF"/>
    <w:rsid w:val="00316A31"/>
    <w:rsid w:val="00316A88"/>
    <w:rsid w:val="003177B9"/>
    <w:rsid w:val="00317B0A"/>
    <w:rsid w:val="00317D11"/>
    <w:rsid w:val="00320B29"/>
    <w:rsid w:val="00320B2D"/>
    <w:rsid w:val="00320F03"/>
    <w:rsid w:val="00321142"/>
    <w:rsid w:val="003215C2"/>
    <w:rsid w:val="00321748"/>
    <w:rsid w:val="00321794"/>
    <w:rsid w:val="0032186C"/>
    <w:rsid w:val="00322090"/>
    <w:rsid w:val="00322157"/>
    <w:rsid w:val="003221EC"/>
    <w:rsid w:val="003221FE"/>
    <w:rsid w:val="00322E66"/>
    <w:rsid w:val="00323644"/>
    <w:rsid w:val="00324570"/>
    <w:rsid w:val="003248C7"/>
    <w:rsid w:val="00324ACF"/>
    <w:rsid w:val="003250D3"/>
    <w:rsid w:val="003252F0"/>
    <w:rsid w:val="003255F1"/>
    <w:rsid w:val="00325648"/>
    <w:rsid w:val="003266D3"/>
    <w:rsid w:val="00326923"/>
    <w:rsid w:val="003269BD"/>
    <w:rsid w:val="00326A25"/>
    <w:rsid w:val="00326B53"/>
    <w:rsid w:val="003270AE"/>
    <w:rsid w:val="003271E6"/>
    <w:rsid w:val="0032736D"/>
    <w:rsid w:val="0032743F"/>
    <w:rsid w:val="00327581"/>
    <w:rsid w:val="0032767B"/>
    <w:rsid w:val="00327759"/>
    <w:rsid w:val="00327B5B"/>
    <w:rsid w:val="00327BAF"/>
    <w:rsid w:val="00330194"/>
    <w:rsid w:val="003305AB"/>
    <w:rsid w:val="003305F6"/>
    <w:rsid w:val="003308CB"/>
    <w:rsid w:val="00330D9B"/>
    <w:rsid w:val="00330DA2"/>
    <w:rsid w:val="00330F7F"/>
    <w:rsid w:val="00331062"/>
    <w:rsid w:val="00331EC2"/>
    <w:rsid w:val="00332A28"/>
    <w:rsid w:val="00332E4C"/>
    <w:rsid w:val="0033333D"/>
    <w:rsid w:val="00333678"/>
    <w:rsid w:val="00333990"/>
    <w:rsid w:val="00333CF9"/>
    <w:rsid w:val="00333E1B"/>
    <w:rsid w:val="0033498E"/>
    <w:rsid w:val="00334AD2"/>
    <w:rsid w:val="00334C53"/>
    <w:rsid w:val="00334D88"/>
    <w:rsid w:val="0033508D"/>
    <w:rsid w:val="00335646"/>
    <w:rsid w:val="00335C67"/>
    <w:rsid w:val="00335E78"/>
    <w:rsid w:val="00336319"/>
    <w:rsid w:val="00336F56"/>
    <w:rsid w:val="003378EC"/>
    <w:rsid w:val="003379E5"/>
    <w:rsid w:val="00337B9A"/>
    <w:rsid w:val="00337CE9"/>
    <w:rsid w:val="00337F08"/>
    <w:rsid w:val="0034088A"/>
    <w:rsid w:val="00340BCF"/>
    <w:rsid w:val="003415AB"/>
    <w:rsid w:val="00342362"/>
    <w:rsid w:val="00342447"/>
    <w:rsid w:val="0034257E"/>
    <w:rsid w:val="0034261E"/>
    <w:rsid w:val="00342A67"/>
    <w:rsid w:val="00342DD0"/>
    <w:rsid w:val="00342E1A"/>
    <w:rsid w:val="003430DC"/>
    <w:rsid w:val="00343163"/>
    <w:rsid w:val="003434C5"/>
    <w:rsid w:val="003437C1"/>
    <w:rsid w:val="0034418C"/>
    <w:rsid w:val="00344299"/>
    <w:rsid w:val="003444B9"/>
    <w:rsid w:val="003444F5"/>
    <w:rsid w:val="00344823"/>
    <w:rsid w:val="00344E06"/>
    <w:rsid w:val="00344FCF"/>
    <w:rsid w:val="003452EF"/>
    <w:rsid w:val="00345349"/>
    <w:rsid w:val="003458A1"/>
    <w:rsid w:val="003460BA"/>
    <w:rsid w:val="00346556"/>
    <w:rsid w:val="003466B2"/>
    <w:rsid w:val="003469D1"/>
    <w:rsid w:val="0034796E"/>
    <w:rsid w:val="00347B15"/>
    <w:rsid w:val="00350A9A"/>
    <w:rsid w:val="00350E0C"/>
    <w:rsid w:val="003510B3"/>
    <w:rsid w:val="0035121F"/>
    <w:rsid w:val="003514E7"/>
    <w:rsid w:val="00351517"/>
    <w:rsid w:val="00351538"/>
    <w:rsid w:val="003517C8"/>
    <w:rsid w:val="0035180B"/>
    <w:rsid w:val="003518BE"/>
    <w:rsid w:val="003519F7"/>
    <w:rsid w:val="00351D9A"/>
    <w:rsid w:val="00351DCC"/>
    <w:rsid w:val="003521BC"/>
    <w:rsid w:val="003524D0"/>
    <w:rsid w:val="0035250C"/>
    <w:rsid w:val="003525EF"/>
    <w:rsid w:val="00352B6C"/>
    <w:rsid w:val="00352C8C"/>
    <w:rsid w:val="00352F37"/>
    <w:rsid w:val="00352F65"/>
    <w:rsid w:val="00353391"/>
    <w:rsid w:val="003536A3"/>
    <w:rsid w:val="00353D99"/>
    <w:rsid w:val="00353ECB"/>
    <w:rsid w:val="00354396"/>
    <w:rsid w:val="00354858"/>
    <w:rsid w:val="00354B42"/>
    <w:rsid w:val="00354EE7"/>
    <w:rsid w:val="00355502"/>
    <w:rsid w:val="00355548"/>
    <w:rsid w:val="00355779"/>
    <w:rsid w:val="0035579B"/>
    <w:rsid w:val="003559A0"/>
    <w:rsid w:val="00356019"/>
    <w:rsid w:val="0035611E"/>
    <w:rsid w:val="003564EF"/>
    <w:rsid w:val="00356823"/>
    <w:rsid w:val="00356A49"/>
    <w:rsid w:val="00356BB6"/>
    <w:rsid w:val="003571CC"/>
    <w:rsid w:val="0035741F"/>
    <w:rsid w:val="003579AC"/>
    <w:rsid w:val="00357BB7"/>
    <w:rsid w:val="00357E7B"/>
    <w:rsid w:val="00357FD9"/>
    <w:rsid w:val="00360C44"/>
    <w:rsid w:val="00360CD9"/>
    <w:rsid w:val="003611B4"/>
    <w:rsid w:val="00361237"/>
    <w:rsid w:val="003613C0"/>
    <w:rsid w:val="0036146E"/>
    <w:rsid w:val="003614E8"/>
    <w:rsid w:val="003618C6"/>
    <w:rsid w:val="00361E13"/>
    <w:rsid w:val="00361EC4"/>
    <w:rsid w:val="00362288"/>
    <w:rsid w:val="0036269F"/>
    <w:rsid w:val="00362808"/>
    <w:rsid w:val="00362F32"/>
    <w:rsid w:val="00363135"/>
    <w:rsid w:val="00364546"/>
    <w:rsid w:val="0036456F"/>
    <w:rsid w:val="00364A37"/>
    <w:rsid w:val="00364E48"/>
    <w:rsid w:val="00364F3C"/>
    <w:rsid w:val="00365081"/>
    <w:rsid w:val="0036540F"/>
    <w:rsid w:val="003656F8"/>
    <w:rsid w:val="00365789"/>
    <w:rsid w:val="00365F08"/>
    <w:rsid w:val="003661A8"/>
    <w:rsid w:val="003664DF"/>
    <w:rsid w:val="00366746"/>
    <w:rsid w:val="00366E4C"/>
    <w:rsid w:val="00367DED"/>
    <w:rsid w:val="00370501"/>
    <w:rsid w:val="00370A9A"/>
    <w:rsid w:val="00370B1D"/>
    <w:rsid w:val="00370FAA"/>
    <w:rsid w:val="00370FD2"/>
    <w:rsid w:val="0037149B"/>
    <w:rsid w:val="003716B0"/>
    <w:rsid w:val="00373668"/>
    <w:rsid w:val="0037382A"/>
    <w:rsid w:val="003739F2"/>
    <w:rsid w:val="00373A64"/>
    <w:rsid w:val="00373DA6"/>
    <w:rsid w:val="00373F79"/>
    <w:rsid w:val="00374544"/>
    <w:rsid w:val="00374B14"/>
    <w:rsid w:val="00374DF4"/>
    <w:rsid w:val="00375384"/>
    <w:rsid w:val="003757AE"/>
    <w:rsid w:val="00375D5E"/>
    <w:rsid w:val="0037612A"/>
    <w:rsid w:val="0037644F"/>
    <w:rsid w:val="0037695E"/>
    <w:rsid w:val="003769FA"/>
    <w:rsid w:val="00376C26"/>
    <w:rsid w:val="00376E92"/>
    <w:rsid w:val="00377903"/>
    <w:rsid w:val="00377974"/>
    <w:rsid w:val="00377A88"/>
    <w:rsid w:val="00377BB2"/>
    <w:rsid w:val="00380008"/>
    <w:rsid w:val="003804B6"/>
    <w:rsid w:val="00380C52"/>
    <w:rsid w:val="00381059"/>
    <w:rsid w:val="003810CB"/>
    <w:rsid w:val="003818FD"/>
    <w:rsid w:val="00382138"/>
    <w:rsid w:val="0038221A"/>
    <w:rsid w:val="003824F9"/>
    <w:rsid w:val="00382543"/>
    <w:rsid w:val="003829C4"/>
    <w:rsid w:val="00382E13"/>
    <w:rsid w:val="0038302A"/>
    <w:rsid w:val="003830D0"/>
    <w:rsid w:val="0038324D"/>
    <w:rsid w:val="00384129"/>
    <w:rsid w:val="0038429C"/>
    <w:rsid w:val="00384AF1"/>
    <w:rsid w:val="00384CD8"/>
    <w:rsid w:val="00385271"/>
    <w:rsid w:val="00385388"/>
    <w:rsid w:val="00385838"/>
    <w:rsid w:val="00385B77"/>
    <w:rsid w:val="00385C6A"/>
    <w:rsid w:val="00385EB9"/>
    <w:rsid w:val="003860C1"/>
    <w:rsid w:val="0038652D"/>
    <w:rsid w:val="003865C0"/>
    <w:rsid w:val="00386F3B"/>
    <w:rsid w:val="00387349"/>
    <w:rsid w:val="0038757E"/>
    <w:rsid w:val="003876F6"/>
    <w:rsid w:val="0038787F"/>
    <w:rsid w:val="00387A90"/>
    <w:rsid w:val="00387EE4"/>
    <w:rsid w:val="00387EED"/>
    <w:rsid w:val="003900C2"/>
    <w:rsid w:val="00390172"/>
    <w:rsid w:val="003905B2"/>
    <w:rsid w:val="003907DC"/>
    <w:rsid w:val="00390CA1"/>
    <w:rsid w:val="00391396"/>
    <w:rsid w:val="00391524"/>
    <w:rsid w:val="003916D1"/>
    <w:rsid w:val="0039192E"/>
    <w:rsid w:val="00392022"/>
    <w:rsid w:val="003922E5"/>
    <w:rsid w:val="00392311"/>
    <w:rsid w:val="00392479"/>
    <w:rsid w:val="00392A64"/>
    <w:rsid w:val="0039317D"/>
    <w:rsid w:val="00393183"/>
    <w:rsid w:val="00393508"/>
    <w:rsid w:val="003935D2"/>
    <w:rsid w:val="00393A4B"/>
    <w:rsid w:val="0039432D"/>
    <w:rsid w:val="0039436C"/>
    <w:rsid w:val="00394447"/>
    <w:rsid w:val="003946B0"/>
    <w:rsid w:val="003947BD"/>
    <w:rsid w:val="00394CDD"/>
    <w:rsid w:val="003951ED"/>
    <w:rsid w:val="003953A8"/>
    <w:rsid w:val="00395B5D"/>
    <w:rsid w:val="003965D1"/>
    <w:rsid w:val="0039738E"/>
    <w:rsid w:val="003973E0"/>
    <w:rsid w:val="0039747E"/>
    <w:rsid w:val="003979EE"/>
    <w:rsid w:val="00397F2A"/>
    <w:rsid w:val="003A00AD"/>
    <w:rsid w:val="003A025F"/>
    <w:rsid w:val="003A088E"/>
    <w:rsid w:val="003A0D05"/>
    <w:rsid w:val="003A0F2B"/>
    <w:rsid w:val="003A1064"/>
    <w:rsid w:val="003A1751"/>
    <w:rsid w:val="003A191D"/>
    <w:rsid w:val="003A1980"/>
    <w:rsid w:val="003A2197"/>
    <w:rsid w:val="003A221D"/>
    <w:rsid w:val="003A2422"/>
    <w:rsid w:val="003A26B5"/>
    <w:rsid w:val="003A2981"/>
    <w:rsid w:val="003A2A7B"/>
    <w:rsid w:val="003A2B71"/>
    <w:rsid w:val="003A3044"/>
    <w:rsid w:val="003A35A8"/>
    <w:rsid w:val="003A39D1"/>
    <w:rsid w:val="003A3BEB"/>
    <w:rsid w:val="003A3C3D"/>
    <w:rsid w:val="003A45EF"/>
    <w:rsid w:val="003A4DE6"/>
    <w:rsid w:val="003A4F69"/>
    <w:rsid w:val="003A52E3"/>
    <w:rsid w:val="003A5521"/>
    <w:rsid w:val="003A59B4"/>
    <w:rsid w:val="003A6338"/>
    <w:rsid w:val="003A6550"/>
    <w:rsid w:val="003A6FC6"/>
    <w:rsid w:val="003A7796"/>
    <w:rsid w:val="003A77AB"/>
    <w:rsid w:val="003A798C"/>
    <w:rsid w:val="003A7D05"/>
    <w:rsid w:val="003B020C"/>
    <w:rsid w:val="003B1034"/>
    <w:rsid w:val="003B13B9"/>
    <w:rsid w:val="003B1902"/>
    <w:rsid w:val="003B1A8E"/>
    <w:rsid w:val="003B23B4"/>
    <w:rsid w:val="003B23C2"/>
    <w:rsid w:val="003B25A2"/>
    <w:rsid w:val="003B2A36"/>
    <w:rsid w:val="003B2DBD"/>
    <w:rsid w:val="003B2FEE"/>
    <w:rsid w:val="003B2FF9"/>
    <w:rsid w:val="003B353C"/>
    <w:rsid w:val="003B3D0F"/>
    <w:rsid w:val="003B3DEA"/>
    <w:rsid w:val="003B3E06"/>
    <w:rsid w:val="003B3F3F"/>
    <w:rsid w:val="003B4024"/>
    <w:rsid w:val="003B41B1"/>
    <w:rsid w:val="003B4337"/>
    <w:rsid w:val="003B43B8"/>
    <w:rsid w:val="003B4480"/>
    <w:rsid w:val="003B46C6"/>
    <w:rsid w:val="003B490E"/>
    <w:rsid w:val="003B4D8B"/>
    <w:rsid w:val="003B4E0D"/>
    <w:rsid w:val="003B5399"/>
    <w:rsid w:val="003B5C78"/>
    <w:rsid w:val="003B5E29"/>
    <w:rsid w:val="003B637C"/>
    <w:rsid w:val="003B6625"/>
    <w:rsid w:val="003B680A"/>
    <w:rsid w:val="003B6AB5"/>
    <w:rsid w:val="003B6C18"/>
    <w:rsid w:val="003B6D33"/>
    <w:rsid w:val="003B713F"/>
    <w:rsid w:val="003B7260"/>
    <w:rsid w:val="003C00C5"/>
    <w:rsid w:val="003C04CC"/>
    <w:rsid w:val="003C06D9"/>
    <w:rsid w:val="003C071E"/>
    <w:rsid w:val="003C078D"/>
    <w:rsid w:val="003C09C7"/>
    <w:rsid w:val="003C0E0B"/>
    <w:rsid w:val="003C0FFF"/>
    <w:rsid w:val="003C11D3"/>
    <w:rsid w:val="003C124A"/>
    <w:rsid w:val="003C13E8"/>
    <w:rsid w:val="003C16C2"/>
    <w:rsid w:val="003C188B"/>
    <w:rsid w:val="003C1948"/>
    <w:rsid w:val="003C1AC6"/>
    <w:rsid w:val="003C2288"/>
    <w:rsid w:val="003C241B"/>
    <w:rsid w:val="003C26AF"/>
    <w:rsid w:val="003C2718"/>
    <w:rsid w:val="003C27F7"/>
    <w:rsid w:val="003C349C"/>
    <w:rsid w:val="003C38BB"/>
    <w:rsid w:val="003C4183"/>
    <w:rsid w:val="003C453B"/>
    <w:rsid w:val="003C46DD"/>
    <w:rsid w:val="003C471A"/>
    <w:rsid w:val="003C50B5"/>
    <w:rsid w:val="003C511B"/>
    <w:rsid w:val="003C53EC"/>
    <w:rsid w:val="003C57C4"/>
    <w:rsid w:val="003C5B8F"/>
    <w:rsid w:val="003C5C11"/>
    <w:rsid w:val="003C5C8A"/>
    <w:rsid w:val="003C61DC"/>
    <w:rsid w:val="003C6462"/>
    <w:rsid w:val="003C65BB"/>
    <w:rsid w:val="003C65EB"/>
    <w:rsid w:val="003C6AF9"/>
    <w:rsid w:val="003C6D6A"/>
    <w:rsid w:val="003C7333"/>
    <w:rsid w:val="003C753D"/>
    <w:rsid w:val="003C79C0"/>
    <w:rsid w:val="003C7BCB"/>
    <w:rsid w:val="003C7C69"/>
    <w:rsid w:val="003C7D88"/>
    <w:rsid w:val="003D03E0"/>
    <w:rsid w:val="003D065F"/>
    <w:rsid w:val="003D08CD"/>
    <w:rsid w:val="003D08F5"/>
    <w:rsid w:val="003D0AD6"/>
    <w:rsid w:val="003D0D4E"/>
    <w:rsid w:val="003D0D82"/>
    <w:rsid w:val="003D0FC9"/>
    <w:rsid w:val="003D1DF9"/>
    <w:rsid w:val="003D23A6"/>
    <w:rsid w:val="003D2AA5"/>
    <w:rsid w:val="003D2BD4"/>
    <w:rsid w:val="003D2CB7"/>
    <w:rsid w:val="003D3010"/>
    <w:rsid w:val="003D3431"/>
    <w:rsid w:val="003D3632"/>
    <w:rsid w:val="003D36CC"/>
    <w:rsid w:val="003D36D7"/>
    <w:rsid w:val="003D3937"/>
    <w:rsid w:val="003D393B"/>
    <w:rsid w:val="003D3A31"/>
    <w:rsid w:val="003D3B95"/>
    <w:rsid w:val="003D4340"/>
    <w:rsid w:val="003D4681"/>
    <w:rsid w:val="003D494D"/>
    <w:rsid w:val="003D4FAF"/>
    <w:rsid w:val="003D5070"/>
    <w:rsid w:val="003D55FE"/>
    <w:rsid w:val="003D56BE"/>
    <w:rsid w:val="003D56CF"/>
    <w:rsid w:val="003D5AFF"/>
    <w:rsid w:val="003D5C7F"/>
    <w:rsid w:val="003D5EDF"/>
    <w:rsid w:val="003D607F"/>
    <w:rsid w:val="003D61AA"/>
    <w:rsid w:val="003D61E6"/>
    <w:rsid w:val="003D67B4"/>
    <w:rsid w:val="003D6F50"/>
    <w:rsid w:val="003D7159"/>
    <w:rsid w:val="003D7319"/>
    <w:rsid w:val="003D7A48"/>
    <w:rsid w:val="003D7D9F"/>
    <w:rsid w:val="003E0446"/>
    <w:rsid w:val="003E06DD"/>
    <w:rsid w:val="003E0AA8"/>
    <w:rsid w:val="003E1280"/>
    <w:rsid w:val="003E12AF"/>
    <w:rsid w:val="003E1A4E"/>
    <w:rsid w:val="003E1CA2"/>
    <w:rsid w:val="003E1CE6"/>
    <w:rsid w:val="003E1D1A"/>
    <w:rsid w:val="003E2056"/>
    <w:rsid w:val="003E298E"/>
    <w:rsid w:val="003E2B21"/>
    <w:rsid w:val="003E3411"/>
    <w:rsid w:val="003E36D6"/>
    <w:rsid w:val="003E3C65"/>
    <w:rsid w:val="003E3CFA"/>
    <w:rsid w:val="003E40A1"/>
    <w:rsid w:val="003E4E6D"/>
    <w:rsid w:val="003E5057"/>
    <w:rsid w:val="003E55E3"/>
    <w:rsid w:val="003E6215"/>
    <w:rsid w:val="003E65B4"/>
    <w:rsid w:val="003E6601"/>
    <w:rsid w:val="003E72DC"/>
    <w:rsid w:val="003E7BE1"/>
    <w:rsid w:val="003E7E85"/>
    <w:rsid w:val="003E7FEB"/>
    <w:rsid w:val="003F001E"/>
    <w:rsid w:val="003F00C3"/>
    <w:rsid w:val="003F03FE"/>
    <w:rsid w:val="003F04E4"/>
    <w:rsid w:val="003F0918"/>
    <w:rsid w:val="003F0AC6"/>
    <w:rsid w:val="003F143B"/>
    <w:rsid w:val="003F159F"/>
    <w:rsid w:val="003F191B"/>
    <w:rsid w:val="003F1AFA"/>
    <w:rsid w:val="003F1C7D"/>
    <w:rsid w:val="003F1D11"/>
    <w:rsid w:val="003F1EA1"/>
    <w:rsid w:val="003F2002"/>
    <w:rsid w:val="003F2004"/>
    <w:rsid w:val="003F2057"/>
    <w:rsid w:val="003F224B"/>
    <w:rsid w:val="003F24BB"/>
    <w:rsid w:val="003F2522"/>
    <w:rsid w:val="003F2594"/>
    <w:rsid w:val="003F25CC"/>
    <w:rsid w:val="003F2877"/>
    <w:rsid w:val="003F29B4"/>
    <w:rsid w:val="003F2F17"/>
    <w:rsid w:val="003F318C"/>
    <w:rsid w:val="003F33F4"/>
    <w:rsid w:val="003F3DDD"/>
    <w:rsid w:val="003F4097"/>
    <w:rsid w:val="003F45BD"/>
    <w:rsid w:val="003F4708"/>
    <w:rsid w:val="003F471D"/>
    <w:rsid w:val="003F58EC"/>
    <w:rsid w:val="003F58F3"/>
    <w:rsid w:val="003F5B48"/>
    <w:rsid w:val="003F5E26"/>
    <w:rsid w:val="003F5F6A"/>
    <w:rsid w:val="003F6150"/>
    <w:rsid w:val="003F62F3"/>
    <w:rsid w:val="003F6381"/>
    <w:rsid w:val="003F6A62"/>
    <w:rsid w:val="003F6D40"/>
    <w:rsid w:val="003F6E33"/>
    <w:rsid w:val="003F73F1"/>
    <w:rsid w:val="003F794C"/>
    <w:rsid w:val="00400503"/>
    <w:rsid w:val="00400691"/>
    <w:rsid w:val="0040074E"/>
    <w:rsid w:val="00400DB7"/>
    <w:rsid w:val="0040133E"/>
    <w:rsid w:val="004016AF"/>
    <w:rsid w:val="004017DF"/>
    <w:rsid w:val="00401BE7"/>
    <w:rsid w:val="00401D0C"/>
    <w:rsid w:val="00401FB9"/>
    <w:rsid w:val="0040271A"/>
    <w:rsid w:val="00402C42"/>
    <w:rsid w:val="00402FB1"/>
    <w:rsid w:val="00403025"/>
    <w:rsid w:val="004034AB"/>
    <w:rsid w:val="004035E2"/>
    <w:rsid w:val="004035F4"/>
    <w:rsid w:val="00403729"/>
    <w:rsid w:val="00403815"/>
    <w:rsid w:val="00404151"/>
    <w:rsid w:val="0040447B"/>
    <w:rsid w:val="0040455B"/>
    <w:rsid w:val="004048A8"/>
    <w:rsid w:val="004049AC"/>
    <w:rsid w:val="00404AA8"/>
    <w:rsid w:val="00404B7F"/>
    <w:rsid w:val="00404B8A"/>
    <w:rsid w:val="00404EB0"/>
    <w:rsid w:val="0040569A"/>
    <w:rsid w:val="00405A05"/>
    <w:rsid w:val="00405CB9"/>
    <w:rsid w:val="00405FC8"/>
    <w:rsid w:val="00406761"/>
    <w:rsid w:val="00406A27"/>
    <w:rsid w:val="00407291"/>
    <w:rsid w:val="00407498"/>
    <w:rsid w:val="004101F6"/>
    <w:rsid w:val="004101F7"/>
    <w:rsid w:val="004106BA"/>
    <w:rsid w:val="004108ED"/>
    <w:rsid w:val="00410A1B"/>
    <w:rsid w:val="00410D18"/>
    <w:rsid w:val="00411276"/>
    <w:rsid w:val="004114C0"/>
    <w:rsid w:val="004116A8"/>
    <w:rsid w:val="0041192D"/>
    <w:rsid w:val="0041196E"/>
    <w:rsid w:val="004119F5"/>
    <w:rsid w:val="004122EA"/>
    <w:rsid w:val="00412760"/>
    <w:rsid w:val="00412BA2"/>
    <w:rsid w:val="00412D96"/>
    <w:rsid w:val="00412DFD"/>
    <w:rsid w:val="00413098"/>
    <w:rsid w:val="004132D8"/>
    <w:rsid w:val="004132F9"/>
    <w:rsid w:val="00413A73"/>
    <w:rsid w:val="00413B6D"/>
    <w:rsid w:val="00413CFF"/>
    <w:rsid w:val="0041426D"/>
    <w:rsid w:val="00414286"/>
    <w:rsid w:val="0041465C"/>
    <w:rsid w:val="004146C4"/>
    <w:rsid w:val="00414B29"/>
    <w:rsid w:val="00414D17"/>
    <w:rsid w:val="00414F7A"/>
    <w:rsid w:val="0041509D"/>
    <w:rsid w:val="004158C1"/>
    <w:rsid w:val="00415C69"/>
    <w:rsid w:val="00415F41"/>
    <w:rsid w:val="00415FB3"/>
    <w:rsid w:val="00416319"/>
    <w:rsid w:val="00416486"/>
    <w:rsid w:val="00416561"/>
    <w:rsid w:val="0041681C"/>
    <w:rsid w:val="00416C0B"/>
    <w:rsid w:val="0041704E"/>
    <w:rsid w:val="004174A0"/>
    <w:rsid w:val="004175CA"/>
    <w:rsid w:val="00417703"/>
    <w:rsid w:val="00417EB7"/>
    <w:rsid w:val="00420453"/>
    <w:rsid w:val="00420626"/>
    <w:rsid w:val="00420708"/>
    <w:rsid w:val="0042074B"/>
    <w:rsid w:val="00420759"/>
    <w:rsid w:val="00420902"/>
    <w:rsid w:val="00420CC7"/>
    <w:rsid w:val="00420D07"/>
    <w:rsid w:val="0042117E"/>
    <w:rsid w:val="004211F4"/>
    <w:rsid w:val="004212AA"/>
    <w:rsid w:val="004215DC"/>
    <w:rsid w:val="00421676"/>
    <w:rsid w:val="00421CAF"/>
    <w:rsid w:val="004220E9"/>
    <w:rsid w:val="00422282"/>
    <w:rsid w:val="004226A6"/>
    <w:rsid w:val="004226DD"/>
    <w:rsid w:val="00422BD3"/>
    <w:rsid w:val="00422CEB"/>
    <w:rsid w:val="004236C0"/>
    <w:rsid w:val="00423723"/>
    <w:rsid w:val="00424926"/>
    <w:rsid w:val="004249B0"/>
    <w:rsid w:val="00424B46"/>
    <w:rsid w:val="00424C29"/>
    <w:rsid w:val="00424FAF"/>
    <w:rsid w:val="0042517E"/>
    <w:rsid w:val="00425687"/>
    <w:rsid w:val="00425A80"/>
    <w:rsid w:val="00425CCA"/>
    <w:rsid w:val="00425ECF"/>
    <w:rsid w:val="004266D6"/>
    <w:rsid w:val="00426B55"/>
    <w:rsid w:val="00426C8B"/>
    <w:rsid w:val="00426F18"/>
    <w:rsid w:val="00427143"/>
    <w:rsid w:val="004272B4"/>
    <w:rsid w:val="004277C9"/>
    <w:rsid w:val="0042788C"/>
    <w:rsid w:val="004279EB"/>
    <w:rsid w:val="00427AD4"/>
    <w:rsid w:val="00427CD7"/>
    <w:rsid w:val="00427F2A"/>
    <w:rsid w:val="00427F87"/>
    <w:rsid w:val="00430522"/>
    <w:rsid w:val="00430543"/>
    <w:rsid w:val="0043090B"/>
    <w:rsid w:val="0043090C"/>
    <w:rsid w:val="004309B7"/>
    <w:rsid w:val="00430B9F"/>
    <w:rsid w:val="00430BBA"/>
    <w:rsid w:val="0043106C"/>
    <w:rsid w:val="0043115B"/>
    <w:rsid w:val="0043119E"/>
    <w:rsid w:val="00432085"/>
    <w:rsid w:val="004321DF"/>
    <w:rsid w:val="0043309B"/>
    <w:rsid w:val="0043317A"/>
    <w:rsid w:val="004333A9"/>
    <w:rsid w:val="0043393F"/>
    <w:rsid w:val="00433986"/>
    <w:rsid w:val="00433B2D"/>
    <w:rsid w:val="00433D53"/>
    <w:rsid w:val="00434128"/>
    <w:rsid w:val="00434214"/>
    <w:rsid w:val="004342CD"/>
    <w:rsid w:val="00434772"/>
    <w:rsid w:val="00434BEE"/>
    <w:rsid w:val="00434FBA"/>
    <w:rsid w:val="00435194"/>
    <w:rsid w:val="0043560B"/>
    <w:rsid w:val="00435B69"/>
    <w:rsid w:val="00435F11"/>
    <w:rsid w:val="0043640F"/>
    <w:rsid w:val="004365A3"/>
    <w:rsid w:val="00436CFF"/>
    <w:rsid w:val="0043722A"/>
    <w:rsid w:val="00437325"/>
    <w:rsid w:val="00437AC5"/>
    <w:rsid w:val="00437C3E"/>
    <w:rsid w:val="00437F20"/>
    <w:rsid w:val="004400E2"/>
    <w:rsid w:val="004407AA"/>
    <w:rsid w:val="0044084B"/>
    <w:rsid w:val="00440C38"/>
    <w:rsid w:val="00440ECA"/>
    <w:rsid w:val="004413CF"/>
    <w:rsid w:val="00441605"/>
    <w:rsid w:val="0044178E"/>
    <w:rsid w:val="004425F5"/>
    <w:rsid w:val="00442780"/>
    <w:rsid w:val="00442EB9"/>
    <w:rsid w:val="00442F06"/>
    <w:rsid w:val="00443660"/>
    <w:rsid w:val="004436C5"/>
    <w:rsid w:val="00443CB6"/>
    <w:rsid w:val="00443E14"/>
    <w:rsid w:val="00443E16"/>
    <w:rsid w:val="00444773"/>
    <w:rsid w:val="004448D7"/>
    <w:rsid w:val="004448E7"/>
    <w:rsid w:val="004448EF"/>
    <w:rsid w:val="00444978"/>
    <w:rsid w:val="00445030"/>
    <w:rsid w:val="004455EF"/>
    <w:rsid w:val="0044650D"/>
    <w:rsid w:val="004469CF"/>
    <w:rsid w:val="004471B4"/>
    <w:rsid w:val="00447D79"/>
    <w:rsid w:val="004506D5"/>
    <w:rsid w:val="00450D03"/>
    <w:rsid w:val="004513F3"/>
    <w:rsid w:val="004515D9"/>
    <w:rsid w:val="00451BF8"/>
    <w:rsid w:val="00451D32"/>
    <w:rsid w:val="00452328"/>
    <w:rsid w:val="0045242B"/>
    <w:rsid w:val="004526C4"/>
    <w:rsid w:val="00452C1B"/>
    <w:rsid w:val="00452C6C"/>
    <w:rsid w:val="00452D3C"/>
    <w:rsid w:val="00453409"/>
    <w:rsid w:val="004538CF"/>
    <w:rsid w:val="00453B6B"/>
    <w:rsid w:val="00454234"/>
    <w:rsid w:val="004542E2"/>
    <w:rsid w:val="00454799"/>
    <w:rsid w:val="0045521F"/>
    <w:rsid w:val="0045557A"/>
    <w:rsid w:val="00455713"/>
    <w:rsid w:val="00455B17"/>
    <w:rsid w:val="00455B9B"/>
    <w:rsid w:val="00456753"/>
    <w:rsid w:val="00456B57"/>
    <w:rsid w:val="00456C18"/>
    <w:rsid w:val="00456DD2"/>
    <w:rsid w:val="004572C7"/>
    <w:rsid w:val="004573E6"/>
    <w:rsid w:val="004575C8"/>
    <w:rsid w:val="00457D63"/>
    <w:rsid w:val="004602E9"/>
    <w:rsid w:val="004606B2"/>
    <w:rsid w:val="00460761"/>
    <w:rsid w:val="00460811"/>
    <w:rsid w:val="00460D6D"/>
    <w:rsid w:val="00461368"/>
    <w:rsid w:val="00461827"/>
    <w:rsid w:val="00461D2A"/>
    <w:rsid w:val="00462174"/>
    <w:rsid w:val="0046271D"/>
    <w:rsid w:val="004627C9"/>
    <w:rsid w:val="00462896"/>
    <w:rsid w:val="00462F18"/>
    <w:rsid w:val="00463502"/>
    <w:rsid w:val="00463517"/>
    <w:rsid w:val="00463568"/>
    <w:rsid w:val="00463720"/>
    <w:rsid w:val="004639CE"/>
    <w:rsid w:val="00463A0B"/>
    <w:rsid w:val="00463ABC"/>
    <w:rsid w:val="00463F6E"/>
    <w:rsid w:val="00464079"/>
    <w:rsid w:val="004640C3"/>
    <w:rsid w:val="0046426B"/>
    <w:rsid w:val="00464359"/>
    <w:rsid w:val="00464653"/>
    <w:rsid w:val="004646DA"/>
    <w:rsid w:val="004649B4"/>
    <w:rsid w:val="00464C96"/>
    <w:rsid w:val="00464FB5"/>
    <w:rsid w:val="0046539C"/>
    <w:rsid w:val="0046577D"/>
    <w:rsid w:val="004659A6"/>
    <w:rsid w:val="00465DFD"/>
    <w:rsid w:val="0046646D"/>
    <w:rsid w:val="00466E04"/>
    <w:rsid w:val="00466F30"/>
    <w:rsid w:val="004672B5"/>
    <w:rsid w:val="00467304"/>
    <w:rsid w:val="0046735F"/>
    <w:rsid w:val="004673A7"/>
    <w:rsid w:val="0046775B"/>
    <w:rsid w:val="00467C86"/>
    <w:rsid w:val="004706C5"/>
    <w:rsid w:val="00470801"/>
    <w:rsid w:val="0047099B"/>
    <w:rsid w:val="004711F0"/>
    <w:rsid w:val="004713F0"/>
    <w:rsid w:val="00471666"/>
    <w:rsid w:val="004717B5"/>
    <w:rsid w:val="00471D94"/>
    <w:rsid w:val="00471FFF"/>
    <w:rsid w:val="0047224E"/>
    <w:rsid w:val="00472264"/>
    <w:rsid w:val="004722C9"/>
    <w:rsid w:val="00472A9B"/>
    <w:rsid w:val="00472CC4"/>
    <w:rsid w:val="004730D9"/>
    <w:rsid w:val="00473333"/>
    <w:rsid w:val="004733A8"/>
    <w:rsid w:val="004735DD"/>
    <w:rsid w:val="00473A4F"/>
    <w:rsid w:val="00473ADE"/>
    <w:rsid w:val="00473C08"/>
    <w:rsid w:val="00474401"/>
    <w:rsid w:val="00474441"/>
    <w:rsid w:val="004749F9"/>
    <w:rsid w:val="00474A9F"/>
    <w:rsid w:val="00474E9F"/>
    <w:rsid w:val="00475206"/>
    <w:rsid w:val="0047527A"/>
    <w:rsid w:val="004755FF"/>
    <w:rsid w:val="00475863"/>
    <w:rsid w:val="00475939"/>
    <w:rsid w:val="004759FD"/>
    <w:rsid w:val="00475AFD"/>
    <w:rsid w:val="00475B04"/>
    <w:rsid w:val="00476CCE"/>
    <w:rsid w:val="004770B3"/>
    <w:rsid w:val="004771A5"/>
    <w:rsid w:val="0047767A"/>
    <w:rsid w:val="004779CD"/>
    <w:rsid w:val="00477BA2"/>
    <w:rsid w:val="00477DA6"/>
    <w:rsid w:val="004802FF"/>
    <w:rsid w:val="00480728"/>
    <w:rsid w:val="004812C5"/>
    <w:rsid w:val="00481309"/>
    <w:rsid w:val="00481626"/>
    <w:rsid w:val="00481BD7"/>
    <w:rsid w:val="00483384"/>
    <w:rsid w:val="004836DA"/>
    <w:rsid w:val="00483796"/>
    <w:rsid w:val="004839C1"/>
    <w:rsid w:val="0048442C"/>
    <w:rsid w:val="00484B9A"/>
    <w:rsid w:val="0048621A"/>
    <w:rsid w:val="004864F6"/>
    <w:rsid w:val="004869A3"/>
    <w:rsid w:val="00487036"/>
    <w:rsid w:val="0048705F"/>
    <w:rsid w:val="0048750B"/>
    <w:rsid w:val="0048766B"/>
    <w:rsid w:val="00487EB9"/>
    <w:rsid w:val="00487F4E"/>
    <w:rsid w:val="0049011D"/>
    <w:rsid w:val="00490308"/>
    <w:rsid w:val="004903D8"/>
    <w:rsid w:val="004903D9"/>
    <w:rsid w:val="00490641"/>
    <w:rsid w:val="0049075A"/>
    <w:rsid w:val="004907E4"/>
    <w:rsid w:val="00490B8A"/>
    <w:rsid w:val="00490BA2"/>
    <w:rsid w:val="00491C4B"/>
    <w:rsid w:val="00491DA8"/>
    <w:rsid w:val="004920E3"/>
    <w:rsid w:val="00492135"/>
    <w:rsid w:val="00493650"/>
    <w:rsid w:val="00493919"/>
    <w:rsid w:val="004939F7"/>
    <w:rsid w:val="00493C8B"/>
    <w:rsid w:val="00493CCB"/>
    <w:rsid w:val="00493CF8"/>
    <w:rsid w:val="004943B5"/>
    <w:rsid w:val="004946AA"/>
    <w:rsid w:val="004947DC"/>
    <w:rsid w:val="00494AEB"/>
    <w:rsid w:val="00494CA9"/>
    <w:rsid w:val="00494E54"/>
    <w:rsid w:val="0049528C"/>
    <w:rsid w:val="0049573D"/>
    <w:rsid w:val="004959BB"/>
    <w:rsid w:val="00495A0A"/>
    <w:rsid w:val="00495BD6"/>
    <w:rsid w:val="00495DF2"/>
    <w:rsid w:val="004960B3"/>
    <w:rsid w:val="004961B8"/>
    <w:rsid w:val="004965A1"/>
    <w:rsid w:val="00496B92"/>
    <w:rsid w:val="004973B0"/>
    <w:rsid w:val="0049776A"/>
    <w:rsid w:val="004977C9"/>
    <w:rsid w:val="00497E49"/>
    <w:rsid w:val="004A05A8"/>
    <w:rsid w:val="004A07CE"/>
    <w:rsid w:val="004A0B10"/>
    <w:rsid w:val="004A0E81"/>
    <w:rsid w:val="004A1831"/>
    <w:rsid w:val="004A1939"/>
    <w:rsid w:val="004A1B3F"/>
    <w:rsid w:val="004A1C45"/>
    <w:rsid w:val="004A1C64"/>
    <w:rsid w:val="004A1E46"/>
    <w:rsid w:val="004A268A"/>
    <w:rsid w:val="004A2DE2"/>
    <w:rsid w:val="004A3064"/>
    <w:rsid w:val="004A308A"/>
    <w:rsid w:val="004A34F9"/>
    <w:rsid w:val="004A36F4"/>
    <w:rsid w:val="004A3768"/>
    <w:rsid w:val="004A3865"/>
    <w:rsid w:val="004A38FB"/>
    <w:rsid w:val="004A3B2C"/>
    <w:rsid w:val="004A3C94"/>
    <w:rsid w:val="004A3E5F"/>
    <w:rsid w:val="004A3F7B"/>
    <w:rsid w:val="004A4190"/>
    <w:rsid w:val="004A442F"/>
    <w:rsid w:val="004A46FC"/>
    <w:rsid w:val="004A4880"/>
    <w:rsid w:val="004A4975"/>
    <w:rsid w:val="004A4C22"/>
    <w:rsid w:val="004A55A4"/>
    <w:rsid w:val="004A57C2"/>
    <w:rsid w:val="004A5998"/>
    <w:rsid w:val="004A59E4"/>
    <w:rsid w:val="004A5D7B"/>
    <w:rsid w:val="004A5EFA"/>
    <w:rsid w:val="004A5F42"/>
    <w:rsid w:val="004A6062"/>
    <w:rsid w:val="004A63AA"/>
    <w:rsid w:val="004A646C"/>
    <w:rsid w:val="004A6488"/>
    <w:rsid w:val="004A64C3"/>
    <w:rsid w:val="004A6FAD"/>
    <w:rsid w:val="004A72AE"/>
    <w:rsid w:val="004A7456"/>
    <w:rsid w:val="004A79F7"/>
    <w:rsid w:val="004A7C86"/>
    <w:rsid w:val="004B000D"/>
    <w:rsid w:val="004B002E"/>
    <w:rsid w:val="004B070E"/>
    <w:rsid w:val="004B0806"/>
    <w:rsid w:val="004B08C3"/>
    <w:rsid w:val="004B0AF4"/>
    <w:rsid w:val="004B0C56"/>
    <w:rsid w:val="004B0DD2"/>
    <w:rsid w:val="004B11E6"/>
    <w:rsid w:val="004B1D48"/>
    <w:rsid w:val="004B1DC2"/>
    <w:rsid w:val="004B1DF9"/>
    <w:rsid w:val="004B24EF"/>
    <w:rsid w:val="004B2A14"/>
    <w:rsid w:val="004B3985"/>
    <w:rsid w:val="004B3F10"/>
    <w:rsid w:val="004B45E7"/>
    <w:rsid w:val="004B4C08"/>
    <w:rsid w:val="004B4CB5"/>
    <w:rsid w:val="004B4E1E"/>
    <w:rsid w:val="004B5072"/>
    <w:rsid w:val="004B512B"/>
    <w:rsid w:val="004B516C"/>
    <w:rsid w:val="004B52D4"/>
    <w:rsid w:val="004B545B"/>
    <w:rsid w:val="004B57ED"/>
    <w:rsid w:val="004B58A0"/>
    <w:rsid w:val="004B59E2"/>
    <w:rsid w:val="004B5C4D"/>
    <w:rsid w:val="004B5E2B"/>
    <w:rsid w:val="004B63DC"/>
    <w:rsid w:val="004B658F"/>
    <w:rsid w:val="004B68A9"/>
    <w:rsid w:val="004B7180"/>
    <w:rsid w:val="004B7219"/>
    <w:rsid w:val="004B723F"/>
    <w:rsid w:val="004B7339"/>
    <w:rsid w:val="004B74FF"/>
    <w:rsid w:val="004B7599"/>
    <w:rsid w:val="004C0052"/>
    <w:rsid w:val="004C03C1"/>
    <w:rsid w:val="004C0711"/>
    <w:rsid w:val="004C0859"/>
    <w:rsid w:val="004C0F85"/>
    <w:rsid w:val="004C15F4"/>
    <w:rsid w:val="004C1684"/>
    <w:rsid w:val="004C18D0"/>
    <w:rsid w:val="004C1A2C"/>
    <w:rsid w:val="004C1E3E"/>
    <w:rsid w:val="004C1E9B"/>
    <w:rsid w:val="004C2457"/>
    <w:rsid w:val="004C2B4A"/>
    <w:rsid w:val="004C2E1B"/>
    <w:rsid w:val="004C3051"/>
    <w:rsid w:val="004C31C4"/>
    <w:rsid w:val="004C37BA"/>
    <w:rsid w:val="004C3EF1"/>
    <w:rsid w:val="004C422F"/>
    <w:rsid w:val="004C4588"/>
    <w:rsid w:val="004C469B"/>
    <w:rsid w:val="004C473D"/>
    <w:rsid w:val="004C47A4"/>
    <w:rsid w:val="004C4933"/>
    <w:rsid w:val="004C4CF9"/>
    <w:rsid w:val="004C4FD1"/>
    <w:rsid w:val="004C5141"/>
    <w:rsid w:val="004C585D"/>
    <w:rsid w:val="004C5E58"/>
    <w:rsid w:val="004C5EB5"/>
    <w:rsid w:val="004C60EF"/>
    <w:rsid w:val="004C6346"/>
    <w:rsid w:val="004C6B36"/>
    <w:rsid w:val="004C6E2B"/>
    <w:rsid w:val="004C7449"/>
    <w:rsid w:val="004D0854"/>
    <w:rsid w:val="004D12A5"/>
    <w:rsid w:val="004D135A"/>
    <w:rsid w:val="004D1494"/>
    <w:rsid w:val="004D1565"/>
    <w:rsid w:val="004D18D4"/>
    <w:rsid w:val="004D1BF5"/>
    <w:rsid w:val="004D1E4D"/>
    <w:rsid w:val="004D1F33"/>
    <w:rsid w:val="004D22E2"/>
    <w:rsid w:val="004D2634"/>
    <w:rsid w:val="004D2984"/>
    <w:rsid w:val="004D2B65"/>
    <w:rsid w:val="004D2E8A"/>
    <w:rsid w:val="004D2E8B"/>
    <w:rsid w:val="004D300C"/>
    <w:rsid w:val="004D3218"/>
    <w:rsid w:val="004D323F"/>
    <w:rsid w:val="004D35AC"/>
    <w:rsid w:val="004D3641"/>
    <w:rsid w:val="004D3E3F"/>
    <w:rsid w:val="004D4672"/>
    <w:rsid w:val="004D4A65"/>
    <w:rsid w:val="004D4DCD"/>
    <w:rsid w:val="004D50F7"/>
    <w:rsid w:val="004D52F7"/>
    <w:rsid w:val="004D535C"/>
    <w:rsid w:val="004D5452"/>
    <w:rsid w:val="004D58A8"/>
    <w:rsid w:val="004D5D35"/>
    <w:rsid w:val="004D61D7"/>
    <w:rsid w:val="004D6356"/>
    <w:rsid w:val="004D675C"/>
    <w:rsid w:val="004D6DA3"/>
    <w:rsid w:val="004D6E67"/>
    <w:rsid w:val="004D7067"/>
    <w:rsid w:val="004D70B3"/>
    <w:rsid w:val="004D72FC"/>
    <w:rsid w:val="004D7959"/>
    <w:rsid w:val="004D7A5C"/>
    <w:rsid w:val="004D7BCF"/>
    <w:rsid w:val="004D7C4A"/>
    <w:rsid w:val="004D7CA3"/>
    <w:rsid w:val="004D7E14"/>
    <w:rsid w:val="004D7FB2"/>
    <w:rsid w:val="004E0652"/>
    <w:rsid w:val="004E0CDF"/>
    <w:rsid w:val="004E0F8E"/>
    <w:rsid w:val="004E193A"/>
    <w:rsid w:val="004E1F0D"/>
    <w:rsid w:val="004E2645"/>
    <w:rsid w:val="004E2820"/>
    <w:rsid w:val="004E2BEE"/>
    <w:rsid w:val="004E2E3B"/>
    <w:rsid w:val="004E37E5"/>
    <w:rsid w:val="004E3C59"/>
    <w:rsid w:val="004E4427"/>
    <w:rsid w:val="004E4497"/>
    <w:rsid w:val="004E4ACC"/>
    <w:rsid w:val="004E505C"/>
    <w:rsid w:val="004E5262"/>
    <w:rsid w:val="004E54BC"/>
    <w:rsid w:val="004E54F2"/>
    <w:rsid w:val="004E5C5C"/>
    <w:rsid w:val="004E5D66"/>
    <w:rsid w:val="004E5E78"/>
    <w:rsid w:val="004E60DF"/>
    <w:rsid w:val="004E6B5E"/>
    <w:rsid w:val="004E6B73"/>
    <w:rsid w:val="004E6C43"/>
    <w:rsid w:val="004E6E16"/>
    <w:rsid w:val="004E70CB"/>
    <w:rsid w:val="004E760D"/>
    <w:rsid w:val="004E7CEC"/>
    <w:rsid w:val="004E7D18"/>
    <w:rsid w:val="004E7EBA"/>
    <w:rsid w:val="004F061E"/>
    <w:rsid w:val="004F065C"/>
    <w:rsid w:val="004F0901"/>
    <w:rsid w:val="004F0B13"/>
    <w:rsid w:val="004F0BB7"/>
    <w:rsid w:val="004F0F68"/>
    <w:rsid w:val="004F13AD"/>
    <w:rsid w:val="004F16B8"/>
    <w:rsid w:val="004F187C"/>
    <w:rsid w:val="004F19A8"/>
    <w:rsid w:val="004F25C1"/>
    <w:rsid w:val="004F2766"/>
    <w:rsid w:val="004F29BE"/>
    <w:rsid w:val="004F30AE"/>
    <w:rsid w:val="004F35BC"/>
    <w:rsid w:val="004F3602"/>
    <w:rsid w:val="004F42A2"/>
    <w:rsid w:val="004F47BC"/>
    <w:rsid w:val="004F5181"/>
    <w:rsid w:val="004F51BD"/>
    <w:rsid w:val="004F54D0"/>
    <w:rsid w:val="004F57ED"/>
    <w:rsid w:val="004F5B89"/>
    <w:rsid w:val="004F5CBD"/>
    <w:rsid w:val="004F5E50"/>
    <w:rsid w:val="004F67D8"/>
    <w:rsid w:val="004F67EC"/>
    <w:rsid w:val="004F707B"/>
    <w:rsid w:val="004F7342"/>
    <w:rsid w:val="004F76D9"/>
    <w:rsid w:val="004F7C2A"/>
    <w:rsid w:val="004F7D3E"/>
    <w:rsid w:val="00500099"/>
    <w:rsid w:val="00500271"/>
    <w:rsid w:val="005003F1"/>
    <w:rsid w:val="00500569"/>
    <w:rsid w:val="00500AE0"/>
    <w:rsid w:val="00500AFF"/>
    <w:rsid w:val="0050107E"/>
    <w:rsid w:val="0050111B"/>
    <w:rsid w:val="00501287"/>
    <w:rsid w:val="0050156B"/>
    <w:rsid w:val="005016DE"/>
    <w:rsid w:val="00501EE2"/>
    <w:rsid w:val="00502097"/>
    <w:rsid w:val="0050217F"/>
    <w:rsid w:val="005023C5"/>
    <w:rsid w:val="005026B8"/>
    <w:rsid w:val="005026E8"/>
    <w:rsid w:val="005028B8"/>
    <w:rsid w:val="00502AC5"/>
    <w:rsid w:val="00502DF0"/>
    <w:rsid w:val="005036C3"/>
    <w:rsid w:val="00503BFA"/>
    <w:rsid w:val="00504000"/>
    <w:rsid w:val="00504682"/>
    <w:rsid w:val="00504837"/>
    <w:rsid w:val="00504E14"/>
    <w:rsid w:val="00505120"/>
    <w:rsid w:val="005052B1"/>
    <w:rsid w:val="005058FC"/>
    <w:rsid w:val="00505A3D"/>
    <w:rsid w:val="00506069"/>
    <w:rsid w:val="005063BB"/>
    <w:rsid w:val="00506AE2"/>
    <w:rsid w:val="00506B23"/>
    <w:rsid w:val="005075CA"/>
    <w:rsid w:val="005102C0"/>
    <w:rsid w:val="00510B1A"/>
    <w:rsid w:val="00510C50"/>
    <w:rsid w:val="005112A4"/>
    <w:rsid w:val="00511469"/>
    <w:rsid w:val="005114C0"/>
    <w:rsid w:val="005120E8"/>
    <w:rsid w:val="00512321"/>
    <w:rsid w:val="00512811"/>
    <w:rsid w:val="0051289E"/>
    <w:rsid w:val="00512DBE"/>
    <w:rsid w:val="00512F9D"/>
    <w:rsid w:val="00513048"/>
    <w:rsid w:val="00513425"/>
    <w:rsid w:val="00513642"/>
    <w:rsid w:val="00513725"/>
    <w:rsid w:val="005138DE"/>
    <w:rsid w:val="00513AF1"/>
    <w:rsid w:val="005142C3"/>
    <w:rsid w:val="0051432A"/>
    <w:rsid w:val="0051465F"/>
    <w:rsid w:val="00514842"/>
    <w:rsid w:val="005149BD"/>
    <w:rsid w:val="00514C9D"/>
    <w:rsid w:val="00514E29"/>
    <w:rsid w:val="005152B3"/>
    <w:rsid w:val="00515467"/>
    <w:rsid w:val="00515540"/>
    <w:rsid w:val="005159E0"/>
    <w:rsid w:val="00515F48"/>
    <w:rsid w:val="005160F5"/>
    <w:rsid w:val="005163C6"/>
    <w:rsid w:val="00516486"/>
    <w:rsid w:val="00516771"/>
    <w:rsid w:val="00517441"/>
    <w:rsid w:val="00517825"/>
    <w:rsid w:val="00517B16"/>
    <w:rsid w:val="00517B27"/>
    <w:rsid w:val="00520100"/>
    <w:rsid w:val="00520373"/>
    <w:rsid w:val="00520483"/>
    <w:rsid w:val="0052049A"/>
    <w:rsid w:val="005205CC"/>
    <w:rsid w:val="005209D8"/>
    <w:rsid w:val="00520BAC"/>
    <w:rsid w:val="00520BF9"/>
    <w:rsid w:val="00520FBB"/>
    <w:rsid w:val="00521464"/>
    <w:rsid w:val="005214B9"/>
    <w:rsid w:val="00521BD5"/>
    <w:rsid w:val="00521EB0"/>
    <w:rsid w:val="00522201"/>
    <w:rsid w:val="005222EA"/>
    <w:rsid w:val="00522505"/>
    <w:rsid w:val="005226A9"/>
    <w:rsid w:val="00522ADD"/>
    <w:rsid w:val="00522CAB"/>
    <w:rsid w:val="005234C8"/>
    <w:rsid w:val="00523A28"/>
    <w:rsid w:val="00524081"/>
    <w:rsid w:val="005243DC"/>
    <w:rsid w:val="005246D6"/>
    <w:rsid w:val="00524786"/>
    <w:rsid w:val="00524F33"/>
    <w:rsid w:val="0052522C"/>
    <w:rsid w:val="005255A0"/>
    <w:rsid w:val="00525A2D"/>
    <w:rsid w:val="00525A70"/>
    <w:rsid w:val="00525CEE"/>
    <w:rsid w:val="00525E68"/>
    <w:rsid w:val="0052625B"/>
    <w:rsid w:val="005267DD"/>
    <w:rsid w:val="005268DD"/>
    <w:rsid w:val="00526E5E"/>
    <w:rsid w:val="00526EC8"/>
    <w:rsid w:val="00527180"/>
    <w:rsid w:val="0052742F"/>
    <w:rsid w:val="00527646"/>
    <w:rsid w:val="00527823"/>
    <w:rsid w:val="00527A67"/>
    <w:rsid w:val="00530598"/>
    <w:rsid w:val="005306BA"/>
    <w:rsid w:val="0053077C"/>
    <w:rsid w:val="00530800"/>
    <w:rsid w:val="00530894"/>
    <w:rsid w:val="00530960"/>
    <w:rsid w:val="00530A3B"/>
    <w:rsid w:val="00530DCE"/>
    <w:rsid w:val="00530E74"/>
    <w:rsid w:val="00531755"/>
    <w:rsid w:val="0053179E"/>
    <w:rsid w:val="00531BB4"/>
    <w:rsid w:val="00532369"/>
    <w:rsid w:val="00532689"/>
    <w:rsid w:val="00532CA7"/>
    <w:rsid w:val="00533060"/>
    <w:rsid w:val="0053307F"/>
    <w:rsid w:val="0053365A"/>
    <w:rsid w:val="00533824"/>
    <w:rsid w:val="005339BD"/>
    <w:rsid w:val="00533B47"/>
    <w:rsid w:val="0053405F"/>
    <w:rsid w:val="005340F5"/>
    <w:rsid w:val="005341C0"/>
    <w:rsid w:val="005345BE"/>
    <w:rsid w:val="00534633"/>
    <w:rsid w:val="00534710"/>
    <w:rsid w:val="00534C3E"/>
    <w:rsid w:val="00535285"/>
    <w:rsid w:val="00535489"/>
    <w:rsid w:val="005354D5"/>
    <w:rsid w:val="00535833"/>
    <w:rsid w:val="005359FE"/>
    <w:rsid w:val="00535FBB"/>
    <w:rsid w:val="00536230"/>
    <w:rsid w:val="0053642F"/>
    <w:rsid w:val="0053645C"/>
    <w:rsid w:val="005365B4"/>
    <w:rsid w:val="00536686"/>
    <w:rsid w:val="00536CDB"/>
    <w:rsid w:val="00536E83"/>
    <w:rsid w:val="005372A7"/>
    <w:rsid w:val="005376E3"/>
    <w:rsid w:val="00537AE9"/>
    <w:rsid w:val="00540105"/>
    <w:rsid w:val="00540111"/>
    <w:rsid w:val="005406AC"/>
    <w:rsid w:val="005408D5"/>
    <w:rsid w:val="00540A8E"/>
    <w:rsid w:val="00541129"/>
    <w:rsid w:val="005415F3"/>
    <w:rsid w:val="00541D8A"/>
    <w:rsid w:val="00541E0B"/>
    <w:rsid w:val="0054242D"/>
    <w:rsid w:val="00542F9B"/>
    <w:rsid w:val="0054302B"/>
    <w:rsid w:val="005430B3"/>
    <w:rsid w:val="00543466"/>
    <w:rsid w:val="00543478"/>
    <w:rsid w:val="00544C95"/>
    <w:rsid w:val="00544D56"/>
    <w:rsid w:val="00544EAA"/>
    <w:rsid w:val="005451C0"/>
    <w:rsid w:val="005454CB"/>
    <w:rsid w:val="00545541"/>
    <w:rsid w:val="00545AA8"/>
    <w:rsid w:val="00545B8F"/>
    <w:rsid w:val="00545D19"/>
    <w:rsid w:val="00545D99"/>
    <w:rsid w:val="0054646D"/>
    <w:rsid w:val="005464F8"/>
    <w:rsid w:val="00546736"/>
    <w:rsid w:val="0054781D"/>
    <w:rsid w:val="00547873"/>
    <w:rsid w:val="005479DA"/>
    <w:rsid w:val="00547AFC"/>
    <w:rsid w:val="00547E17"/>
    <w:rsid w:val="005500C7"/>
    <w:rsid w:val="0055023F"/>
    <w:rsid w:val="00550420"/>
    <w:rsid w:val="005504E8"/>
    <w:rsid w:val="005505A1"/>
    <w:rsid w:val="005506CD"/>
    <w:rsid w:val="005510F8"/>
    <w:rsid w:val="0055115E"/>
    <w:rsid w:val="0055118A"/>
    <w:rsid w:val="00551331"/>
    <w:rsid w:val="005513EA"/>
    <w:rsid w:val="0055235C"/>
    <w:rsid w:val="00552A1C"/>
    <w:rsid w:val="00552BD0"/>
    <w:rsid w:val="00552D97"/>
    <w:rsid w:val="005533CA"/>
    <w:rsid w:val="00553709"/>
    <w:rsid w:val="00553945"/>
    <w:rsid w:val="00553E9F"/>
    <w:rsid w:val="00553F2E"/>
    <w:rsid w:val="00554065"/>
    <w:rsid w:val="00554401"/>
    <w:rsid w:val="00554465"/>
    <w:rsid w:val="00554977"/>
    <w:rsid w:val="00554D57"/>
    <w:rsid w:val="00554EA7"/>
    <w:rsid w:val="0055514C"/>
    <w:rsid w:val="00555946"/>
    <w:rsid w:val="00555EBA"/>
    <w:rsid w:val="00555ECC"/>
    <w:rsid w:val="00556247"/>
    <w:rsid w:val="00556674"/>
    <w:rsid w:val="005566D5"/>
    <w:rsid w:val="00556D21"/>
    <w:rsid w:val="00556EA4"/>
    <w:rsid w:val="00556F8D"/>
    <w:rsid w:val="005570BB"/>
    <w:rsid w:val="005572EF"/>
    <w:rsid w:val="005575B8"/>
    <w:rsid w:val="00557F35"/>
    <w:rsid w:val="00560090"/>
    <w:rsid w:val="00560572"/>
    <w:rsid w:val="00560740"/>
    <w:rsid w:val="005607DF"/>
    <w:rsid w:val="00560D84"/>
    <w:rsid w:val="00560E8D"/>
    <w:rsid w:val="00560EC5"/>
    <w:rsid w:val="0056101F"/>
    <w:rsid w:val="0056164C"/>
    <w:rsid w:val="005617D8"/>
    <w:rsid w:val="005618EA"/>
    <w:rsid w:val="00562052"/>
    <w:rsid w:val="00562238"/>
    <w:rsid w:val="00562487"/>
    <w:rsid w:val="00562856"/>
    <w:rsid w:val="00562BB0"/>
    <w:rsid w:val="00562C47"/>
    <w:rsid w:val="00562EBB"/>
    <w:rsid w:val="005630B1"/>
    <w:rsid w:val="005632FD"/>
    <w:rsid w:val="00563A9A"/>
    <w:rsid w:val="00563C51"/>
    <w:rsid w:val="00563D9A"/>
    <w:rsid w:val="00564036"/>
    <w:rsid w:val="00564194"/>
    <w:rsid w:val="00564EB4"/>
    <w:rsid w:val="0056547D"/>
    <w:rsid w:val="00565DA7"/>
    <w:rsid w:val="00565F02"/>
    <w:rsid w:val="00566581"/>
    <w:rsid w:val="00566A08"/>
    <w:rsid w:val="00566AC7"/>
    <w:rsid w:val="00566F4C"/>
    <w:rsid w:val="00567670"/>
    <w:rsid w:val="00567A49"/>
    <w:rsid w:val="00567E29"/>
    <w:rsid w:val="00567FA1"/>
    <w:rsid w:val="00570275"/>
    <w:rsid w:val="005707AD"/>
    <w:rsid w:val="00570917"/>
    <w:rsid w:val="00570A55"/>
    <w:rsid w:val="00570D5A"/>
    <w:rsid w:val="00571C57"/>
    <w:rsid w:val="00571C84"/>
    <w:rsid w:val="00571E10"/>
    <w:rsid w:val="00571F38"/>
    <w:rsid w:val="005721B5"/>
    <w:rsid w:val="00572377"/>
    <w:rsid w:val="005723A6"/>
    <w:rsid w:val="005724E8"/>
    <w:rsid w:val="005727C7"/>
    <w:rsid w:val="00572804"/>
    <w:rsid w:val="00572EB9"/>
    <w:rsid w:val="00573136"/>
    <w:rsid w:val="0057349C"/>
    <w:rsid w:val="00573B12"/>
    <w:rsid w:val="00573EEB"/>
    <w:rsid w:val="00574220"/>
    <w:rsid w:val="00574399"/>
    <w:rsid w:val="00574502"/>
    <w:rsid w:val="00574546"/>
    <w:rsid w:val="005745C6"/>
    <w:rsid w:val="005747BD"/>
    <w:rsid w:val="005748FF"/>
    <w:rsid w:val="005752F4"/>
    <w:rsid w:val="00575580"/>
    <w:rsid w:val="00575763"/>
    <w:rsid w:val="00575A32"/>
    <w:rsid w:val="00575C4D"/>
    <w:rsid w:val="00575E26"/>
    <w:rsid w:val="00575E43"/>
    <w:rsid w:val="005764E8"/>
    <w:rsid w:val="00576638"/>
    <w:rsid w:val="00577147"/>
    <w:rsid w:val="0057716A"/>
    <w:rsid w:val="0057764A"/>
    <w:rsid w:val="00577DCC"/>
    <w:rsid w:val="00577F07"/>
    <w:rsid w:val="00580108"/>
    <w:rsid w:val="0058034F"/>
    <w:rsid w:val="00580612"/>
    <w:rsid w:val="005806D1"/>
    <w:rsid w:val="00580A85"/>
    <w:rsid w:val="00580FA7"/>
    <w:rsid w:val="005811D1"/>
    <w:rsid w:val="005812FF"/>
    <w:rsid w:val="005821F6"/>
    <w:rsid w:val="00582896"/>
    <w:rsid w:val="00582A00"/>
    <w:rsid w:val="00583344"/>
    <w:rsid w:val="005835B0"/>
    <w:rsid w:val="0058389A"/>
    <w:rsid w:val="00583906"/>
    <w:rsid w:val="0058399C"/>
    <w:rsid w:val="00583E31"/>
    <w:rsid w:val="00584266"/>
    <w:rsid w:val="005856CF"/>
    <w:rsid w:val="00585D52"/>
    <w:rsid w:val="0058663D"/>
    <w:rsid w:val="005866AC"/>
    <w:rsid w:val="005866BD"/>
    <w:rsid w:val="005867FE"/>
    <w:rsid w:val="005868FC"/>
    <w:rsid w:val="00587000"/>
    <w:rsid w:val="005870BE"/>
    <w:rsid w:val="0058715B"/>
    <w:rsid w:val="0058737E"/>
    <w:rsid w:val="00587635"/>
    <w:rsid w:val="00587A86"/>
    <w:rsid w:val="00587E16"/>
    <w:rsid w:val="00587EFB"/>
    <w:rsid w:val="00587F9A"/>
    <w:rsid w:val="005905A6"/>
    <w:rsid w:val="00590703"/>
    <w:rsid w:val="00590B6C"/>
    <w:rsid w:val="00590CBB"/>
    <w:rsid w:val="00590D0F"/>
    <w:rsid w:val="00590F1B"/>
    <w:rsid w:val="00591349"/>
    <w:rsid w:val="005919A2"/>
    <w:rsid w:val="00591A0A"/>
    <w:rsid w:val="00591ACB"/>
    <w:rsid w:val="005923C6"/>
    <w:rsid w:val="0059241D"/>
    <w:rsid w:val="0059243E"/>
    <w:rsid w:val="005926A3"/>
    <w:rsid w:val="00592ADA"/>
    <w:rsid w:val="00592C05"/>
    <w:rsid w:val="00592E21"/>
    <w:rsid w:val="00593165"/>
    <w:rsid w:val="0059327E"/>
    <w:rsid w:val="00593414"/>
    <w:rsid w:val="005935F2"/>
    <w:rsid w:val="00593A8C"/>
    <w:rsid w:val="00593BC8"/>
    <w:rsid w:val="0059402A"/>
    <w:rsid w:val="0059464E"/>
    <w:rsid w:val="005949BF"/>
    <w:rsid w:val="005949DE"/>
    <w:rsid w:val="00594C1D"/>
    <w:rsid w:val="005951BE"/>
    <w:rsid w:val="00595239"/>
    <w:rsid w:val="005955B2"/>
    <w:rsid w:val="00595D16"/>
    <w:rsid w:val="005961F6"/>
    <w:rsid w:val="00596345"/>
    <w:rsid w:val="00596412"/>
    <w:rsid w:val="00596A5E"/>
    <w:rsid w:val="00596D09"/>
    <w:rsid w:val="00596D9D"/>
    <w:rsid w:val="005970A2"/>
    <w:rsid w:val="00597126"/>
    <w:rsid w:val="005971D6"/>
    <w:rsid w:val="00597412"/>
    <w:rsid w:val="0059763B"/>
    <w:rsid w:val="005A024D"/>
    <w:rsid w:val="005A0640"/>
    <w:rsid w:val="005A0F62"/>
    <w:rsid w:val="005A15A7"/>
    <w:rsid w:val="005A190C"/>
    <w:rsid w:val="005A192F"/>
    <w:rsid w:val="005A1A5A"/>
    <w:rsid w:val="005A1CB6"/>
    <w:rsid w:val="005A1DE7"/>
    <w:rsid w:val="005A206E"/>
    <w:rsid w:val="005A239B"/>
    <w:rsid w:val="005A2A3C"/>
    <w:rsid w:val="005A2D8A"/>
    <w:rsid w:val="005A2FDF"/>
    <w:rsid w:val="005A32CD"/>
    <w:rsid w:val="005A3847"/>
    <w:rsid w:val="005A39BE"/>
    <w:rsid w:val="005A3B67"/>
    <w:rsid w:val="005A3C71"/>
    <w:rsid w:val="005A3F1B"/>
    <w:rsid w:val="005A3F42"/>
    <w:rsid w:val="005A3F50"/>
    <w:rsid w:val="005A4219"/>
    <w:rsid w:val="005A49E1"/>
    <w:rsid w:val="005A4D77"/>
    <w:rsid w:val="005A55E0"/>
    <w:rsid w:val="005A5663"/>
    <w:rsid w:val="005A5B76"/>
    <w:rsid w:val="005A5DC1"/>
    <w:rsid w:val="005A6081"/>
    <w:rsid w:val="005A620B"/>
    <w:rsid w:val="005A6AFF"/>
    <w:rsid w:val="005A6C6E"/>
    <w:rsid w:val="005A73DC"/>
    <w:rsid w:val="005A7ED2"/>
    <w:rsid w:val="005B0451"/>
    <w:rsid w:val="005B0929"/>
    <w:rsid w:val="005B0BB3"/>
    <w:rsid w:val="005B0F39"/>
    <w:rsid w:val="005B0F86"/>
    <w:rsid w:val="005B1032"/>
    <w:rsid w:val="005B1299"/>
    <w:rsid w:val="005B1B83"/>
    <w:rsid w:val="005B1C5E"/>
    <w:rsid w:val="005B1FF6"/>
    <w:rsid w:val="005B2102"/>
    <w:rsid w:val="005B21ED"/>
    <w:rsid w:val="005B2BA3"/>
    <w:rsid w:val="005B3489"/>
    <w:rsid w:val="005B38DB"/>
    <w:rsid w:val="005B3DA1"/>
    <w:rsid w:val="005B432F"/>
    <w:rsid w:val="005B4737"/>
    <w:rsid w:val="005B479B"/>
    <w:rsid w:val="005B47F5"/>
    <w:rsid w:val="005B48DE"/>
    <w:rsid w:val="005B48F6"/>
    <w:rsid w:val="005B4A52"/>
    <w:rsid w:val="005B5785"/>
    <w:rsid w:val="005B5845"/>
    <w:rsid w:val="005B5C68"/>
    <w:rsid w:val="005B5E75"/>
    <w:rsid w:val="005B5F43"/>
    <w:rsid w:val="005B601E"/>
    <w:rsid w:val="005B60BA"/>
    <w:rsid w:val="005B641D"/>
    <w:rsid w:val="005B7207"/>
    <w:rsid w:val="005B72D3"/>
    <w:rsid w:val="005B7554"/>
    <w:rsid w:val="005B7F4C"/>
    <w:rsid w:val="005C022F"/>
    <w:rsid w:val="005C0477"/>
    <w:rsid w:val="005C0823"/>
    <w:rsid w:val="005C0A97"/>
    <w:rsid w:val="005C0B72"/>
    <w:rsid w:val="005C0E19"/>
    <w:rsid w:val="005C0E20"/>
    <w:rsid w:val="005C0E70"/>
    <w:rsid w:val="005C115E"/>
    <w:rsid w:val="005C11AF"/>
    <w:rsid w:val="005C120E"/>
    <w:rsid w:val="005C13F0"/>
    <w:rsid w:val="005C15B1"/>
    <w:rsid w:val="005C1DD3"/>
    <w:rsid w:val="005C1F73"/>
    <w:rsid w:val="005C3285"/>
    <w:rsid w:val="005C3316"/>
    <w:rsid w:val="005C3542"/>
    <w:rsid w:val="005C37E6"/>
    <w:rsid w:val="005C3D73"/>
    <w:rsid w:val="005C4589"/>
    <w:rsid w:val="005C4A9A"/>
    <w:rsid w:val="005C5045"/>
    <w:rsid w:val="005C50FF"/>
    <w:rsid w:val="005C518C"/>
    <w:rsid w:val="005C5469"/>
    <w:rsid w:val="005C5B0E"/>
    <w:rsid w:val="005C5E11"/>
    <w:rsid w:val="005C5E1A"/>
    <w:rsid w:val="005C61EF"/>
    <w:rsid w:val="005C6795"/>
    <w:rsid w:val="005C6A85"/>
    <w:rsid w:val="005C6ABF"/>
    <w:rsid w:val="005C6B09"/>
    <w:rsid w:val="005C6CFA"/>
    <w:rsid w:val="005C6DF9"/>
    <w:rsid w:val="005C7DD2"/>
    <w:rsid w:val="005D03A2"/>
    <w:rsid w:val="005D045B"/>
    <w:rsid w:val="005D05D4"/>
    <w:rsid w:val="005D069C"/>
    <w:rsid w:val="005D0700"/>
    <w:rsid w:val="005D1575"/>
    <w:rsid w:val="005D188D"/>
    <w:rsid w:val="005D1F92"/>
    <w:rsid w:val="005D2184"/>
    <w:rsid w:val="005D238A"/>
    <w:rsid w:val="005D23AC"/>
    <w:rsid w:val="005D24AD"/>
    <w:rsid w:val="005D2926"/>
    <w:rsid w:val="005D2E76"/>
    <w:rsid w:val="005D3259"/>
    <w:rsid w:val="005D3309"/>
    <w:rsid w:val="005D3A2C"/>
    <w:rsid w:val="005D3B23"/>
    <w:rsid w:val="005D4904"/>
    <w:rsid w:val="005D4E95"/>
    <w:rsid w:val="005D50E0"/>
    <w:rsid w:val="005D516E"/>
    <w:rsid w:val="005D51B9"/>
    <w:rsid w:val="005D52AC"/>
    <w:rsid w:val="005D59EA"/>
    <w:rsid w:val="005D5AAD"/>
    <w:rsid w:val="005D6189"/>
    <w:rsid w:val="005D63EE"/>
    <w:rsid w:val="005D6563"/>
    <w:rsid w:val="005D660B"/>
    <w:rsid w:val="005D68E8"/>
    <w:rsid w:val="005D6A4C"/>
    <w:rsid w:val="005D6CDA"/>
    <w:rsid w:val="005D701C"/>
    <w:rsid w:val="005D717E"/>
    <w:rsid w:val="005D7331"/>
    <w:rsid w:val="005D7531"/>
    <w:rsid w:val="005D7AC0"/>
    <w:rsid w:val="005D7B6C"/>
    <w:rsid w:val="005D7BE1"/>
    <w:rsid w:val="005E0964"/>
    <w:rsid w:val="005E0D08"/>
    <w:rsid w:val="005E1207"/>
    <w:rsid w:val="005E12BA"/>
    <w:rsid w:val="005E13B0"/>
    <w:rsid w:val="005E1491"/>
    <w:rsid w:val="005E1706"/>
    <w:rsid w:val="005E1A4D"/>
    <w:rsid w:val="005E1E9E"/>
    <w:rsid w:val="005E1F2E"/>
    <w:rsid w:val="005E20CF"/>
    <w:rsid w:val="005E2B48"/>
    <w:rsid w:val="005E2EF6"/>
    <w:rsid w:val="005E2FF3"/>
    <w:rsid w:val="005E3850"/>
    <w:rsid w:val="005E40F5"/>
    <w:rsid w:val="005E453A"/>
    <w:rsid w:val="005E521A"/>
    <w:rsid w:val="005E57FF"/>
    <w:rsid w:val="005E5913"/>
    <w:rsid w:val="005E5ADE"/>
    <w:rsid w:val="005E5D2D"/>
    <w:rsid w:val="005E61DB"/>
    <w:rsid w:val="005E63EC"/>
    <w:rsid w:val="005E6452"/>
    <w:rsid w:val="005E6752"/>
    <w:rsid w:val="005E6983"/>
    <w:rsid w:val="005E69A4"/>
    <w:rsid w:val="005E70B6"/>
    <w:rsid w:val="005E728E"/>
    <w:rsid w:val="005E79E1"/>
    <w:rsid w:val="005E7D4E"/>
    <w:rsid w:val="005F01B9"/>
    <w:rsid w:val="005F024A"/>
    <w:rsid w:val="005F0342"/>
    <w:rsid w:val="005F0473"/>
    <w:rsid w:val="005F04B7"/>
    <w:rsid w:val="005F0C74"/>
    <w:rsid w:val="005F0F2C"/>
    <w:rsid w:val="005F12DC"/>
    <w:rsid w:val="005F13F0"/>
    <w:rsid w:val="005F14A8"/>
    <w:rsid w:val="005F1B31"/>
    <w:rsid w:val="005F1CE3"/>
    <w:rsid w:val="005F20E5"/>
    <w:rsid w:val="005F259C"/>
    <w:rsid w:val="005F275B"/>
    <w:rsid w:val="005F2980"/>
    <w:rsid w:val="005F2BFF"/>
    <w:rsid w:val="005F3155"/>
    <w:rsid w:val="005F31C1"/>
    <w:rsid w:val="005F3796"/>
    <w:rsid w:val="005F379C"/>
    <w:rsid w:val="005F39A3"/>
    <w:rsid w:val="005F3ABB"/>
    <w:rsid w:val="005F3D86"/>
    <w:rsid w:val="005F4221"/>
    <w:rsid w:val="005F4AA4"/>
    <w:rsid w:val="005F4F53"/>
    <w:rsid w:val="005F50C1"/>
    <w:rsid w:val="005F510B"/>
    <w:rsid w:val="005F558E"/>
    <w:rsid w:val="005F5732"/>
    <w:rsid w:val="005F582B"/>
    <w:rsid w:val="005F5BD9"/>
    <w:rsid w:val="005F5DAF"/>
    <w:rsid w:val="005F5F6C"/>
    <w:rsid w:val="005F635D"/>
    <w:rsid w:val="005F63FF"/>
    <w:rsid w:val="005F646F"/>
    <w:rsid w:val="005F6518"/>
    <w:rsid w:val="005F6840"/>
    <w:rsid w:val="005F68EC"/>
    <w:rsid w:val="005F6A88"/>
    <w:rsid w:val="005F6D36"/>
    <w:rsid w:val="005F6E81"/>
    <w:rsid w:val="005F6F5D"/>
    <w:rsid w:val="005F6F80"/>
    <w:rsid w:val="005F7068"/>
    <w:rsid w:val="005F7801"/>
    <w:rsid w:val="005F7820"/>
    <w:rsid w:val="005F7B73"/>
    <w:rsid w:val="005F7F2F"/>
    <w:rsid w:val="006006C4"/>
    <w:rsid w:val="00600C15"/>
    <w:rsid w:val="00600DFD"/>
    <w:rsid w:val="00600F68"/>
    <w:rsid w:val="00600F8B"/>
    <w:rsid w:val="00600FDE"/>
    <w:rsid w:val="006019AE"/>
    <w:rsid w:val="00601A89"/>
    <w:rsid w:val="00601ABA"/>
    <w:rsid w:val="00601BBC"/>
    <w:rsid w:val="0060227A"/>
    <w:rsid w:val="0060284E"/>
    <w:rsid w:val="006029E9"/>
    <w:rsid w:val="00602BC7"/>
    <w:rsid w:val="006036E8"/>
    <w:rsid w:val="006039BA"/>
    <w:rsid w:val="00603AA9"/>
    <w:rsid w:val="00603F6F"/>
    <w:rsid w:val="006047D7"/>
    <w:rsid w:val="00604907"/>
    <w:rsid w:val="00604A17"/>
    <w:rsid w:val="00604BD6"/>
    <w:rsid w:val="00604DC8"/>
    <w:rsid w:val="00605972"/>
    <w:rsid w:val="00605FB8"/>
    <w:rsid w:val="00606263"/>
    <w:rsid w:val="00606994"/>
    <w:rsid w:val="00606AED"/>
    <w:rsid w:val="00606BCE"/>
    <w:rsid w:val="00606C0A"/>
    <w:rsid w:val="0060715B"/>
    <w:rsid w:val="006075F3"/>
    <w:rsid w:val="006078F2"/>
    <w:rsid w:val="00607B3A"/>
    <w:rsid w:val="00607BA0"/>
    <w:rsid w:val="006105C1"/>
    <w:rsid w:val="0061086E"/>
    <w:rsid w:val="006108B9"/>
    <w:rsid w:val="00610DF2"/>
    <w:rsid w:val="00611252"/>
    <w:rsid w:val="00611774"/>
    <w:rsid w:val="00611803"/>
    <w:rsid w:val="00611A89"/>
    <w:rsid w:val="00612268"/>
    <w:rsid w:val="00612863"/>
    <w:rsid w:val="00612874"/>
    <w:rsid w:val="00612A18"/>
    <w:rsid w:val="00613022"/>
    <w:rsid w:val="006133FB"/>
    <w:rsid w:val="00613634"/>
    <w:rsid w:val="006139F3"/>
    <w:rsid w:val="00613E5C"/>
    <w:rsid w:val="00614B7C"/>
    <w:rsid w:val="00615248"/>
    <w:rsid w:val="00615578"/>
    <w:rsid w:val="00615C91"/>
    <w:rsid w:val="00615F54"/>
    <w:rsid w:val="0061662E"/>
    <w:rsid w:val="00616C71"/>
    <w:rsid w:val="006171B5"/>
    <w:rsid w:val="006175F2"/>
    <w:rsid w:val="00617885"/>
    <w:rsid w:val="00620310"/>
    <w:rsid w:val="00620390"/>
    <w:rsid w:val="0062070A"/>
    <w:rsid w:val="006207DF"/>
    <w:rsid w:val="00621AB7"/>
    <w:rsid w:val="00622405"/>
    <w:rsid w:val="00623083"/>
    <w:rsid w:val="00623369"/>
    <w:rsid w:val="00623A08"/>
    <w:rsid w:val="00623AE0"/>
    <w:rsid w:val="00624442"/>
    <w:rsid w:val="00624712"/>
    <w:rsid w:val="00624FDC"/>
    <w:rsid w:val="00625027"/>
    <w:rsid w:val="00625161"/>
    <w:rsid w:val="006254B3"/>
    <w:rsid w:val="0062573B"/>
    <w:rsid w:val="006258A7"/>
    <w:rsid w:val="006258EE"/>
    <w:rsid w:val="00625957"/>
    <w:rsid w:val="006259BD"/>
    <w:rsid w:val="00625CB5"/>
    <w:rsid w:val="00626B36"/>
    <w:rsid w:val="00626B99"/>
    <w:rsid w:val="00626DA0"/>
    <w:rsid w:val="00627977"/>
    <w:rsid w:val="0063044A"/>
    <w:rsid w:val="00630AFE"/>
    <w:rsid w:val="00630C73"/>
    <w:rsid w:val="0063156A"/>
    <w:rsid w:val="00631E43"/>
    <w:rsid w:val="00631F2A"/>
    <w:rsid w:val="0063259C"/>
    <w:rsid w:val="00632C91"/>
    <w:rsid w:val="00633024"/>
    <w:rsid w:val="006330BA"/>
    <w:rsid w:val="00633853"/>
    <w:rsid w:val="00633C24"/>
    <w:rsid w:val="0063404E"/>
    <w:rsid w:val="00634054"/>
    <w:rsid w:val="0063440D"/>
    <w:rsid w:val="006344A9"/>
    <w:rsid w:val="00634924"/>
    <w:rsid w:val="00634A6D"/>
    <w:rsid w:val="0063519A"/>
    <w:rsid w:val="00635487"/>
    <w:rsid w:val="006357CF"/>
    <w:rsid w:val="0063613E"/>
    <w:rsid w:val="006369B7"/>
    <w:rsid w:val="00636CC4"/>
    <w:rsid w:val="00636DDC"/>
    <w:rsid w:val="00636DFC"/>
    <w:rsid w:val="0063737D"/>
    <w:rsid w:val="0063740D"/>
    <w:rsid w:val="00637E0C"/>
    <w:rsid w:val="00637E90"/>
    <w:rsid w:val="0064005E"/>
    <w:rsid w:val="006404DA"/>
    <w:rsid w:val="0064069B"/>
    <w:rsid w:val="00640933"/>
    <w:rsid w:val="00640B08"/>
    <w:rsid w:val="0064144C"/>
    <w:rsid w:val="00641CBD"/>
    <w:rsid w:val="00641D0D"/>
    <w:rsid w:val="00642102"/>
    <w:rsid w:val="006425C0"/>
    <w:rsid w:val="00642977"/>
    <w:rsid w:val="006429D1"/>
    <w:rsid w:val="00642B59"/>
    <w:rsid w:val="00643090"/>
    <w:rsid w:val="0064319E"/>
    <w:rsid w:val="006431CA"/>
    <w:rsid w:val="006435BC"/>
    <w:rsid w:val="006438DA"/>
    <w:rsid w:val="00643CEF"/>
    <w:rsid w:val="00643E0C"/>
    <w:rsid w:val="00643F29"/>
    <w:rsid w:val="0064406F"/>
    <w:rsid w:val="00644C77"/>
    <w:rsid w:val="00644D26"/>
    <w:rsid w:val="00644EBD"/>
    <w:rsid w:val="00645261"/>
    <w:rsid w:val="006452E6"/>
    <w:rsid w:val="006457B7"/>
    <w:rsid w:val="00645D73"/>
    <w:rsid w:val="006464DE"/>
    <w:rsid w:val="00646806"/>
    <w:rsid w:val="006470DF"/>
    <w:rsid w:val="00647460"/>
    <w:rsid w:val="006477E0"/>
    <w:rsid w:val="00647831"/>
    <w:rsid w:val="00647D4A"/>
    <w:rsid w:val="00647FBA"/>
    <w:rsid w:val="006506A6"/>
    <w:rsid w:val="00650A20"/>
    <w:rsid w:val="00650D56"/>
    <w:rsid w:val="006510AD"/>
    <w:rsid w:val="00651C6D"/>
    <w:rsid w:val="00652328"/>
    <w:rsid w:val="006529F0"/>
    <w:rsid w:val="00652F73"/>
    <w:rsid w:val="00653567"/>
    <w:rsid w:val="006547D4"/>
    <w:rsid w:val="006549E8"/>
    <w:rsid w:val="00654A67"/>
    <w:rsid w:val="00654B3F"/>
    <w:rsid w:val="00654FE5"/>
    <w:rsid w:val="00654FF8"/>
    <w:rsid w:val="00655E62"/>
    <w:rsid w:val="00655E73"/>
    <w:rsid w:val="00657676"/>
    <w:rsid w:val="006579CC"/>
    <w:rsid w:val="00657DDB"/>
    <w:rsid w:val="0066054B"/>
    <w:rsid w:val="006609FE"/>
    <w:rsid w:val="00660AB1"/>
    <w:rsid w:val="00660AEA"/>
    <w:rsid w:val="00660F32"/>
    <w:rsid w:val="00660F6E"/>
    <w:rsid w:val="006610CF"/>
    <w:rsid w:val="006614FA"/>
    <w:rsid w:val="00661628"/>
    <w:rsid w:val="00662217"/>
    <w:rsid w:val="006625E9"/>
    <w:rsid w:val="00662960"/>
    <w:rsid w:val="00662CF8"/>
    <w:rsid w:val="00662D39"/>
    <w:rsid w:val="00662D52"/>
    <w:rsid w:val="00662FB1"/>
    <w:rsid w:val="006630AC"/>
    <w:rsid w:val="0066454D"/>
    <w:rsid w:val="00664752"/>
    <w:rsid w:val="00664A7E"/>
    <w:rsid w:val="006655EC"/>
    <w:rsid w:val="006658DA"/>
    <w:rsid w:val="00665EC7"/>
    <w:rsid w:val="0066614B"/>
    <w:rsid w:val="006665DA"/>
    <w:rsid w:val="00666979"/>
    <w:rsid w:val="00666B87"/>
    <w:rsid w:val="00667166"/>
    <w:rsid w:val="006679FA"/>
    <w:rsid w:val="00667C08"/>
    <w:rsid w:val="00667CE1"/>
    <w:rsid w:val="00667D86"/>
    <w:rsid w:val="00667F5F"/>
    <w:rsid w:val="006700F9"/>
    <w:rsid w:val="006704D6"/>
    <w:rsid w:val="00670A09"/>
    <w:rsid w:val="00670B1E"/>
    <w:rsid w:val="00670F08"/>
    <w:rsid w:val="006714A3"/>
    <w:rsid w:val="0067158D"/>
    <w:rsid w:val="006716BA"/>
    <w:rsid w:val="0067178B"/>
    <w:rsid w:val="0067199E"/>
    <w:rsid w:val="0067276F"/>
    <w:rsid w:val="006730D7"/>
    <w:rsid w:val="00673305"/>
    <w:rsid w:val="00673362"/>
    <w:rsid w:val="00673371"/>
    <w:rsid w:val="00673ACE"/>
    <w:rsid w:val="00673D54"/>
    <w:rsid w:val="006740F2"/>
    <w:rsid w:val="00674433"/>
    <w:rsid w:val="006746E3"/>
    <w:rsid w:val="00674953"/>
    <w:rsid w:val="00674B87"/>
    <w:rsid w:val="00674D7F"/>
    <w:rsid w:val="006756CD"/>
    <w:rsid w:val="00675797"/>
    <w:rsid w:val="00675A8A"/>
    <w:rsid w:val="00675ABE"/>
    <w:rsid w:val="00675FC4"/>
    <w:rsid w:val="006760D9"/>
    <w:rsid w:val="00676284"/>
    <w:rsid w:val="00676660"/>
    <w:rsid w:val="00677057"/>
    <w:rsid w:val="00677292"/>
    <w:rsid w:val="0067736C"/>
    <w:rsid w:val="00677381"/>
    <w:rsid w:val="00677682"/>
    <w:rsid w:val="0067779B"/>
    <w:rsid w:val="0067787F"/>
    <w:rsid w:val="006778FD"/>
    <w:rsid w:val="006779D9"/>
    <w:rsid w:val="00677BF1"/>
    <w:rsid w:val="0068009B"/>
    <w:rsid w:val="00680399"/>
    <w:rsid w:val="006803FD"/>
    <w:rsid w:val="006807DF"/>
    <w:rsid w:val="0068081D"/>
    <w:rsid w:val="00680823"/>
    <w:rsid w:val="00680829"/>
    <w:rsid w:val="00680D2D"/>
    <w:rsid w:val="00680D42"/>
    <w:rsid w:val="006814CC"/>
    <w:rsid w:val="00681903"/>
    <w:rsid w:val="00681C58"/>
    <w:rsid w:val="00682400"/>
    <w:rsid w:val="0068272F"/>
    <w:rsid w:val="00682749"/>
    <w:rsid w:val="00682AAA"/>
    <w:rsid w:val="00682AC1"/>
    <w:rsid w:val="00682C0B"/>
    <w:rsid w:val="0068345D"/>
    <w:rsid w:val="0068350C"/>
    <w:rsid w:val="006836EA"/>
    <w:rsid w:val="006837DB"/>
    <w:rsid w:val="00683C49"/>
    <w:rsid w:val="00683D6E"/>
    <w:rsid w:val="00683FED"/>
    <w:rsid w:val="00684014"/>
    <w:rsid w:val="00684059"/>
    <w:rsid w:val="00684161"/>
    <w:rsid w:val="00684231"/>
    <w:rsid w:val="006843F5"/>
    <w:rsid w:val="0068452C"/>
    <w:rsid w:val="00684946"/>
    <w:rsid w:val="00684A60"/>
    <w:rsid w:val="00684E16"/>
    <w:rsid w:val="00684F0D"/>
    <w:rsid w:val="00684F12"/>
    <w:rsid w:val="006858D1"/>
    <w:rsid w:val="006858E4"/>
    <w:rsid w:val="0068605D"/>
    <w:rsid w:val="00686068"/>
    <w:rsid w:val="0068694E"/>
    <w:rsid w:val="00686CEB"/>
    <w:rsid w:val="00686D78"/>
    <w:rsid w:val="006870A2"/>
    <w:rsid w:val="00690134"/>
    <w:rsid w:val="006902EC"/>
    <w:rsid w:val="006904D2"/>
    <w:rsid w:val="0069054A"/>
    <w:rsid w:val="006906B2"/>
    <w:rsid w:val="00690784"/>
    <w:rsid w:val="006908CA"/>
    <w:rsid w:val="006908FF"/>
    <w:rsid w:val="006910D8"/>
    <w:rsid w:val="00691513"/>
    <w:rsid w:val="0069165C"/>
    <w:rsid w:val="00691AF8"/>
    <w:rsid w:val="00692118"/>
    <w:rsid w:val="0069230B"/>
    <w:rsid w:val="00692963"/>
    <w:rsid w:val="00692C5B"/>
    <w:rsid w:val="00692F5B"/>
    <w:rsid w:val="00693648"/>
    <w:rsid w:val="00693825"/>
    <w:rsid w:val="00693884"/>
    <w:rsid w:val="006939CE"/>
    <w:rsid w:val="00693FE6"/>
    <w:rsid w:val="006942A1"/>
    <w:rsid w:val="0069473B"/>
    <w:rsid w:val="00694CCA"/>
    <w:rsid w:val="00694F3F"/>
    <w:rsid w:val="00694FD5"/>
    <w:rsid w:val="00695FD0"/>
    <w:rsid w:val="00696167"/>
    <w:rsid w:val="0069627F"/>
    <w:rsid w:val="00696436"/>
    <w:rsid w:val="0069655B"/>
    <w:rsid w:val="00696FBE"/>
    <w:rsid w:val="00697A4C"/>
    <w:rsid w:val="00697EB3"/>
    <w:rsid w:val="006A01A5"/>
    <w:rsid w:val="006A042E"/>
    <w:rsid w:val="006A068C"/>
    <w:rsid w:val="006A0CF3"/>
    <w:rsid w:val="006A0DC2"/>
    <w:rsid w:val="006A1563"/>
    <w:rsid w:val="006A18E8"/>
    <w:rsid w:val="006A1922"/>
    <w:rsid w:val="006A1A73"/>
    <w:rsid w:val="006A1AD4"/>
    <w:rsid w:val="006A21AC"/>
    <w:rsid w:val="006A21B2"/>
    <w:rsid w:val="006A2E83"/>
    <w:rsid w:val="006A30E1"/>
    <w:rsid w:val="006A3266"/>
    <w:rsid w:val="006A377D"/>
    <w:rsid w:val="006A3C5E"/>
    <w:rsid w:val="006A3FBE"/>
    <w:rsid w:val="006A4490"/>
    <w:rsid w:val="006A4497"/>
    <w:rsid w:val="006A450D"/>
    <w:rsid w:val="006A46A7"/>
    <w:rsid w:val="006A4A82"/>
    <w:rsid w:val="006A4DC4"/>
    <w:rsid w:val="006A509D"/>
    <w:rsid w:val="006A52E4"/>
    <w:rsid w:val="006A5604"/>
    <w:rsid w:val="006A562E"/>
    <w:rsid w:val="006A5C1F"/>
    <w:rsid w:val="006A5DA0"/>
    <w:rsid w:val="006A5E0C"/>
    <w:rsid w:val="006A628D"/>
    <w:rsid w:val="006A639D"/>
    <w:rsid w:val="006A63BB"/>
    <w:rsid w:val="006A6B29"/>
    <w:rsid w:val="006A726B"/>
    <w:rsid w:val="006A7B3C"/>
    <w:rsid w:val="006A7E1F"/>
    <w:rsid w:val="006A7EA8"/>
    <w:rsid w:val="006A7F91"/>
    <w:rsid w:val="006B0321"/>
    <w:rsid w:val="006B034C"/>
    <w:rsid w:val="006B0B0B"/>
    <w:rsid w:val="006B0D5E"/>
    <w:rsid w:val="006B11E6"/>
    <w:rsid w:val="006B123D"/>
    <w:rsid w:val="006B139E"/>
    <w:rsid w:val="006B1778"/>
    <w:rsid w:val="006B17CA"/>
    <w:rsid w:val="006B1B86"/>
    <w:rsid w:val="006B208A"/>
    <w:rsid w:val="006B2210"/>
    <w:rsid w:val="006B23EC"/>
    <w:rsid w:val="006B26DD"/>
    <w:rsid w:val="006B2D7A"/>
    <w:rsid w:val="006B2EE5"/>
    <w:rsid w:val="006B2EFA"/>
    <w:rsid w:val="006B3034"/>
    <w:rsid w:val="006B3121"/>
    <w:rsid w:val="006B34B9"/>
    <w:rsid w:val="006B3699"/>
    <w:rsid w:val="006B3E75"/>
    <w:rsid w:val="006B54A8"/>
    <w:rsid w:val="006B5E7F"/>
    <w:rsid w:val="006B61FC"/>
    <w:rsid w:val="006B62F9"/>
    <w:rsid w:val="006B687F"/>
    <w:rsid w:val="006B710A"/>
    <w:rsid w:val="006B737D"/>
    <w:rsid w:val="006B7D88"/>
    <w:rsid w:val="006B7FA9"/>
    <w:rsid w:val="006C0C11"/>
    <w:rsid w:val="006C1172"/>
    <w:rsid w:val="006C1495"/>
    <w:rsid w:val="006C163D"/>
    <w:rsid w:val="006C1E06"/>
    <w:rsid w:val="006C2003"/>
    <w:rsid w:val="006C263B"/>
    <w:rsid w:val="006C30D7"/>
    <w:rsid w:val="006C323A"/>
    <w:rsid w:val="006C33E9"/>
    <w:rsid w:val="006C35D2"/>
    <w:rsid w:val="006C3D7D"/>
    <w:rsid w:val="006C3FFE"/>
    <w:rsid w:val="006C4324"/>
    <w:rsid w:val="006C4746"/>
    <w:rsid w:val="006C4D6D"/>
    <w:rsid w:val="006C5153"/>
    <w:rsid w:val="006C5454"/>
    <w:rsid w:val="006C54C2"/>
    <w:rsid w:val="006C55FD"/>
    <w:rsid w:val="006C57EC"/>
    <w:rsid w:val="006C5F25"/>
    <w:rsid w:val="006C61B5"/>
    <w:rsid w:val="006C6283"/>
    <w:rsid w:val="006C6369"/>
    <w:rsid w:val="006C6814"/>
    <w:rsid w:val="006C6834"/>
    <w:rsid w:val="006C6915"/>
    <w:rsid w:val="006C692A"/>
    <w:rsid w:val="006C6A0E"/>
    <w:rsid w:val="006C6A18"/>
    <w:rsid w:val="006C6B83"/>
    <w:rsid w:val="006C7151"/>
    <w:rsid w:val="006C771B"/>
    <w:rsid w:val="006C772E"/>
    <w:rsid w:val="006C77C5"/>
    <w:rsid w:val="006C7823"/>
    <w:rsid w:val="006D0084"/>
    <w:rsid w:val="006D044C"/>
    <w:rsid w:val="006D0630"/>
    <w:rsid w:val="006D08AC"/>
    <w:rsid w:val="006D0C2A"/>
    <w:rsid w:val="006D0CC4"/>
    <w:rsid w:val="006D11D7"/>
    <w:rsid w:val="006D1318"/>
    <w:rsid w:val="006D1B88"/>
    <w:rsid w:val="006D20AD"/>
    <w:rsid w:val="006D2509"/>
    <w:rsid w:val="006D256D"/>
    <w:rsid w:val="006D295A"/>
    <w:rsid w:val="006D2C9D"/>
    <w:rsid w:val="006D347D"/>
    <w:rsid w:val="006D3BB3"/>
    <w:rsid w:val="006D3EC5"/>
    <w:rsid w:val="006D3F36"/>
    <w:rsid w:val="006D3F45"/>
    <w:rsid w:val="006D4085"/>
    <w:rsid w:val="006D40B3"/>
    <w:rsid w:val="006D43F2"/>
    <w:rsid w:val="006D47DF"/>
    <w:rsid w:val="006D4AB8"/>
    <w:rsid w:val="006D4CC5"/>
    <w:rsid w:val="006D4CED"/>
    <w:rsid w:val="006D5088"/>
    <w:rsid w:val="006D56FD"/>
    <w:rsid w:val="006D5749"/>
    <w:rsid w:val="006D5EDF"/>
    <w:rsid w:val="006D6367"/>
    <w:rsid w:val="006D63AC"/>
    <w:rsid w:val="006D681D"/>
    <w:rsid w:val="006D6906"/>
    <w:rsid w:val="006D6919"/>
    <w:rsid w:val="006D6A65"/>
    <w:rsid w:val="006D6A7A"/>
    <w:rsid w:val="006D6F9C"/>
    <w:rsid w:val="006D76E5"/>
    <w:rsid w:val="006E0091"/>
    <w:rsid w:val="006E02F7"/>
    <w:rsid w:val="006E0751"/>
    <w:rsid w:val="006E0820"/>
    <w:rsid w:val="006E0BEC"/>
    <w:rsid w:val="006E0C55"/>
    <w:rsid w:val="006E1127"/>
    <w:rsid w:val="006E13B5"/>
    <w:rsid w:val="006E1CD1"/>
    <w:rsid w:val="006E1F2A"/>
    <w:rsid w:val="006E2038"/>
    <w:rsid w:val="006E23E0"/>
    <w:rsid w:val="006E2478"/>
    <w:rsid w:val="006E277F"/>
    <w:rsid w:val="006E2797"/>
    <w:rsid w:val="006E27B4"/>
    <w:rsid w:val="006E27C6"/>
    <w:rsid w:val="006E2B03"/>
    <w:rsid w:val="006E2FB1"/>
    <w:rsid w:val="006E32CD"/>
    <w:rsid w:val="006E3559"/>
    <w:rsid w:val="006E3597"/>
    <w:rsid w:val="006E36ED"/>
    <w:rsid w:val="006E3704"/>
    <w:rsid w:val="006E387D"/>
    <w:rsid w:val="006E3EBA"/>
    <w:rsid w:val="006E3F03"/>
    <w:rsid w:val="006E4184"/>
    <w:rsid w:val="006E548E"/>
    <w:rsid w:val="006E54F9"/>
    <w:rsid w:val="006E558B"/>
    <w:rsid w:val="006E576A"/>
    <w:rsid w:val="006E586A"/>
    <w:rsid w:val="006E594B"/>
    <w:rsid w:val="006E5968"/>
    <w:rsid w:val="006E61E5"/>
    <w:rsid w:val="006E6915"/>
    <w:rsid w:val="006E6A96"/>
    <w:rsid w:val="006E6B94"/>
    <w:rsid w:val="006E6E76"/>
    <w:rsid w:val="006E6E9D"/>
    <w:rsid w:val="006E71FA"/>
    <w:rsid w:val="006E75B4"/>
    <w:rsid w:val="006F03E7"/>
    <w:rsid w:val="006F0BBF"/>
    <w:rsid w:val="006F0FBD"/>
    <w:rsid w:val="006F146C"/>
    <w:rsid w:val="006F1BC3"/>
    <w:rsid w:val="006F1D37"/>
    <w:rsid w:val="006F1E9C"/>
    <w:rsid w:val="006F244C"/>
    <w:rsid w:val="006F248A"/>
    <w:rsid w:val="006F24A6"/>
    <w:rsid w:val="006F27FE"/>
    <w:rsid w:val="006F2B63"/>
    <w:rsid w:val="006F2DF4"/>
    <w:rsid w:val="006F332F"/>
    <w:rsid w:val="006F3333"/>
    <w:rsid w:val="006F3450"/>
    <w:rsid w:val="006F3700"/>
    <w:rsid w:val="006F39D1"/>
    <w:rsid w:val="006F3CF1"/>
    <w:rsid w:val="006F3F1A"/>
    <w:rsid w:val="006F429A"/>
    <w:rsid w:val="006F4BAC"/>
    <w:rsid w:val="006F59EB"/>
    <w:rsid w:val="006F5A24"/>
    <w:rsid w:val="006F5C38"/>
    <w:rsid w:val="006F5E0A"/>
    <w:rsid w:val="006F6682"/>
    <w:rsid w:val="006F6AE6"/>
    <w:rsid w:val="006F6CE6"/>
    <w:rsid w:val="006F6F6B"/>
    <w:rsid w:val="006F71DC"/>
    <w:rsid w:val="006F733C"/>
    <w:rsid w:val="006F7BE4"/>
    <w:rsid w:val="006F7BF9"/>
    <w:rsid w:val="006F7DED"/>
    <w:rsid w:val="006F7E9A"/>
    <w:rsid w:val="007000E1"/>
    <w:rsid w:val="007002CE"/>
    <w:rsid w:val="00700883"/>
    <w:rsid w:val="00700AC8"/>
    <w:rsid w:val="007013C4"/>
    <w:rsid w:val="00701AD4"/>
    <w:rsid w:val="00702268"/>
    <w:rsid w:val="0070229B"/>
    <w:rsid w:val="00702548"/>
    <w:rsid w:val="007026D3"/>
    <w:rsid w:val="00702E5A"/>
    <w:rsid w:val="00703521"/>
    <w:rsid w:val="00703B66"/>
    <w:rsid w:val="00703CE0"/>
    <w:rsid w:val="00704080"/>
    <w:rsid w:val="007040FC"/>
    <w:rsid w:val="007042D5"/>
    <w:rsid w:val="00704797"/>
    <w:rsid w:val="00704A60"/>
    <w:rsid w:val="00705694"/>
    <w:rsid w:val="0070575B"/>
    <w:rsid w:val="007057EB"/>
    <w:rsid w:val="00705BBF"/>
    <w:rsid w:val="00705CB5"/>
    <w:rsid w:val="00705D17"/>
    <w:rsid w:val="00705F95"/>
    <w:rsid w:val="0070608B"/>
    <w:rsid w:val="00706264"/>
    <w:rsid w:val="007063A5"/>
    <w:rsid w:val="00706B02"/>
    <w:rsid w:val="00706B8E"/>
    <w:rsid w:val="0070711A"/>
    <w:rsid w:val="00707431"/>
    <w:rsid w:val="007076F5"/>
    <w:rsid w:val="007077A5"/>
    <w:rsid w:val="00707863"/>
    <w:rsid w:val="007079E1"/>
    <w:rsid w:val="00707F2B"/>
    <w:rsid w:val="00707F36"/>
    <w:rsid w:val="00707F9B"/>
    <w:rsid w:val="0071025E"/>
    <w:rsid w:val="00710966"/>
    <w:rsid w:val="00710AE7"/>
    <w:rsid w:val="007117F8"/>
    <w:rsid w:val="00711890"/>
    <w:rsid w:val="00711991"/>
    <w:rsid w:val="007119EC"/>
    <w:rsid w:val="00711FA1"/>
    <w:rsid w:val="00712493"/>
    <w:rsid w:val="00712939"/>
    <w:rsid w:val="00712D65"/>
    <w:rsid w:val="00712E83"/>
    <w:rsid w:val="00713042"/>
    <w:rsid w:val="0071328F"/>
    <w:rsid w:val="007134C8"/>
    <w:rsid w:val="007135BB"/>
    <w:rsid w:val="00713795"/>
    <w:rsid w:val="00713A52"/>
    <w:rsid w:val="00713B20"/>
    <w:rsid w:val="00713BA2"/>
    <w:rsid w:val="00713D1A"/>
    <w:rsid w:val="0071408F"/>
    <w:rsid w:val="0071431F"/>
    <w:rsid w:val="0071445A"/>
    <w:rsid w:val="007146C3"/>
    <w:rsid w:val="00714D21"/>
    <w:rsid w:val="00715047"/>
    <w:rsid w:val="007153DB"/>
    <w:rsid w:val="0071576D"/>
    <w:rsid w:val="00715BF4"/>
    <w:rsid w:val="0071600E"/>
    <w:rsid w:val="00716207"/>
    <w:rsid w:val="00716504"/>
    <w:rsid w:val="007169B0"/>
    <w:rsid w:val="007174AA"/>
    <w:rsid w:val="00717730"/>
    <w:rsid w:val="0071786F"/>
    <w:rsid w:val="007179B6"/>
    <w:rsid w:val="00717B1B"/>
    <w:rsid w:val="00717B2E"/>
    <w:rsid w:val="00717C44"/>
    <w:rsid w:val="00717E32"/>
    <w:rsid w:val="00717F6F"/>
    <w:rsid w:val="0072034C"/>
    <w:rsid w:val="007203F4"/>
    <w:rsid w:val="0072076E"/>
    <w:rsid w:val="00720B5D"/>
    <w:rsid w:val="00720CD4"/>
    <w:rsid w:val="00720E20"/>
    <w:rsid w:val="007210B7"/>
    <w:rsid w:val="00721145"/>
    <w:rsid w:val="007211AD"/>
    <w:rsid w:val="007212C2"/>
    <w:rsid w:val="0072151D"/>
    <w:rsid w:val="007219E3"/>
    <w:rsid w:val="007226A1"/>
    <w:rsid w:val="007227BF"/>
    <w:rsid w:val="00722A24"/>
    <w:rsid w:val="00722AAB"/>
    <w:rsid w:val="0072326C"/>
    <w:rsid w:val="00723346"/>
    <w:rsid w:val="0072388A"/>
    <w:rsid w:val="00723C15"/>
    <w:rsid w:val="00723CB3"/>
    <w:rsid w:val="0072435D"/>
    <w:rsid w:val="0072476D"/>
    <w:rsid w:val="007247F7"/>
    <w:rsid w:val="00724826"/>
    <w:rsid w:val="00724A27"/>
    <w:rsid w:val="00724BE7"/>
    <w:rsid w:val="00724C5A"/>
    <w:rsid w:val="00724CF0"/>
    <w:rsid w:val="00724FF2"/>
    <w:rsid w:val="007250E5"/>
    <w:rsid w:val="00725153"/>
    <w:rsid w:val="0072523D"/>
    <w:rsid w:val="007254A3"/>
    <w:rsid w:val="00725A5D"/>
    <w:rsid w:val="00725E1D"/>
    <w:rsid w:val="00725F8D"/>
    <w:rsid w:val="00725FDF"/>
    <w:rsid w:val="00726087"/>
    <w:rsid w:val="0072667A"/>
    <w:rsid w:val="007268B2"/>
    <w:rsid w:val="0072753E"/>
    <w:rsid w:val="0072799F"/>
    <w:rsid w:val="00730234"/>
    <w:rsid w:val="00730653"/>
    <w:rsid w:val="00730AF5"/>
    <w:rsid w:val="00730EE3"/>
    <w:rsid w:val="00730FB5"/>
    <w:rsid w:val="0073106F"/>
    <w:rsid w:val="007313AB"/>
    <w:rsid w:val="007314CD"/>
    <w:rsid w:val="00731BCF"/>
    <w:rsid w:val="00731D2D"/>
    <w:rsid w:val="00731E61"/>
    <w:rsid w:val="00731EFA"/>
    <w:rsid w:val="00731F47"/>
    <w:rsid w:val="00732695"/>
    <w:rsid w:val="00732F78"/>
    <w:rsid w:val="007338A8"/>
    <w:rsid w:val="007338DC"/>
    <w:rsid w:val="007339BB"/>
    <w:rsid w:val="007339C2"/>
    <w:rsid w:val="00733A60"/>
    <w:rsid w:val="00734715"/>
    <w:rsid w:val="007348E3"/>
    <w:rsid w:val="0073492C"/>
    <w:rsid w:val="00734F6B"/>
    <w:rsid w:val="0073507D"/>
    <w:rsid w:val="00735568"/>
    <w:rsid w:val="00735897"/>
    <w:rsid w:val="007358D2"/>
    <w:rsid w:val="00735B9D"/>
    <w:rsid w:val="007360F6"/>
    <w:rsid w:val="007365EB"/>
    <w:rsid w:val="007367E6"/>
    <w:rsid w:val="00736B3D"/>
    <w:rsid w:val="00736B77"/>
    <w:rsid w:val="00736F1E"/>
    <w:rsid w:val="00737582"/>
    <w:rsid w:val="0073771C"/>
    <w:rsid w:val="00737822"/>
    <w:rsid w:val="00737BB2"/>
    <w:rsid w:val="00737CF8"/>
    <w:rsid w:val="00740189"/>
    <w:rsid w:val="007402F2"/>
    <w:rsid w:val="00740344"/>
    <w:rsid w:val="00740468"/>
    <w:rsid w:val="00740F0D"/>
    <w:rsid w:val="00741260"/>
    <w:rsid w:val="007418DE"/>
    <w:rsid w:val="0074199C"/>
    <w:rsid w:val="00741EFB"/>
    <w:rsid w:val="00741F0F"/>
    <w:rsid w:val="00742B1E"/>
    <w:rsid w:val="00742B83"/>
    <w:rsid w:val="00742C74"/>
    <w:rsid w:val="007437E9"/>
    <w:rsid w:val="00743871"/>
    <w:rsid w:val="00743B4E"/>
    <w:rsid w:val="00743CB3"/>
    <w:rsid w:val="0074478E"/>
    <w:rsid w:val="00744A9A"/>
    <w:rsid w:val="00744EAF"/>
    <w:rsid w:val="00745161"/>
    <w:rsid w:val="0074533F"/>
    <w:rsid w:val="0074540B"/>
    <w:rsid w:val="007455FE"/>
    <w:rsid w:val="007457F8"/>
    <w:rsid w:val="0074580C"/>
    <w:rsid w:val="0074594A"/>
    <w:rsid w:val="007459A3"/>
    <w:rsid w:val="00745A41"/>
    <w:rsid w:val="00745BB3"/>
    <w:rsid w:val="00745C67"/>
    <w:rsid w:val="00745E6C"/>
    <w:rsid w:val="00745EFB"/>
    <w:rsid w:val="00746678"/>
    <w:rsid w:val="0074672C"/>
    <w:rsid w:val="00747574"/>
    <w:rsid w:val="007475BA"/>
    <w:rsid w:val="00747A0B"/>
    <w:rsid w:val="00747C53"/>
    <w:rsid w:val="007501AD"/>
    <w:rsid w:val="00750237"/>
    <w:rsid w:val="007502AC"/>
    <w:rsid w:val="007504F6"/>
    <w:rsid w:val="00750816"/>
    <w:rsid w:val="00750A31"/>
    <w:rsid w:val="00750BA2"/>
    <w:rsid w:val="00750F4A"/>
    <w:rsid w:val="00750FC4"/>
    <w:rsid w:val="007514DB"/>
    <w:rsid w:val="007516AB"/>
    <w:rsid w:val="00751EE1"/>
    <w:rsid w:val="00752511"/>
    <w:rsid w:val="0075260C"/>
    <w:rsid w:val="00752EB4"/>
    <w:rsid w:val="00753079"/>
    <w:rsid w:val="00753C7E"/>
    <w:rsid w:val="00753FA5"/>
    <w:rsid w:val="00754243"/>
    <w:rsid w:val="007547A7"/>
    <w:rsid w:val="00754812"/>
    <w:rsid w:val="00754D38"/>
    <w:rsid w:val="00755068"/>
    <w:rsid w:val="007551F7"/>
    <w:rsid w:val="00755207"/>
    <w:rsid w:val="0075531E"/>
    <w:rsid w:val="00755498"/>
    <w:rsid w:val="007556E5"/>
    <w:rsid w:val="00755A72"/>
    <w:rsid w:val="00755A86"/>
    <w:rsid w:val="00755BA6"/>
    <w:rsid w:val="00755DAC"/>
    <w:rsid w:val="00755FDB"/>
    <w:rsid w:val="00755FF1"/>
    <w:rsid w:val="007561F1"/>
    <w:rsid w:val="00756AF7"/>
    <w:rsid w:val="00756E95"/>
    <w:rsid w:val="0075719A"/>
    <w:rsid w:val="007571F7"/>
    <w:rsid w:val="0075742D"/>
    <w:rsid w:val="0075776D"/>
    <w:rsid w:val="00757AD2"/>
    <w:rsid w:val="00757B73"/>
    <w:rsid w:val="00757DAC"/>
    <w:rsid w:val="007602D3"/>
    <w:rsid w:val="00760BB7"/>
    <w:rsid w:val="00760BDB"/>
    <w:rsid w:val="00760D5D"/>
    <w:rsid w:val="00760F11"/>
    <w:rsid w:val="0076127E"/>
    <w:rsid w:val="00761C88"/>
    <w:rsid w:val="00761D91"/>
    <w:rsid w:val="00761FBD"/>
    <w:rsid w:val="0076208E"/>
    <w:rsid w:val="0076226A"/>
    <w:rsid w:val="00762631"/>
    <w:rsid w:val="007628FE"/>
    <w:rsid w:val="00762DC5"/>
    <w:rsid w:val="00763533"/>
    <w:rsid w:val="00763767"/>
    <w:rsid w:val="0076376B"/>
    <w:rsid w:val="00763F7D"/>
    <w:rsid w:val="007645E3"/>
    <w:rsid w:val="007647EE"/>
    <w:rsid w:val="00764C90"/>
    <w:rsid w:val="00764F92"/>
    <w:rsid w:val="007650EC"/>
    <w:rsid w:val="0076535D"/>
    <w:rsid w:val="0076575E"/>
    <w:rsid w:val="0076610F"/>
    <w:rsid w:val="0076620F"/>
    <w:rsid w:val="0076627C"/>
    <w:rsid w:val="00766C5C"/>
    <w:rsid w:val="00766C9E"/>
    <w:rsid w:val="00766D1D"/>
    <w:rsid w:val="007672D8"/>
    <w:rsid w:val="00770007"/>
    <w:rsid w:val="0077011D"/>
    <w:rsid w:val="007701CC"/>
    <w:rsid w:val="0077034A"/>
    <w:rsid w:val="00770710"/>
    <w:rsid w:val="00770AFF"/>
    <w:rsid w:val="00770D7B"/>
    <w:rsid w:val="0077127F"/>
    <w:rsid w:val="00771562"/>
    <w:rsid w:val="0077158A"/>
    <w:rsid w:val="00771884"/>
    <w:rsid w:val="007719A4"/>
    <w:rsid w:val="00771AF2"/>
    <w:rsid w:val="00771E01"/>
    <w:rsid w:val="007721B8"/>
    <w:rsid w:val="007725DD"/>
    <w:rsid w:val="007729E6"/>
    <w:rsid w:val="00772BF6"/>
    <w:rsid w:val="0077312F"/>
    <w:rsid w:val="00773E29"/>
    <w:rsid w:val="00773E89"/>
    <w:rsid w:val="007742BD"/>
    <w:rsid w:val="00774577"/>
    <w:rsid w:val="00774FA4"/>
    <w:rsid w:val="0077554F"/>
    <w:rsid w:val="00775559"/>
    <w:rsid w:val="00775A2E"/>
    <w:rsid w:val="00775A61"/>
    <w:rsid w:val="00775B78"/>
    <w:rsid w:val="00775B91"/>
    <w:rsid w:val="00776440"/>
    <w:rsid w:val="00776A6A"/>
    <w:rsid w:val="00776E2E"/>
    <w:rsid w:val="00776FE8"/>
    <w:rsid w:val="00777044"/>
    <w:rsid w:val="00777A6F"/>
    <w:rsid w:val="00777DD5"/>
    <w:rsid w:val="00777E4A"/>
    <w:rsid w:val="00777EE2"/>
    <w:rsid w:val="00780018"/>
    <w:rsid w:val="00780892"/>
    <w:rsid w:val="00780AA6"/>
    <w:rsid w:val="00780B40"/>
    <w:rsid w:val="0078153D"/>
    <w:rsid w:val="00781653"/>
    <w:rsid w:val="0078168A"/>
    <w:rsid w:val="00781D99"/>
    <w:rsid w:val="007821B8"/>
    <w:rsid w:val="00782698"/>
    <w:rsid w:val="00782712"/>
    <w:rsid w:val="007827BA"/>
    <w:rsid w:val="00782B63"/>
    <w:rsid w:val="0078314D"/>
    <w:rsid w:val="007839AD"/>
    <w:rsid w:val="00783AB7"/>
    <w:rsid w:val="00783C6F"/>
    <w:rsid w:val="00784643"/>
    <w:rsid w:val="007849B1"/>
    <w:rsid w:val="0078521E"/>
    <w:rsid w:val="007853BE"/>
    <w:rsid w:val="007857CC"/>
    <w:rsid w:val="007863A2"/>
    <w:rsid w:val="007864A1"/>
    <w:rsid w:val="007865B7"/>
    <w:rsid w:val="00786663"/>
    <w:rsid w:val="00786815"/>
    <w:rsid w:val="00786974"/>
    <w:rsid w:val="00786D1F"/>
    <w:rsid w:val="00787072"/>
    <w:rsid w:val="007870D2"/>
    <w:rsid w:val="0078756D"/>
    <w:rsid w:val="00787709"/>
    <w:rsid w:val="0078772D"/>
    <w:rsid w:val="00787D17"/>
    <w:rsid w:val="0079014B"/>
    <w:rsid w:val="00790361"/>
    <w:rsid w:val="00790827"/>
    <w:rsid w:val="00790E47"/>
    <w:rsid w:val="00790FD8"/>
    <w:rsid w:val="007914EB"/>
    <w:rsid w:val="007917C5"/>
    <w:rsid w:val="0079192F"/>
    <w:rsid w:val="00791ACD"/>
    <w:rsid w:val="00791C5B"/>
    <w:rsid w:val="00791CF2"/>
    <w:rsid w:val="00792F50"/>
    <w:rsid w:val="00793CE7"/>
    <w:rsid w:val="00794048"/>
    <w:rsid w:val="007941A3"/>
    <w:rsid w:val="007945CF"/>
    <w:rsid w:val="0079485B"/>
    <w:rsid w:val="00794A65"/>
    <w:rsid w:val="00794F46"/>
    <w:rsid w:val="0079532A"/>
    <w:rsid w:val="00795717"/>
    <w:rsid w:val="00795827"/>
    <w:rsid w:val="00795BF9"/>
    <w:rsid w:val="00795E87"/>
    <w:rsid w:val="00796F8C"/>
    <w:rsid w:val="00796FED"/>
    <w:rsid w:val="0079735E"/>
    <w:rsid w:val="00797885"/>
    <w:rsid w:val="00797973"/>
    <w:rsid w:val="007979A9"/>
    <w:rsid w:val="007A018A"/>
    <w:rsid w:val="007A019A"/>
    <w:rsid w:val="007A0476"/>
    <w:rsid w:val="007A0823"/>
    <w:rsid w:val="007A0AFD"/>
    <w:rsid w:val="007A0D45"/>
    <w:rsid w:val="007A1316"/>
    <w:rsid w:val="007A193F"/>
    <w:rsid w:val="007A1A80"/>
    <w:rsid w:val="007A1E9C"/>
    <w:rsid w:val="007A1EE7"/>
    <w:rsid w:val="007A2C20"/>
    <w:rsid w:val="007A34AB"/>
    <w:rsid w:val="007A375A"/>
    <w:rsid w:val="007A39EB"/>
    <w:rsid w:val="007A3A69"/>
    <w:rsid w:val="007A3BED"/>
    <w:rsid w:val="007A3D01"/>
    <w:rsid w:val="007A4911"/>
    <w:rsid w:val="007A4C7C"/>
    <w:rsid w:val="007A5277"/>
    <w:rsid w:val="007A5730"/>
    <w:rsid w:val="007A647F"/>
    <w:rsid w:val="007A65FF"/>
    <w:rsid w:val="007A6804"/>
    <w:rsid w:val="007A6D68"/>
    <w:rsid w:val="007A7015"/>
    <w:rsid w:val="007A72E9"/>
    <w:rsid w:val="007A7419"/>
    <w:rsid w:val="007A7D3B"/>
    <w:rsid w:val="007A7F69"/>
    <w:rsid w:val="007B0174"/>
    <w:rsid w:val="007B0380"/>
    <w:rsid w:val="007B09C4"/>
    <w:rsid w:val="007B0D68"/>
    <w:rsid w:val="007B182B"/>
    <w:rsid w:val="007B1FDF"/>
    <w:rsid w:val="007B21C9"/>
    <w:rsid w:val="007B21FF"/>
    <w:rsid w:val="007B22D9"/>
    <w:rsid w:val="007B245C"/>
    <w:rsid w:val="007B293E"/>
    <w:rsid w:val="007B29B3"/>
    <w:rsid w:val="007B2BCD"/>
    <w:rsid w:val="007B30FB"/>
    <w:rsid w:val="007B3358"/>
    <w:rsid w:val="007B362F"/>
    <w:rsid w:val="007B3716"/>
    <w:rsid w:val="007B373D"/>
    <w:rsid w:val="007B39E9"/>
    <w:rsid w:val="007B3ADA"/>
    <w:rsid w:val="007B3BDD"/>
    <w:rsid w:val="007B40C9"/>
    <w:rsid w:val="007B43CC"/>
    <w:rsid w:val="007B43D7"/>
    <w:rsid w:val="007B440F"/>
    <w:rsid w:val="007B453B"/>
    <w:rsid w:val="007B45ED"/>
    <w:rsid w:val="007B4607"/>
    <w:rsid w:val="007B4631"/>
    <w:rsid w:val="007B4754"/>
    <w:rsid w:val="007B485A"/>
    <w:rsid w:val="007B50FA"/>
    <w:rsid w:val="007B52E6"/>
    <w:rsid w:val="007B52E7"/>
    <w:rsid w:val="007B539C"/>
    <w:rsid w:val="007B592F"/>
    <w:rsid w:val="007B5CB2"/>
    <w:rsid w:val="007B5CFC"/>
    <w:rsid w:val="007B5D1C"/>
    <w:rsid w:val="007B5DE3"/>
    <w:rsid w:val="007B5E4E"/>
    <w:rsid w:val="007B615E"/>
    <w:rsid w:val="007B62FD"/>
    <w:rsid w:val="007B6459"/>
    <w:rsid w:val="007B6900"/>
    <w:rsid w:val="007B6A10"/>
    <w:rsid w:val="007B6B31"/>
    <w:rsid w:val="007B6D05"/>
    <w:rsid w:val="007B779E"/>
    <w:rsid w:val="007C00C2"/>
    <w:rsid w:val="007C00EC"/>
    <w:rsid w:val="007C069D"/>
    <w:rsid w:val="007C083D"/>
    <w:rsid w:val="007C08D2"/>
    <w:rsid w:val="007C0A18"/>
    <w:rsid w:val="007C0D8D"/>
    <w:rsid w:val="007C154A"/>
    <w:rsid w:val="007C18E6"/>
    <w:rsid w:val="007C18F5"/>
    <w:rsid w:val="007C1BF8"/>
    <w:rsid w:val="007C1CEE"/>
    <w:rsid w:val="007C1E73"/>
    <w:rsid w:val="007C2E25"/>
    <w:rsid w:val="007C30CE"/>
    <w:rsid w:val="007C3340"/>
    <w:rsid w:val="007C3766"/>
    <w:rsid w:val="007C3DA1"/>
    <w:rsid w:val="007C3F41"/>
    <w:rsid w:val="007C40A7"/>
    <w:rsid w:val="007C41D7"/>
    <w:rsid w:val="007C41FF"/>
    <w:rsid w:val="007C4A2D"/>
    <w:rsid w:val="007C4A32"/>
    <w:rsid w:val="007C4AFC"/>
    <w:rsid w:val="007C4B89"/>
    <w:rsid w:val="007C5433"/>
    <w:rsid w:val="007C54CC"/>
    <w:rsid w:val="007C56D5"/>
    <w:rsid w:val="007C5738"/>
    <w:rsid w:val="007C61F8"/>
    <w:rsid w:val="007C62CB"/>
    <w:rsid w:val="007C62E7"/>
    <w:rsid w:val="007C6378"/>
    <w:rsid w:val="007C6750"/>
    <w:rsid w:val="007C67A6"/>
    <w:rsid w:val="007C6B56"/>
    <w:rsid w:val="007C6BCB"/>
    <w:rsid w:val="007C7429"/>
    <w:rsid w:val="007C78B5"/>
    <w:rsid w:val="007C79DD"/>
    <w:rsid w:val="007C7C4E"/>
    <w:rsid w:val="007C7CFC"/>
    <w:rsid w:val="007D02B4"/>
    <w:rsid w:val="007D0981"/>
    <w:rsid w:val="007D192E"/>
    <w:rsid w:val="007D19EB"/>
    <w:rsid w:val="007D1F8D"/>
    <w:rsid w:val="007D275B"/>
    <w:rsid w:val="007D2D90"/>
    <w:rsid w:val="007D2E02"/>
    <w:rsid w:val="007D306B"/>
    <w:rsid w:val="007D308A"/>
    <w:rsid w:val="007D3565"/>
    <w:rsid w:val="007D3647"/>
    <w:rsid w:val="007D373A"/>
    <w:rsid w:val="007D3E48"/>
    <w:rsid w:val="007D3E55"/>
    <w:rsid w:val="007D4243"/>
    <w:rsid w:val="007D45F0"/>
    <w:rsid w:val="007D4D91"/>
    <w:rsid w:val="007D5270"/>
    <w:rsid w:val="007D57B5"/>
    <w:rsid w:val="007D5C3C"/>
    <w:rsid w:val="007D62B5"/>
    <w:rsid w:val="007D632F"/>
    <w:rsid w:val="007D63A0"/>
    <w:rsid w:val="007D72BA"/>
    <w:rsid w:val="007D72F8"/>
    <w:rsid w:val="007D77EF"/>
    <w:rsid w:val="007D785A"/>
    <w:rsid w:val="007D7EEE"/>
    <w:rsid w:val="007D7F48"/>
    <w:rsid w:val="007E09D8"/>
    <w:rsid w:val="007E0B04"/>
    <w:rsid w:val="007E104C"/>
    <w:rsid w:val="007E10EA"/>
    <w:rsid w:val="007E1359"/>
    <w:rsid w:val="007E1BC4"/>
    <w:rsid w:val="007E2459"/>
    <w:rsid w:val="007E2489"/>
    <w:rsid w:val="007E28F1"/>
    <w:rsid w:val="007E2BB6"/>
    <w:rsid w:val="007E2EAD"/>
    <w:rsid w:val="007E326D"/>
    <w:rsid w:val="007E3D97"/>
    <w:rsid w:val="007E3F6B"/>
    <w:rsid w:val="007E4036"/>
    <w:rsid w:val="007E4496"/>
    <w:rsid w:val="007E4646"/>
    <w:rsid w:val="007E469C"/>
    <w:rsid w:val="007E49F7"/>
    <w:rsid w:val="007E4A6C"/>
    <w:rsid w:val="007E4B73"/>
    <w:rsid w:val="007E511C"/>
    <w:rsid w:val="007E5171"/>
    <w:rsid w:val="007E5191"/>
    <w:rsid w:val="007E51E1"/>
    <w:rsid w:val="007E51E5"/>
    <w:rsid w:val="007E52C2"/>
    <w:rsid w:val="007E5330"/>
    <w:rsid w:val="007E55D5"/>
    <w:rsid w:val="007E5644"/>
    <w:rsid w:val="007E5B47"/>
    <w:rsid w:val="007E5C5E"/>
    <w:rsid w:val="007E5D13"/>
    <w:rsid w:val="007E5F13"/>
    <w:rsid w:val="007E78D4"/>
    <w:rsid w:val="007E7A1B"/>
    <w:rsid w:val="007E7FE9"/>
    <w:rsid w:val="007F01A7"/>
    <w:rsid w:val="007F0358"/>
    <w:rsid w:val="007F0817"/>
    <w:rsid w:val="007F08EB"/>
    <w:rsid w:val="007F0D37"/>
    <w:rsid w:val="007F112B"/>
    <w:rsid w:val="007F11EE"/>
    <w:rsid w:val="007F1545"/>
    <w:rsid w:val="007F17F7"/>
    <w:rsid w:val="007F2108"/>
    <w:rsid w:val="007F25C6"/>
    <w:rsid w:val="007F25E2"/>
    <w:rsid w:val="007F29FC"/>
    <w:rsid w:val="007F31FF"/>
    <w:rsid w:val="007F38B3"/>
    <w:rsid w:val="007F3AE3"/>
    <w:rsid w:val="007F448D"/>
    <w:rsid w:val="007F4563"/>
    <w:rsid w:val="007F4A89"/>
    <w:rsid w:val="007F4F60"/>
    <w:rsid w:val="007F5157"/>
    <w:rsid w:val="007F529D"/>
    <w:rsid w:val="007F552E"/>
    <w:rsid w:val="007F579C"/>
    <w:rsid w:val="007F5967"/>
    <w:rsid w:val="007F5A6C"/>
    <w:rsid w:val="007F5C79"/>
    <w:rsid w:val="007F5DA6"/>
    <w:rsid w:val="007F5E1C"/>
    <w:rsid w:val="007F65E2"/>
    <w:rsid w:val="007F6670"/>
    <w:rsid w:val="007F7160"/>
    <w:rsid w:val="007F78C2"/>
    <w:rsid w:val="00800016"/>
    <w:rsid w:val="00800494"/>
    <w:rsid w:val="00800525"/>
    <w:rsid w:val="008005FE"/>
    <w:rsid w:val="00800A58"/>
    <w:rsid w:val="00800F34"/>
    <w:rsid w:val="008011A3"/>
    <w:rsid w:val="008011B7"/>
    <w:rsid w:val="008013EB"/>
    <w:rsid w:val="0080159F"/>
    <w:rsid w:val="00801803"/>
    <w:rsid w:val="00801A16"/>
    <w:rsid w:val="00801F1F"/>
    <w:rsid w:val="00802357"/>
    <w:rsid w:val="008028CF"/>
    <w:rsid w:val="00802B31"/>
    <w:rsid w:val="00803066"/>
    <w:rsid w:val="0080343A"/>
    <w:rsid w:val="00803606"/>
    <w:rsid w:val="00803AA1"/>
    <w:rsid w:val="00803E02"/>
    <w:rsid w:val="00803F8D"/>
    <w:rsid w:val="0080407E"/>
    <w:rsid w:val="0080409E"/>
    <w:rsid w:val="008040AC"/>
    <w:rsid w:val="00804141"/>
    <w:rsid w:val="0080492D"/>
    <w:rsid w:val="00804EBB"/>
    <w:rsid w:val="0080511C"/>
    <w:rsid w:val="008051C4"/>
    <w:rsid w:val="008057EC"/>
    <w:rsid w:val="008058B2"/>
    <w:rsid w:val="008059EC"/>
    <w:rsid w:val="00805AE1"/>
    <w:rsid w:val="00805C78"/>
    <w:rsid w:val="00806147"/>
    <w:rsid w:val="00806281"/>
    <w:rsid w:val="00807717"/>
    <w:rsid w:val="00807A2C"/>
    <w:rsid w:val="00807A56"/>
    <w:rsid w:val="00807B74"/>
    <w:rsid w:val="00807E6E"/>
    <w:rsid w:val="00807FC1"/>
    <w:rsid w:val="0081015F"/>
    <w:rsid w:val="00810181"/>
    <w:rsid w:val="008102B2"/>
    <w:rsid w:val="00810AD4"/>
    <w:rsid w:val="00810BBB"/>
    <w:rsid w:val="008120D0"/>
    <w:rsid w:val="008121C3"/>
    <w:rsid w:val="00812974"/>
    <w:rsid w:val="00812F61"/>
    <w:rsid w:val="008133D1"/>
    <w:rsid w:val="008139D8"/>
    <w:rsid w:val="00813D16"/>
    <w:rsid w:val="008141C9"/>
    <w:rsid w:val="00814A77"/>
    <w:rsid w:val="00814CB4"/>
    <w:rsid w:val="00814CF9"/>
    <w:rsid w:val="00815077"/>
    <w:rsid w:val="008150E3"/>
    <w:rsid w:val="0081548B"/>
    <w:rsid w:val="00815574"/>
    <w:rsid w:val="008156A9"/>
    <w:rsid w:val="00815984"/>
    <w:rsid w:val="00815C64"/>
    <w:rsid w:val="00815F8B"/>
    <w:rsid w:val="008161FA"/>
    <w:rsid w:val="00816ADC"/>
    <w:rsid w:val="00816D50"/>
    <w:rsid w:val="008174F8"/>
    <w:rsid w:val="00820161"/>
    <w:rsid w:val="008202B5"/>
    <w:rsid w:val="008205AF"/>
    <w:rsid w:val="008208C9"/>
    <w:rsid w:val="00820DA3"/>
    <w:rsid w:val="00820FDD"/>
    <w:rsid w:val="008211D7"/>
    <w:rsid w:val="00821298"/>
    <w:rsid w:val="008213B2"/>
    <w:rsid w:val="00821B64"/>
    <w:rsid w:val="00821F18"/>
    <w:rsid w:val="00822262"/>
    <w:rsid w:val="0082227C"/>
    <w:rsid w:val="00822342"/>
    <w:rsid w:val="0082258C"/>
    <w:rsid w:val="00822DC5"/>
    <w:rsid w:val="00822EAC"/>
    <w:rsid w:val="0082342E"/>
    <w:rsid w:val="008235EA"/>
    <w:rsid w:val="0082393A"/>
    <w:rsid w:val="00824102"/>
    <w:rsid w:val="0082420E"/>
    <w:rsid w:val="00824A7A"/>
    <w:rsid w:val="00824B58"/>
    <w:rsid w:val="00824C1B"/>
    <w:rsid w:val="00824E64"/>
    <w:rsid w:val="00824F9C"/>
    <w:rsid w:val="00825159"/>
    <w:rsid w:val="00825528"/>
    <w:rsid w:val="00825939"/>
    <w:rsid w:val="0082595A"/>
    <w:rsid w:val="00825AD4"/>
    <w:rsid w:val="00825E17"/>
    <w:rsid w:val="008268C5"/>
    <w:rsid w:val="00826A04"/>
    <w:rsid w:val="00826EF0"/>
    <w:rsid w:val="008270EE"/>
    <w:rsid w:val="008271D8"/>
    <w:rsid w:val="00827210"/>
    <w:rsid w:val="00827D10"/>
    <w:rsid w:val="0083031B"/>
    <w:rsid w:val="00830811"/>
    <w:rsid w:val="0083085D"/>
    <w:rsid w:val="00830A65"/>
    <w:rsid w:val="00830BBF"/>
    <w:rsid w:val="00830EA9"/>
    <w:rsid w:val="0083169B"/>
    <w:rsid w:val="00831AA5"/>
    <w:rsid w:val="00831C07"/>
    <w:rsid w:val="00832272"/>
    <w:rsid w:val="008322B8"/>
    <w:rsid w:val="00832C0A"/>
    <w:rsid w:val="0083310F"/>
    <w:rsid w:val="00833781"/>
    <w:rsid w:val="00833824"/>
    <w:rsid w:val="00833ACC"/>
    <w:rsid w:val="00833C22"/>
    <w:rsid w:val="00833CCC"/>
    <w:rsid w:val="00833D04"/>
    <w:rsid w:val="00833F5B"/>
    <w:rsid w:val="00834627"/>
    <w:rsid w:val="008352FC"/>
    <w:rsid w:val="0083577A"/>
    <w:rsid w:val="00835CF6"/>
    <w:rsid w:val="00835EA4"/>
    <w:rsid w:val="008362A3"/>
    <w:rsid w:val="008362CE"/>
    <w:rsid w:val="008366D7"/>
    <w:rsid w:val="00837352"/>
    <w:rsid w:val="008377A5"/>
    <w:rsid w:val="008377C2"/>
    <w:rsid w:val="00837921"/>
    <w:rsid w:val="0084056F"/>
    <w:rsid w:val="00840A9C"/>
    <w:rsid w:val="00840DBB"/>
    <w:rsid w:val="00840EBB"/>
    <w:rsid w:val="00841010"/>
    <w:rsid w:val="008410D9"/>
    <w:rsid w:val="00841343"/>
    <w:rsid w:val="00841D64"/>
    <w:rsid w:val="00841FE6"/>
    <w:rsid w:val="008421E7"/>
    <w:rsid w:val="008423F2"/>
    <w:rsid w:val="00842472"/>
    <w:rsid w:val="00842572"/>
    <w:rsid w:val="0084310C"/>
    <w:rsid w:val="008434C4"/>
    <w:rsid w:val="00843B98"/>
    <w:rsid w:val="00843DF9"/>
    <w:rsid w:val="00843E87"/>
    <w:rsid w:val="00844866"/>
    <w:rsid w:val="008449BF"/>
    <w:rsid w:val="00844EB7"/>
    <w:rsid w:val="00844EF1"/>
    <w:rsid w:val="008455E5"/>
    <w:rsid w:val="00845A61"/>
    <w:rsid w:val="00845D82"/>
    <w:rsid w:val="00846576"/>
    <w:rsid w:val="0084669C"/>
    <w:rsid w:val="008467A2"/>
    <w:rsid w:val="00846A22"/>
    <w:rsid w:val="00846AD4"/>
    <w:rsid w:val="00846B2D"/>
    <w:rsid w:val="00846D17"/>
    <w:rsid w:val="00846D97"/>
    <w:rsid w:val="00847151"/>
    <w:rsid w:val="00847194"/>
    <w:rsid w:val="008471F5"/>
    <w:rsid w:val="0084777E"/>
    <w:rsid w:val="00847FAF"/>
    <w:rsid w:val="0085016D"/>
    <w:rsid w:val="00850228"/>
    <w:rsid w:val="008508A4"/>
    <w:rsid w:val="00850C08"/>
    <w:rsid w:val="00850CCF"/>
    <w:rsid w:val="00850D5E"/>
    <w:rsid w:val="00850F56"/>
    <w:rsid w:val="00851299"/>
    <w:rsid w:val="00851C5E"/>
    <w:rsid w:val="00851C73"/>
    <w:rsid w:val="00851D18"/>
    <w:rsid w:val="0085210C"/>
    <w:rsid w:val="00852589"/>
    <w:rsid w:val="00852971"/>
    <w:rsid w:val="00852C43"/>
    <w:rsid w:val="00853331"/>
    <w:rsid w:val="008533F1"/>
    <w:rsid w:val="008536C0"/>
    <w:rsid w:val="00853871"/>
    <w:rsid w:val="008541C9"/>
    <w:rsid w:val="00854D07"/>
    <w:rsid w:val="00856217"/>
    <w:rsid w:val="0085636C"/>
    <w:rsid w:val="0085639E"/>
    <w:rsid w:val="00856D4E"/>
    <w:rsid w:val="00857138"/>
    <w:rsid w:val="008571FA"/>
    <w:rsid w:val="00857741"/>
    <w:rsid w:val="00857C7F"/>
    <w:rsid w:val="00857EB3"/>
    <w:rsid w:val="00860485"/>
    <w:rsid w:val="0086056F"/>
    <w:rsid w:val="008605C6"/>
    <w:rsid w:val="008606DA"/>
    <w:rsid w:val="00860AC3"/>
    <w:rsid w:val="00861509"/>
    <w:rsid w:val="00861969"/>
    <w:rsid w:val="00861CA7"/>
    <w:rsid w:val="00861EBC"/>
    <w:rsid w:val="0086207C"/>
    <w:rsid w:val="008626FE"/>
    <w:rsid w:val="00862834"/>
    <w:rsid w:val="00862897"/>
    <w:rsid w:val="0086315F"/>
    <w:rsid w:val="0086320E"/>
    <w:rsid w:val="00863966"/>
    <w:rsid w:val="00863C0B"/>
    <w:rsid w:val="00863C26"/>
    <w:rsid w:val="00863C3F"/>
    <w:rsid w:val="00863E2E"/>
    <w:rsid w:val="00864008"/>
    <w:rsid w:val="008642AE"/>
    <w:rsid w:val="00864819"/>
    <w:rsid w:val="008649D1"/>
    <w:rsid w:val="008649F3"/>
    <w:rsid w:val="00864B5A"/>
    <w:rsid w:val="008654D9"/>
    <w:rsid w:val="00865507"/>
    <w:rsid w:val="00865630"/>
    <w:rsid w:val="00865A01"/>
    <w:rsid w:val="00865ACE"/>
    <w:rsid w:val="00865DE5"/>
    <w:rsid w:val="00866851"/>
    <w:rsid w:val="008670AF"/>
    <w:rsid w:val="00867274"/>
    <w:rsid w:val="00867A4F"/>
    <w:rsid w:val="00867AE3"/>
    <w:rsid w:val="00870D97"/>
    <w:rsid w:val="00871711"/>
    <w:rsid w:val="00871E78"/>
    <w:rsid w:val="00872132"/>
    <w:rsid w:val="008729C1"/>
    <w:rsid w:val="00872CCA"/>
    <w:rsid w:val="00872D66"/>
    <w:rsid w:val="00872E47"/>
    <w:rsid w:val="0087310C"/>
    <w:rsid w:val="00873D90"/>
    <w:rsid w:val="00874169"/>
    <w:rsid w:val="00874AB6"/>
    <w:rsid w:val="00874C09"/>
    <w:rsid w:val="00875015"/>
    <w:rsid w:val="00875196"/>
    <w:rsid w:val="00875218"/>
    <w:rsid w:val="00875435"/>
    <w:rsid w:val="00875D46"/>
    <w:rsid w:val="008765E7"/>
    <w:rsid w:val="008767E8"/>
    <w:rsid w:val="0087696E"/>
    <w:rsid w:val="00876C5D"/>
    <w:rsid w:val="00876C8F"/>
    <w:rsid w:val="008772AD"/>
    <w:rsid w:val="00877CA3"/>
    <w:rsid w:val="00877FAC"/>
    <w:rsid w:val="008804E0"/>
    <w:rsid w:val="00880540"/>
    <w:rsid w:val="00880581"/>
    <w:rsid w:val="008806F0"/>
    <w:rsid w:val="008807D2"/>
    <w:rsid w:val="008807E2"/>
    <w:rsid w:val="00880992"/>
    <w:rsid w:val="00880ABF"/>
    <w:rsid w:val="008815C4"/>
    <w:rsid w:val="008819BE"/>
    <w:rsid w:val="00881B6B"/>
    <w:rsid w:val="00881B8D"/>
    <w:rsid w:val="00881E54"/>
    <w:rsid w:val="008821D0"/>
    <w:rsid w:val="008821EB"/>
    <w:rsid w:val="00882B55"/>
    <w:rsid w:val="00882E80"/>
    <w:rsid w:val="00882E94"/>
    <w:rsid w:val="00883717"/>
    <w:rsid w:val="0088371D"/>
    <w:rsid w:val="00884082"/>
    <w:rsid w:val="0088415B"/>
    <w:rsid w:val="008841BC"/>
    <w:rsid w:val="00884261"/>
    <w:rsid w:val="008843EB"/>
    <w:rsid w:val="008845D8"/>
    <w:rsid w:val="0088461D"/>
    <w:rsid w:val="0088488F"/>
    <w:rsid w:val="00885338"/>
    <w:rsid w:val="00885863"/>
    <w:rsid w:val="008861D9"/>
    <w:rsid w:val="008862BB"/>
    <w:rsid w:val="00886542"/>
    <w:rsid w:val="008868F0"/>
    <w:rsid w:val="008869D3"/>
    <w:rsid w:val="00887484"/>
    <w:rsid w:val="0088755B"/>
    <w:rsid w:val="00887B76"/>
    <w:rsid w:val="00887DE6"/>
    <w:rsid w:val="00887E0A"/>
    <w:rsid w:val="00887EFB"/>
    <w:rsid w:val="00890515"/>
    <w:rsid w:val="00890993"/>
    <w:rsid w:val="00890AF2"/>
    <w:rsid w:val="008911D2"/>
    <w:rsid w:val="008913A8"/>
    <w:rsid w:val="008914F1"/>
    <w:rsid w:val="00891545"/>
    <w:rsid w:val="00891D34"/>
    <w:rsid w:val="00891D4C"/>
    <w:rsid w:val="00891D6F"/>
    <w:rsid w:val="008929EF"/>
    <w:rsid w:val="00892C55"/>
    <w:rsid w:val="00892CE1"/>
    <w:rsid w:val="00892ED1"/>
    <w:rsid w:val="00892F69"/>
    <w:rsid w:val="008933C6"/>
    <w:rsid w:val="008933CF"/>
    <w:rsid w:val="0089376F"/>
    <w:rsid w:val="00893A34"/>
    <w:rsid w:val="00893ADB"/>
    <w:rsid w:val="00893B58"/>
    <w:rsid w:val="0089404F"/>
    <w:rsid w:val="0089475A"/>
    <w:rsid w:val="00894CC1"/>
    <w:rsid w:val="00895030"/>
    <w:rsid w:val="00895078"/>
    <w:rsid w:val="0089527D"/>
    <w:rsid w:val="008953E9"/>
    <w:rsid w:val="00895682"/>
    <w:rsid w:val="00895818"/>
    <w:rsid w:val="00895A93"/>
    <w:rsid w:val="00896049"/>
    <w:rsid w:val="008962F3"/>
    <w:rsid w:val="0089647E"/>
    <w:rsid w:val="00896596"/>
    <w:rsid w:val="008967E0"/>
    <w:rsid w:val="00896E92"/>
    <w:rsid w:val="00896FD4"/>
    <w:rsid w:val="00897026"/>
    <w:rsid w:val="00897511"/>
    <w:rsid w:val="00897A8A"/>
    <w:rsid w:val="00897D1A"/>
    <w:rsid w:val="008A0044"/>
    <w:rsid w:val="008A0083"/>
    <w:rsid w:val="008A0311"/>
    <w:rsid w:val="008A0933"/>
    <w:rsid w:val="008A0A6A"/>
    <w:rsid w:val="008A0B6C"/>
    <w:rsid w:val="008A0E99"/>
    <w:rsid w:val="008A0F50"/>
    <w:rsid w:val="008A16EA"/>
    <w:rsid w:val="008A1A91"/>
    <w:rsid w:val="008A1BB3"/>
    <w:rsid w:val="008A1BD8"/>
    <w:rsid w:val="008A1D5F"/>
    <w:rsid w:val="008A2308"/>
    <w:rsid w:val="008A27C2"/>
    <w:rsid w:val="008A2938"/>
    <w:rsid w:val="008A2A63"/>
    <w:rsid w:val="008A2AB8"/>
    <w:rsid w:val="008A2F15"/>
    <w:rsid w:val="008A32CA"/>
    <w:rsid w:val="008A338A"/>
    <w:rsid w:val="008A37B9"/>
    <w:rsid w:val="008A3B72"/>
    <w:rsid w:val="008A42C4"/>
    <w:rsid w:val="008A46C7"/>
    <w:rsid w:val="008A4C5C"/>
    <w:rsid w:val="008A4F3A"/>
    <w:rsid w:val="008A522A"/>
    <w:rsid w:val="008A56D6"/>
    <w:rsid w:val="008A572C"/>
    <w:rsid w:val="008A57E2"/>
    <w:rsid w:val="008A5891"/>
    <w:rsid w:val="008A59D9"/>
    <w:rsid w:val="008A5BBD"/>
    <w:rsid w:val="008A5E54"/>
    <w:rsid w:val="008A60F5"/>
    <w:rsid w:val="008A6273"/>
    <w:rsid w:val="008A62E6"/>
    <w:rsid w:val="008A6842"/>
    <w:rsid w:val="008A6998"/>
    <w:rsid w:val="008A69BE"/>
    <w:rsid w:val="008A6E6C"/>
    <w:rsid w:val="008A6EA0"/>
    <w:rsid w:val="008A71C4"/>
    <w:rsid w:val="008A7646"/>
    <w:rsid w:val="008A7701"/>
    <w:rsid w:val="008A79A1"/>
    <w:rsid w:val="008A7F41"/>
    <w:rsid w:val="008B00F2"/>
    <w:rsid w:val="008B0233"/>
    <w:rsid w:val="008B0348"/>
    <w:rsid w:val="008B03CF"/>
    <w:rsid w:val="008B0F45"/>
    <w:rsid w:val="008B1574"/>
    <w:rsid w:val="008B16EA"/>
    <w:rsid w:val="008B18F3"/>
    <w:rsid w:val="008B2BCB"/>
    <w:rsid w:val="008B2D70"/>
    <w:rsid w:val="008B2D9E"/>
    <w:rsid w:val="008B2E17"/>
    <w:rsid w:val="008B2F5C"/>
    <w:rsid w:val="008B322F"/>
    <w:rsid w:val="008B3CAA"/>
    <w:rsid w:val="008B3EA9"/>
    <w:rsid w:val="008B3F73"/>
    <w:rsid w:val="008B4275"/>
    <w:rsid w:val="008B42B4"/>
    <w:rsid w:val="008B43E4"/>
    <w:rsid w:val="008B48A4"/>
    <w:rsid w:val="008B4D5E"/>
    <w:rsid w:val="008B4DDF"/>
    <w:rsid w:val="008B5652"/>
    <w:rsid w:val="008B6019"/>
    <w:rsid w:val="008B6238"/>
    <w:rsid w:val="008B6511"/>
    <w:rsid w:val="008B655D"/>
    <w:rsid w:val="008B6662"/>
    <w:rsid w:val="008B668C"/>
    <w:rsid w:val="008B680B"/>
    <w:rsid w:val="008B69BE"/>
    <w:rsid w:val="008B6A80"/>
    <w:rsid w:val="008B6EEF"/>
    <w:rsid w:val="008B6FB2"/>
    <w:rsid w:val="008B7200"/>
    <w:rsid w:val="008B745A"/>
    <w:rsid w:val="008B75ED"/>
    <w:rsid w:val="008B7873"/>
    <w:rsid w:val="008C0254"/>
    <w:rsid w:val="008C0363"/>
    <w:rsid w:val="008C062E"/>
    <w:rsid w:val="008C0A24"/>
    <w:rsid w:val="008C10ED"/>
    <w:rsid w:val="008C1358"/>
    <w:rsid w:val="008C1486"/>
    <w:rsid w:val="008C1799"/>
    <w:rsid w:val="008C1B35"/>
    <w:rsid w:val="008C1D59"/>
    <w:rsid w:val="008C1DE0"/>
    <w:rsid w:val="008C1E33"/>
    <w:rsid w:val="008C1E54"/>
    <w:rsid w:val="008C2005"/>
    <w:rsid w:val="008C25F1"/>
    <w:rsid w:val="008C32E2"/>
    <w:rsid w:val="008C33AD"/>
    <w:rsid w:val="008C3A72"/>
    <w:rsid w:val="008C3E11"/>
    <w:rsid w:val="008C434C"/>
    <w:rsid w:val="008C43B0"/>
    <w:rsid w:val="008C469F"/>
    <w:rsid w:val="008C5267"/>
    <w:rsid w:val="008C58AE"/>
    <w:rsid w:val="008C5A3A"/>
    <w:rsid w:val="008C5AED"/>
    <w:rsid w:val="008C5BD3"/>
    <w:rsid w:val="008C5D0A"/>
    <w:rsid w:val="008C5E16"/>
    <w:rsid w:val="008C64D8"/>
    <w:rsid w:val="008C66A0"/>
    <w:rsid w:val="008C68B7"/>
    <w:rsid w:val="008C7032"/>
    <w:rsid w:val="008C70AC"/>
    <w:rsid w:val="008C72E6"/>
    <w:rsid w:val="008C744F"/>
    <w:rsid w:val="008C778A"/>
    <w:rsid w:val="008C7991"/>
    <w:rsid w:val="008C7B46"/>
    <w:rsid w:val="008D0224"/>
    <w:rsid w:val="008D0778"/>
    <w:rsid w:val="008D0FD5"/>
    <w:rsid w:val="008D12B8"/>
    <w:rsid w:val="008D1DC3"/>
    <w:rsid w:val="008D1EDF"/>
    <w:rsid w:val="008D25FE"/>
    <w:rsid w:val="008D2735"/>
    <w:rsid w:val="008D2935"/>
    <w:rsid w:val="008D2A8F"/>
    <w:rsid w:val="008D2F0C"/>
    <w:rsid w:val="008D342B"/>
    <w:rsid w:val="008D3EAF"/>
    <w:rsid w:val="008D405D"/>
    <w:rsid w:val="008D4674"/>
    <w:rsid w:val="008D4725"/>
    <w:rsid w:val="008D4F8B"/>
    <w:rsid w:val="008D5243"/>
    <w:rsid w:val="008D5331"/>
    <w:rsid w:val="008D54DA"/>
    <w:rsid w:val="008D5967"/>
    <w:rsid w:val="008D5EF7"/>
    <w:rsid w:val="008D5FAE"/>
    <w:rsid w:val="008D649F"/>
    <w:rsid w:val="008D6525"/>
    <w:rsid w:val="008D6A39"/>
    <w:rsid w:val="008D6BA4"/>
    <w:rsid w:val="008D6C13"/>
    <w:rsid w:val="008D7310"/>
    <w:rsid w:val="008D7983"/>
    <w:rsid w:val="008D7F85"/>
    <w:rsid w:val="008E01D0"/>
    <w:rsid w:val="008E021C"/>
    <w:rsid w:val="008E03DF"/>
    <w:rsid w:val="008E0B22"/>
    <w:rsid w:val="008E0C25"/>
    <w:rsid w:val="008E1529"/>
    <w:rsid w:val="008E1C32"/>
    <w:rsid w:val="008E27BE"/>
    <w:rsid w:val="008E2867"/>
    <w:rsid w:val="008E2DE9"/>
    <w:rsid w:val="008E2E72"/>
    <w:rsid w:val="008E34CB"/>
    <w:rsid w:val="008E370F"/>
    <w:rsid w:val="008E3729"/>
    <w:rsid w:val="008E3738"/>
    <w:rsid w:val="008E37B5"/>
    <w:rsid w:val="008E3898"/>
    <w:rsid w:val="008E3AC0"/>
    <w:rsid w:val="008E3B02"/>
    <w:rsid w:val="008E4305"/>
    <w:rsid w:val="008E4B40"/>
    <w:rsid w:val="008E4BEA"/>
    <w:rsid w:val="008E4FFC"/>
    <w:rsid w:val="008E514A"/>
    <w:rsid w:val="008E56AF"/>
    <w:rsid w:val="008E5F5C"/>
    <w:rsid w:val="008E60CC"/>
    <w:rsid w:val="008E62C8"/>
    <w:rsid w:val="008E633A"/>
    <w:rsid w:val="008E67D5"/>
    <w:rsid w:val="008E6C33"/>
    <w:rsid w:val="008E7219"/>
    <w:rsid w:val="008E77B7"/>
    <w:rsid w:val="008E7F1C"/>
    <w:rsid w:val="008F0CBD"/>
    <w:rsid w:val="008F0DDE"/>
    <w:rsid w:val="008F121F"/>
    <w:rsid w:val="008F1298"/>
    <w:rsid w:val="008F16FE"/>
    <w:rsid w:val="008F2522"/>
    <w:rsid w:val="008F2AD8"/>
    <w:rsid w:val="008F2C56"/>
    <w:rsid w:val="008F2C85"/>
    <w:rsid w:val="008F2D7A"/>
    <w:rsid w:val="008F2F4C"/>
    <w:rsid w:val="008F30E9"/>
    <w:rsid w:val="008F32A4"/>
    <w:rsid w:val="008F32C3"/>
    <w:rsid w:val="008F33E0"/>
    <w:rsid w:val="008F360A"/>
    <w:rsid w:val="008F3A47"/>
    <w:rsid w:val="008F3F78"/>
    <w:rsid w:val="008F4021"/>
    <w:rsid w:val="008F4A6C"/>
    <w:rsid w:val="008F4EB6"/>
    <w:rsid w:val="008F5095"/>
    <w:rsid w:val="008F641A"/>
    <w:rsid w:val="008F64FB"/>
    <w:rsid w:val="008F6570"/>
    <w:rsid w:val="008F67DC"/>
    <w:rsid w:val="008F6FD9"/>
    <w:rsid w:val="008F73DC"/>
    <w:rsid w:val="008F7731"/>
    <w:rsid w:val="008F7BCE"/>
    <w:rsid w:val="008F7C1D"/>
    <w:rsid w:val="008F7CCD"/>
    <w:rsid w:val="009002AD"/>
    <w:rsid w:val="00900486"/>
    <w:rsid w:val="0090053F"/>
    <w:rsid w:val="00900A71"/>
    <w:rsid w:val="00901628"/>
    <w:rsid w:val="009017A8"/>
    <w:rsid w:val="009019B3"/>
    <w:rsid w:val="009019B5"/>
    <w:rsid w:val="0090271F"/>
    <w:rsid w:val="00902A4A"/>
    <w:rsid w:val="00902B21"/>
    <w:rsid w:val="00903371"/>
    <w:rsid w:val="009033BA"/>
    <w:rsid w:val="009036B7"/>
    <w:rsid w:val="00903879"/>
    <w:rsid w:val="00903A7C"/>
    <w:rsid w:val="00903C5B"/>
    <w:rsid w:val="00903CCE"/>
    <w:rsid w:val="00903FD3"/>
    <w:rsid w:val="009040CE"/>
    <w:rsid w:val="009043B9"/>
    <w:rsid w:val="009044F3"/>
    <w:rsid w:val="009048BB"/>
    <w:rsid w:val="00904B0D"/>
    <w:rsid w:val="00904CF9"/>
    <w:rsid w:val="0090573A"/>
    <w:rsid w:val="00905833"/>
    <w:rsid w:val="00906240"/>
    <w:rsid w:val="00906473"/>
    <w:rsid w:val="00906591"/>
    <w:rsid w:val="00906A05"/>
    <w:rsid w:val="00906A7F"/>
    <w:rsid w:val="00906D32"/>
    <w:rsid w:val="00907171"/>
    <w:rsid w:val="00907BE1"/>
    <w:rsid w:val="00907FAC"/>
    <w:rsid w:val="00910073"/>
    <w:rsid w:val="00910670"/>
    <w:rsid w:val="0091084C"/>
    <w:rsid w:val="00911018"/>
    <w:rsid w:val="00911566"/>
    <w:rsid w:val="00911B65"/>
    <w:rsid w:val="00911F66"/>
    <w:rsid w:val="0091243E"/>
    <w:rsid w:val="00912A24"/>
    <w:rsid w:val="009131D5"/>
    <w:rsid w:val="009132B5"/>
    <w:rsid w:val="00913520"/>
    <w:rsid w:val="0091396B"/>
    <w:rsid w:val="00914840"/>
    <w:rsid w:val="00914EA0"/>
    <w:rsid w:val="009154EE"/>
    <w:rsid w:val="00915781"/>
    <w:rsid w:val="00915B8D"/>
    <w:rsid w:val="00915E0A"/>
    <w:rsid w:val="0091613A"/>
    <w:rsid w:val="00916280"/>
    <w:rsid w:val="00916FEC"/>
    <w:rsid w:val="00917307"/>
    <w:rsid w:val="0091738F"/>
    <w:rsid w:val="00917535"/>
    <w:rsid w:val="009177CF"/>
    <w:rsid w:val="00917857"/>
    <w:rsid w:val="00920A5D"/>
    <w:rsid w:val="009219F4"/>
    <w:rsid w:val="009220D6"/>
    <w:rsid w:val="00922533"/>
    <w:rsid w:val="0092254B"/>
    <w:rsid w:val="00922B7E"/>
    <w:rsid w:val="00922BFE"/>
    <w:rsid w:val="009232A9"/>
    <w:rsid w:val="009233E0"/>
    <w:rsid w:val="00923618"/>
    <w:rsid w:val="00923A34"/>
    <w:rsid w:val="00923BF0"/>
    <w:rsid w:val="00923D7E"/>
    <w:rsid w:val="00924B30"/>
    <w:rsid w:val="00924C94"/>
    <w:rsid w:val="0092505F"/>
    <w:rsid w:val="00925335"/>
    <w:rsid w:val="00925380"/>
    <w:rsid w:val="009255CC"/>
    <w:rsid w:val="0092597C"/>
    <w:rsid w:val="00925C02"/>
    <w:rsid w:val="00925EE4"/>
    <w:rsid w:val="009262DB"/>
    <w:rsid w:val="0092658B"/>
    <w:rsid w:val="009265D4"/>
    <w:rsid w:val="00926A17"/>
    <w:rsid w:val="0092787F"/>
    <w:rsid w:val="00927AA8"/>
    <w:rsid w:val="00927B36"/>
    <w:rsid w:val="00927DCF"/>
    <w:rsid w:val="00927FB8"/>
    <w:rsid w:val="00930220"/>
    <w:rsid w:val="009303BD"/>
    <w:rsid w:val="00930461"/>
    <w:rsid w:val="00930F1F"/>
    <w:rsid w:val="009312F1"/>
    <w:rsid w:val="009316B3"/>
    <w:rsid w:val="00931736"/>
    <w:rsid w:val="00931751"/>
    <w:rsid w:val="00931B48"/>
    <w:rsid w:val="00932159"/>
    <w:rsid w:val="00932283"/>
    <w:rsid w:val="00932CB2"/>
    <w:rsid w:val="00932E39"/>
    <w:rsid w:val="00932EE4"/>
    <w:rsid w:val="0093364B"/>
    <w:rsid w:val="0093397F"/>
    <w:rsid w:val="009339A1"/>
    <w:rsid w:val="00933E51"/>
    <w:rsid w:val="00933F50"/>
    <w:rsid w:val="009340E3"/>
    <w:rsid w:val="009346B5"/>
    <w:rsid w:val="00934798"/>
    <w:rsid w:val="00934836"/>
    <w:rsid w:val="009348AC"/>
    <w:rsid w:val="00934958"/>
    <w:rsid w:val="009349B3"/>
    <w:rsid w:val="00934EFE"/>
    <w:rsid w:val="0093559E"/>
    <w:rsid w:val="009358E9"/>
    <w:rsid w:val="009358EB"/>
    <w:rsid w:val="00935A5D"/>
    <w:rsid w:val="00935AE5"/>
    <w:rsid w:val="00935DE8"/>
    <w:rsid w:val="009361BB"/>
    <w:rsid w:val="009362C7"/>
    <w:rsid w:val="009362E5"/>
    <w:rsid w:val="00936396"/>
    <w:rsid w:val="009366A5"/>
    <w:rsid w:val="00936A7A"/>
    <w:rsid w:val="00936C34"/>
    <w:rsid w:val="00936CAA"/>
    <w:rsid w:val="00936FE5"/>
    <w:rsid w:val="00937170"/>
    <w:rsid w:val="0093725B"/>
    <w:rsid w:val="0093765D"/>
    <w:rsid w:val="009379C3"/>
    <w:rsid w:val="009401F4"/>
    <w:rsid w:val="0094024E"/>
    <w:rsid w:val="009402DC"/>
    <w:rsid w:val="009406C5"/>
    <w:rsid w:val="00940D84"/>
    <w:rsid w:val="00940DB7"/>
    <w:rsid w:val="009412B8"/>
    <w:rsid w:val="00941378"/>
    <w:rsid w:val="00941C28"/>
    <w:rsid w:val="00941D46"/>
    <w:rsid w:val="00941DFE"/>
    <w:rsid w:val="00941FC5"/>
    <w:rsid w:val="009420AE"/>
    <w:rsid w:val="00942212"/>
    <w:rsid w:val="009422B7"/>
    <w:rsid w:val="009424C8"/>
    <w:rsid w:val="009425F1"/>
    <w:rsid w:val="00943729"/>
    <w:rsid w:val="009438D3"/>
    <w:rsid w:val="00943F82"/>
    <w:rsid w:val="00943FF6"/>
    <w:rsid w:val="009440E8"/>
    <w:rsid w:val="009441BE"/>
    <w:rsid w:val="009444F0"/>
    <w:rsid w:val="00944770"/>
    <w:rsid w:val="009447B2"/>
    <w:rsid w:val="009447B7"/>
    <w:rsid w:val="00944FD2"/>
    <w:rsid w:val="0094514A"/>
    <w:rsid w:val="00945332"/>
    <w:rsid w:val="00945D19"/>
    <w:rsid w:val="00945EC4"/>
    <w:rsid w:val="009461B4"/>
    <w:rsid w:val="00946A44"/>
    <w:rsid w:val="00946E35"/>
    <w:rsid w:val="00947074"/>
    <w:rsid w:val="00947322"/>
    <w:rsid w:val="00947501"/>
    <w:rsid w:val="0094767E"/>
    <w:rsid w:val="009477A5"/>
    <w:rsid w:val="009477EB"/>
    <w:rsid w:val="0094793E"/>
    <w:rsid w:val="00947C30"/>
    <w:rsid w:val="00947C57"/>
    <w:rsid w:val="00950246"/>
    <w:rsid w:val="009503AC"/>
    <w:rsid w:val="009503B9"/>
    <w:rsid w:val="009507B9"/>
    <w:rsid w:val="00950AE7"/>
    <w:rsid w:val="00950C1D"/>
    <w:rsid w:val="0095105B"/>
    <w:rsid w:val="00951897"/>
    <w:rsid w:val="00951C8B"/>
    <w:rsid w:val="00951DCA"/>
    <w:rsid w:val="00951EB6"/>
    <w:rsid w:val="0095212F"/>
    <w:rsid w:val="00952211"/>
    <w:rsid w:val="0095250D"/>
    <w:rsid w:val="009525D0"/>
    <w:rsid w:val="00952A66"/>
    <w:rsid w:val="00952BA3"/>
    <w:rsid w:val="00952EAD"/>
    <w:rsid w:val="0095328B"/>
    <w:rsid w:val="00953570"/>
    <w:rsid w:val="00953A6A"/>
    <w:rsid w:val="00953C6A"/>
    <w:rsid w:val="00954C76"/>
    <w:rsid w:val="00955AB4"/>
    <w:rsid w:val="0095625F"/>
    <w:rsid w:val="0095640B"/>
    <w:rsid w:val="00956441"/>
    <w:rsid w:val="00956780"/>
    <w:rsid w:val="00956802"/>
    <w:rsid w:val="00956A80"/>
    <w:rsid w:val="00956A8D"/>
    <w:rsid w:val="00956D71"/>
    <w:rsid w:val="00957357"/>
    <w:rsid w:val="00957954"/>
    <w:rsid w:val="00957B27"/>
    <w:rsid w:val="00957EFA"/>
    <w:rsid w:val="00957FB0"/>
    <w:rsid w:val="0096019D"/>
    <w:rsid w:val="00960267"/>
    <w:rsid w:val="00960466"/>
    <w:rsid w:val="00960807"/>
    <w:rsid w:val="00960A3A"/>
    <w:rsid w:val="00960C99"/>
    <w:rsid w:val="00960D0F"/>
    <w:rsid w:val="00960D5A"/>
    <w:rsid w:val="009610EB"/>
    <w:rsid w:val="0096138C"/>
    <w:rsid w:val="00962763"/>
    <w:rsid w:val="00962858"/>
    <w:rsid w:val="00962B5B"/>
    <w:rsid w:val="009630C9"/>
    <w:rsid w:val="00963272"/>
    <w:rsid w:val="00963365"/>
    <w:rsid w:val="0096381D"/>
    <w:rsid w:val="00963C5C"/>
    <w:rsid w:val="00963FDC"/>
    <w:rsid w:val="0096440E"/>
    <w:rsid w:val="00964CC7"/>
    <w:rsid w:val="009655E4"/>
    <w:rsid w:val="0096561B"/>
    <w:rsid w:val="00965723"/>
    <w:rsid w:val="0096647E"/>
    <w:rsid w:val="009667FB"/>
    <w:rsid w:val="00966CCE"/>
    <w:rsid w:val="00966D1B"/>
    <w:rsid w:val="0096774B"/>
    <w:rsid w:val="0096779A"/>
    <w:rsid w:val="00967933"/>
    <w:rsid w:val="009679E9"/>
    <w:rsid w:val="00970259"/>
    <w:rsid w:val="0097028D"/>
    <w:rsid w:val="00970D67"/>
    <w:rsid w:val="00970F92"/>
    <w:rsid w:val="0097172F"/>
    <w:rsid w:val="009717B9"/>
    <w:rsid w:val="00971977"/>
    <w:rsid w:val="00971B83"/>
    <w:rsid w:val="00971F1E"/>
    <w:rsid w:val="00972246"/>
    <w:rsid w:val="009722CF"/>
    <w:rsid w:val="00972D01"/>
    <w:rsid w:val="00972DD2"/>
    <w:rsid w:val="00972F41"/>
    <w:rsid w:val="00972FC9"/>
    <w:rsid w:val="00973187"/>
    <w:rsid w:val="009732DC"/>
    <w:rsid w:val="0097369C"/>
    <w:rsid w:val="00973700"/>
    <w:rsid w:val="00973807"/>
    <w:rsid w:val="00974099"/>
    <w:rsid w:val="00974633"/>
    <w:rsid w:val="00974F90"/>
    <w:rsid w:val="009751C2"/>
    <w:rsid w:val="00975336"/>
    <w:rsid w:val="009753C6"/>
    <w:rsid w:val="009754D4"/>
    <w:rsid w:val="009756E5"/>
    <w:rsid w:val="00975A25"/>
    <w:rsid w:val="00975B70"/>
    <w:rsid w:val="00975D99"/>
    <w:rsid w:val="00976064"/>
    <w:rsid w:val="0097626F"/>
    <w:rsid w:val="009764BA"/>
    <w:rsid w:val="0097667A"/>
    <w:rsid w:val="00976752"/>
    <w:rsid w:val="009768F6"/>
    <w:rsid w:val="00976ED7"/>
    <w:rsid w:val="00976FF1"/>
    <w:rsid w:val="009770BC"/>
    <w:rsid w:val="009770DB"/>
    <w:rsid w:val="0097734B"/>
    <w:rsid w:val="0097761E"/>
    <w:rsid w:val="00977D2A"/>
    <w:rsid w:val="00977E7C"/>
    <w:rsid w:val="00977F46"/>
    <w:rsid w:val="0098045E"/>
    <w:rsid w:val="00980631"/>
    <w:rsid w:val="00980E79"/>
    <w:rsid w:val="00981299"/>
    <w:rsid w:val="009819FE"/>
    <w:rsid w:val="00981D16"/>
    <w:rsid w:val="009828A1"/>
    <w:rsid w:val="009828AA"/>
    <w:rsid w:val="009831D3"/>
    <w:rsid w:val="00983327"/>
    <w:rsid w:val="009834DC"/>
    <w:rsid w:val="009838AB"/>
    <w:rsid w:val="009838B2"/>
    <w:rsid w:val="00983B82"/>
    <w:rsid w:val="00984004"/>
    <w:rsid w:val="00984A7A"/>
    <w:rsid w:val="00984BFB"/>
    <w:rsid w:val="00984E4F"/>
    <w:rsid w:val="00984EAA"/>
    <w:rsid w:val="0098507A"/>
    <w:rsid w:val="009858EB"/>
    <w:rsid w:val="00985EE3"/>
    <w:rsid w:val="009868A9"/>
    <w:rsid w:val="009868B9"/>
    <w:rsid w:val="009869E6"/>
    <w:rsid w:val="00986A27"/>
    <w:rsid w:val="00986B61"/>
    <w:rsid w:val="00986F44"/>
    <w:rsid w:val="00987D89"/>
    <w:rsid w:val="0099039B"/>
    <w:rsid w:val="00990439"/>
    <w:rsid w:val="00990873"/>
    <w:rsid w:val="00990933"/>
    <w:rsid w:val="00990C4F"/>
    <w:rsid w:val="00990E91"/>
    <w:rsid w:val="00990E96"/>
    <w:rsid w:val="009911C7"/>
    <w:rsid w:val="00991492"/>
    <w:rsid w:val="00991809"/>
    <w:rsid w:val="0099197C"/>
    <w:rsid w:val="00992005"/>
    <w:rsid w:val="0099203C"/>
    <w:rsid w:val="00992A57"/>
    <w:rsid w:val="00992DAE"/>
    <w:rsid w:val="00992ED6"/>
    <w:rsid w:val="00993106"/>
    <w:rsid w:val="009931CF"/>
    <w:rsid w:val="00993C58"/>
    <w:rsid w:val="00993DE8"/>
    <w:rsid w:val="00993ED8"/>
    <w:rsid w:val="0099452A"/>
    <w:rsid w:val="00994A55"/>
    <w:rsid w:val="00994BFB"/>
    <w:rsid w:val="00994E0A"/>
    <w:rsid w:val="0099516F"/>
    <w:rsid w:val="00995206"/>
    <w:rsid w:val="009955C3"/>
    <w:rsid w:val="0099581E"/>
    <w:rsid w:val="0099582E"/>
    <w:rsid w:val="00995838"/>
    <w:rsid w:val="00995A26"/>
    <w:rsid w:val="00995A98"/>
    <w:rsid w:val="00995C25"/>
    <w:rsid w:val="00995D27"/>
    <w:rsid w:val="00995F4E"/>
    <w:rsid w:val="00995FFA"/>
    <w:rsid w:val="009968BB"/>
    <w:rsid w:val="00996C76"/>
    <w:rsid w:val="00996E72"/>
    <w:rsid w:val="00997211"/>
    <w:rsid w:val="00997E64"/>
    <w:rsid w:val="009A0178"/>
    <w:rsid w:val="009A027F"/>
    <w:rsid w:val="009A031F"/>
    <w:rsid w:val="009A0510"/>
    <w:rsid w:val="009A0593"/>
    <w:rsid w:val="009A05F1"/>
    <w:rsid w:val="009A0616"/>
    <w:rsid w:val="009A0AAF"/>
    <w:rsid w:val="009A0E05"/>
    <w:rsid w:val="009A142A"/>
    <w:rsid w:val="009A1465"/>
    <w:rsid w:val="009A18AC"/>
    <w:rsid w:val="009A1C9A"/>
    <w:rsid w:val="009A2239"/>
    <w:rsid w:val="009A23A0"/>
    <w:rsid w:val="009A251C"/>
    <w:rsid w:val="009A25CE"/>
    <w:rsid w:val="009A2902"/>
    <w:rsid w:val="009A2975"/>
    <w:rsid w:val="009A29EC"/>
    <w:rsid w:val="009A2BA7"/>
    <w:rsid w:val="009A2C46"/>
    <w:rsid w:val="009A34E9"/>
    <w:rsid w:val="009A3530"/>
    <w:rsid w:val="009A3537"/>
    <w:rsid w:val="009A3623"/>
    <w:rsid w:val="009A3779"/>
    <w:rsid w:val="009A379F"/>
    <w:rsid w:val="009A37F1"/>
    <w:rsid w:val="009A383D"/>
    <w:rsid w:val="009A3CFB"/>
    <w:rsid w:val="009A3D4C"/>
    <w:rsid w:val="009A3E1E"/>
    <w:rsid w:val="009A4163"/>
    <w:rsid w:val="009A45B1"/>
    <w:rsid w:val="009A47C2"/>
    <w:rsid w:val="009A4B55"/>
    <w:rsid w:val="009A51CD"/>
    <w:rsid w:val="009A5D12"/>
    <w:rsid w:val="009A5DF6"/>
    <w:rsid w:val="009A60D5"/>
    <w:rsid w:val="009A65C3"/>
    <w:rsid w:val="009A6AC8"/>
    <w:rsid w:val="009A6B66"/>
    <w:rsid w:val="009A7109"/>
    <w:rsid w:val="009A7461"/>
    <w:rsid w:val="009A798A"/>
    <w:rsid w:val="009A7C48"/>
    <w:rsid w:val="009A7C93"/>
    <w:rsid w:val="009A7EC6"/>
    <w:rsid w:val="009A7F39"/>
    <w:rsid w:val="009B0394"/>
    <w:rsid w:val="009B07F1"/>
    <w:rsid w:val="009B088B"/>
    <w:rsid w:val="009B0BAA"/>
    <w:rsid w:val="009B0DDD"/>
    <w:rsid w:val="009B118C"/>
    <w:rsid w:val="009B1D7A"/>
    <w:rsid w:val="009B2348"/>
    <w:rsid w:val="009B2A09"/>
    <w:rsid w:val="009B33A1"/>
    <w:rsid w:val="009B3654"/>
    <w:rsid w:val="009B3AAC"/>
    <w:rsid w:val="009B3E40"/>
    <w:rsid w:val="009B4293"/>
    <w:rsid w:val="009B4713"/>
    <w:rsid w:val="009B47B6"/>
    <w:rsid w:val="009B490F"/>
    <w:rsid w:val="009B4F0C"/>
    <w:rsid w:val="009B51CC"/>
    <w:rsid w:val="009B5218"/>
    <w:rsid w:val="009B55AE"/>
    <w:rsid w:val="009B5765"/>
    <w:rsid w:val="009B5992"/>
    <w:rsid w:val="009B5A23"/>
    <w:rsid w:val="009B5D71"/>
    <w:rsid w:val="009B5E09"/>
    <w:rsid w:val="009B5E7E"/>
    <w:rsid w:val="009B6241"/>
    <w:rsid w:val="009B63AE"/>
    <w:rsid w:val="009B733E"/>
    <w:rsid w:val="009B744A"/>
    <w:rsid w:val="009B7784"/>
    <w:rsid w:val="009B7B20"/>
    <w:rsid w:val="009C017C"/>
    <w:rsid w:val="009C0329"/>
    <w:rsid w:val="009C06CA"/>
    <w:rsid w:val="009C0E26"/>
    <w:rsid w:val="009C0EB0"/>
    <w:rsid w:val="009C0F94"/>
    <w:rsid w:val="009C10FF"/>
    <w:rsid w:val="009C12A9"/>
    <w:rsid w:val="009C1371"/>
    <w:rsid w:val="009C1A26"/>
    <w:rsid w:val="009C1A50"/>
    <w:rsid w:val="009C1CE1"/>
    <w:rsid w:val="009C25DB"/>
    <w:rsid w:val="009C27C8"/>
    <w:rsid w:val="009C27DD"/>
    <w:rsid w:val="009C298A"/>
    <w:rsid w:val="009C2C46"/>
    <w:rsid w:val="009C319A"/>
    <w:rsid w:val="009C3A6F"/>
    <w:rsid w:val="009C442C"/>
    <w:rsid w:val="009C4671"/>
    <w:rsid w:val="009C4A88"/>
    <w:rsid w:val="009C4B60"/>
    <w:rsid w:val="009C540F"/>
    <w:rsid w:val="009C5692"/>
    <w:rsid w:val="009C56B2"/>
    <w:rsid w:val="009C677B"/>
    <w:rsid w:val="009C6851"/>
    <w:rsid w:val="009C703F"/>
    <w:rsid w:val="009C7183"/>
    <w:rsid w:val="009C7222"/>
    <w:rsid w:val="009C7566"/>
    <w:rsid w:val="009C75A9"/>
    <w:rsid w:val="009C76AA"/>
    <w:rsid w:val="009C7C38"/>
    <w:rsid w:val="009D031A"/>
    <w:rsid w:val="009D039E"/>
    <w:rsid w:val="009D05E1"/>
    <w:rsid w:val="009D09F1"/>
    <w:rsid w:val="009D0D90"/>
    <w:rsid w:val="009D0FE9"/>
    <w:rsid w:val="009D1330"/>
    <w:rsid w:val="009D16EB"/>
    <w:rsid w:val="009D177D"/>
    <w:rsid w:val="009D1CDF"/>
    <w:rsid w:val="009D2584"/>
    <w:rsid w:val="009D26EE"/>
    <w:rsid w:val="009D290A"/>
    <w:rsid w:val="009D2F13"/>
    <w:rsid w:val="009D313E"/>
    <w:rsid w:val="009D3314"/>
    <w:rsid w:val="009D3820"/>
    <w:rsid w:val="009D3BF2"/>
    <w:rsid w:val="009D3C18"/>
    <w:rsid w:val="009D3D7A"/>
    <w:rsid w:val="009D3FC5"/>
    <w:rsid w:val="009D4C4C"/>
    <w:rsid w:val="009D50EF"/>
    <w:rsid w:val="009D55EC"/>
    <w:rsid w:val="009D590D"/>
    <w:rsid w:val="009D5966"/>
    <w:rsid w:val="009D618C"/>
    <w:rsid w:val="009D63A5"/>
    <w:rsid w:val="009D6978"/>
    <w:rsid w:val="009D69CC"/>
    <w:rsid w:val="009D6B2F"/>
    <w:rsid w:val="009D6F2F"/>
    <w:rsid w:val="009D6FA1"/>
    <w:rsid w:val="009D72B5"/>
    <w:rsid w:val="009D7475"/>
    <w:rsid w:val="009D74C0"/>
    <w:rsid w:val="009D75B6"/>
    <w:rsid w:val="009E0161"/>
    <w:rsid w:val="009E025E"/>
    <w:rsid w:val="009E0286"/>
    <w:rsid w:val="009E0B91"/>
    <w:rsid w:val="009E0C8E"/>
    <w:rsid w:val="009E0D8D"/>
    <w:rsid w:val="009E0DB7"/>
    <w:rsid w:val="009E0E29"/>
    <w:rsid w:val="009E0F9A"/>
    <w:rsid w:val="009E12B0"/>
    <w:rsid w:val="009E142C"/>
    <w:rsid w:val="009E193E"/>
    <w:rsid w:val="009E1AC9"/>
    <w:rsid w:val="009E1E14"/>
    <w:rsid w:val="009E2CEE"/>
    <w:rsid w:val="009E36AA"/>
    <w:rsid w:val="009E3878"/>
    <w:rsid w:val="009E3A55"/>
    <w:rsid w:val="009E3BFF"/>
    <w:rsid w:val="009E3E16"/>
    <w:rsid w:val="009E3ECE"/>
    <w:rsid w:val="009E3F5E"/>
    <w:rsid w:val="009E423C"/>
    <w:rsid w:val="009E4263"/>
    <w:rsid w:val="009E464D"/>
    <w:rsid w:val="009E47B1"/>
    <w:rsid w:val="009E4A3C"/>
    <w:rsid w:val="009E4B3E"/>
    <w:rsid w:val="009E4CDC"/>
    <w:rsid w:val="009E4E3F"/>
    <w:rsid w:val="009E4EB5"/>
    <w:rsid w:val="009E50CD"/>
    <w:rsid w:val="009E50FB"/>
    <w:rsid w:val="009E52A0"/>
    <w:rsid w:val="009E5468"/>
    <w:rsid w:val="009E562B"/>
    <w:rsid w:val="009E5DF3"/>
    <w:rsid w:val="009E5F9E"/>
    <w:rsid w:val="009E61CE"/>
    <w:rsid w:val="009E62A4"/>
    <w:rsid w:val="009E6372"/>
    <w:rsid w:val="009E63DE"/>
    <w:rsid w:val="009E65B6"/>
    <w:rsid w:val="009E661E"/>
    <w:rsid w:val="009E6680"/>
    <w:rsid w:val="009E68D1"/>
    <w:rsid w:val="009E6C7D"/>
    <w:rsid w:val="009E6FA3"/>
    <w:rsid w:val="009E7462"/>
    <w:rsid w:val="009E749E"/>
    <w:rsid w:val="009E7533"/>
    <w:rsid w:val="009E7AC3"/>
    <w:rsid w:val="009F0649"/>
    <w:rsid w:val="009F1595"/>
    <w:rsid w:val="009F15A3"/>
    <w:rsid w:val="009F1DAB"/>
    <w:rsid w:val="009F1F87"/>
    <w:rsid w:val="009F1FBA"/>
    <w:rsid w:val="009F203A"/>
    <w:rsid w:val="009F22BD"/>
    <w:rsid w:val="009F2392"/>
    <w:rsid w:val="009F25E3"/>
    <w:rsid w:val="009F2CD9"/>
    <w:rsid w:val="009F2F2D"/>
    <w:rsid w:val="009F3130"/>
    <w:rsid w:val="009F3D48"/>
    <w:rsid w:val="009F4AC0"/>
    <w:rsid w:val="009F5CC0"/>
    <w:rsid w:val="009F5FE0"/>
    <w:rsid w:val="009F6274"/>
    <w:rsid w:val="009F684B"/>
    <w:rsid w:val="009F6979"/>
    <w:rsid w:val="009F6DC9"/>
    <w:rsid w:val="009F6DEB"/>
    <w:rsid w:val="009F6E3F"/>
    <w:rsid w:val="009F70B7"/>
    <w:rsid w:val="009F742A"/>
    <w:rsid w:val="009F7973"/>
    <w:rsid w:val="00A001C4"/>
    <w:rsid w:val="00A005D7"/>
    <w:rsid w:val="00A00649"/>
    <w:rsid w:val="00A00783"/>
    <w:rsid w:val="00A00B6C"/>
    <w:rsid w:val="00A00E4F"/>
    <w:rsid w:val="00A01583"/>
    <w:rsid w:val="00A016D6"/>
    <w:rsid w:val="00A01A38"/>
    <w:rsid w:val="00A01C06"/>
    <w:rsid w:val="00A02102"/>
    <w:rsid w:val="00A024D8"/>
    <w:rsid w:val="00A025F9"/>
    <w:rsid w:val="00A026E4"/>
    <w:rsid w:val="00A03087"/>
    <w:rsid w:val="00A032B5"/>
    <w:rsid w:val="00A03336"/>
    <w:rsid w:val="00A0362A"/>
    <w:rsid w:val="00A03919"/>
    <w:rsid w:val="00A03D4E"/>
    <w:rsid w:val="00A03FE5"/>
    <w:rsid w:val="00A04203"/>
    <w:rsid w:val="00A05532"/>
    <w:rsid w:val="00A058CB"/>
    <w:rsid w:val="00A05A7E"/>
    <w:rsid w:val="00A05F5B"/>
    <w:rsid w:val="00A06273"/>
    <w:rsid w:val="00A062FA"/>
    <w:rsid w:val="00A0694A"/>
    <w:rsid w:val="00A06A70"/>
    <w:rsid w:val="00A06BC5"/>
    <w:rsid w:val="00A06E20"/>
    <w:rsid w:val="00A06FE5"/>
    <w:rsid w:val="00A074F2"/>
    <w:rsid w:val="00A07592"/>
    <w:rsid w:val="00A07715"/>
    <w:rsid w:val="00A07AC8"/>
    <w:rsid w:val="00A07DB6"/>
    <w:rsid w:val="00A102CB"/>
    <w:rsid w:val="00A103B3"/>
    <w:rsid w:val="00A1044B"/>
    <w:rsid w:val="00A104D1"/>
    <w:rsid w:val="00A10D10"/>
    <w:rsid w:val="00A1133C"/>
    <w:rsid w:val="00A1161F"/>
    <w:rsid w:val="00A119D7"/>
    <w:rsid w:val="00A11A8B"/>
    <w:rsid w:val="00A11A99"/>
    <w:rsid w:val="00A11CA0"/>
    <w:rsid w:val="00A11F4B"/>
    <w:rsid w:val="00A11FD0"/>
    <w:rsid w:val="00A12413"/>
    <w:rsid w:val="00A125B9"/>
    <w:rsid w:val="00A12D48"/>
    <w:rsid w:val="00A12F8D"/>
    <w:rsid w:val="00A13950"/>
    <w:rsid w:val="00A13B14"/>
    <w:rsid w:val="00A13B8B"/>
    <w:rsid w:val="00A13F6C"/>
    <w:rsid w:val="00A13F79"/>
    <w:rsid w:val="00A1401E"/>
    <w:rsid w:val="00A143C7"/>
    <w:rsid w:val="00A146F3"/>
    <w:rsid w:val="00A14DB1"/>
    <w:rsid w:val="00A15079"/>
    <w:rsid w:val="00A1559A"/>
    <w:rsid w:val="00A159A8"/>
    <w:rsid w:val="00A159EB"/>
    <w:rsid w:val="00A15C85"/>
    <w:rsid w:val="00A15C97"/>
    <w:rsid w:val="00A15F70"/>
    <w:rsid w:val="00A164F9"/>
    <w:rsid w:val="00A1671F"/>
    <w:rsid w:val="00A16882"/>
    <w:rsid w:val="00A16D79"/>
    <w:rsid w:val="00A16F13"/>
    <w:rsid w:val="00A1743C"/>
    <w:rsid w:val="00A174F3"/>
    <w:rsid w:val="00A200C6"/>
    <w:rsid w:val="00A20831"/>
    <w:rsid w:val="00A20DD5"/>
    <w:rsid w:val="00A20F10"/>
    <w:rsid w:val="00A218BF"/>
    <w:rsid w:val="00A22029"/>
    <w:rsid w:val="00A220B5"/>
    <w:rsid w:val="00A226F4"/>
    <w:rsid w:val="00A2270F"/>
    <w:rsid w:val="00A228F8"/>
    <w:rsid w:val="00A22BAB"/>
    <w:rsid w:val="00A22C55"/>
    <w:rsid w:val="00A22DEE"/>
    <w:rsid w:val="00A22E06"/>
    <w:rsid w:val="00A23113"/>
    <w:rsid w:val="00A232BD"/>
    <w:rsid w:val="00A2396A"/>
    <w:rsid w:val="00A239DA"/>
    <w:rsid w:val="00A23AD4"/>
    <w:rsid w:val="00A23DB4"/>
    <w:rsid w:val="00A23E81"/>
    <w:rsid w:val="00A23FA3"/>
    <w:rsid w:val="00A242D1"/>
    <w:rsid w:val="00A24367"/>
    <w:rsid w:val="00A2465F"/>
    <w:rsid w:val="00A24681"/>
    <w:rsid w:val="00A24D71"/>
    <w:rsid w:val="00A25311"/>
    <w:rsid w:val="00A2579D"/>
    <w:rsid w:val="00A25D6D"/>
    <w:rsid w:val="00A26110"/>
    <w:rsid w:val="00A2650B"/>
    <w:rsid w:val="00A26B58"/>
    <w:rsid w:val="00A26BC3"/>
    <w:rsid w:val="00A26EE1"/>
    <w:rsid w:val="00A27324"/>
    <w:rsid w:val="00A27D2D"/>
    <w:rsid w:val="00A27D7C"/>
    <w:rsid w:val="00A27F47"/>
    <w:rsid w:val="00A3025B"/>
    <w:rsid w:val="00A3044D"/>
    <w:rsid w:val="00A3051E"/>
    <w:rsid w:val="00A3057E"/>
    <w:rsid w:val="00A307D5"/>
    <w:rsid w:val="00A3114A"/>
    <w:rsid w:val="00A3120D"/>
    <w:rsid w:val="00A31262"/>
    <w:rsid w:val="00A31312"/>
    <w:rsid w:val="00A3131C"/>
    <w:rsid w:val="00A31586"/>
    <w:rsid w:val="00A31BFB"/>
    <w:rsid w:val="00A3255C"/>
    <w:rsid w:val="00A325C6"/>
    <w:rsid w:val="00A3260D"/>
    <w:rsid w:val="00A3279B"/>
    <w:rsid w:val="00A329E9"/>
    <w:rsid w:val="00A32E24"/>
    <w:rsid w:val="00A32FB2"/>
    <w:rsid w:val="00A332DB"/>
    <w:rsid w:val="00A33444"/>
    <w:rsid w:val="00A33562"/>
    <w:rsid w:val="00A3388F"/>
    <w:rsid w:val="00A33985"/>
    <w:rsid w:val="00A33991"/>
    <w:rsid w:val="00A33CD5"/>
    <w:rsid w:val="00A33E94"/>
    <w:rsid w:val="00A341D0"/>
    <w:rsid w:val="00A3441D"/>
    <w:rsid w:val="00A3454D"/>
    <w:rsid w:val="00A348FE"/>
    <w:rsid w:val="00A34B3D"/>
    <w:rsid w:val="00A34F5F"/>
    <w:rsid w:val="00A35584"/>
    <w:rsid w:val="00A35DB2"/>
    <w:rsid w:val="00A35FFE"/>
    <w:rsid w:val="00A36DD3"/>
    <w:rsid w:val="00A36E65"/>
    <w:rsid w:val="00A37014"/>
    <w:rsid w:val="00A37147"/>
    <w:rsid w:val="00A3729C"/>
    <w:rsid w:val="00A37488"/>
    <w:rsid w:val="00A37489"/>
    <w:rsid w:val="00A37A33"/>
    <w:rsid w:val="00A37AC5"/>
    <w:rsid w:val="00A37B26"/>
    <w:rsid w:val="00A37BD2"/>
    <w:rsid w:val="00A37CB5"/>
    <w:rsid w:val="00A37EF9"/>
    <w:rsid w:val="00A41080"/>
    <w:rsid w:val="00A413C2"/>
    <w:rsid w:val="00A41536"/>
    <w:rsid w:val="00A41758"/>
    <w:rsid w:val="00A41AE5"/>
    <w:rsid w:val="00A41F91"/>
    <w:rsid w:val="00A422E1"/>
    <w:rsid w:val="00A42E0B"/>
    <w:rsid w:val="00A42FFB"/>
    <w:rsid w:val="00A43040"/>
    <w:rsid w:val="00A430BC"/>
    <w:rsid w:val="00A4319E"/>
    <w:rsid w:val="00A438F1"/>
    <w:rsid w:val="00A43AE0"/>
    <w:rsid w:val="00A44329"/>
    <w:rsid w:val="00A44EF6"/>
    <w:rsid w:val="00A45016"/>
    <w:rsid w:val="00A4570D"/>
    <w:rsid w:val="00A45A15"/>
    <w:rsid w:val="00A45AF4"/>
    <w:rsid w:val="00A45F20"/>
    <w:rsid w:val="00A45FC9"/>
    <w:rsid w:val="00A460A3"/>
    <w:rsid w:val="00A461C4"/>
    <w:rsid w:val="00A4669A"/>
    <w:rsid w:val="00A466D6"/>
    <w:rsid w:val="00A46AA3"/>
    <w:rsid w:val="00A46B74"/>
    <w:rsid w:val="00A46CF9"/>
    <w:rsid w:val="00A46D7C"/>
    <w:rsid w:val="00A4705E"/>
    <w:rsid w:val="00A4752A"/>
    <w:rsid w:val="00A4763B"/>
    <w:rsid w:val="00A47BFE"/>
    <w:rsid w:val="00A47D60"/>
    <w:rsid w:val="00A50264"/>
    <w:rsid w:val="00A50C8C"/>
    <w:rsid w:val="00A5173F"/>
    <w:rsid w:val="00A518F0"/>
    <w:rsid w:val="00A51B55"/>
    <w:rsid w:val="00A51C22"/>
    <w:rsid w:val="00A51D8B"/>
    <w:rsid w:val="00A51F3C"/>
    <w:rsid w:val="00A51F47"/>
    <w:rsid w:val="00A52481"/>
    <w:rsid w:val="00A5298A"/>
    <w:rsid w:val="00A52C95"/>
    <w:rsid w:val="00A53512"/>
    <w:rsid w:val="00A54105"/>
    <w:rsid w:val="00A542B2"/>
    <w:rsid w:val="00A54360"/>
    <w:rsid w:val="00A5456B"/>
    <w:rsid w:val="00A547E2"/>
    <w:rsid w:val="00A5499C"/>
    <w:rsid w:val="00A54A22"/>
    <w:rsid w:val="00A54D65"/>
    <w:rsid w:val="00A54EC9"/>
    <w:rsid w:val="00A54FFC"/>
    <w:rsid w:val="00A5608C"/>
    <w:rsid w:val="00A56205"/>
    <w:rsid w:val="00A56324"/>
    <w:rsid w:val="00A566A7"/>
    <w:rsid w:val="00A56910"/>
    <w:rsid w:val="00A56961"/>
    <w:rsid w:val="00A569C1"/>
    <w:rsid w:val="00A56C54"/>
    <w:rsid w:val="00A57103"/>
    <w:rsid w:val="00A57162"/>
    <w:rsid w:val="00A57274"/>
    <w:rsid w:val="00A57560"/>
    <w:rsid w:val="00A577FF"/>
    <w:rsid w:val="00A57876"/>
    <w:rsid w:val="00A600CA"/>
    <w:rsid w:val="00A601D3"/>
    <w:rsid w:val="00A6069E"/>
    <w:rsid w:val="00A6079E"/>
    <w:rsid w:val="00A6081A"/>
    <w:rsid w:val="00A60934"/>
    <w:rsid w:val="00A60B9C"/>
    <w:rsid w:val="00A60E88"/>
    <w:rsid w:val="00A61099"/>
    <w:rsid w:val="00A610D1"/>
    <w:rsid w:val="00A61A7D"/>
    <w:rsid w:val="00A61AB5"/>
    <w:rsid w:val="00A61D9E"/>
    <w:rsid w:val="00A6211A"/>
    <w:rsid w:val="00A62267"/>
    <w:rsid w:val="00A62387"/>
    <w:rsid w:val="00A62B3E"/>
    <w:rsid w:val="00A637C2"/>
    <w:rsid w:val="00A63833"/>
    <w:rsid w:val="00A6387C"/>
    <w:rsid w:val="00A63F62"/>
    <w:rsid w:val="00A63F96"/>
    <w:rsid w:val="00A641E0"/>
    <w:rsid w:val="00A64256"/>
    <w:rsid w:val="00A64479"/>
    <w:rsid w:val="00A6483E"/>
    <w:rsid w:val="00A648E4"/>
    <w:rsid w:val="00A64C68"/>
    <w:rsid w:val="00A64E33"/>
    <w:rsid w:val="00A64FA9"/>
    <w:rsid w:val="00A64FEE"/>
    <w:rsid w:val="00A6529F"/>
    <w:rsid w:val="00A653F0"/>
    <w:rsid w:val="00A6547B"/>
    <w:rsid w:val="00A656CD"/>
    <w:rsid w:val="00A65AC7"/>
    <w:rsid w:val="00A65DD9"/>
    <w:rsid w:val="00A65E12"/>
    <w:rsid w:val="00A65F60"/>
    <w:rsid w:val="00A66237"/>
    <w:rsid w:val="00A6667C"/>
    <w:rsid w:val="00A666CA"/>
    <w:rsid w:val="00A66D83"/>
    <w:rsid w:val="00A6753F"/>
    <w:rsid w:val="00A6754B"/>
    <w:rsid w:val="00A675BE"/>
    <w:rsid w:val="00A67B0C"/>
    <w:rsid w:val="00A67B14"/>
    <w:rsid w:val="00A7009F"/>
    <w:rsid w:val="00A707AA"/>
    <w:rsid w:val="00A70B50"/>
    <w:rsid w:val="00A7155E"/>
    <w:rsid w:val="00A716C7"/>
    <w:rsid w:val="00A7190A"/>
    <w:rsid w:val="00A71CD6"/>
    <w:rsid w:val="00A71ECC"/>
    <w:rsid w:val="00A71EE5"/>
    <w:rsid w:val="00A72543"/>
    <w:rsid w:val="00A72849"/>
    <w:rsid w:val="00A73642"/>
    <w:rsid w:val="00A73ADA"/>
    <w:rsid w:val="00A73DD0"/>
    <w:rsid w:val="00A7456D"/>
    <w:rsid w:val="00A7478A"/>
    <w:rsid w:val="00A74790"/>
    <w:rsid w:val="00A749FD"/>
    <w:rsid w:val="00A74AB0"/>
    <w:rsid w:val="00A750B6"/>
    <w:rsid w:val="00A751E3"/>
    <w:rsid w:val="00A75FA8"/>
    <w:rsid w:val="00A761C4"/>
    <w:rsid w:val="00A7670B"/>
    <w:rsid w:val="00A767E2"/>
    <w:rsid w:val="00A76CEA"/>
    <w:rsid w:val="00A77817"/>
    <w:rsid w:val="00A77E7B"/>
    <w:rsid w:val="00A77E90"/>
    <w:rsid w:val="00A77F9D"/>
    <w:rsid w:val="00A8033E"/>
    <w:rsid w:val="00A80E87"/>
    <w:rsid w:val="00A81440"/>
    <w:rsid w:val="00A82733"/>
    <w:rsid w:val="00A82D42"/>
    <w:rsid w:val="00A82F07"/>
    <w:rsid w:val="00A82F9B"/>
    <w:rsid w:val="00A834BD"/>
    <w:rsid w:val="00A83C77"/>
    <w:rsid w:val="00A83E6C"/>
    <w:rsid w:val="00A83F04"/>
    <w:rsid w:val="00A8403F"/>
    <w:rsid w:val="00A8443A"/>
    <w:rsid w:val="00A846BD"/>
    <w:rsid w:val="00A84B06"/>
    <w:rsid w:val="00A84C90"/>
    <w:rsid w:val="00A84D68"/>
    <w:rsid w:val="00A84DF7"/>
    <w:rsid w:val="00A84EBF"/>
    <w:rsid w:val="00A85042"/>
    <w:rsid w:val="00A85072"/>
    <w:rsid w:val="00A852AE"/>
    <w:rsid w:val="00A8534A"/>
    <w:rsid w:val="00A856E4"/>
    <w:rsid w:val="00A8592A"/>
    <w:rsid w:val="00A85964"/>
    <w:rsid w:val="00A85F7B"/>
    <w:rsid w:val="00A86160"/>
    <w:rsid w:val="00A864B7"/>
    <w:rsid w:val="00A86530"/>
    <w:rsid w:val="00A865B0"/>
    <w:rsid w:val="00A86781"/>
    <w:rsid w:val="00A86886"/>
    <w:rsid w:val="00A86B57"/>
    <w:rsid w:val="00A86DB1"/>
    <w:rsid w:val="00A86E8E"/>
    <w:rsid w:val="00A8757E"/>
    <w:rsid w:val="00A87774"/>
    <w:rsid w:val="00A8792D"/>
    <w:rsid w:val="00A90156"/>
    <w:rsid w:val="00A905E2"/>
    <w:rsid w:val="00A906DB"/>
    <w:rsid w:val="00A908A5"/>
    <w:rsid w:val="00A90BC9"/>
    <w:rsid w:val="00A90C83"/>
    <w:rsid w:val="00A913DF"/>
    <w:rsid w:val="00A914A2"/>
    <w:rsid w:val="00A91693"/>
    <w:rsid w:val="00A9187C"/>
    <w:rsid w:val="00A919F9"/>
    <w:rsid w:val="00A91C2C"/>
    <w:rsid w:val="00A91CE9"/>
    <w:rsid w:val="00A91D3C"/>
    <w:rsid w:val="00A9207C"/>
    <w:rsid w:val="00A9219B"/>
    <w:rsid w:val="00A924B5"/>
    <w:rsid w:val="00A92746"/>
    <w:rsid w:val="00A92A82"/>
    <w:rsid w:val="00A92BDA"/>
    <w:rsid w:val="00A93010"/>
    <w:rsid w:val="00A9333D"/>
    <w:rsid w:val="00A93783"/>
    <w:rsid w:val="00A93880"/>
    <w:rsid w:val="00A93CC2"/>
    <w:rsid w:val="00A93F00"/>
    <w:rsid w:val="00A93FD3"/>
    <w:rsid w:val="00A94386"/>
    <w:rsid w:val="00A94D2D"/>
    <w:rsid w:val="00A95255"/>
    <w:rsid w:val="00A95436"/>
    <w:rsid w:val="00A95D96"/>
    <w:rsid w:val="00A95DFD"/>
    <w:rsid w:val="00A95E6E"/>
    <w:rsid w:val="00A96070"/>
    <w:rsid w:val="00A96509"/>
    <w:rsid w:val="00A96D5D"/>
    <w:rsid w:val="00A96F85"/>
    <w:rsid w:val="00A9706E"/>
    <w:rsid w:val="00A9723A"/>
    <w:rsid w:val="00A97686"/>
    <w:rsid w:val="00A97A9E"/>
    <w:rsid w:val="00AA02C5"/>
    <w:rsid w:val="00AA0B5D"/>
    <w:rsid w:val="00AA2017"/>
    <w:rsid w:val="00AA256F"/>
    <w:rsid w:val="00AA2CA2"/>
    <w:rsid w:val="00AA2CE1"/>
    <w:rsid w:val="00AA2E23"/>
    <w:rsid w:val="00AA3200"/>
    <w:rsid w:val="00AA39DC"/>
    <w:rsid w:val="00AA39E3"/>
    <w:rsid w:val="00AA45EB"/>
    <w:rsid w:val="00AA462F"/>
    <w:rsid w:val="00AA546F"/>
    <w:rsid w:val="00AA59B4"/>
    <w:rsid w:val="00AA5FC9"/>
    <w:rsid w:val="00AA60E0"/>
    <w:rsid w:val="00AA697C"/>
    <w:rsid w:val="00AA6CD5"/>
    <w:rsid w:val="00AA747E"/>
    <w:rsid w:val="00AA7864"/>
    <w:rsid w:val="00AA7CF8"/>
    <w:rsid w:val="00AA7EB5"/>
    <w:rsid w:val="00AA7FBE"/>
    <w:rsid w:val="00AB00F8"/>
    <w:rsid w:val="00AB0129"/>
    <w:rsid w:val="00AB0221"/>
    <w:rsid w:val="00AB0332"/>
    <w:rsid w:val="00AB0EB6"/>
    <w:rsid w:val="00AB10C8"/>
    <w:rsid w:val="00AB1100"/>
    <w:rsid w:val="00AB1260"/>
    <w:rsid w:val="00AB12F4"/>
    <w:rsid w:val="00AB1563"/>
    <w:rsid w:val="00AB1750"/>
    <w:rsid w:val="00AB1A07"/>
    <w:rsid w:val="00AB204D"/>
    <w:rsid w:val="00AB2B54"/>
    <w:rsid w:val="00AB2BB4"/>
    <w:rsid w:val="00AB3035"/>
    <w:rsid w:val="00AB3271"/>
    <w:rsid w:val="00AB3753"/>
    <w:rsid w:val="00AB3D68"/>
    <w:rsid w:val="00AB3E7D"/>
    <w:rsid w:val="00AB409C"/>
    <w:rsid w:val="00AB4151"/>
    <w:rsid w:val="00AB45EA"/>
    <w:rsid w:val="00AB4716"/>
    <w:rsid w:val="00AB476C"/>
    <w:rsid w:val="00AB4975"/>
    <w:rsid w:val="00AB4A54"/>
    <w:rsid w:val="00AB4AC7"/>
    <w:rsid w:val="00AB4C6A"/>
    <w:rsid w:val="00AB4DC4"/>
    <w:rsid w:val="00AB4EC9"/>
    <w:rsid w:val="00AB5054"/>
    <w:rsid w:val="00AB520C"/>
    <w:rsid w:val="00AB56F4"/>
    <w:rsid w:val="00AB5729"/>
    <w:rsid w:val="00AB5AC5"/>
    <w:rsid w:val="00AB5AE0"/>
    <w:rsid w:val="00AB5E80"/>
    <w:rsid w:val="00AB628F"/>
    <w:rsid w:val="00AB6464"/>
    <w:rsid w:val="00AB6590"/>
    <w:rsid w:val="00AB6620"/>
    <w:rsid w:val="00AB6E68"/>
    <w:rsid w:val="00AB6FC5"/>
    <w:rsid w:val="00AB708A"/>
    <w:rsid w:val="00AB712D"/>
    <w:rsid w:val="00AB7374"/>
    <w:rsid w:val="00AB7A4D"/>
    <w:rsid w:val="00AB7AA8"/>
    <w:rsid w:val="00AB7B8F"/>
    <w:rsid w:val="00AB7F1F"/>
    <w:rsid w:val="00AB7F70"/>
    <w:rsid w:val="00AC048F"/>
    <w:rsid w:val="00AC1042"/>
    <w:rsid w:val="00AC117B"/>
    <w:rsid w:val="00AC25AE"/>
    <w:rsid w:val="00AC2774"/>
    <w:rsid w:val="00AC2B80"/>
    <w:rsid w:val="00AC327A"/>
    <w:rsid w:val="00AC338D"/>
    <w:rsid w:val="00AC34F4"/>
    <w:rsid w:val="00AC36DD"/>
    <w:rsid w:val="00AC3728"/>
    <w:rsid w:val="00AC37F5"/>
    <w:rsid w:val="00AC3837"/>
    <w:rsid w:val="00AC3999"/>
    <w:rsid w:val="00AC3D00"/>
    <w:rsid w:val="00AC3DF1"/>
    <w:rsid w:val="00AC4209"/>
    <w:rsid w:val="00AC4879"/>
    <w:rsid w:val="00AC48F4"/>
    <w:rsid w:val="00AC4AFD"/>
    <w:rsid w:val="00AC4DA7"/>
    <w:rsid w:val="00AC4FA0"/>
    <w:rsid w:val="00AC5025"/>
    <w:rsid w:val="00AC5351"/>
    <w:rsid w:val="00AC54BA"/>
    <w:rsid w:val="00AC561E"/>
    <w:rsid w:val="00AC5741"/>
    <w:rsid w:val="00AC67F5"/>
    <w:rsid w:val="00AC6926"/>
    <w:rsid w:val="00AC6B7A"/>
    <w:rsid w:val="00AC7921"/>
    <w:rsid w:val="00AC7935"/>
    <w:rsid w:val="00AC7B00"/>
    <w:rsid w:val="00AC7F48"/>
    <w:rsid w:val="00AD024B"/>
    <w:rsid w:val="00AD0406"/>
    <w:rsid w:val="00AD053D"/>
    <w:rsid w:val="00AD0659"/>
    <w:rsid w:val="00AD07CE"/>
    <w:rsid w:val="00AD0C37"/>
    <w:rsid w:val="00AD0D31"/>
    <w:rsid w:val="00AD0D6B"/>
    <w:rsid w:val="00AD153B"/>
    <w:rsid w:val="00AD17B6"/>
    <w:rsid w:val="00AD1A2E"/>
    <w:rsid w:val="00AD1AA6"/>
    <w:rsid w:val="00AD1B1F"/>
    <w:rsid w:val="00AD1B5C"/>
    <w:rsid w:val="00AD1FB8"/>
    <w:rsid w:val="00AD24EB"/>
    <w:rsid w:val="00AD2625"/>
    <w:rsid w:val="00AD2C57"/>
    <w:rsid w:val="00AD2CA0"/>
    <w:rsid w:val="00AD2E80"/>
    <w:rsid w:val="00AD2E8B"/>
    <w:rsid w:val="00AD30F4"/>
    <w:rsid w:val="00AD3572"/>
    <w:rsid w:val="00AD4125"/>
    <w:rsid w:val="00AD47DC"/>
    <w:rsid w:val="00AD4F6F"/>
    <w:rsid w:val="00AD5024"/>
    <w:rsid w:val="00AD5446"/>
    <w:rsid w:val="00AD5ACD"/>
    <w:rsid w:val="00AD60AB"/>
    <w:rsid w:val="00AD61B0"/>
    <w:rsid w:val="00AD64B3"/>
    <w:rsid w:val="00AD657D"/>
    <w:rsid w:val="00AD6C9A"/>
    <w:rsid w:val="00AD7051"/>
    <w:rsid w:val="00AD7CF3"/>
    <w:rsid w:val="00AE01F0"/>
    <w:rsid w:val="00AE04E6"/>
    <w:rsid w:val="00AE0B27"/>
    <w:rsid w:val="00AE0BEB"/>
    <w:rsid w:val="00AE0E0F"/>
    <w:rsid w:val="00AE0F6D"/>
    <w:rsid w:val="00AE1466"/>
    <w:rsid w:val="00AE21C1"/>
    <w:rsid w:val="00AE2254"/>
    <w:rsid w:val="00AE2BA1"/>
    <w:rsid w:val="00AE30F7"/>
    <w:rsid w:val="00AE3B5A"/>
    <w:rsid w:val="00AE3C5D"/>
    <w:rsid w:val="00AE3DD6"/>
    <w:rsid w:val="00AE3E01"/>
    <w:rsid w:val="00AE3E7E"/>
    <w:rsid w:val="00AE3FA0"/>
    <w:rsid w:val="00AE4237"/>
    <w:rsid w:val="00AE4481"/>
    <w:rsid w:val="00AE4B38"/>
    <w:rsid w:val="00AE4D8F"/>
    <w:rsid w:val="00AE55E8"/>
    <w:rsid w:val="00AE5B27"/>
    <w:rsid w:val="00AE6145"/>
    <w:rsid w:val="00AE6204"/>
    <w:rsid w:val="00AE63BC"/>
    <w:rsid w:val="00AE6531"/>
    <w:rsid w:val="00AE68DB"/>
    <w:rsid w:val="00AE696F"/>
    <w:rsid w:val="00AE6EB1"/>
    <w:rsid w:val="00AE71AB"/>
    <w:rsid w:val="00AE7307"/>
    <w:rsid w:val="00AE7658"/>
    <w:rsid w:val="00AE7C41"/>
    <w:rsid w:val="00AE7CBB"/>
    <w:rsid w:val="00AF04D8"/>
    <w:rsid w:val="00AF062A"/>
    <w:rsid w:val="00AF07F6"/>
    <w:rsid w:val="00AF0B24"/>
    <w:rsid w:val="00AF0D36"/>
    <w:rsid w:val="00AF0D4E"/>
    <w:rsid w:val="00AF1A9B"/>
    <w:rsid w:val="00AF2959"/>
    <w:rsid w:val="00AF2A5D"/>
    <w:rsid w:val="00AF2BE6"/>
    <w:rsid w:val="00AF2FCA"/>
    <w:rsid w:val="00AF3083"/>
    <w:rsid w:val="00AF388E"/>
    <w:rsid w:val="00AF38B2"/>
    <w:rsid w:val="00AF39CC"/>
    <w:rsid w:val="00AF3A8F"/>
    <w:rsid w:val="00AF3C84"/>
    <w:rsid w:val="00AF3E5B"/>
    <w:rsid w:val="00AF40EC"/>
    <w:rsid w:val="00AF4577"/>
    <w:rsid w:val="00AF48EE"/>
    <w:rsid w:val="00AF4B32"/>
    <w:rsid w:val="00AF4B96"/>
    <w:rsid w:val="00AF4DE4"/>
    <w:rsid w:val="00AF4F10"/>
    <w:rsid w:val="00AF5504"/>
    <w:rsid w:val="00AF5532"/>
    <w:rsid w:val="00AF5A84"/>
    <w:rsid w:val="00AF5CAA"/>
    <w:rsid w:val="00AF62D3"/>
    <w:rsid w:val="00AF6683"/>
    <w:rsid w:val="00AF66C5"/>
    <w:rsid w:val="00AF6EA2"/>
    <w:rsid w:val="00AF7EDA"/>
    <w:rsid w:val="00AF7F4E"/>
    <w:rsid w:val="00B00330"/>
    <w:rsid w:val="00B00531"/>
    <w:rsid w:val="00B00996"/>
    <w:rsid w:val="00B00FF6"/>
    <w:rsid w:val="00B01039"/>
    <w:rsid w:val="00B0121D"/>
    <w:rsid w:val="00B01275"/>
    <w:rsid w:val="00B013AA"/>
    <w:rsid w:val="00B01A68"/>
    <w:rsid w:val="00B01CD1"/>
    <w:rsid w:val="00B01EB2"/>
    <w:rsid w:val="00B01EBC"/>
    <w:rsid w:val="00B020DC"/>
    <w:rsid w:val="00B025C1"/>
    <w:rsid w:val="00B02A90"/>
    <w:rsid w:val="00B02C22"/>
    <w:rsid w:val="00B03064"/>
    <w:rsid w:val="00B03AFB"/>
    <w:rsid w:val="00B03F2C"/>
    <w:rsid w:val="00B041B8"/>
    <w:rsid w:val="00B04619"/>
    <w:rsid w:val="00B04659"/>
    <w:rsid w:val="00B047AE"/>
    <w:rsid w:val="00B04A05"/>
    <w:rsid w:val="00B04D81"/>
    <w:rsid w:val="00B050B5"/>
    <w:rsid w:val="00B052D5"/>
    <w:rsid w:val="00B0536A"/>
    <w:rsid w:val="00B053D0"/>
    <w:rsid w:val="00B05EF7"/>
    <w:rsid w:val="00B0646E"/>
    <w:rsid w:val="00B068C9"/>
    <w:rsid w:val="00B06908"/>
    <w:rsid w:val="00B06C02"/>
    <w:rsid w:val="00B070DD"/>
    <w:rsid w:val="00B077C2"/>
    <w:rsid w:val="00B1067A"/>
    <w:rsid w:val="00B11106"/>
    <w:rsid w:val="00B114AC"/>
    <w:rsid w:val="00B11539"/>
    <w:rsid w:val="00B11570"/>
    <w:rsid w:val="00B11A28"/>
    <w:rsid w:val="00B11E2F"/>
    <w:rsid w:val="00B11E67"/>
    <w:rsid w:val="00B12050"/>
    <w:rsid w:val="00B12657"/>
    <w:rsid w:val="00B126CE"/>
    <w:rsid w:val="00B12970"/>
    <w:rsid w:val="00B12AAE"/>
    <w:rsid w:val="00B12B36"/>
    <w:rsid w:val="00B12BD3"/>
    <w:rsid w:val="00B13263"/>
    <w:rsid w:val="00B13282"/>
    <w:rsid w:val="00B13580"/>
    <w:rsid w:val="00B13BE7"/>
    <w:rsid w:val="00B13D2A"/>
    <w:rsid w:val="00B13F51"/>
    <w:rsid w:val="00B1420E"/>
    <w:rsid w:val="00B14A98"/>
    <w:rsid w:val="00B152D7"/>
    <w:rsid w:val="00B153CC"/>
    <w:rsid w:val="00B156D8"/>
    <w:rsid w:val="00B15C2A"/>
    <w:rsid w:val="00B15FC5"/>
    <w:rsid w:val="00B1603A"/>
    <w:rsid w:val="00B1623A"/>
    <w:rsid w:val="00B163DC"/>
    <w:rsid w:val="00B16529"/>
    <w:rsid w:val="00B168EA"/>
    <w:rsid w:val="00B16D2D"/>
    <w:rsid w:val="00B17007"/>
    <w:rsid w:val="00B171B5"/>
    <w:rsid w:val="00B17216"/>
    <w:rsid w:val="00B174EF"/>
    <w:rsid w:val="00B17577"/>
    <w:rsid w:val="00B17776"/>
    <w:rsid w:val="00B17BBD"/>
    <w:rsid w:val="00B17E7A"/>
    <w:rsid w:val="00B17FFD"/>
    <w:rsid w:val="00B2044C"/>
    <w:rsid w:val="00B20B3B"/>
    <w:rsid w:val="00B2179B"/>
    <w:rsid w:val="00B21C0F"/>
    <w:rsid w:val="00B21D35"/>
    <w:rsid w:val="00B2213D"/>
    <w:rsid w:val="00B2213E"/>
    <w:rsid w:val="00B22658"/>
    <w:rsid w:val="00B226F0"/>
    <w:rsid w:val="00B22E57"/>
    <w:rsid w:val="00B22EBB"/>
    <w:rsid w:val="00B23277"/>
    <w:rsid w:val="00B23576"/>
    <w:rsid w:val="00B2378A"/>
    <w:rsid w:val="00B23849"/>
    <w:rsid w:val="00B23D29"/>
    <w:rsid w:val="00B23DE5"/>
    <w:rsid w:val="00B24D75"/>
    <w:rsid w:val="00B251D5"/>
    <w:rsid w:val="00B253E5"/>
    <w:rsid w:val="00B256BD"/>
    <w:rsid w:val="00B25CB6"/>
    <w:rsid w:val="00B25EBE"/>
    <w:rsid w:val="00B25EE5"/>
    <w:rsid w:val="00B25F7A"/>
    <w:rsid w:val="00B2606B"/>
    <w:rsid w:val="00B26C60"/>
    <w:rsid w:val="00B26D7B"/>
    <w:rsid w:val="00B26DA0"/>
    <w:rsid w:val="00B26EE6"/>
    <w:rsid w:val="00B26FF4"/>
    <w:rsid w:val="00B271F9"/>
    <w:rsid w:val="00B273A5"/>
    <w:rsid w:val="00B274BF"/>
    <w:rsid w:val="00B27BD2"/>
    <w:rsid w:val="00B27E59"/>
    <w:rsid w:val="00B27F87"/>
    <w:rsid w:val="00B27FB8"/>
    <w:rsid w:val="00B30243"/>
    <w:rsid w:val="00B309FD"/>
    <w:rsid w:val="00B30BAB"/>
    <w:rsid w:val="00B30C66"/>
    <w:rsid w:val="00B31507"/>
    <w:rsid w:val="00B3172F"/>
    <w:rsid w:val="00B3193B"/>
    <w:rsid w:val="00B319F4"/>
    <w:rsid w:val="00B31A73"/>
    <w:rsid w:val="00B31B12"/>
    <w:rsid w:val="00B31D0D"/>
    <w:rsid w:val="00B322B1"/>
    <w:rsid w:val="00B328F7"/>
    <w:rsid w:val="00B329C8"/>
    <w:rsid w:val="00B32D20"/>
    <w:rsid w:val="00B333B0"/>
    <w:rsid w:val="00B33D9E"/>
    <w:rsid w:val="00B34272"/>
    <w:rsid w:val="00B34340"/>
    <w:rsid w:val="00B34499"/>
    <w:rsid w:val="00B3466A"/>
    <w:rsid w:val="00B347B2"/>
    <w:rsid w:val="00B34B68"/>
    <w:rsid w:val="00B34D11"/>
    <w:rsid w:val="00B34E81"/>
    <w:rsid w:val="00B35068"/>
    <w:rsid w:val="00B35324"/>
    <w:rsid w:val="00B355C3"/>
    <w:rsid w:val="00B355FE"/>
    <w:rsid w:val="00B356F1"/>
    <w:rsid w:val="00B3599C"/>
    <w:rsid w:val="00B35A70"/>
    <w:rsid w:val="00B35B83"/>
    <w:rsid w:val="00B35D79"/>
    <w:rsid w:val="00B3637F"/>
    <w:rsid w:val="00B367FE"/>
    <w:rsid w:val="00B368D9"/>
    <w:rsid w:val="00B36A9E"/>
    <w:rsid w:val="00B36D7F"/>
    <w:rsid w:val="00B36F8E"/>
    <w:rsid w:val="00B3720C"/>
    <w:rsid w:val="00B37254"/>
    <w:rsid w:val="00B37510"/>
    <w:rsid w:val="00B37D96"/>
    <w:rsid w:val="00B37E45"/>
    <w:rsid w:val="00B37E93"/>
    <w:rsid w:val="00B37F25"/>
    <w:rsid w:val="00B4027B"/>
    <w:rsid w:val="00B403C3"/>
    <w:rsid w:val="00B4043D"/>
    <w:rsid w:val="00B40837"/>
    <w:rsid w:val="00B41599"/>
    <w:rsid w:val="00B416CB"/>
    <w:rsid w:val="00B41727"/>
    <w:rsid w:val="00B41749"/>
    <w:rsid w:val="00B41869"/>
    <w:rsid w:val="00B41D29"/>
    <w:rsid w:val="00B41ECD"/>
    <w:rsid w:val="00B41FF0"/>
    <w:rsid w:val="00B422B3"/>
    <w:rsid w:val="00B42AB4"/>
    <w:rsid w:val="00B43456"/>
    <w:rsid w:val="00B438CB"/>
    <w:rsid w:val="00B44065"/>
    <w:rsid w:val="00B44236"/>
    <w:rsid w:val="00B4441B"/>
    <w:rsid w:val="00B447D1"/>
    <w:rsid w:val="00B4498A"/>
    <w:rsid w:val="00B44CD3"/>
    <w:rsid w:val="00B45343"/>
    <w:rsid w:val="00B4541A"/>
    <w:rsid w:val="00B4552F"/>
    <w:rsid w:val="00B4581B"/>
    <w:rsid w:val="00B45CF5"/>
    <w:rsid w:val="00B45E7C"/>
    <w:rsid w:val="00B464BC"/>
    <w:rsid w:val="00B4656B"/>
    <w:rsid w:val="00B467FA"/>
    <w:rsid w:val="00B46AB7"/>
    <w:rsid w:val="00B46BD5"/>
    <w:rsid w:val="00B46DAD"/>
    <w:rsid w:val="00B46EB0"/>
    <w:rsid w:val="00B47454"/>
    <w:rsid w:val="00B475AE"/>
    <w:rsid w:val="00B47ABF"/>
    <w:rsid w:val="00B47ED1"/>
    <w:rsid w:val="00B50047"/>
    <w:rsid w:val="00B50301"/>
    <w:rsid w:val="00B503C2"/>
    <w:rsid w:val="00B5061F"/>
    <w:rsid w:val="00B508D0"/>
    <w:rsid w:val="00B50B5A"/>
    <w:rsid w:val="00B50E99"/>
    <w:rsid w:val="00B51460"/>
    <w:rsid w:val="00B516D8"/>
    <w:rsid w:val="00B51A6A"/>
    <w:rsid w:val="00B52151"/>
    <w:rsid w:val="00B523F5"/>
    <w:rsid w:val="00B524FC"/>
    <w:rsid w:val="00B526EC"/>
    <w:rsid w:val="00B527E1"/>
    <w:rsid w:val="00B529F5"/>
    <w:rsid w:val="00B52A4B"/>
    <w:rsid w:val="00B52AB7"/>
    <w:rsid w:val="00B52CE3"/>
    <w:rsid w:val="00B52E0D"/>
    <w:rsid w:val="00B52E2C"/>
    <w:rsid w:val="00B5309F"/>
    <w:rsid w:val="00B5334C"/>
    <w:rsid w:val="00B53516"/>
    <w:rsid w:val="00B53C57"/>
    <w:rsid w:val="00B53DB4"/>
    <w:rsid w:val="00B53F63"/>
    <w:rsid w:val="00B53FBF"/>
    <w:rsid w:val="00B54055"/>
    <w:rsid w:val="00B5431C"/>
    <w:rsid w:val="00B551E3"/>
    <w:rsid w:val="00B552A3"/>
    <w:rsid w:val="00B55BC8"/>
    <w:rsid w:val="00B55BDA"/>
    <w:rsid w:val="00B55F63"/>
    <w:rsid w:val="00B5604E"/>
    <w:rsid w:val="00B563BB"/>
    <w:rsid w:val="00B565D9"/>
    <w:rsid w:val="00B5699E"/>
    <w:rsid w:val="00B56B8C"/>
    <w:rsid w:val="00B56C4D"/>
    <w:rsid w:val="00B56DEA"/>
    <w:rsid w:val="00B5763D"/>
    <w:rsid w:val="00B576BC"/>
    <w:rsid w:val="00B5794A"/>
    <w:rsid w:val="00B60274"/>
    <w:rsid w:val="00B603C6"/>
    <w:rsid w:val="00B60682"/>
    <w:rsid w:val="00B60C02"/>
    <w:rsid w:val="00B60C3C"/>
    <w:rsid w:val="00B60D46"/>
    <w:rsid w:val="00B610AB"/>
    <w:rsid w:val="00B61B1E"/>
    <w:rsid w:val="00B61F84"/>
    <w:rsid w:val="00B62017"/>
    <w:rsid w:val="00B62344"/>
    <w:rsid w:val="00B62AC6"/>
    <w:rsid w:val="00B6368F"/>
    <w:rsid w:val="00B63C50"/>
    <w:rsid w:val="00B63CE6"/>
    <w:rsid w:val="00B6452B"/>
    <w:rsid w:val="00B6470A"/>
    <w:rsid w:val="00B647CD"/>
    <w:rsid w:val="00B649BD"/>
    <w:rsid w:val="00B64EA8"/>
    <w:rsid w:val="00B65C73"/>
    <w:rsid w:val="00B65F1C"/>
    <w:rsid w:val="00B66062"/>
    <w:rsid w:val="00B665EF"/>
    <w:rsid w:val="00B66886"/>
    <w:rsid w:val="00B66BE5"/>
    <w:rsid w:val="00B66CF1"/>
    <w:rsid w:val="00B66DFE"/>
    <w:rsid w:val="00B67041"/>
    <w:rsid w:val="00B67224"/>
    <w:rsid w:val="00B67276"/>
    <w:rsid w:val="00B672E7"/>
    <w:rsid w:val="00B674D1"/>
    <w:rsid w:val="00B674EB"/>
    <w:rsid w:val="00B678AF"/>
    <w:rsid w:val="00B70205"/>
    <w:rsid w:val="00B7069C"/>
    <w:rsid w:val="00B706D6"/>
    <w:rsid w:val="00B722D1"/>
    <w:rsid w:val="00B72392"/>
    <w:rsid w:val="00B72661"/>
    <w:rsid w:val="00B729BC"/>
    <w:rsid w:val="00B72BFA"/>
    <w:rsid w:val="00B733BD"/>
    <w:rsid w:val="00B73596"/>
    <w:rsid w:val="00B73DB0"/>
    <w:rsid w:val="00B73E2E"/>
    <w:rsid w:val="00B74A53"/>
    <w:rsid w:val="00B750C7"/>
    <w:rsid w:val="00B754E2"/>
    <w:rsid w:val="00B75551"/>
    <w:rsid w:val="00B7555D"/>
    <w:rsid w:val="00B7556D"/>
    <w:rsid w:val="00B760B5"/>
    <w:rsid w:val="00B762D8"/>
    <w:rsid w:val="00B770E2"/>
    <w:rsid w:val="00B7719E"/>
    <w:rsid w:val="00B771B5"/>
    <w:rsid w:val="00B772C3"/>
    <w:rsid w:val="00B77622"/>
    <w:rsid w:val="00B77E24"/>
    <w:rsid w:val="00B80078"/>
    <w:rsid w:val="00B80303"/>
    <w:rsid w:val="00B80337"/>
    <w:rsid w:val="00B80734"/>
    <w:rsid w:val="00B80A7F"/>
    <w:rsid w:val="00B80B80"/>
    <w:rsid w:val="00B81018"/>
    <w:rsid w:val="00B816A0"/>
    <w:rsid w:val="00B81832"/>
    <w:rsid w:val="00B81CF4"/>
    <w:rsid w:val="00B81F61"/>
    <w:rsid w:val="00B825C6"/>
    <w:rsid w:val="00B82A16"/>
    <w:rsid w:val="00B82DC6"/>
    <w:rsid w:val="00B83088"/>
    <w:rsid w:val="00B831D6"/>
    <w:rsid w:val="00B835E9"/>
    <w:rsid w:val="00B8366D"/>
    <w:rsid w:val="00B83B1B"/>
    <w:rsid w:val="00B840A6"/>
    <w:rsid w:val="00B840D9"/>
    <w:rsid w:val="00B84227"/>
    <w:rsid w:val="00B8473D"/>
    <w:rsid w:val="00B847FF"/>
    <w:rsid w:val="00B8495C"/>
    <w:rsid w:val="00B84A1A"/>
    <w:rsid w:val="00B84A5B"/>
    <w:rsid w:val="00B84B69"/>
    <w:rsid w:val="00B84E18"/>
    <w:rsid w:val="00B852B6"/>
    <w:rsid w:val="00B857BA"/>
    <w:rsid w:val="00B85905"/>
    <w:rsid w:val="00B85A22"/>
    <w:rsid w:val="00B865AA"/>
    <w:rsid w:val="00B865AE"/>
    <w:rsid w:val="00B86697"/>
    <w:rsid w:val="00B866EA"/>
    <w:rsid w:val="00B86C51"/>
    <w:rsid w:val="00B86CAA"/>
    <w:rsid w:val="00B870E3"/>
    <w:rsid w:val="00B87534"/>
    <w:rsid w:val="00B87929"/>
    <w:rsid w:val="00B879D9"/>
    <w:rsid w:val="00B87A0A"/>
    <w:rsid w:val="00B87C34"/>
    <w:rsid w:val="00B90A85"/>
    <w:rsid w:val="00B90B2D"/>
    <w:rsid w:val="00B90DE3"/>
    <w:rsid w:val="00B90FC8"/>
    <w:rsid w:val="00B91178"/>
    <w:rsid w:val="00B912F1"/>
    <w:rsid w:val="00B91941"/>
    <w:rsid w:val="00B91AF9"/>
    <w:rsid w:val="00B9212A"/>
    <w:rsid w:val="00B927D0"/>
    <w:rsid w:val="00B92FE0"/>
    <w:rsid w:val="00B930FF"/>
    <w:rsid w:val="00B9390B"/>
    <w:rsid w:val="00B93BC9"/>
    <w:rsid w:val="00B94339"/>
    <w:rsid w:val="00B94375"/>
    <w:rsid w:val="00B944ED"/>
    <w:rsid w:val="00B94CC1"/>
    <w:rsid w:val="00B953E5"/>
    <w:rsid w:val="00B955A2"/>
    <w:rsid w:val="00B959A5"/>
    <w:rsid w:val="00B95D03"/>
    <w:rsid w:val="00B95E86"/>
    <w:rsid w:val="00B960A4"/>
    <w:rsid w:val="00B964F4"/>
    <w:rsid w:val="00B96B26"/>
    <w:rsid w:val="00B96B87"/>
    <w:rsid w:val="00B96DBA"/>
    <w:rsid w:val="00B96DDF"/>
    <w:rsid w:val="00B9751E"/>
    <w:rsid w:val="00B977F5"/>
    <w:rsid w:val="00B97898"/>
    <w:rsid w:val="00B97B8B"/>
    <w:rsid w:val="00B97C8A"/>
    <w:rsid w:val="00B97E36"/>
    <w:rsid w:val="00BA0206"/>
    <w:rsid w:val="00BA0274"/>
    <w:rsid w:val="00BA06ED"/>
    <w:rsid w:val="00BA06F2"/>
    <w:rsid w:val="00BA0744"/>
    <w:rsid w:val="00BA084A"/>
    <w:rsid w:val="00BA0872"/>
    <w:rsid w:val="00BA109B"/>
    <w:rsid w:val="00BA12E1"/>
    <w:rsid w:val="00BA137C"/>
    <w:rsid w:val="00BA17F8"/>
    <w:rsid w:val="00BA1BA9"/>
    <w:rsid w:val="00BA1DA8"/>
    <w:rsid w:val="00BA2193"/>
    <w:rsid w:val="00BA229E"/>
    <w:rsid w:val="00BA2B17"/>
    <w:rsid w:val="00BA2D0A"/>
    <w:rsid w:val="00BA2F48"/>
    <w:rsid w:val="00BA30CB"/>
    <w:rsid w:val="00BA31E6"/>
    <w:rsid w:val="00BA3389"/>
    <w:rsid w:val="00BA4453"/>
    <w:rsid w:val="00BA5A00"/>
    <w:rsid w:val="00BA5D5A"/>
    <w:rsid w:val="00BA5FEE"/>
    <w:rsid w:val="00BA6B82"/>
    <w:rsid w:val="00BA6CCB"/>
    <w:rsid w:val="00BA7119"/>
    <w:rsid w:val="00BA7DCA"/>
    <w:rsid w:val="00BB01FB"/>
    <w:rsid w:val="00BB02C9"/>
    <w:rsid w:val="00BB037F"/>
    <w:rsid w:val="00BB07A4"/>
    <w:rsid w:val="00BB0DF8"/>
    <w:rsid w:val="00BB0FFB"/>
    <w:rsid w:val="00BB137F"/>
    <w:rsid w:val="00BB19AA"/>
    <w:rsid w:val="00BB1AF5"/>
    <w:rsid w:val="00BB1B24"/>
    <w:rsid w:val="00BB1BF8"/>
    <w:rsid w:val="00BB22EE"/>
    <w:rsid w:val="00BB24E2"/>
    <w:rsid w:val="00BB2618"/>
    <w:rsid w:val="00BB2D91"/>
    <w:rsid w:val="00BB2F13"/>
    <w:rsid w:val="00BB2FBF"/>
    <w:rsid w:val="00BB3268"/>
    <w:rsid w:val="00BB33FF"/>
    <w:rsid w:val="00BB38D5"/>
    <w:rsid w:val="00BB46CE"/>
    <w:rsid w:val="00BB5963"/>
    <w:rsid w:val="00BB5A33"/>
    <w:rsid w:val="00BB5BBC"/>
    <w:rsid w:val="00BB5E6D"/>
    <w:rsid w:val="00BB6173"/>
    <w:rsid w:val="00BB61AF"/>
    <w:rsid w:val="00BB6366"/>
    <w:rsid w:val="00BB650B"/>
    <w:rsid w:val="00BB73C8"/>
    <w:rsid w:val="00BB76EB"/>
    <w:rsid w:val="00BB7768"/>
    <w:rsid w:val="00BB786F"/>
    <w:rsid w:val="00BB7906"/>
    <w:rsid w:val="00BB7C61"/>
    <w:rsid w:val="00BB7DF3"/>
    <w:rsid w:val="00BC0135"/>
    <w:rsid w:val="00BC026A"/>
    <w:rsid w:val="00BC02C2"/>
    <w:rsid w:val="00BC043C"/>
    <w:rsid w:val="00BC047C"/>
    <w:rsid w:val="00BC0529"/>
    <w:rsid w:val="00BC06CF"/>
    <w:rsid w:val="00BC0EA9"/>
    <w:rsid w:val="00BC0ECA"/>
    <w:rsid w:val="00BC146D"/>
    <w:rsid w:val="00BC1517"/>
    <w:rsid w:val="00BC1780"/>
    <w:rsid w:val="00BC1806"/>
    <w:rsid w:val="00BC20F0"/>
    <w:rsid w:val="00BC2B95"/>
    <w:rsid w:val="00BC3113"/>
    <w:rsid w:val="00BC3268"/>
    <w:rsid w:val="00BC3657"/>
    <w:rsid w:val="00BC3CE0"/>
    <w:rsid w:val="00BC3CEA"/>
    <w:rsid w:val="00BC3FBA"/>
    <w:rsid w:val="00BC45E4"/>
    <w:rsid w:val="00BC4767"/>
    <w:rsid w:val="00BC48FB"/>
    <w:rsid w:val="00BC4B07"/>
    <w:rsid w:val="00BC4C2F"/>
    <w:rsid w:val="00BC4D8E"/>
    <w:rsid w:val="00BC4E15"/>
    <w:rsid w:val="00BC4E63"/>
    <w:rsid w:val="00BC4F34"/>
    <w:rsid w:val="00BC4FA2"/>
    <w:rsid w:val="00BC5138"/>
    <w:rsid w:val="00BC5165"/>
    <w:rsid w:val="00BC52CD"/>
    <w:rsid w:val="00BC5569"/>
    <w:rsid w:val="00BC55DB"/>
    <w:rsid w:val="00BC5BC9"/>
    <w:rsid w:val="00BC7072"/>
    <w:rsid w:val="00BC73C2"/>
    <w:rsid w:val="00BC754A"/>
    <w:rsid w:val="00BC7B2A"/>
    <w:rsid w:val="00BC7B4C"/>
    <w:rsid w:val="00BC7D60"/>
    <w:rsid w:val="00BD02C8"/>
    <w:rsid w:val="00BD04C5"/>
    <w:rsid w:val="00BD0684"/>
    <w:rsid w:val="00BD0D30"/>
    <w:rsid w:val="00BD0E46"/>
    <w:rsid w:val="00BD1092"/>
    <w:rsid w:val="00BD1602"/>
    <w:rsid w:val="00BD1894"/>
    <w:rsid w:val="00BD1995"/>
    <w:rsid w:val="00BD1BA4"/>
    <w:rsid w:val="00BD21B6"/>
    <w:rsid w:val="00BD26C4"/>
    <w:rsid w:val="00BD2951"/>
    <w:rsid w:val="00BD2BDD"/>
    <w:rsid w:val="00BD2CC7"/>
    <w:rsid w:val="00BD2DDD"/>
    <w:rsid w:val="00BD2E2F"/>
    <w:rsid w:val="00BD3019"/>
    <w:rsid w:val="00BD33E5"/>
    <w:rsid w:val="00BD36A3"/>
    <w:rsid w:val="00BD3AA0"/>
    <w:rsid w:val="00BD3ADA"/>
    <w:rsid w:val="00BD3ECB"/>
    <w:rsid w:val="00BD48C4"/>
    <w:rsid w:val="00BD4A54"/>
    <w:rsid w:val="00BD4A72"/>
    <w:rsid w:val="00BD5090"/>
    <w:rsid w:val="00BD5F22"/>
    <w:rsid w:val="00BD60E5"/>
    <w:rsid w:val="00BD6628"/>
    <w:rsid w:val="00BD6B1D"/>
    <w:rsid w:val="00BD6BEA"/>
    <w:rsid w:val="00BD7EA5"/>
    <w:rsid w:val="00BD7EF4"/>
    <w:rsid w:val="00BD7F51"/>
    <w:rsid w:val="00BE04F4"/>
    <w:rsid w:val="00BE119D"/>
    <w:rsid w:val="00BE12A5"/>
    <w:rsid w:val="00BE1510"/>
    <w:rsid w:val="00BE161A"/>
    <w:rsid w:val="00BE1A9F"/>
    <w:rsid w:val="00BE1F14"/>
    <w:rsid w:val="00BE2318"/>
    <w:rsid w:val="00BE23D7"/>
    <w:rsid w:val="00BE265B"/>
    <w:rsid w:val="00BE2C98"/>
    <w:rsid w:val="00BE2EC8"/>
    <w:rsid w:val="00BE2F2F"/>
    <w:rsid w:val="00BE3601"/>
    <w:rsid w:val="00BE3C66"/>
    <w:rsid w:val="00BE3E13"/>
    <w:rsid w:val="00BE4218"/>
    <w:rsid w:val="00BE4841"/>
    <w:rsid w:val="00BE4BB0"/>
    <w:rsid w:val="00BE4CF9"/>
    <w:rsid w:val="00BE4DD6"/>
    <w:rsid w:val="00BE4E76"/>
    <w:rsid w:val="00BE51CB"/>
    <w:rsid w:val="00BE55AC"/>
    <w:rsid w:val="00BE5C31"/>
    <w:rsid w:val="00BE5D26"/>
    <w:rsid w:val="00BE62F4"/>
    <w:rsid w:val="00BE6582"/>
    <w:rsid w:val="00BE6ACB"/>
    <w:rsid w:val="00BE729F"/>
    <w:rsid w:val="00BE738E"/>
    <w:rsid w:val="00BE7625"/>
    <w:rsid w:val="00BE7669"/>
    <w:rsid w:val="00BE789F"/>
    <w:rsid w:val="00BF0053"/>
    <w:rsid w:val="00BF01B7"/>
    <w:rsid w:val="00BF044E"/>
    <w:rsid w:val="00BF0556"/>
    <w:rsid w:val="00BF06CB"/>
    <w:rsid w:val="00BF0A6A"/>
    <w:rsid w:val="00BF0B6F"/>
    <w:rsid w:val="00BF0EB8"/>
    <w:rsid w:val="00BF13FB"/>
    <w:rsid w:val="00BF140F"/>
    <w:rsid w:val="00BF14AF"/>
    <w:rsid w:val="00BF14B1"/>
    <w:rsid w:val="00BF1AA1"/>
    <w:rsid w:val="00BF1BBA"/>
    <w:rsid w:val="00BF26D8"/>
    <w:rsid w:val="00BF29BA"/>
    <w:rsid w:val="00BF31BC"/>
    <w:rsid w:val="00BF31E4"/>
    <w:rsid w:val="00BF3792"/>
    <w:rsid w:val="00BF3805"/>
    <w:rsid w:val="00BF3E83"/>
    <w:rsid w:val="00BF40E8"/>
    <w:rsid w:val="00BF4192"/>
    <w:rsid w:val="00BF43A8"/>
    <w:rsid w:val="00BF451F"/>
    <w:rsid w:val="00BF4901"/>
    <w:rsid w:val="00BF4AAA"/>
    <w:rsid w:val="00BF4B67"/>
    <w:rsid w:val="00BF4C7B"/>
    <w:rsid w:val="00BF5D3A"/>
    <w:rsid w:val="00BF5EC2"/>
    <w:rsid w:val="00BF61CD"/>
    <w:rsid w:val="00BF79D6"/>
    <w:rsid w:val="00BF7E53"/>
    <w:rsid w:val="00C00501"/>
    <w:rsid w:val="00C00549"/>
    <w:rsid w:val="00C00605"/>
    <w:rsid w:val="00C00C41"/>
    <w:rsid w:val="00C01063"/>
    <w:rsid w:val="00C01444"/>
    <w:rsid w:val="00C01893"/>
    <w:rsid w:val="00C01AB1"/>
    <w:rsid w:val="00C01AC2"/>
    <w:rsid w:val="00C01B11"/>
    <w:rsid w:val="00C01C2B"/>
    <w:rsid w:val="00C01C6D"/>
    <w:rsid w:val="00C01D1F"/>
    <w:rsid w:val="00C01E4A"/>
    <w:rsid w:val="00C024EB"/>
    <w:rsid w:val="00C0256B"/>
    <w:rsid w:val="00C025C8"/>
    <w:rsid w:val="00C02634"/>
    <w:rsid w:val="00C02A27"/>
    <w:rsid w:val="00C02A6D"/>
    <w:rsid w:val="00C02C85"/>
    <w:rsid w:val="00C02D4C"/>
    <w:rsid w:val="00C03796"/>
    <w:rsid w:val="00C03DB1"/>
    <w:rsid w:val="00C041EA"/>
    <w:rsid w:val="00C04548"/>
    <w:rsid w:val="00C046BA"/>
    <w:rsid w:val="00C04E9D"/>
    <w:rsid w:val="00C050B7"/>
    <w:rsid w:val="00C05A50"/>
    <w:rsid w:val="00C05F9A"/>
    <w:rsid w:val="00C06155"/>
    <w:rsid w:val="00C06310"/>
    <w:rsid w:val="00C06527"/>
    <w:rsid w:val="00C06916"/>
    <w:rsid w:val="00C06DF9"/>
    <w:rsid w:val="00C0711E"/>
    <w:rsid w:val="00C07686"/>
    <w:rsid w:val="00C078FD"/>
    <w:rsid w:val="00C07957"/>
    <w:rsid w:val="00C07CAA"/>
    <w:rsid w:val="00C107C2"/>
    <w:rsid w:val="00C11517"/>
    <w:rsid w:val="00C11997"/>
    <w:rsid w:val="00C11A0A"/>
    <w:rsid w:val="00C11BC4"/>
    <w:rsid w:val="00C11BED"/>
    <w:rsid w:val="00C11D7A"/>
    <w:rsid w:val="00C11E46"/>
    <w:rsid w:val="00C12143"/>
    <w:rsid w:val="00C122B1"/>
    <w:rsid w:val="00C125D9"/>
    <w:rsid w:val="00C125FD"/>
    <w:rsid w:val="00C12BEC"/>
    <w:rsid w:val="00C12FDB"/>
    <w:rsid w:val="00C13293"/>
    <w:rsid w:val="00C13406"/>
    <w:rsid w:val="00C1348D"/>
    <w:rsid w:val="00C13525"/>
    <w:rsid w:val="00C13CBC"/>
    <w:rsid w:val="00C14172"/>
    <w:rsid w:val="00C14240"/>
    <w:rsid w:val="00C149FB"/>
    <w:rsid w:val="00C14C62"/>
    <w:rsid w:val="00C15286"/>
    <w:rsid w:val="00C15308"/>
    <w:rsid w:val="00C158DD"/>
    <w:rsid w:val="00C15A43"/>
    <w:rsid w:val="00C15A68"/>
    <w:rsid w:val="00C15AA8"/>
    <w:rsid w:val="00C15C93"/>
    <w:rsid w:val="00C1644F"/>
    <w:rsid w:val="00C16998"/>
    <w:rsid w:val="00C16B7A"/>
    <w:rsid w:val="00C16E32"/>
    <w:rsid w:val="00C16E43"/>
    <w:rsid w:val="00C1763A"/>
    <w:rsid w:val="00C177B5"/>
    <w:rsid w:val="00C17E87"/>
    <w:rsid w:val="00C20696"/>
    <w:rsid w:val="00C2130A"/>
    <w:rsid w:val="00C21826"/>
    <w:rsid w:val="00C218A4"/>
    <w:rsid w:val="00C21C6E"/>
    <w:rsid w:val="00C21CA7"/>
    <w:rsid w:val="00C21F6A"/>
    <w:rsid w:val="00C222FA"/>
    <w:rsid w:val="00C223ED"/>
    <w:rsid w:val="00C224D4"/>
    <w:rsid w:val="00C22B6F"/>
    <w:rsid w:val="00C22C7B"/>
    <w:rsid w:val="00C22E57"/>
    <w:rsid w:val="00C23B21"/>
    <w:rsid w:val="00C23FC7"/>
    <w:rsid w:val="00C2427D"/>
    <w:rsid w:val="00C244C4"/>
    <w:rsid w:val="00C2475D"/>
    <w:rsid w:val="00C248C5"/>
    <w:rsid w:val="00C24A05"/>
    <w:rsid w:val="00C24A80"/>
    <w:rsid w:val="00C24EE9"/>
    <w:rsid w:val="00C2540E"/>
    <w:rsid w:val="00C25925"/>
    <w:rsid w:val="00C25D3E"/>
    <w:rsid w:val="00C275FD"/>
    <w:rsid w:val="00C279A7"/>
    <w:rsid w:val="00C30481"/>
    <w:rsid w:val="00C309F5"/>
    <w:rsid w:val="00C30C73"/>
    <w:rsid w:val="00C30CD3"/>
    <w:rsid w:val="00C31282"/>
    <w:rsid w:val="00C312F2"/>
    <w:rsid w:val="00C313A9"/>
    <w:rsid w:val="00C31498"/>
    <w:rsid w:val="00C316EB"/>
    <w:rsid w:val="00C3184E"/>
    <w:rsid w:val="00C31A8C"/>
    <w:rsid w:val="00C31BA8"/>
    <w:rsid w:val="00C31E6A"/>
    <w:rsid w:val="00C322FE"/>
    <w:rsid w:val="00C32877"/>
    <w:rsid w:val="00C32F9D"/>
    <w:rsid w:val="00C333DA"/>
    <w:rsid w:val="00C335D7"/>
    <w:rsid w:val="00C33798"/>
    <w:rsid w:val="00C33C01"/>
    <w:rsid w:val="00C33D59"/>
    <w:rsid w:val="00C341CA"/>
    <w:rsid w:val="00C3426B"/>
    <w:rsid w:val="00C344FE"/>
    <w:rsid w:val="00C34879"/>
    <w:rsid w:val="00C34E39"/>
    <w:rsid w:val="00C34F63"/>
    <w:rsid w:val="00C355A9"/>
    <w:rsid w:val="00C355D4"/>
    <w:rsid w:val="00C3595A"/>
    <w:rsid w:val="00C35ABC"/>
    <w:rsid w:val="00C360CA"/>
    <w:rsid w:val="00C36F8C"/>
    <w:rsid w:val="00C36FE7"/>
    <w:rsid w:val="00C3710F"/>
    <w:rsid w:val="00C37317"/>
    <w:rsid w:val="00C3751D"/>
    <w:rsid w:val="00C375BA"/>
    <w:rsid w:val="00C379AB"/>
    <w:rsid w:val="00C400B3"/>
    <w:rsid w:val="00C40257"/>
    <w:rsid w:val="00C407AF"/>
    <w:rsid w:val="00C407FF"/>
    <w:rsid w:val="00C40C89"/>
    <w:rsid w:val="00C41E5F"/>
    <w:rsid w:val="00C41F45"/>
    <w:rsid w:val="00C4248D"/>
    <w:rsid w:val="00C42655"/>
    <w:rsid w:val="00C42842"/>
    <w:rsid w:val="00C4290D"/>
    <w:rsid w:val="00C42B8A"/>
    <w:rsid w:val="00C432E7"/>
    <w:rsid w:val="00C433F7"/>
    <w:rsid w:val="00C43A37"/>
    <w:rsid w:val="00C43B25"/>
    <w:rsid w:val="00C44351"/>
    <w:rsid w:val="00C444C1"/>
    <w:rsid w:val="00C44783"/>
    <w:rsid w:val="00C44B20"/>
    <w:rsid w:val="00C44C1B"/>
    <w:rsid w:val="00C44D6F"/>
    <w:rsid w:val="00C44D9E"/>
    <w:rsid w:val="00C44F70"/>
    <w:rsid w:val="00C45529"/>
    <w:rsid w:val="00C4552D"/>
    <w:rsid w:val="00C455A2"/>
    <w:rsid w:val="00C45655"/>
    <w:rsid w:val="00C45868"/>
    <w:rsid w:val="00C458ED"/>
    <w:rsid w:val="00C45A4B"/>
    <w:rsid w:val="00C45CE4"/>
    <w:rsid w:val="00C460C1"/>
    <w:rsid w:val="00C461CF"/>
    <w:rsid w:val="00C46226"/>
    <w:rsid w:val="00C463C5"/>
    <w:rsid w:val="00C463FE"/>
    <w:rsid w:val="00C4657D"/>
    <w:rsid w:val="00C46C90"/>
    <w:rsid w:val="00C46F41"/>
    <w:rsid w:val="00C47076"/>
    <w:rsid w:val="00C471ED"/>
    <w:rsid w:val="00C472F2"/>
    <w:rsid w:val="00C473E2"/>
    <w:rsid w:val="00C47894"/>
    <w:rsid w:val="00C47C8F"/>
    <w:rsid w:val="00C503DF"/>
    <w:rsid w:val="00C5047A"/>
    <w:rsid w:val="00C508A3"/>
    <w:rsid w:val="00C50A09"/>
    <w:rsid w:val="00C50D0D"/>
    <w:rsid w:val="00C50E2A"/>
    <w:rsid w:val="00C51413"/>
    <w:rsid w:val="00C51728"/>
    <w:rsid w:val="00C518E6"/>
    <w:rsid w:val="00C5191E"/>
    <w:rsid w:val="00C51A05"/>
    <w:rsid w:val="00C51A06"/>
    <w:rsid w:val="00C51BB2"/>
    <w:rsid w:val="00C523FC"/>
    <w:rsid w:val="00C52C3A"/>
    <w:rsid w:val="00C53506"/>
    <w:rsid w:val="00C5354D"/>
    <w:rsid w:val="00C5368A"/>
    <w:rsid w:val="00C53936"/>
    <w:rsid w:val="00C539D6"/>
    <w:rsid w:val="00C53BA9"/>
    <w:rsid w:val="00C53FD9"/>
    <w:rsid w:val="00C5436C"/>
    <w:rsid w:val="00C54851"/>
    <w:rsid w:val="00C54A39"/>
    <w:rsid w:val="00C55087"/>
    <w:rsid w:val="00C55400"/>
    <w:rsid w:val="00C5545C"/>
    <w:rsid w:val="00C5568C"/>
    <w:rsid w:val="00C556A3"/>
    <w:rsid w:val="00C55730"/>
    <w:rsid w:val="00C5581D"/>
    <w:rsid w:val="00C559DC"/>
    <w:rsid w:val="00C561B9"/>
    <w:rsid w:val="00C568A3"/>
    <w:rsid w:val="00C56B3D"/>
    <w:rsid w:val="00C56FED"/>
    <w:rsid w:val="00C57623"/>
    <w:rsid w:val="00C579A0"/>
    <w:rsid w:val="00C57A0C"/>
    <w:rsid w:val="00C60319"/>
    <w:rsid w:val="00C603E7"/>
    <w:rsid w:val="00C6054B"/>
    <w:rsid w:val="00C6071B"/>
    <w:rsid w:val="00C60E85"/>
    <w:rsid w:val="00C6100E"/>
    <w:rsid w:val="00C61091"/>
    <w:rsid w:val="00C615A3"/>
    <w:rsid w:val="00C61973"/>
    <w:rsid w:val="00C6209A"/>
    <w:rsid w:val="00C62606"/>
    <w:rsid w:val="00C62806"/>
    <w:rsid w:val="00C62DE5"/>
    <w:rsid w:val="00C62EF3"/>
    <w:rsid w:val="00C62FD5"/>
    <w:rsid w:val="00C63D81"/>
    <w:rsid w:val="00C64788"/>
    <w:rsid w:val="00C64AE2"/>
    <w:rsid w:val="00C64BF0"/>
    <w:rsid w:val="00C6577B"/>
    <w:rsid w:val="00C658B6"/>
    <w:rsid w:val="00C65AC3"/>
    <w:rsid w:val="00C668F9"/>
    <w:rsid w:val="00C66B7E"/>
    <w:rsid w:val="00C66BD0"/>
    <w:rsid w:val="00C66EAE"/>
    <w:rsid w:val="00C67A1F"/>
    <w:rsid w:val="00C67B62"/>
    <w:rsid w:val="00C70169"/>
    <w:rsid w:val="00C701EB"/>
    <w:rsid w:val="00C707A8"/>
    <w:rsid w:val="00C71862"/>
    <w:rsid w:val="00C71E26"/>
    <w:rsid w:val="00C720B4"/>
    <w:rsid w:val="00C7224B"/>
    <w:rsid w:val="00C7251B"/>
    <w:rsid w:val="00C7272C"/>
    <w:rsid w:val="00C72CE1"/>
    <w:rsid w:val="00C73AAC"/>
    <w:rsid w:val="00C73AB7"/>
    <w:rsid w:val="00C73CA2"/>
    <w:rsid w:val="00C73CAE"/>
    <w:rsid w:val="00C73CBA"/>
    <w:rsid w:val="00C7405C"/>
    <w:rsid w:val="00C7435F"/>
    <w:rsid w:val="00C7439C"/>
    <w:rsid w:val="00C74524"/>
    <w:rsid w:val="00C75118"/>
    <w:rsid w:val="00C752F4"/>
    <w:rsid w:val="00C75580"/>
    <w:rsid w:val="00C7572A"/>
    <w:rsid w:val="00C7606D"/>
    <w:rsid w:val="00C76661"/>
    <w:rsid w:val="00C76DB3"/>
    <w:rsid w:val="00C774EC"/>
    <w:rsid w:val="00C7755F"/>
    <w:rsid w:val="00C776B2"/>
    <w:rsid w:val="00C77F3B"/>
    <w:rsid w:val="00C80159"/>
    <w:rsid w:val="00C806A0"/>
    <w:rsid w:val="00C80867"/>
    <w:rsid w:val="00C80BB8"/>
    <w:rsid w:val="00C80C19"/>
    <w:rsid w:val="00C81191"/>
    <w:rsid w:val="00C8123A"/>
    <w:rsid w:val="00C81474"/>
    <w:rsid w:val="00C815B9"/>
    <w:rsid w:val="00C81700"/>
    <w:rsid w:val="00C81734"/>
    <w:rsid w:val="00C81F59"/>
    <w:rsid w:val="00C821CE"/>
    <w:rsid w:val="00C823BC"/>
    <w:rsid w:val="00C8253A"/>
    <w:rsid w:val="00C8262A"/>
    <w:rsid w:val="00C82920"/>
    <w:rsid w:val="00C83914"/>
    <w:rsid w:val="00C83973"/>
    <w:rsid w:val="00C848D5"/>
    <w:rsid w:val="00C84943"/>
    <w:rsid w:val="00C85003"/>
    <w:rsid w:val="00C85C6B"/>
    <w:rsid w:val="00C863FA"/>
    <w:rsid w:val="00C864B2"/>
    <w:rsid w:val="00C868A1"/>
    <w:rsid w:val="00C86918"/>
    <w:rsid w:val="00C86FFE"/>
    <w:rsid w:val="00C8709D"/>
    <w:rsid w:val="00C879C8"/>
    <w:rsid w:val="00C87B78"/>
    <w:rsid w:val="00C87E28"/>
    <w:rsid w:val="00C90C18"/>
    <w:rsid w:val="00C90CF7"/>
    <w:rsid w:val="00C90DAA"/>
    <w:rsid w:val="00C90F2A"/>
    <w:rsid w:val="00C917BE"/>
    <w:rsid w:val="00C9190A"/>
    <w:rsid w:val="00C919CF"/>
    <w:rsid w:val="00C91E1B"/>
    <w:rsid w:val="00C91ECB"/>
    <w:rsid w:val="00C92021"/>
    <w:rsid w:val="00C92539"/>
    <w:rsid w:val="00C92ADA"/>
    <w:rsid w:val="00C92CBB"/>
    <w:rsid w:val="00C92D8B"/>
    <w:rsid w:val="00C930E1"/>
    <w:rsid w:val="00C9362B"/>
    <w:rsid w:val="00C937E4"/>
    <w:rsid w:val="00C93893"/>
    <w:rsid w:val="00C938F2"/>
    <w:rsid w:val="00C93A84"/>
    <w:rsid w:val="00C93B69"/>
    <w:rsid w:val="00C93D59"/>
    <w:rsid w:val="00C93EE6"/>
    <w:rsid w:val="00C9426B"/>
    <w:rsid w:val="00C942E4"/>
    <w:rsid w:val="00C94576"/>
    <w:rsid w:val="00C94D81"/>
    <w:rsid w:val="00C94F6F"/>
    <w:rsid w:val="00C950DC"/>
    <w:rsid w:val="00C956D7"/>
    <w:rsid w:val="00C95EF4"/>
    <w:rsid w:val="00C96000"/>
    <w:rsid w:val="00C96259"/>
    <w:rsid w:val="00C9646E"/>
    <w:rsid w:val="00C96E47"/>
    <w:rsid w:val="00C96EDF"/>
    <w:rsid w:val="00C970FE"/>
    <w:rsid w:val="00C973E3"/>
    <w:rsid w:val="00C97773"/>
    <w:rsid w:val="00C9779B"/>
    <w:rsid w:val="00C97818"/>
    <w:rsid w:val="00C97D08"/>
    <w:rsid w:val="00CA0316"/>
    <w:rsid w:val="00CA0576"/>
    <w:rsid w:val="00CA0740"/>
    <w:rsid w:val="00CA0F5E"/>
    <w:rsid w:val="00CA16FA"/>
    <w:rsid w:val="00CA1701"/>
    <w:rsid w:val="00CA1E8F"/>
    <w:rsid w:val="00CA1F0B"/>
    <w:rsid w:val="00CA2375"/>
    <w:rsid w:val="00CA2A5F"/>
    <w:rsid w:val="00CA2D48"/>
    <w:rsid w:val="00CA3809"/>
    <w:rsid w:val="00CA393A"/>
    <w:rsid w:val="00CA3FFA"/>
    <w:rsid w:val="00CA43FE"/>
    <w:rsid w:val="00CA4E16"/>
    <w:rsid w:val="00CA4E29"/>
    <w:rsid w:val="00CA4F0D"/>
    <w:rsid w:val="00CA52FE"/>
    <w:rsid w:val="00CA540E"/>
    <w:rsid w:val="00CA57CC"/>
    <w:rsid w:val="00CA594C"/>
    <w:rsid w:val="00CA5967"/>
    <w:rsid w:val="00CA5DB3"/>
    <w:rsid w:val="00CA5F4D"/>
    <w:rsid w:val="00CA6029"/>
    <w:rsid w:val="00CA6054"/>
    <w:rsid w:val="00CA6C93"/>
    <w:rsid w:val="00CA6D8B"/>
    <w:rsid w:val="00CA7333"/>
    <w:rsid w:val="00CA745F"/>
    <w:rsid w:val="00CA7AC7"/>
    <w:rsid w:val="00CA7D56"/>
    <w:rsid w:val="00CB0185"/>
    <w:rsid w:val="00CB06DD"/>
    <w:rsid w:val="00CB076B"/>
    <w:rsid w:val="00CB098D"/>
    <w:rsid w:val="00CB0D1C"/>
    <w:rsid w:val="00CB11A3"/>
    <w:rsid w:val="00CB124B"/>
    <w:rsid w:val="00CB1386"/>
    <w:rsid w:val="00CB17B5"/>
    <w:rsid w:val="00CB18A5"/>
    <w:rsid w:val="00CB2082"/>
    <w:rsid w:val="00CB2275"/>
    <w:rsid w:val="00CB27C7"/>
    <w:rsid w:val="00CB2BC6"/>
    <w:rsid w:val="00CB2F8A"/>
    <w:rsid w:val="00CB3117"/>
    <w:rsid w:val="00CB3369"/>
    <w:rsid w:val="00CB3847"/>
    <w:rsid w:val="00CB4338"/>
    <w:rsid w:val="00CB4773"/>
    <w:rsid w:val="00CB4A35"/>
    <w:rsid w:val="00CB4AFF"/>
    <w:rsid w:val="00CB4B67"/>
    <w:rsid w:val="00CB55A6"/>
    <w:rsid w:val="00CB5B3E"/>
    <w:rsid w:val="00CB5E9E"/>
    <w:rsid w:val="00CB61DC"/>
    <w:rsid w:val="00CB6383"/>
    <w:rsid w:val="00CB67C0"/>
    <w:rsid w:val="00CB683E"/>
    <w:rsid w:val="00CB7259"/>
    <w:rsid w:val="00CB733C"/>
    <w:rsid w:val="00CB7536"/>
    <w:rsid w:val="00CB77F3"/>
    <w:rsid w:val="00CB7AC1"/>
    <w:rsid w:val="00CC05C8"/>
    <w:rsid w:val="00CC05F0"/>
    <w:rsid w:val="00CC061F"/>
    <w:rsid w:val="00CC0766"/>
    <w:rsid w:val="00CC076C"/>
    <w:rsid w:val="00CC076D"/>
    <w:rsid w:val="00CC078A"/>
    <w:rsid w:val="00CC0C8E"/>
    <w:rsid w:val="00CC1417"/>
    <w:rsid w:val="00CC14FF"/>
    <w:rsid w:val="00CC17DF"/>
    <w:rsid w:val="00CC1BB4"/>
    <w:rsid w:val="00CC2106"/>
    <w:rsid w:val="00CC232F"/>
    <w:rsid w:val="00CC25A8"/>
    <w:rsid w:val="00CC25EA"/>
    <w:rsid w:val="00CC2992"/>
    <w:rsid w:val="00CC2CBC"/>
    <w:rsid w:val="00CC327F"/>
    <w:rsid w:val="00CC33D6"/>
    <w:rsid w:val="00CC37D8"/>
    <w:rsid w:val="00CC37DE"/>
    <w:rsid w:val="00CC3D93"/>
    <w:rsid w:val="00CC3E0F"/>
    <w:rsid w:val="00CC4C06"/>
    <w:rsid w:val="00CC4D95"/>
    <w:rsid w:val="00CC506A"/>
    <w:rsid w:val="00CC5CB8"/>
    <w:rsid w:val="00CC5E56"/>
    <w:rsid w:val="00CC6458"/>
    <w:rsid w:val="00CC6958"/>
    <w:rsid w:val="00CC6B74"/>
    <w:rsid w:val="00CC7035"/>
    <w:rsid w:val="00CC703D"/>
    <w:rsid w:val="00CC737F"/>
    <w:rsid w:val="00CC7592"/>
    <w:rsid w:val="00CC7916"/>
    <w:rsid w:val="00CC7A2B"/>
    <w:rsid w:val="00CD03FC"/>
    <w:rsid w:val="00CD04C5"/>
    <w:rsid w:val="00CD0DC7"/>
    <w:rsid w:val="00CD1024"/>
    <w:rsid w:val="00CD10A1"/>
    <w:rsid w:val="00CD1247"/>
    <w:rsid w:val="00CD129B"/>
    <w:rsid w:val="00CD1476"/>
    <w:rsid w:val="00CD164F"/>
    <w:rsid w:val="00CD1940"/>
    <w:rsid w:val="00CD1B73"/>
    <w:rsid w:val="00CD1F0C"/>
    <w:rsid w:val="00CD2477"/>
    <w:rsid w:val="00CD29D6"/>
    <w:rsid w:val="00CD2A7F"/>
    <w:rsid w:val="00CD314E"/>
    <w:rsid w:val="00CD3434"/>
    <w:rsid w:val="00CD34C4"/>
    <w:rsid w:val="00CD3B14"/>
    <w:rsid w:val="00CD3E81"/>
    <w:rsid w:val="00CD4705"/>
    <w:rsid w:val="00CD48AA"/>
    <w:rsid w:val="00CD4E4F"/>
    <w:rsid w:val="00CD4E92"/>
    <w:rsid w:val="00CD55E6"/>
    <w:rsid w:val="00CD59EC"/>
    <w:rsid w:val="00CD5D74"/>
    <w:rsid w:val="00CD5E8B"/>
    <w:rsid w:val="00CD655A"/>
    <w:rsid w:val="00CD6561"/>
    <w:rsid w:val="00CD68FB"/>
    <w:rsid w:val="00CD6D9B"/>
    <w:rsid w:val="00CD6FAE"/>
    <w:rsid w:val="00CD70BA"/>
    <w:rsid w:val="00CD72F9"/>
    <w:rsid w:val="00CD732C"/>
    <w:rsid w:val="00CD7680"/>
    <w:rsid w:val="00CD77B1"/>
    <w:rsid w:val="00CD7A08"/>
    <w:rsid w:val="00CD7FF9"/>
    <w:rsid w:val="00CE058F"/>
    <w:rsid w:val="00CE0A82"/>
    <w:rsid w:val="00CE0B1A"/>
    <w:rsid w:val="00CE1104"/>
    <w:rsid w:val="00CE13FC"/>
    <w:rsid w:val="00CE175B"/>
    <w:rsid w:val="00CE1CE9"/>
    <w:rsid w:val="00CE1F1A"/>
    <w:rsid w:val="00CE1F54"/>
    <w:rsid w:val="00CE1F90"/>
    <w:rsid w:val="00CE293D"/>
    <w:rsid w:val="00CE2A8D"/>
    <w:rsid w:val="00CE2BBE"/>
    <w:rsid w:val="00CE35C0"/>
    <w:rsid w:val="00CE425F"/>
    <w:rsid w:val="00CE4876"/>
    <w:rsid w:val="00CE4884"/>
    <w:rsid w:val="00CE4953"/>
    <w:rsid w:val="00CE4954"/>
    <w:rsid w:val="00CE4A6F"/>
    <w:rsid w:val="00CE4B7B"/>
    <w:rsid w:val="00CE4EB0"/>
    <w:rsid w:val="00CE52A4"/>
    <w:rsid w:val="00CE541C"/>
    <w:rsid w:val="00CE54D7"/>
    <w:rsid w:val="00CE5FD8"/>
    <w:rsid w:val="00CE6338"/>
    <w:rsid w:val="00CE637A"/>
    <w:rsid w:val="00CE63BC"/>
    <w:rsid w:val="00CE6412"/>
    <w:rsid w:val="00CE67BD"/>
    <w:rsid w:val="00CE69BA"/>
    <w:rsid w:val="00CE6C8F"/>
    <w:rsid w:val="00CE6DFD"/>
    <w:rsid w:val="00CE7055"/>
    <w:rsid w:val="00CE7472"/>
    <w:rsid w:val="00CE76BD"/>
    <w:rsid w:val="00CE78F3"/>
    <w:rsid w:val="00CE7B2C"/>
    <w:rsid w:val="00CF0364"/>
    <w:rsid w:val="00CF046D"/>
    <w:rsid w:val="00CF04CB"/>
    <w:rsid w:val="00CF09D9"/>
    <w:rsid w:val="00CF140A"/>
    <w:rsid w:val="00CF142F"/>
    <w:rsid w:val="00CF160E"/>
    <w:rsid w:val="00CF180E"/>
    <w:rsid w:val="00CF18E4"/>
    <w:rsid w:val="00CF21B6"/>
    <w:rsid w:val="00CF224A"/>
    <w:rsid w:val="00CF225E"/>
    <w:rsid w:val="00CF2F78"/>
    <w:rsid w:val="00CF38D2"/>
    <w:rsid w:val="00CF3CD5"/>
    <w:rsid w:val="00CF3D83"/>
    <w:rsid w:val="00CF3DEE"/>
    <w:rsid w:val="00CF3E0F"/>
    <w:rsid w:val="00CF47F9"/>
    <w:rsid w:val="00CF4B53"/>
    <w:rsid w:val="00CF4CFC"/>
    <w:rsid w:val="00CF4DCF"/>
    <w:rsid w:val="00CF55DE"/>
    <w:rsid w:val="00CF5E2A"/>
    <w:rsid w:val="00CF64ED"/>
    <w:rsid w:val="00CF65A8"/>
    <w:rsid w:val="00CF67C9"/>
    <w:rsid w:val="00CF6A9C"/>
    <w:rsid w:val="00CF6BC4"/>
    <w:rsid w:val="00CF6BF3"/>
    <w:rsid w:val="00CF6CE1"/>
    <w:rsid w:val="00CF701F"/>
    <w:rsid w:val="00CF710A"/>
    <w:rsid w:val="00CF74AF"/>
    <w:rsid w:val="00CF74EC"/>
    <w:rsid w:val="00CF7545"/>
    <w:rsid w:val="00CF78B0"/>
    <w:rsid w:val="00D001AE"/>
    <w:rsid w:val="00D00210"/>
    <w:rsid w:val="00D0036D"/>
    <w:rsid w:val="00D004CC"/>
    <w:rsid w:val="00D018FC"/>
    <w:rsid w:val="00D01DA9"/>
    <w:rsid w:val="00D0210C"/>
    <w:rsid w:val="00D021F5"/>
    <w:rsid w:val="00D02281"/>
    <w:rsid w:val="00D02793"/>
    <w:rsid w:val="00D02A8E"/>
    <w:rsid w:val="00D02B17"/>
    <w:rsid w:val="00D0327E"/>
    <w:rsid w:val="00D03682"/>
    <w:rsid w:val="00D036D1"/>
    <w:rsid w:val="00D03A03"/>
    <w:rsid w:val="00D03E57"/>
    <w:rsid w:val="00D04299"/>
    <w:rsid w:val="00D04564"/>
    <w:rsid w:val="00D04C2F"/>
    <w:rsid w:val="00D04D8B"/>
    <w:rsid w:val="00D04FCF"/>
    <w:rsid w:val="00D04FF1"/>
    <w:rsid w:val="00D051FB"/>
    <w:rsid w:val="00D05A21"/>
    <w:rsid w:val="00D060D2"/>
    <w:rsid w:val="00D060E1"/>
    <w:rsid w:val="00D06206"/>
    <w:rsid w:val="00D06400"/>
    <w:rsid w:val="00D0691D"/>
    <w:rsid w:val="00D069FD"/>
    <w:rsid w:val="00D06F48"/>
    <w:rsid w:val="00D06FAE"/>
    <w:rsid w:val="00D0727E"/>
    <w:rsid w:val="00D072CB"/>
    <w:rsid w:val="00D07969"/>
    <w:rsid w:val="00D07BEB"/>
    <w:rsid w:val="00D07E9F"/>
    <w:rsid w:val="00D07F01"/>
    <w:rsid w:val="00D10118"/>
    <w:rsid w:val="00D10260"/>
    <w:rsid w:val="00D102E6"/>
    <w:rsid w:val="00D1064F"/>
    <w:rsid w:val="00D10996"/>
    <w:rsid w:val="00D109BC"/>
    <w:rsid w:val="00D10D20"/>
    <w:rsid w:val="00D10DA8"/>
    <w:rsid w:val="00D10F80"/>
    <w:rsid w:val="00D11294"/>
    <w:rsid w:val="00D11351"/>
    <w:rsid w:val="00D1142D"/>
    <w:rsid w:val="00D1196F"/>
    <w:rsid w:val="00D11ABC"/>
    <w:rsid w:val="00D11E40"/>
    <w:rsid w:val="00D11F81"/>
    <w:rsid w:val="00D13177"/>
    <w:rsid w:val="00D13488"/>
    <w:rsid w:val="00D137AF"/>
    <w:rsid w:val="00D13C81"/>
    <w:rsid w:val="00D13F58"/>
    <w:rsid w:val="00D14034"/>
    <w:rsid w:val="00D14BD2"/>
    <w:rsid w:val="00D14D54"/>
    <w:rsid w:val="00D14D78"/>
    <w:rsid w:val="00D1504A"/>
    <w:rsid w:val="00D15122"/>
    <w:rsid w:val="00D1520D"/>
    <w:rsid w:val="00D16902"/>
    <w:rsid w:val="00D16C7A"/>
    <w:rsid w:val="00D16D3F"/>
    <w:rsid w:val="00D17A54"/>
    <w:rsid w:val="00D17B42"/>
    <w:rsid w:val="00D17D4D"/>
    <w:rsid w:val="00D17FB9"/>
    <w:rsid w:val="00D202AD"/>
    <w:rsid w:val="00D202C7"/>
    <w:rsid w:val="00D20564"/>
    <w:rsid w:val="00D20727"/>
    <w:rsid w:val="00D20797"/>
    <w:rsid w:val="00D20C00"/>
    <w:rsid w:val="00D20D0E"/>
    <w:rsid w:val="00D20F78"/>
    <w:rsid w:val="00D213AD"/>
    <w:rsid w:val="00D215C0"/>
    <w:rsid w:val="00D2196A"/>
    <w:rsid w:val="00D21C67"/>
    <w:rsid w:val="00D21D18"/>
    <w:rsid w:val="00D21E1A"/>
    <w:rsid w:val="00D220F9"/>
    <w:rsid w:val="00D221CC"/>
    <w:rsid w:val="00D22450"/>
    <w:rsid w:val="00D22539"/>
    <w:rsid w:val="00D22862"/>
    <w:rsid w:val="00D22918"/>
    <w:rsid w:val="00D23277"/>
    <w:rsid w:val="00D234F1"/>
    <w:rsid w:val="00D23500"/>
    <w:rsid w:val="00D23698"/>
    <w:rsid w:val="00D239CB"/>
    <w:rsid w:val="00D23F30"/>
    <w:rsid w:val="00D24552"/>
    <w:rsid w:val="00D24577"/>
    <w:rsid w:val="00D24F98"/>
    <w:rsid w:val="00D25692"/>
    <w:rsid w:val="00D25E75"/>
    <w:rsid w:val="00D25FC6"/>
    <w:rsid w:val="00D261A0"/>
    <w:rsid w:val="00D26954"/>
    <w:rsid w:val="00D26CBF"/>
    <w:rsid w:val="00D26FB3"/>
    <w:rsid w:val="00D270AF"/>
    <w:rsid w:val="00D2735D"/>
    <w:rsid w:val="00D2752E"/>
    <w:rsid w:val="00D27B95"/>
    <w:rsid w:val="00D27CCA"/>
    <w:rsid w:val="00D300A9"/>
    <w:rsid w:val="00D30285"/>
    <w:rsid w:val="00D30332"/>
    <w:rsid w:val="00D308DC"/>
    <w:rsid w:val="00D30AEF"/>
    <w:rsid w:val="00D31213"/>
    <w:rsid w:val="00D31A15"/>
    <w:rsid w:val="00D31E59"/>
    <w:rsid w:val="00D3228F"/>
    <w:rsid w:val="00D3261D"/>
    <w:rsid w:val="00D3286F"/>
    <w:rsid w:val="00D32917"/>
    <w:rsid w:val="00D33093"/>
    <w:rsid w:val="00D33481"/>
    <w:rsid w:val="00D33A41"/>
    <w:rsid w:val="00D33BCE"/>
    <w:rsid w:val="00D34614"/>
    <w:rsid w:val="00D348A8"/>
    <w:rsid w:val="00D34E87"/>
    <w:rsid w:val="00D34EAA"/>
    <w:rsid w:val="00D35090"/>
    <w:rsid w:val="00D3557C"/>
    <w:rsid w:val="00D35A90"/>
    <w:rsid w:val="00D35ADB"/>
    <w:rsid w:val="00D35C92"/>
    <w:rsid w:val="00D3644B"/>
    <w:rsid w:val="00D368FC"/>
    <w:rsid w:val="00D36AB9"/>
    <w:rsid w:val="00D37117"/>
    <w:rsid w:val="00D37359"/>
    <w:rsid w:val="00D374DA"/>
    <w:rsid w:val="00D37DD2"/>
    <w:rsid w:val="00D37EBB"/>
    <w:rsid w:val="00D37FE7"/>
    <w:rsid w:val="00D40227"/>
    <w:rsid w:val="00D40323"/>
    <w:rsid w:val="00D4051D"/>
    <w:rsid w:val="00D40805"/>
    <w:rsid w:val="00D4096D"/>
    <w:rsid w:val="00D40B8B"/>
    <w:rsid w:val="00D40E6C"/>
    <w:rsid w:val="00D40F6E"/>
    <w:rsid w:val="00D40FA6"/>
    <w:rsid w:val="00D417C8"/>
    <w:rsid w:val="00D41856"/>
    <w:rsid w:val="00D41A8E"/>
    <w:rsid w:val="00D41ED7"/>
    <w:rsid w:val="00D42095"/>
    <w:rsid w:val="00D4219A"/>
    <w:rsid w:val="00D42526"/>
    <w:rsid w:val="00D42803"/>
    <w:rsid w:val="00D42839"/>
    <w:rsid w:val="00D42EE5"/>
    <w:rsid w:val="00D43063"/>
    <w:rsid w:val="00D43121"/>
    <w:rsid w:val="00D43676"/>
    <w:rsid w:val="00D43999"/>
    <w:rsid w:val="00D43E6B"/>
    <w:rsid w:val="00D43F70"/>
    <w:rsid w:val="00D44506"/>
    <w:rsid w:val="00D44763"/>
    <w:rsid w:val="00D4485F"/>
    <w:rsid w:val="00D448F4"/>
    <w:rsid w:val="00D44D56"/>
    <w:rsid w:val="00D453F7"/>
    <w:rsid w:val="00D456D1"/>
    <w:rsid w:val="00D45774"/>
    <w:rsid w:val="00D4579F"/>
    <w:rsid w:val="00D45BA8"/>
    <w:rsid w:val="00D45BD8"/>
    <w:rsid w:val="00D45ED1"/>
    <w:rsid w:val="00D46859"/>
    <w:rsid w:val="00D468E3"/>
    <w:rsid w:val="00D46BB5"/>
    <w:rsid w:val="00D46BE6"/>
    <w:rsid w:val="00D472BD"/>
    <w:rsid w:val="00D4789C"/>
    <w:rsid w:val="00D47B40"/>
    <w:rsid w:val="00D505F8"/>
    <w:rsid w:val="00D513E4"/>
    <w:rsid w:val="00D51438"/>
    <w:rsid w:val="00D517D5"/>
    <w:rsid w:val="00D519D5"/>
    <w:rsid w:val="00D51CA5"/>
    <w:rsid w:val="00D52241"/>
    <w:rsid w:val="00D522BB"/>
    <w:rsid w:val="00D52FB9"/>
    <w:rsid w:val="00D52FF0"/>
    <w:rsid w:val="00D5353F"/>
    <w:rsid w:val="00D53549"/>
    <w:rsid w:val="00D551D9"/>
    <w:rsid w:val="00D554EA"/>
    <w:rsid w:val="00D555D3"/>
    <w:rsid w:val="00D55BF4"/>
    <w:rsid w:val="00D55C53"/>
    <w:rsid w:val="00D5604F"/>
    <w:rsid w:val="00D56318"/>
    <w:rsid w:val="00D567CE"/>
    <w:rsid w:val="00D56935"/>
    <w:rsid w:val="00D56C75"/>
    <w:rsid w:val="00D575C5"/>
    <w:rsid w:val="00D5789F"/>
    <w:rsid w:val="00D5795F"/>
    <w:rsid w:val="00D57F06"/>
    <w:rsid w:val="00D600C1"/>
    <w:rsid w:val="00D60403"/>
    <w:rsid w:val="00D60622"/>
    <w:rsid w:val="00D609D9"/>
    <w:rsid w:val="00D60CCF"/>
    <w:rsid w:val="00D60F59"/>
    <w:rsid w:val="00D60F7B"/>
    <w:rsid w:val="00D61651"/>
    <w:rsid w:val="00D61B2F"/>
    <w:rsid w:val="00D61E70"/>
    <w:rsid w:val="00D6214F"/>
    <w:rsid w:val="00D627E3"/>
    <w:rsid w:val="00D62A0F"/>
    <w:rsid w:val="00D62A1C"/>
    <w:rsid w:val="00D62D48"/>
    <w:rsid w:val="00D6303D"/>
    <w:rsid w:val="00D63724"/>
    <w:rsid w:val="00D63990"/>
    <w:rsid w:val="00D63A9B"/>
    <w:rsid w:val="00D63F71"/>
    <w:rsid w:val="00D64313"/>
    <w:rsid w:val="00D64696"/>
    <w:rsid w:val="00D6473E"/>
    <w:rsid w:val="00D652F9"/>
    <w:rsid w:val="00D65318"/>
    <w:rsid w:val="00D6534A"/>
    <w:rsid w:val="00D65408"/>
    <w:rsid w:val="00D654F1"/>
    <w:rsid w:val="00D65534"/>
    <w:rsid w:val="00D656F9"/>
    <w:rsid w:val="00D6575F"/>
    <w:rsid w:val="00D66775"/>
    <w:rsid w:val="00D66F59"/>
    <w:rsid w:val="00D67726"/>
    <w:rsid w:val="00D67BD1"/>
    <w:rsid w:val="00D7019A"/>
    <w:rsid w:val="00D7074A"/>
    <w:rsid w:val="00D70ACE"/>
    <w:rsid w:val="00D710C6"/>
    <w:rsid w:val="00D712A6"/>
    <w:rsid w:val="00D71774"/>
    <w:rsid w:val="00D71A7B"/>
    <w:rsid w:val="00D72004"/>
    <w:rsid w:val="00D72770"/>
    <w:rsid w:val="00D72B41"/>
    <w:rsid w:val="00D72C69"/>
    <w:rsid w:val="00D7306F"/>
    <w:rsid w:val="00D73C43"/>
    <w:rsid w:val="00D73D63"/>
    <w:rsid w:val="00D74264"/>
    <w:rsid w:val="00D742B3"/>
    <w:rsid w:val="00D74A73"/>
    <w:rsid w:val="00D74A92"/>
    <w:rsid w:val="00D74D85"/>
    <w:rsid w:val="00D74EC0"/>
    <w:rsid w:val="00D759B1"/>
    <w:rsid w:val="00D75C57"/>
    <w:rsid w:val="00D7639F"/>
    <w:rsid w:val="00D7694B"/>
    <w:rsid w:val="00D76C44"/>
    <w:rsid w:val="00D76EC5"/>
    <w:rsid w:val="00D77038"/>
    <w:rsid w:val="00D771DA"/>
    <w:rsid w:val="00D7740C"/>
    <w:rsid w:val="00D775FD"/>
    <w:rsid w:val="00D77618"/>
    <w:rsid w:val="00D77778"/>
    <w:rsid w:val="00D778E3"/>
    <w:rsid w:val="00D7795E"/>
    <w:rsid w:val="00D77D23"/>
    <w:rsid w:val="00D800F1"/>
    <w:rsid w:val="00D80191"/>
    <w:rsid w:val="00D802B2"/>
    <w:rsid w:val="00D80D2D"/>
    <w:rsid w:val="00D80EA3"/>
    <w:rsid w:val="00D810EC"/>
    <w:rsid w:val="00D817B6"/>
    <w:rsid w:val="00D81A10"/>
    <w:rsid w:val="00D81CA7"/>
    <w:rsid w:val="00D81DC2"/>
    <w:rsid w:val="00D81F90"/>
    <w:rsid w:val="00D82618"/>
    <w:rsid w:val="00D827AD"/>
    <w:rsid w:val="00D83219"/>
    <w:rsid w:val="00D834EF"/>
    <w:rsid w:val="00D83965"/>
    <w:rsid w:val="00D83D1F"/>
    <w:rsid w:val="00D841A1"/>
    <w:rsid w:val="00D84500"/>
    <w:rsid w:val="00D8456F"/>
    <w:rsid w:val="00D8485F"/>
    <w:rsid w:val="00D848CB"/>
    <w:rsid w:val="00D84934"/>
    <w:rsid w:val="00D84A95"/>
    <w:rsid w:val="00D84B4D"/>
    <w:rsid w:val="00D84FC3"/>
    <w:rsid w:val="00D85BC8"/>
    <w:rsid w:val="00D868B9"/>
    <w:rsid w:val="00D86DE8"/>
    <w:rsid w:val="00D86F5F"/>
    <w:rsid w:val="00D86F64"/>
    <w:rsid w:val="00D874E8"/>
    <w:rsid w:val="00D876A8"/>
    <w:rsid w:val="00D878D1"/>
    <w:rsid w:val="00D87AFB"/>
    <w:rsid w:val="00D87E23"/>
    <w:rsid w:val="00D901FF"/>
    <w:rsid w:val="00D90218"/>
    <w:rsid w:val="00D90ECA"/>
    <w:rsid w:val="00D91019"/>
    <w:rsid w:val="00D91382"/>
    <w:rsid w:val="00D913C3"/>
    <w:rsid w:val="00D91929"/>
    <w:rsid w:val="00D91B71"/>
    <w:rsid w:val="00D92128"/>
    <w:rsid w:val="00D92164"/>
    <w:rsid w:val="00D928BA"/>
    <w:rsid w:val="00D930FD"/>
    <w:rsid w:val="00D9328F"/>
    <w:rsid w:val="00D932E7"/>
    <w:rsid w:val="00D938D3"/>
    <w:rsid w:val="00D93910"/>
    <w:rsid w:val="00D93B2D"/>
    <w:rsid w:val="00D93B8C"/>
    <w:rsid w:val="00D94168"/>
    <w:rsid w:val="00D941FE"/>
    <w:rsid w:val="00D94651"/>
    <w:rsid w:val="00D94788"/>
    <w:rsid w:val="00D94A03"/>
    <w:rsid w:val="00D94A53"/>
    <w:rsid w:val="00D94C61"/>
    <w:rsid w:val="00D94E15"/>
    <w:rsid w:val="00D952E9"/>
    <w:rsid w:val="00D95653"/>
    <w:rsid w:val="00D957DE"/>
    <w:rsid w:val="00D95A1A"/>
    <w:rsid w:val="00D95C4C"/>
    <w:rsid w:val="00D96276"/>
    <w:rsid w:val="00D963BC"/>
    <w:rsid w:val="00D96631"/>
    <w:rsid w:val="00D966C5"/>
    <w:rsid w:val="00D967E5"/>
    <w:rsid w:val="00D971A0"/>
    <w:rsid w:val="00D97B0A"/>
    <w:rsid w:val="00D97B61"/>
    <w:rsid w:val="00DA008D"/>
    <w:rsid w:val="00DA0419"/>
    <w:rsid w:val="00DA0622"/>
    <w:rsid w:val="00DA0A73"/>
    <w:rsid w:val="00DA0DCB"/>
    <w:rsid w:val="00DA0F98"/>
    <w:rsid w:val="00DA1379"/>
    <w:rsid w:val="00DA1454"/>
    <w:rsid w:val="00DA162B"/>
    <w:rsid w:val="00DA1737"/>
    <w:rsid w:val="00DA1A68"/>
    <w:rsid w:val="00DA1B25"/>
    <w:rsid w:val="00DA1CDB"/>
    <w:rsid w:val="00DA204A"/>
    <w:rsid w:val="00DA22B5"/>
    <w:rsid w:val="00DA22DC"/>
    <w:rsid w:val="00DA2442"/>
    <w:rsid w:val="00DA2917"/>
    <w:rsid w:val="00DA3012"/>
    <w:rsid w:val="00DA3759"/>
    <w:rsid w:val="00DA376E"/>
    <w:rsid w:val="00DA3CFD"/>
    <w:rsid w:val="00DA3E33"/>
    <w:rsid w:val="00DA41E0"/>
    <w:rsid w:val="00DA43F2"/>
    <w:rsid w:val="00DA44BC"/>
    <w:rsid w:val="00DA4525"/>
    <w:rsid w:val="00DA4A87"/>
    <w:rsid w:val="00DA4AAC"/>
    <w:rsid w:val="00DA4B3E"/>
    <w:rsid w:val="00DA4C10"/>
    <w:rsid w:val="00DA4F51"/>
    <w:rsid w:val="00DA5567"/>
    <w:rsid w:val="00DA5628"/>
    <w:rsid w:val="00DA56BD"/>
    <w:rsid w:val="00DA5930"/>
    <w:rsid w:val="00DA594D"/>
    <w:rsid w:val="00DA5C3E"/>
    <w:rsid w:val="00DA5C47"/>
    <w:rsid w:val="00DA5DF9"/>
    <w:rsid w:val="00DA6049"/>
    <w:rsid w:val="00DA6B25"/>
    <w:rsid w:val="00DA6E1B"/>
    <w:rsid w:val="00DA6FE2"/>
    <w:rsid w:val="00DA7092"/>
    <w:rsid w:val="00DA73CB"/>
    <w:rsid w:val="00DA7853"/>
    <w:rsid w:val="00DA7A61"/>
    <w:rsid w:val="00DA7CCF"/>
    <w:rsid w:val="00DA7DE9"/>
    <w:rsid w:val="00DA7E9B"/>
    <w:rsid w:val="00DB04B2"/>
    <w:rsid w:val="00DB0976"/>
    <w:rsid w:val="00DB0CC0"/>
    <w:rsid w:val="00DB0D83"/>
    <w:rsid w:val="00DB10EB"/>
    <w:rsid w:val="00DB1196"/>
    <w:rsid w:val="00DB161D"/>
    <w:rsid w:val="00DB1736"/>
    <w:rsid w:val="00DB1B10"/>
    <w:rsid w:val="00DB1CC0"/>
    <w:rsid w:val="00DB2201"/>
    <w:rsid w:val="00DB258D"/>
    <w:rsid w:val="00DB2765"/>
    <w:rsid w:val="00DB2831"/>
    <w:rsid w:val="00DB2B23"/>
    <w:rsid w:val="00DB3260"/>
    <w:rsid w:val="00DB35D8"/>
    <w:rsid w:val="00DB36DC"/>
    <w:rsid w:val="00DB3935"/>
    <w:rsid w:val="00DB3A98"/>
    <w:rsid w:val="00DB3FD4"/>
    <w:rsid w:val="00DB428A"/>
    <w:rsid w:val="00DB4774"/>
    <w:rsid w:val="00DB4F5D"/>
    <w:rsid w:val="00DB616E"/>
    <w:rsid w:val="00DB639C"/>
    <w:rsid w:val="00DB63FB"/>
    <w:rsid w:val="00DB6512"/>
    <w:rsid w:val="00DB675A"/>
    <w:rsid w:val="00DB6C08"/>
    <w:rsid w:val="00DB6DDA"/>
    <w:rsid w:val="00DB785C"/>
    <w:rsid w:val="00DB7E30"/>
    <w:rsid w:val="00DC026D"/>
    <w:rsid w:val="00DC0539"/>
    <w:rsid w:val="00DC09D9"/>
    <w:rsid w:val="00DC192C"/>
    <w:rsid w:val="00DC1C46"/>
    <w:rsid w:val="00DC1D61"/>
    <w:rsid w:val="00DC2172"/>
    <w:rsid w:val="00DC22A8"/>
    <w:rsid w:val="00DC22B0"/>
    <w:rsid w:val="00DC25D7"/>
    <w:rsid w:val="00DC2CD6"/>
    <w:rsid w:val="00DC2D94"/>
    <w:rsid w:val="00DC3316"/>
    <w:rsid w:val="00DC359B"/>
    <w:rsid w:val="00DC3649"/>
    <w:rsid w:val="00DC37E9"/>
    <w:rsid w:val="00DC398E"/>
    <w:rsid w:val="00DC39F2"/>
    <w:rsid w:val="00DC3F16"/>
    <w:rsid w:val="00DC401E"/>
    <w:rsid w:val="00DC440D"/>
    <w:rsid w:val="00DC4FB4"/>
    <w:rsid w:val="00DC51EF"/>
    <w:rsid w:val="00DC5264"/>
    <w:rsid w:val="00DC5415"/>
    <w:rsid w:val="00DC5502"/>
    <w:rsid w:val="00DC5BFF"/>
    <w:rsid w:val="00DC5CC1"/>
    <w:rsid w:val="00DC5DFC"/>
    <w:rsid w:val="00DC60E2"/>
    <w:rsid w:val="00DC610C"/>
    <w:rsid w:val="00DC627E"/>
    <w:rsid w:val="00DC6432"/>
    <w:rsid w:val="00DC667C"/>
    <w:rsid w:val="00DC6A5A"/>
    <w:rsid w:val="00DC7226"/>
    <w:rsid w:val="00DC7321"/>
    <w:rsid w:val="00DC73F6"/>
    <w:rsid w:val="00DC7585"/>
    <w:rsid w:val="00DC7B4A"/>
    <w:rsid w:val="00DC7EE6"/>
    <w:rsid w:val="00DD001F"/>
    <w:rsid w:val="00DD00B6"/>
    <w:rsid w:val="00DD0746"/>
    <w:rsid w:val="00DD08E1"/>
    <w:rsid w:val="00DD0971"/>
    <w:rsid w:val="00DD0E0A"/>
    <w:rsid w:val="00DD1447"/>
    <w:rsid w:val="00DD1C36"/>
    <w:rsid w:val="00DD1E0B"/>
    <w:rsid w:val="00DD2000"/>
    <w:rsid w:val="00DD22B1"/>
    <w:rsid w:val="00DD27A2"/>
    <w:rsid w:val="00DD2AD5"/>
    <w:rsid w:val="00DD2AE1"/>
    <w:rsid w:val="00DD2AF8"/>
    <w:rsid w:val="00DD2BE1"/>
    <w:rsid w:val="00DD2E61"/>
    <w:rsid w:val="00DD379F"/>
    <w:rsid w:val="00DD3883"/>
    <w:rsid w:val="00DD394D"/>
    <w:rsid w:val="00DD3D41"/>
    <w:rsid w:val="00DD4425"/>
    <w:rsid w:val="00DD456B"/>
    <w:rsid w:val="00DD4867"/>
    <w:rsid w:val="00DD5328"/>
    <w:rsid w:val="00DD5E19"/>
    <w:rsid w:val="00DD5FD6"/>
    <w:rsid w:val="00DD65D7"/>
    <w:rsid w:val="00DD6654"/>
    <w:rsid w:val="00DD6AAD"/>
    <w:rsid w:val="00DD6AFF"/>
    <w:rsid w:val="00DD6F6B"/>
    <w:rsid w:val="00DD712C"/>
    <w:rsid w:val="00DD7391"/>
    <w:rsid w:val="00DD7A30"/>
    <w:rsid w:val="00DD7B3D"/>
    <w:rsid w:val="00DD7BF1"/>
    <w:rsid w:val="00DE01BE"/>
    <w:rsid w:val="00DE0D02"/>
    <w:rsid w:val="00DE0FA1"/>
    <w:rsid w:val="00DE11E9"/>
    <w:rsid w:val="00DE124F"/>
    <w:rsid w:val="00DE2023"/>
    <w:rsid w:val="00DE20A5"/>
    <w:rsid w:val="00DE21A8"/>
    <w:rsid w:val="00DE2453"/>
    <w:rsid w:val="00DE2CD8"/>
    <w:rsid w:val="00DE343C"/>
    <w:rsid w:val="00DE3DAD"/>
    <w:rsid w:val="00DE4C18"/>
    <w:rsid w:val="00DE4EAF"/>
    <w:rsid w:val="00DE5217"/>
    <w:rsid w:val="00DE5379"/>
    <w:rsid w:val="00DE540F"/>
    <w:rsid w:val="00DE549C"/>
    <w:rsid w:val="00DE55FD"/>
    <w:rsid w:val="00DE59D3"/>
    <w:rsid w:val="00DE5CF3"/>
    <w:rsid w:val="00DE5FB1"/>
    <w:rsid w:val="00DE62DA"/>
    <w:rsid w:val="00DE67ED"/>
    <w:rsid w:val="00DE6C30"/>
    <w:rsid w:val="00DE6F8E"/>
    <w:rsid w:val="00DE7439"/>
    <w:rsid w:val="00DE7626"/>
    <w:rsid w:val="00DE795C"/>
    <w:rsid w:val="00DE7B67"/>
    <w:rsid w:val="00DF02E7"/>
    <w:rsid w:val="00DF0412"/>
    <w:rsid w:val="00DF056A"/>
    <w:rsid w:val="00DF057A"/>
    <w:rsid w:val="00DF073E"/>
    <w:rsid w:val="00DF0794"/>
    <w:rsid w:val="00DF105C"/>
    <w:rsid w:val="00DF11AF"/>
    <w:rsid w:val="00DF1836"/>
    <w:rsid w:val="00DF1B20"/>
    <w:rsid w:val="00DF1D98"/>
    <w:rsid w:val="00DF1E8A"/>
    <w:rsid w:val="00DF228F"/>
    <w:rsid w:val="00DF233F"/>
    <w:rsid w:val="00DF25A5"/>
    <w:rsid w:val="00DF25E7"/>
    <w:rsid w:val="00DF26AC"/>
    <w:rsid w:val="00DF331D"/>
    <w:rsid w:val="00DF3F5F"/>
    <w:rsid w:val="00DF3FEC"/>
    <w:rsid w:val="00DF40D1"/>
    <w:rsid w:val="00DF46B8"/>
    <w:rsid w:val="00DF48DD"/>
    <w:rsid w:val="00DF4EE9"/>
    <w:rsid w:val="00DF4F7E"/>
    <w:rsid w:val="00DF520A"/>
    <w:rsid w:val="00DF520D"/>
    <w:rsid w:val="00DF5719"/>
    <w:rsid w:val="00DF58DE"/>
    <w:rsid w:val="00DF59A1"/>
    <w:rsid w:val="00DF5B18"/>
    <w:rsid w:val="00DF5E07"/>
    <w:rsid w:val="00DF6160"/>
    <w:rsid w:val="00DF674C"/>
    <w:rsid w:val="00DF682C"/>
    <w:rsid w:val="00DF68FC"/>
    <w:rsid w:val="00DF6A84"/>
    <w:rsid w:val="00DF6AE3"/>
    <w:rsid w:val="00DF707D"/>
    <w:rsid w:val="00DF70A4"/>
    <w:rsid w:val="00DF785B"/>
    <w:rsid w:val="00E00336"/>
    <w:rsid w:val="00E004A9"/>
    <w:rsid w:val="00E00519"/>
    <w:rsid w:val="00E0051F"/>
    <w:rsid w:val="00E0078D"/>
    <w:rsid w:val="00E00854"/>
    <w:rsid w:val="00E00CE5"/>
    <w:rsid w:val="00E01257"/>
    <w:rsid w:val="00E018E4"/>
    <w:rsid w:val="00E01A5D"/>
    <w:rsid w:val="00E01C4F"/>
    <w:rsid w:val="00E01C71"/>
    <w:rsid w:val="00E01CC4"/>
    <w:rsid w:val="00E01E06"/>
    <w:rsid w:val="00E02078"/>
    <w:rsid w:val="00E0207A"/>
    <w:rsid w:val="00E02223"/>
    <w:rsid w:val="00E023D8"/>
    <w:rsid w:val="00E02652"/>
    <w:rsid w:val="00E02B14"/>
    <w:rsid w:val="00E02C23"/>
    <w:rsid w:val="00E02DB9"/>
    <w:rsid w:val="00E02F05"/>
    <w:rsid w:val="00E02FC4"/>
    <w:rsid w:val="00E0303F"/>
    <w:rsid w:val="00E0328C"/>
    <w:rsid w:val="00E038F9"/>
    <w:rsid w:val="00E03AA7"/>
    <w:rsid w:val="00E03BD4"/>
    <w:rsid w:val="00E03DF2"/>
    <w:rsid w:val="00E03F44"/>
    <w:rsid w:val="00E043B2"/>
    <w:rsid w:val="00E04471"/>
    <w:rsid w:val="00E04499"/>
    <w:rsid w:val="00E04631"/>
    <w:rsid w:val="00E047DC"/>
    <w:rsid w:val="00E04CD2"/>
    <w:rsid w:val="00E04F6A"/>
    <w:rsid w:val="00E04F9E"/>
    <w:rsid w:val="00E04FD6"/>
    <w:rsid w:val="00E04FDF"/>
    <w:rsid w:val="00E054F6"/>
    <w:rsid w:val="00E05891"/>
    <w:rsid w:val="00E05B20"/>
    <w:rsid w:val="00E05C8A"/>
    <w:rsid w:val="00E063E9"/>
    <w:rsid w:val="00E0660D"/>
    <w:rsid w:val="00E06D47"/>
    <w:rsid w:val="00E06F7F"/>
    <w:rsid w:val="00E0718D"/>
    <w:rsid w:val="00E072EA"/>
    <w:rsid w:val="00E07628"/>
    <w:rsid w:val="00E076E5"/>
    <w:rsid w:val="00E0783D"/>
    <w:rsid w:val="00E07D2F"/>
    <w:rsid w:val="00E07ED4"/>
    <w:rsid w:val="00E07F4C"/>
    <w:rsid w:val="00E07F84"/>
    <w:rsid w:val="00E104CF"/>
    <w:rsid w:val="00E10B01"/>
    <w:rsid w:val="00E10F77"/>
    <w:rsid w:val="00E1144C"/>
    <w:rsid w:val="00E115A5"/>
    <w:rsid w:val="00E11C0A"/>
    <w:rsid w:val="00E11C8C"/>
    <w:rsid w:val="00E11E8E"/>
    <w:rsid w:val="00E122B2"/>
    <w:rsid w:val="00E12306"/>
    <w:rsid w:val="00E124FE"/>
    <w:rsid w:val="00E1265C"/>
    <w:rsid w:val="00E12700"/>
    <w:rsid w:val="00E1276E"/>
    <w:rsid w:val="00E12B52"/>
    <w:rsid w:val="00E12FE0"/>
    <w:rsid w:val="00E136F5"/>
    <w:rsid w:val="00E144DD"/>
    <w:rsid w:val="00E14730"/>
    <w:rsid w:val="00E14848"/>
    <w:rsid w:val="00E14CE6"/>
    <w:rsid w:val="00E151B7"/>
    <w:rsid w:val="00E155B2"/>
    <w:rsid w:val="00E1562E"/>
    <w:rsid w:val="00E15CA0"/>
    <w:rsid w:val="00E1609D"/>
    <w:rsid w:val="00E16451"/>
    <w:rsid w:val="00E16678"/>
    <w:rsid w:val="00E166D2"/>
    <w:rsid w:val="00E16FB1"/>
    <w:rsid w:val="00E17824"/>
    <w:rsid w:val="00E17C83"/>
    <w:rsid w:val="00E20060"/>
    <w:rsid w:val="00E20079"/>
    <w:rsid w:val="00E206C9"/>
    <w:rsid w:val="00E2079E"/>
    <w:rsid w:val="00E20980"/>
    <w:rsid w:val="00E21298"/>
    <w:rsid w:val="00E215E2"/>
    <w:rsid w:val="00E21669"/>
    <w:rsid w:val="00E21686"/>
    <w:rsid w:val="00E21962"/>
    <w:rsid w:val="00E221EA"/>
    <w:rsid w:val="00E2297E"/>
    <w:rsid w:val="00E22F8C"/>
    <w:rsid w:val="00E23117"/>
    <w:rsid w:val="00E236DB"/>
    <w:rsid w:val="00E23724"/>
    <w:rsid w:val="00E23B66"/>
    <w:rsid w:val="00E23FAB"/>
    <w:rsid w:val="00E240AB"/>
    <w:rsid w:val="00E2464E"/>
    <w:rsid w:val="00E246AD"/>
    <w:rsid w:val="00E24846"/>
    <w:rsid w:val="00E24BA5"/>
    <w:rsid w:val="00E251D0"/>
    <w:rsid w:val="00E25C45"/>
    <w:rsid w:val="00E261E0"/>
    <w:rsid w:val="00E263B2"/>
    <w:rsid w:val="00E266B1"/>
    <w:rsid w:val="00E26B95"/>
    <w:rsid w:val="00E27120"/>
    <w:rsid w:val="00E27306"/>
    <w:rsid w:val="00E2730E"/>
    <w:rsid w:val="00E274ED"/>
    <w:rsid w:val="00E27660"/>
    <w:rsid w:val="00E278F3"/>
    <w:rsid w:val="00E27A8D"/>
    <w:rsid w:val="00E27D7C"/>
    <w:rsid w:val="00E304C4"/>
    <w:rsid w:val="00E30656"/>
    <w:rsid w:val="00E30C10"/>
    <w:rsid w:val="00E31202"/>
    <w:rsid w:val="00E31510"/>
    <w:rsid w:val="00E31991"/>
    <w:rsid w:val="00E319FF"/>
    <w:rsid w:val="00E31A3E"/>
    <w:rsid w:val="00E31AC4"/>
    <w:rsid w:val="00E31B1C"/>
    <w:rsid w:val="00E31C1B"/>
    <w:rsid w:val="00E32470"/>
    <w:rsid w:val="00E3270A"/>
    <w:rsid w:val="00E32BF3"/>
    <w:rsid w:val="00E32D0F"/>
    <w:rsid w:val="00E32D70"/>
    <w:rsid w:val="00E33033"/>
    <w:rsid w:val="00E33290"/>
    <w:rsid w:val="00E332F3"/>
    <w:rsid w:val="00E33514"/>
    <w:rsid w:val="00E33743"/>
    <w:rsid w:val="00E338EC"/>
    <w:rsid w:val="00E33AC9"/>
    <w:rsid w:val="00E33CCC"/>
    <w:rsid w:val="00E33D0B"/>
    <w:rsid w:val="00E33F94"/>
    <w:rsid w:val="00E3515B"/>
    <w:rsid w:val="00E351E4"/>
    <w:rsid w:val="00E35425"/>
    <w:rsid w:val="00E359B8"/>
    <w:rsid w:val="00E35D53"/>
    <w:rsid w:val="00E35F13"/>
    <w:rsid w:val="00E35F35"/>
    <w:rsid w:val="00E35F49"/>
    <w:rsid w:val="00E36529"/>
    <w:rsid w:val="00E367C8"/>
    <w:rsid w:val="00E36958"/>
    <w:rsid w:val="00E36A21"/>
    <w:rsid w:val="00E36B32"/>
    <w:rsid w:val="00E36C9D"/>
    <w:rsid w:val="00E36DEC"/>
    <w:rsid w:val="00E3790F"/>
    <w:rsid w:val="00E379D9"/>
    <w:rsid w:val="00E37AF5"/>
    <w:rsid w:val="00E37E78"/>
    <w:rsid w:val="00E37F8A"/>
    <w:rsid w:val="00E40013"/>
    <w:rsid w:val="00E402A8"/>
    <w:rsid w:val="00E40513"/>
    <w:rsid w:val="00E4051B"/>
    <w:rsid w:val="00E40837"/>
    <w:rsid w:val="00E4090C"/>
    <w:rsid w:val="00E40948"/>
    <w:rsid w:val="00E40BD3"/>
    <w:rsid w:val="00E40D6C"/>
    <w:rsid w:val="00E40EC6"/>
    <w:rsid w:val="00E41AD5"/>
    <w:rsid w:val="00E41CBD"/>
    <w:rsid w:val="00E423C2"/>
    <w:rsid w:val="00E4241C"/>
    <w:rsid w:val="00E42702"/>
    <w:rsid w:val="00E42F19"/>
    <w:rsid w:val="00E433ED"/>
    <w:rsid w:val="00E43485"/>
    <w:rsid w:val="00E43601"/>
    <w:rsid w:val="00E436AB"/>
    <w:rsid w:val="00E43933"/>
    <w:rsid w:val="00E43D88"/>
    <w:rsid w:val="00E44006"/>
    <w:rsid w:val="00E4417A"/>
    <w:rsid w:val="00E4470A"/>
    <w:rsid w:val="00E44817"/>
    <w:rsid w:val="00E44F0F"/>
    <w:rsid w:val="00E454AA"/>
    <w:rsid w:val="00E4553E"/>
    <w:rsid w:val="00E456F2"/>
    <w:rsid w:val="00E45842"/>
    <w:rsid w:val="00E45A80"/>
    <w:rsid w:val="00E4648F"/>
    <w:rsid w:val="00E464D1"/>
    <w:rsid w:val="00E4671C"/>
    <w:rsid w:val="00E467D6"/>
    <w:rsid w:val="00E46B7B"/>
    <w:rsid w:val="00E47063"/>
    <w:rsid w:val="00E4727F"/>
    <w:rsid w:val="00E47553"/>
    <w:rsid w:val="00E475D2"/>
    <w:rsid w:val="00E47B6B"/>
    <w:rsid w:val="00E507D5"/>
    <w:rsid w:val="00E50E21"/>
    <w:rsid w:val="00E51143"/>
    <w:rsid w:val="00E511FA"/>
    <w:rsid w:val="00E517E8"/>
    <w:rsid w:val="00E51B45"/>
    <w:rsid w:val="00E51BDC"/>
    <w:rsid w:val="00E51E02"/>
    <w:rsid w:val="00E51EA5"/>
    <w:rsid w:val="00E52106"/>
    <w:rsid w:val="00E524C5"/>
    <w:rsid w:val="00E52534"/>
    <w:rsid w:val="00E528C8"/>
    <w:rsid w:val="00E52D96"/>
    <w:rsid w:val="00E52ED3"/>
    <w:rsid w:val="00E53234"/>
    <w:rsid w:val="00E53296"/>
    <w:rsid w:val="00E535F1"/>
    <w:rsid w:val="00E53763"/>
    <w:rsid w:val="00E53B5E"/>
    <w:rsid w:val="00E53C21"/>
    <w:rsid w:val="00E53DAA"/>
    <w:rsid w:val="00E53EBC"/>
    <w:rsid w:val="00E53F61"/>
    <w:rsid w:val="00E54514"/>
    <w:rsid w:val="00E54628"/>
    <w:rsid w:val="00E54936"/>
    <w:rsid w:val="00E54AA6"/>
    <w:rsid w:val="00E54AD5"/>
    <w:rsid w:val="00E553AD"/>
    <w:rsid w:val="00E5563E"/>
    <w:rsid w:val="00E558D0"/>
    <w:rsid w:val="00E55B21"/>
    <w:rsid w:val="00E55E4F"/>
    <w:rsid w:val="00E56181"/>
    <w:rsid w:val="00E5646B"/>
    <w:rsid w:val="00E565BD"/>
    <w:rsid w:val="00E567E1"/>
    <w:rsid w:val="00E56D53"/>
    <w:rsid w:val="00E5706C"/>
    <w:rsid w:val="00E575C6"/>
    <w:rsid w:val="00E578DD"/>
    <w:rsid w:val="00E57A95"/>
    <w:rsid w:val="00E57D53"/>
    <w:rsid w:val="00E6013E"/>
    <w:rsid w:val="00E60172"/>
    <w:rsid w:val="00E60304"/>
    <w:rsid w:val="00E608C2"/>
    <w:rsid w:val="00E60D58"/>
    <w:rsid w:val="00E60E0E"/>
    <w:rsid w:val="00E61056"/>
    <w:rsid w:val="00E6133D"/>
    <w:rsid w:val="00E6191B"/>
    <w:rsid w:val="00E61C7F"/>
    <w:rsid w:val="00E61EC0"/>
    <w:rsid w:val="00E61EF7"/>
    <w:rsid w:val="00E62211"/>
    <w:rsid w:val="00E62413"/>
    <w:rsid w:val="00E62482"/>
    <w:rsid w:val="00E62585"/>
    <w:rsid w:val="00E6289A"/>
    <w:rsid w:val="00E62BC9"/>
    <w:rsid w:val="00E62EBD"/>
    <w:rsid w:val="00E632E1"/>
    <w:rsid w:val="00E63B65"/>
    <w:rsid w:val="00E63BA5"/>
    <w:rsid w:val="00E642D9"/>
    <w:rsid w:val="00E645E2"/>
    <w:rsid w:val="00E64FBE"/>
    <w:rsid w:val="00E65279"/>
    <w:rsid w:val="00E65952"/>
    <w:rsid w:val="00E65BA6"/>
    <w:rsid w:val="00E65E14"/>
    <w:rsid w:val="00E66392"/>
    <w:rsid w:val="00E666A3"/>
    <w:rsid w:val="00E66783"/>
    <w:rsid w:val="00E66A54"/>
    <w:rsid w:val="00E66B98"/>
    <w:rsid w:val="00E66D57"/>
    <w:rsid w:val="00E67852"/>
    <w:rsid w:val="00E67B0D"/>
    <w:rsid w:val="00E70350"/>
    <w:rsid w:val="00E706D2"/>
    <w:rsid w:val="00E70CEE"/>
    <w:rsid w:val="00E70F27"/>
    <w:rsid w:val="00E710B8"/>
    <w:rsid w:val="00E71136"/>
    <w:rsid w:val="00E7118F"/>
    <w:rsid w:val="00E712B6"/>
    <w:rsid w:val="00E7196E"/>
    <w:rsid w:val="00E71A1D"/>
    <w:rsid w:val="00E71AF3"/>
    <w:rsid w:val="00E726A3"/>
    <w:rsid w:val="00E72A28"/>
    <w:rsid w:val="00E72AEF"/>
    <w:rsid w:val="00E72E27"/>
    <w:rsid w:val="00E73745"/>
    <w:rsid w:val="00E739EE"/>
    <w:rsid w:val="00E73E65"/>
    <w:rsid w:val="00E74995"/>
    <w:rsid w:val="00E75999"/>
    <w:rsid w:val="00E75DF6"/>
    <w:rsid w:val="00E763CB"/>
    <w:rsid w:val="00E765D9"/>
    <w:rsid w:val="00E76A8F"/>
    <w:rsid w:val="00E772E0"/>
    <w:rsid w:val="00E77940"/>
    <w:rsid w:val="00E779A4"/>
    <w:rsid w:val="00E779DD"/>
    <w:rsid w:val="00E77C3A"/>
    <w:rsid w:val="00E77CA2"/>
    <w:rsid w:val="00E8014A"/>
    <w:rsid w:val="00E80ACF"/>
    <w:rsid w:val="00E80D80"/>
    <w:rsid w:val="00E80F14"/>
    <w:rsid w:val="00E810E6"/>
    <w:rsid w:val="00E8114E"/>
    <w:rsid w:val="00E81367"/>
    <w:rsid w:val="00E81428"/>
    <w:rsid w:val="00E81663"/>
    <w:rsid w:val="00E819EF"/>
    <w:rsid w:val="00E81B5B"/>
    <w:rsid w:val="00E81FF1"/>
    <w:rsid w:val="00E8220E"/>
    <w:rsid w:val="00E8238A"/>
    <w:rsid w:val="00E831A0"/>
    <w:rsid w:val="00E83370"/>
    <w:rsid w:val="00E8350A"/>
    <w:rsid w:val="00E83529"/>
    <w:rsid w:val="00E8404A"/>
    <w:rsid w:val="00E8407C"/>
    <w:rsid w:val="00E842C7"/>
    <w:rsid w:val="00E84554"/>
    <w:rsid w:val="00E845DC"/>
    <w:rsid w:val="00E8469C"/>
    <w:rsid w:val="00E84805"/>
    <w:rsid w:val="00E84BB9"/>
    <w:rsid w:val="00E84D10"/>
    <w:rsid w:val="00E84E5A"/>
    <w:rsid w:val="00E84EA3"/>
    <w:rsid w:val="00E852AE"/>
    <w:rsid w:val="00E85340"/>
    <w:rsid w:val="00E85757"/>
    <w:rsid w:val="00E857F5"/>
    <w:rsid w:val="00E85B5C"/>
    <w:rsid w:val="00E85C4A"/>
    <w:rsid w:val="00E85F23"/>
    <w:rsid w:val="00E85FC1"/>
    <w:rsid w:val="00E8629F"/>
    <w:rsid w:val="00E86559"/>
    <w:rsid w:val="00E86599"/>
    <w:rsid w:val="00E86743"/>
    <w:rsid w:val="00E86970"/>
    <w:rsid w:val="00E876CA"/>
    <w:rsid w:val="00E877E8"/>
    <w:rsid w:val="00E87965"/>
    <w:rsid w:val="00E87D71"/>
    <w:rsid w:val="00E87E72"/>
    <w:rsid w:val="00E9085C"/>
    <w:rsid w:val="00E90AE2"/>
    <w:rsid w:val="00E90C73"/>
    <w:rsid w:val="00E90D32"/>
    <w:rsid w:val="00E910C7"/>
    <w:rsid w:val="00E919E1"/>
    <w:rsid w:val="00E9245A"/>
    <w:rsid w:val="00E925E1"/>
    <w:rsid w:val="00E9294A"/>
    <w:rsid w:val="00E929C3"/>
    <w:rsid w:val="00E92C61"/>
    <w:rsid w:val="00E92F97"/>
    <w:rsid w:val="00E93267"/>
    <w:rsid w:val="00E932B1"/>
    <w:rsid w:val="00E938AB"/>
    <w:rsid w:val="00E93CC9"/>
    <w:rsid w:val="00E9423B"/>
    <w:rsid w:val="00E9430B"/>
    <w:rsid w:val="00E94313"/>
    <w:rsid w:val="00E9523C"/>
    <w:rsid w:val="00E952A7"/>
    <w:rsid w:val="00E9542A"/>
    <w:rsid w:val="00E95633"/>
    <w:rsid w:val="00E9564D"/>
    <w:rsid w:val="00E95693"/>
    <w:rsid w:val="00E95AEF"/>
    <w:rsid w:val="00E95DC5"/>
    <w:rsid w:val="00E95E90"/>
    <w:rsid w:val="00E95E9A"/>
    <w:rsid w:val="00E95ECF"/>
    <w:rsid w:val="00E9727F"/>
    <w:rsid w:val="00E97440"/>
    <w:rsid w:val="00E97924"/>
    <w:rsid w:val="00E97D14"/>
    <w:rsid w:val="00E97D89"/>
    <w:rsid w:val="00EA000E"/>
    <w:rsid w:val="00EA066C"/>
    <w:rsid w:val="00EA099A"/>
    <w:rsid w:val="00EA0EF5"/>
    <w:rsid w:val="00EA0F43"/>
    <w:rsid w:val="00EA1649"/>
    <w:rsid w:val="00EA1CDD"/>
    <w:rsid w:val="00EA21F2"/>
    <w:rsid w:val="00EA26FB"/>
    <w:rsid w:val="00EA2BD9"/>
    <w:rsid w:val="00EA2DBF"/>
    <w:rsid w:val="00EA2F76"/>
    <w:rsid w:val="00EA37F0"/>
    <w:rsid w:val="00EA3F0C"/>
    <w:rsid w:val="00EA3FF0"/>
    <w:rsid w:val="00EA4120"/>
    <w:rsid w:val="00EA429A"/>
    <w:rsid w:val="00EA42C0"/>
    <w:rsid w:val="00EA43B9"/>
    <w:rsid w:val="00EA4459"/>
    <w:rsid w:val="00EA4562"/>
    <w:rsid w:val="00EA4A12"/>
    <w:rsid w:val="00EA4F41"/>
    <w:rsid w:val="00EA53F8"/>
    <w:rsid w:val="00EA5AAF"/>
    <w:rsid w:val="00EA5B26"/>
    <w:rsid w:val="00EA5E7E"/>
    <w:rsid w:val="00EA5EC1"/>
    <w:rsid w:val="00EA5F1A"/>
    <w:rsid w:val="00EA61F4"/>
    <w:rsid w:val="00EA6365"/>
    <w:rsid w:val="00EA6BEF"/>
    <w:rsid w:val="00EA6CDF"/>
    <w:rsid w:val="00EA6E7A"/>
    <w:rsid w:val="00EA703A"/>
    <w:rsid w:val="00EA705C"/>
    <w:rsid w:val="00EA739A"/>
    <w:rsid w:val="00EA73E1"/>
    <w:rsid w:val="00EA7AC6"/>
    <w:rsid w:val="00EA7CB1"/>
    <w:rsid w:val="00EA7E35"/>
    <w:rsid w:val="00EB0278"/>
    <w:rsid w:val="00EB0C12"/>
    <w:rsid w:val="00EB0EFD"/>
    <w:rsid w:val="00EB136D"/>
    <w:rsid w:val="00EB15BF"/>
    <w:rsid w:val="00EB178B"/>
    <w:rsid w:val="00EB1C1A"/>
    <w:rsid w:val="00EB1F3E"/>
    <w:rsid w:val="00EB21E7"/>
    <w:rsid w:val="00EB25B8"/>
    <w:rsid w:val="00EB32B2"/>
    <w:rsid w:val="00EB33BD"/>
    <w:rsid w:val="00EB3752"/>
    <w:rsid w:val="00EB3F64"/>
    <w:rsid w:val="00EB4257"/>
    <w:rsid w:val="00EB4364"/>
    <w:rsid w:val="00EB44A3"/>
    <w:rsid w:val="00EB4622"/>
    <w:rsid w:val="00EB4D67"/>
    <w:rsid w:val="00EB5249"/>
    <w:rsid w:val="00EB59B6"/>
    <w:rsid w:val="00EB5CAE"/>
    <w:rsid w:val="00EB5E41"/>
    <w:rsid w:val="00EB63C7"/>
    <w:rsid w:val="00EB674C"/>
    <w:rsid w:val="00EB6BC1"/>
    <w:rsid w:val="00EB6D06"/>
    <w:rsid w:val="00EB6EE6"/>
    <w:rsid w:val="00EB71D8"/>
    <w:rsid w:val="00EB7285"/>
    <w:rsid w:val="00EB72DA"/>
    <w:rsid w:val="00EB72DB"/>
    <w:rsid w:val="00EB737C"/>
    <w:rsid w:val="00EB7800"/>
    <w:rsid w:val="00EB7807"/>
    <w:rsid w:val="00EB78AA"/>
    <w:rsid w:val="00EB7911"/>
    <w:rsid w:val="00EC0110"/>
    <w:rsid w:val="00EC0321"/>
    <w:rsid w:val="00EC05F4"/>
    <w:rsid w:val="00EC06BA"/>
    <w:rsid w:val="00EC08B5"/>
    <w:rsid w:val="00EC0BC1"/>
    <w:rsid w:val="00EC0D29"/>
    <w:rsid w:val="00EC0F59"/>
    <w:rsid w:val="00EC144D"/>
    <w:rsid w:val="00EC180F"/>
    <w:rsid w:val="00EC192D"/>
    <w:rsid w:val="00EC1D8B"/>
    <w:rsid w:val="00EC1EE0"/>
    <w:rsid w:val="00EC1F89"/>
    <w:rsid w:val="00EC2024"/>
    <w:rsid w:val="00EC2219"/>
    <w:rsid w:val="00EC226A"/>
    <w:rsid w:val="00EC2529"/>
    <w:rsid w:val="00EC2558"/>
    <w:rsid w:val="00EC26AC"/>
    <w:rsid w:val="00EC2816"/>
    <w:rsid w:val="00EC2C37"/>
    <w:rsid w:val="00EC2EB2"/>
    <w:rsid w:val="00EC30C9"/>
    <w:rsid w:val="00EC32F3"/>
    <w:rsid w:val="00EC3A0B"/>
    <w:rsid w:val="00EC3D84"/>
    <w:rsid w:val="00EC45F4"/>
    <w:rsid w:val="00EC4BC8"/>
    <w:rsid w:val="00EC5057"/>
    <w:rsid w:val="00EC5348"/>
    <w:rsid w:val="00EC53F8"/>
    <w:rsid w:val="00EC595A"/>
    <w:rsid w:val="00EC5A72"/>
    <w:rsid w:val="00EC5C50"/>
    <w:rsid w:val="00EC5D92"/>
    <w:rsid w:val="00EC63A2"/>
    <w:rsid w:val="00EC690D"/>
    <w:rsid w:val="00EC72F1"/>
    <w:rsid w:val="00EC740E"/>
    <w:rsid w:val="00ED0017"/>
    <w:rsid w:val="00ED04F9"/>
    <w:rsid w:val="00ED0541"/>
    <w:rsid w:val="00ED06EE"/>
    <w:rsid w:val="00ED0D1B"/>
    <w:rsid w:val="00ED0E34"/>
    <w:rsid w:val="00ED104A"/>
    <w:rsid w:val="00ED10FA"/>
    <w:rsid w:val="00ED148A"/>
    <w:rsid w:val="00ED17CE"/>
    <w:rsid w:val="00ED18EE"/>
    <w:rsid w:val="00ED2031"/>
    <w:rsid w:val="00ED2789"/>
    <w:rsid w:val="00ED29A5"/>
    <w:rsid w:val="00ED2B2A"/>
    <w:rsid w:val="00ED30F2"/>
    <w:rsid w:val="00ED342F"/>
    <w:rsid w:val="00ED37EF"/>
    <w:rsid w:val="00ED3AB1"/>
    <w:rsid w:val="00ED4983"/>
    <w:rsid w:val="00ED524A"/>
    <w:rsid w:val="00ED546A"/>
    <w:rsid w:val="00ED54CC"/>
    <w:rsid w:val="00ED54F2"/>
    <w:rsid w:val="00ED558E"/>
    <w:rsid w:val="00ED55B2"/>
    <w:rsid w:val="00ED5C84"/>
    <w:rsid w:val="00ED5F81"/>
    <w:rsid w:val="00ED6C5E"/>
    <w:rsid w:val="00ED6D7D"/>
    <w:rsid w:val="00ED787A"/>
    <w:rsid w:val="00ED798B"/>
    <w:rsid w:val="00ED7B40"/>
    <w:rsid w:val="00ED7B58"/>
    <w:rsid w:val="00EE0046"/>
    <w:rsid w:val="00EE0113"/>
    <w:rsid w:val="00EE052A"/>
    <w:rsid w:val="00EE0719"/>
    <w:rsid w:val="00EE088C"/>
    <w:rsid w:val="00EE0B50"/>
    <w:rsid w:val="00EE0D07"/>
    <w:rsid w:val="00EE108A"/>
    <w:rsid w:val="00EE12BF"/>
    <w:rsid w:val="00EE13C3"/>
    <w:rsid w:val="00EE1AC9"/>
    <w:rsid w:val="00EE1AD8"/>
    <w:rsid w:val="00EE1D00"/>
    <w:rsid w:val="00EE20B5"/>
    <w:rsid w:val="00EE229D"/>
    <w:rsid w:val="00EE379C"/>
    <w:rsid w:val="00EE383E"/>
    <w:rsid w:val="00EE4891"/>
    <w:rsid w:val="00EE48CF"/>
    <w:rsid w:val="00EE4BE3"/>
    <w:rsid w:val="00EE4F23"/>
    <w:rsid w:val="00EE507B"/>
    <w:rsid w:val="00EE5301"/>
    <w:rsid w:val="00EE5984"/>
    <w:rsid w:val="00EE5A66"/>
    <w:rsid w:val="00EE5C5E"/>
    <w:rsid w:val="00EE5EDC"/>
    <w:rsid w:val="00EE64C3"/>
    <w:rsid w:val="00EE6BBA"/>
    <w:rsid w:val="00EE6D4E"/>
    <w:rsid w:val="00EE7130"/>
    <w:rsid w:val="00EE72B2"/>
    <w:rsid w:val="00EE7641"/>
    <w:rsid w:val="00EE767A"/>
    <w:rsid w:val="00EE7B75"/>
    <w:rsid w:val="00EF0C2D"/>
    <w:rsid w:val="00EF114A"/>
    <w:rsid w:val="00EF1437"/>
    <w:rsid w:val="00EF1545"/>
    <w:rsid w:val="00EF1574"/>
    <w:rsid w:val="00EF171F"/>
    <w:rsid w:val="00EF18CE"/>
    <w:rsid w:val="00EF26EA"/>
    <w:rsid w:val="00EF2835"/>
    <w:rsid w:val="00EF2895"/>
    <w:rsid w:val="00EF291F"/>
    <w:rsid w:val="00EF3076"/>
    <w:rsid w:val="00EF32B1"/>
    <w:rsid w:val="00EF4499"/>
    <w:rsid w:val="00EF44C2"/>
    <w:rsid w:val="00EF4645"/>
    <w:rsid w:val="00EF4885"/>
    <w:rsid w:val="00EF5776"/>
    <w:rsid w:val="00EF5B14"/>
    <w:rsid w:val="00EF5B15"/>
    <w:rsid w:val="00EF5D00"/>
    <w:rsid w:val="00EF5D54"/>
    <w:rsid w:val="00EF618C"/>
    <w:rsid w:val="00EF6E38"/>
    <w:rsid w:val="00EF6E80"/>
    <w:rsid w:val="00EF6FE1"/>
    <w:rsid w:val="00EF7460"/>
    <w:rsid w:val="00EF747A"/>
    <w:rsid w:val="00EF77E9"/>
    <w:rsid w:val="00EF7D22"/>
    <w:rsid w:val="00EF7F34"/>
    <w:rsid w:val="00F001E6"/>
    <w:rsid w:val="00F002C4"/>
    <w:rsid w:val="00F00C4B"/>
    <w:rsid w:val="00F00C60"/>
    <w:rsid w:val="00F01351"/>
    <w:rsid w:val="00F01609"/>
    <w:rsid w:val="00F01982"/>
    <w:rsid w:val="00F01AAA"/>
    <w:rsid w:val="00F0245E"/>
    <w:rsid w:val="00F02BDC"/>
    <w:rsid w:val="00F032AB"/>
    <w:rsid w:val="00F03365"/>
    <w:rsid w:val="00F033D9"/>
    <w:rsid w:val="00F03623"/>
    <w:rsid w:val="00F037CB"/>
    <w:rsid w:val="00F0454B"/>
    <w:rsid w:val="00F04B6A"/>
    <w:rsid w:val="00F04C05"/>
    <w:rsid w:val="00F050E6"/>
    <w:rsid w:val="00F050F1"/>
    <w:rsid w:val="00F0541C"/>
    <w:rsid w:val="00F055D7"/>
    <w:rsid w:val="00F069BD"/>
    <w:rsid w:val="00F06BE8"/>
    <w:rsid w:val="00F06CA0"/>
    <w:rsid w:val="00F07276"/>
    <w:rsid w:val="00F07296"/>
    <w:rsid w:val="00F079ED"/>
    <w:rsid w:val="00F079FA"/>
    <w:rsid w:val="00F07BF0"/>
    <w:rsid w:val="00F07E41"/>
    <w:rsid w:val="00F1027A"/>
    <w:rsid w:val="00F106C6"/>
    <w:rsid w:val="00F10863"/>
    <w:rsid w:val="00F110C3"/>
    <w:rsid w:val="00F111B2"/>
    <w:rsid w:val="00F112A0"/>
    <w:rsid w:val="00F112C0"/>
    <w:rsid w:val="00F116F5"/>
    <w:rsid w:val="00F11CFC"/>
    <w:rsid w:val="00F11E48"/>
    <w:rsid w:val="00F122AF"/>
    <w:rsid w:val="00F12428"/>
    <w:rsid w:val="00F1259D"/>
    <w:rsid w:val="00F12AEF"/>
    <w:rsid w:val="00F1361C"/>
    <w:rsid w:val="00F13A8B"/>
    <w:rsid w:val="00F1433A"/>
    <w:rsid w:val="00F14A38"/>
    <w:rsid w:val="00F14D4B"/>
    <w:rsid w:val="00F14FE1"/>
    <w:rsid w:val="00F15212"/>
    <w:rsid w:val="00F15671"/>
    <w:rsid w:val="00F15849"/>
    <w:rsid w:val="00F165DE"/>
    <w:rsid w:val="00F16690"/>
    <w:rsid w:val="00F16A22"/>
    <w:rsid w:val="00F16B90"/>
    <w:rsid w:val="00F175B8"/>
    <w:rsid w:val="00F17606"/>
    <w:rsid w:val="00F17E9D"/>
    <w:rsid w:val="00F20746"/>
    <w:rsid w:val="00F2085C"/>
    <w:rsid w:val="00F20B6D"/>
    <w:rsid w:val="00F20CB9"/>
    <w:rsid w:val="00F20DDC"/>
    <w:rsid w:val="00F21126"/>
    <w:rsid w:val="00F21257"/>
    <w:rsid w:val="00F21C54"/>
    <w:rsid w:val="00F21F35"/>
    <w:rsid w:val="00F22383"/>
    <w:rsid w:val="00F22404"/>
    <w:rsid w:val="00F2284B"/>
    <w:rsid w:val="00F22B6F"/>
    <w:rsid w:val="00F23424"/>
    <w:rsid w:val="00F23552"/>
    <w:rsid w:val="00F2387F"/>
    <w:rsid w:val="00F23FE3"/>
    <w:rsid w:val="00F241C5"/>
    <w:rsid w:val="00F24716"/>
    <w:rsid w:val="00F24719"/>
    <w:rsid w:val="00F248D6"/>
    <w:rsid w:val="00F24F09"/>
    <w:rsid w:val="00F2505C"/>
    <w:rsid w:val="00F25211"/>
    <w:rsid w:val="00F2563D"/>
    <w:rsid w:val="00F25E28"/>
    <w:rsid w:val="00F269E1"/>
    <w:rsid w:val="00F26AFA"/>
    <w:rsid w:val="00F27200"/>
    <w:rsid w:val="00F2740D"/>
    <w:rsid w:val="00F27C66"/>
    <w:rsid w:val="00F3036C"/>
    <w:rsid w:val="00F3059B"/>
    <w:rsid w:val="00F31B94"/>
    <w:rsid w:val="00F320FF"/>
    <w:rsid w:val="00F326CE"/>
    <w:rsid w:val="00F32735"/>
    <w:rsid w:val="00F328A5"/>
    <w:rsid w:val="00F32A90"/>
    <w:rsid w:val="00F33146"/>
    <w:rsid w:val="00F33C5B"/>
    <w:rsid w:val="00F33D96"/>
    <w:rsid w:val="00F349E8"/>
    <w:rsid w:val="00F34ABC"/>
    <w:rsid w:val="00F34B85"/>
    <w:rsid w:val="00F34EA3"/>
    <w:rsid w:val="00F354A1"/>
    <w:rsid w:val="00F362C2"/>
    <w:rsid w:val="00F3651B"/>
    <w:rsid w:val="00F36807"/>
    <w:rsid w:val="00F37BCF"/>
    <w:rsid w:val="00F4003B"/>
    <w:rsid w:val="00F402DB"/>
    <w:rsid w:val="00F40354"/>
    <w:rsid w:val="00F403DE"/>
    <w:rsid w:val="00F405F8"/>
    <w:rsid w:val="00F40B0B"/>
    <w:rsid w:val="00F413C4"/>
    <w:rsid w:val="00F41927"/>
    <w:rsid w:val="00F41A62"/>
    <w:rsid w:val="00F41BAE"/>
    <w:rsid w:val="00F41D9F"/>
    <w:rsid w:val="00F42483"/>
    <w:rsid w:val="00F4262D"/>
    <w:rsid w:val="00F42703"/>
    <w:rsid w:val="00F429B0"/>
    <w:rsid w:val="00F42B49"/>
    <w:rsid w:val="00F4338C"/>
    <w:rsid w:val="00F43A5C"/>
    <w:rsid w:val="00F43AF9"/>
    <w:rsid w:val="00F44483"/>
    <w:rsid w:val="00F444F6"/>
    <w:rsid w:val="00F44769"/>
    <w:rsid w:val="00F447F3"/>
    <w:rsid w:val="00F44EE2"/>
    <w:rsid w:val="00F4501A"/>
    <w:rsid w:val="00F45364"/>
    <w:rsid w:val="00F46327"/>
    <w:rsid w:val="00F46516"/>
    <w:rsid w:val="00F46A79"/>
    <w:rsid w:val="00F46D4D"/>
    <w:rsid w:val="00F46E16"/>
    <w:rsid w:val="00F4747D"/>
    <w:rsid w:val="00F477AC"/>
    <w:rsid w:val="00F47A21"/>
    <w:rsid w:val="00F47A39"/>
    <w:rsid w:val="00F47B89"/>
    <w:rsid w:val="00F47E92"/>
    <w:rsid w:val="00F50928"/>
    <w:rsid w:val="00F50CCB"/>
    <w:rsid w:val="00F50CF6"/>
    <w:rsid w:val="00F511FD"/>
    <w:rsid w:val="00F514E6"/>
    <w:rsid w:val="00F51554"/>
    <w:rsid w:val="00F518DD"/>
    <w:rsid w:val="00F51A23"/>
    <w:rsid w:val="00F51C96"/>
    <w:rsid w:val="00F51CA2"/>
    <w:rsid w:val="00F51FB4"/>
    <w:rsid w:val="00F5265F"/>
    <w:rsid w:val="00F52729"/>
    <w:rsid w:val="00F52C73"/>
    <w:rsid w:val="00F53295"/>
    <w:rsid w:val="00F532D9"/>
    <w:rsid w:val="00F5334D"/>
    <w:rsid w:val="00F53664"/>
    <w:rsid w:val="00F53EB2"/>
    <w:rsid w:val="00F545FD"/>
    <w:rsid w:val="00F54612"/>
    <w:rsid w:val="00F546DF"/>
    <w:rsid w:val="00F548A7"/>
    <w:rsid w:val="00F54BA4"/>
    <w:rsid w:val="00F54CEE"/>
    <w:rsid w:val="00F555B3"/>
    <w:rsid w:val="00F559F3"/>
    <w:rsid w:val="00F55F1F"/>
    <w:rsid w:val="00F56298"/>
    <w:rsid w:val="00F5676F"/>
    <w:rsid w:val="00F5682D"/>
    <w:rsid w:val="00F56D26"/>
    <w:rsid w:val="00F5724D"/>
    <w:rsid w:val="00F57533"/>
    <w:rsid w:val="00F5754F"/>
    <w:rsid w:val="00F576DA"/>
    <w:rsid w:val="00F576DC"/>
    <w:rsid w:val="00F57766"/>
    <w:rsid w:val="00F57ED5"/>
    <w:rsid w:val="00F603BE"/>
    <w:rsid w:val="00F603E3"/>
    <w:rsid w:val="00F60CC3"/>
    <w:rsid w:val="00F61165"/>
    <w:rsid w:val="00F61225"/>
    <w:rsid w:val="00F622BC"/>
    <w:rsid w:val="00F62CA7"/>
    <w:rsid w:val="00F62DC3"/>
    <w:rsid w:val="00F62ED7"/>
    <w:rsid w:val="00F62F3B"/>
    <w:rsid w:val="00F630D3"/>
    <w:rsid w:val="00F63223"/>
    <w:rsid w:val="00F633C8"/>
    <w:rsid w:val="00F63A00"/>
    <w:rsid w:val="00F63BFD"/>
    <w:rsid w:val="00F63D23"/>
    <w:rsid w:val="00F63D39"/>
    <w:rsid w:val="00F64067"/>
    <w:rsid w:val="00F640B6"/>
    <w:rsid w:val="00F645E1"/>
    <w:rsid w:val="00F64AF1"/>
    <w:rsid w:val="00F64B2F"/>
    <w:rsid w:val="00F64D22"/>
    <w:rsid w:val="00F6547C"/>
    <w:rsid w:val="00F655B5"/>
    <w:rsid w:val="00F6579E"/>
    <w:rsid w:val="00F65FD9"/>
    <w:rsid w:val="00F6665B"/>
    <w:rsid w:val="00F666D9"/>
    <w:rsid w:val="00F667FD"/>
    <w:rsid w:val="00F66854"/>
    <w:rsid w:val="00F66921"/>
    <w:rsid w:val="00F66B49"/>
    <w:rsid w:val="00F66FCB"/>
    <w:rsid w:val="00F672A3"/>
    <w:rsid w:val="00F673D7"/>
    <w:rsid w:val="00F676CB"/>
    <w:rsid w:val="00F67858"/>
    <w:rsid w:val="00F67C82"/>
    <w:rsid w:val="00F703C0"/>
    <w:rsid w:val="00F7063A"/>
    <w:rsid w:val="00F70718"/>
    <w:rsid w:val="00F70795"/>
    <w:rsid w:val="00F70808"/>
    <w:rsid w:val="00F70B1A"/>
    <w:rsid w:val="00F70B56"/>
    <w:rsid w:val="00F712A4"/>
    <w:rsid w:val="00F713A6"/>
    <w:rsid w:val="00F71A11"/>
    <w:rsid w:val="00F71EF2"/>
    <w:rsid w:val="00F720ED"/>
    <w:rsid w:val="00F721B7"/>
    <w:rsid w:val="00F721FB"/>
    <w:rsid w:val="00F72250"/>
    <w:rsid w:val="00F72315"/>
    <w:rsid w:val="00F72363"/>
    <w:rsid w:val="00F72C1F"/>
    <w:rsid w:val="00F73196"/>
    <w:rsid w:val="00F7378E"/>
    <w:rsid w:val="00F7391B"/>
    <w:rsid w:val="00F73BE0"/>
    <w:rsid w:val="00F7416A"/>
    <w:rsid w:val="00F74192"/>
    <w:rsid w:val="00F74488"/>
    <w:rsid w:val="00F74EDD"/>
    <w:rsid w:val="00F74F8E"/>
    <w:rsid w:val="00F74FCD"/>
    <w:rsid w:val="00F75142"/>
    <w:rsid w:val="00F75313"/>
    <w:rsid w:val="00F7553D"/>
    <w:rsid w:val="00F7557B"/>
    <w:rsid w:val="00F756B7"/>
    <w:rsid w:val="00F76187"/>
    <w:rsid w:val="00F76566"/>
    <w:rsid w:val="00F76E6C"/>
    <w:rsid w:val="00F7705D"/>
    <w:rsid w:val="00F77905"/>
    <w:rsid w:val="00F7796D"/>
    <w:rsid w:val="00F77ADF"/>
    <w:rsid w:val="00F77B16"/>
    <w:rsid w:val="00F77BD5"/>
    <w:rsid w:val="00F77D6E"/>
    <w:rsid w:val="00F77FDA"/>
    <w:rsid w:val="00F8051E"/>
    <w:rsid w:val="00F805C1"/>
    <w:rsid w:val="00F808F2"/>
    <w:rsid w:val="00F80E6B"/>
    <w:rsid w:val="00F810A2"/>
    <w:rsid w:val="00F81118"/>
    <w:rsid w:val="00F813B0"/>
    <w:rsid w:val="00F8179E"/>
    <w:rsid w:val="00F82153"/>
    <w:rsid w:val="00F82412"/>
    <w:rsid w:val="00F82475"/>
    <w:rsid w:val="00F826A4"/>
    <w:rsid w:val="00F8272B"/>
    <w:rsid w:val="00F82939"/>
    <w:rsid w:val="00F82C20"/>
    <w:rsid w:val="00F83934"/>
    <w:rsid w:val="00F83A5F"/>
    <w:rsid w:val="00F83BC1"/>
    <w:rsid w:val="00F84B4C"/>
    <w:rsid w:val="00F851B6"/>
    <w:rsid w:val="00F85286"/>
    <w:rsid w:val="00F85406"/>
    <w:rsid w:val="00F86284"/>
    <w:rsid w:val="00F865E8"/>
    <w:rsid w:val="00F8668E"/>
    <w:rsid w:val="00F86F66"/>
    <w:rsid w:val="00F87020"/>
    <w:rsid w:val="00F90048"/>
    <w:rsid w:val="00F900C3"/>
    <w:rsid w:val="00F901CB"/>
    <w:rsid w:val="00F90236"/>
    <w:rsid w:val="00F90377"/>
    <w:rsid w:val="00F9087A"/>
    <w:rsid w:val="00F90882"/>
    <w:rsid w:val="00F90DF9"/>
    <w:rsid w:val="00F9146C"/>
    <w:rsid w:val="00F91795"/>
    <w:rsid w:val="00F91BED"/>
    <w:rsid w:val="00F91DC3"/>
    <w:rsid w:val="00F91F42"/>
    <w:rsid w:val="00F92034"/>
    <w:rsid w:val="00F923DB"/>
    <w:rsid w:val="00F92737"/>
    <w:rsid w:val="00F9301C"/>
    <w:rsid w:val="00F93492"/>
    <w:rsid w:val="00F93686"/>
    <w:rsid w:val="00F93777"/>
    <w:rsid w:val="00F939E1"/>
    <w:rsid w:val="00F93DE0"/>
    <w:rsid w:val="00F940DB"/>
    <w:rsid w:val="00F94455"/>
    <w:rsid w:val="00F945BE"/>
    <w:rsid w:val="00F9469C"/>
    <w:rsid w:val="00F94F01"/>
    <w:rsid w:val="00F9503D"/>
    <w:rsid w:val="00F9530C"/>
    <w:rsid w:val="00F9537B"/>
    <w:rsid w:val="00F95411"/>
    <w:rsid w:val="00F957FC"/>
    <w:rsid w:val="00F96319"/>
    <w:rsid w:val="00F96491"/>
    <w:rsid w:val="00F9672D"/>
    <w:rsid w:val="00F9730D"/>
    <w:rsid w:val="00F974F0"/>
    <w:rsid w:val="00F975F8"/>
    <w:rsid w:val="00F9791B"/>
    <w:rsid w:val="00F97FD0"/>
    <w:rsid w:val="00FA0027"/>
    <w:rsid w:val="00FA0091"/>
    <w:rsid w:val="00FA0820"/>
    <w:rsid w:val="00FA0D49"/>
    <w:rsid w:val="00FA0E43"/>
    <w:rsid w:val="00FA0EB6"/>
    <w:rsid w:val="00FA0FE4"/>
    <w:rsid w:val="00FA116C"/>
    <w:rsid w:val="00FA121B"/>
    <w:rsid w:val="00FA122E"/>
    <w:rsid w:val="00FA13A9"/>
    <w:rsid w:val="00FA190D"/>
    <w:rsid w:val="00FA191B"/>
    <w:rsid w:val="00FA1B63"/>
    <w:rsid w:val="00FA2074"/>
    <w:rsid w:val="00FA231C"/>
    <w:rsid w:val="00FA24A3"/>
    <w:rsid w:val="00FA27F0"/>
    <w:rsid w:val="00FA2997"/>
    <w:rsid w:val="00FA2B59"/>
    <w:rsid w:val="00FA2B82"/>
    <w:rsid w:val="00FA2DAD"/>
    <w:rsid w:val="00FA36EC"/>
    <w:rsid w:val="00FA37FE"/>
    <w:rsid w:val="00FA399A"/>
    <w:rsid w:val="00FA4124"/>
    <w:rsid w:val="00FA4607"/>
    <w:rsid w:val="00FA464F"/>
    <w:rsid w:val="00FA4701"/>
    <w:rsid w:val="00FA47F1"/>
    <w:rsid w:val="00FA4B98"/>
    <w:rsid w:val="00FA4F67"/>
    <w:rsid w:val="00FA5068"/>
    <w:rsid w:val="00FA55DA"/>
    <w:rsid w:val="00FA5BFD"/>
    <w:rsid w:val="00FA60A1"/>
    <w:rsid w:val="00FA6154"/>
    <w:rsid w:val="00FA699C"/>
    <w:rsid w:val="00FA76F5"/>
    <w:rsid w:val="00FA77DD"/>
    <w:rsid w:val="00FB0227"/>
    <w:rsid w:val="00FB082D"/>
    <w:rsid w:val="00FB0F82"/>
    <w:rsid w:val="00FB100E"/>
    <w:rsid w:val="00FB1262"/>
    <w:rsid w:val="00FB171D"/>
    <w:rsid w:val="00FB1BF2"/>
    <w:rsid w:val="00FB23C1"/>
    <w:rsid w:val="00FB26D9"/>
    <w:rsid w:val="00FB2845"/>
    <w:rsid w:val="00FB2B02"/>
    <w:rsid w:val="00FB39B7"/>
    <w:rsid w:val="00FB3D1C"/>
    <w:rsid w:val="00FB3E15"/>
    <w:rsid w:val="00FB4238"/>
    <w:rsid w:val="00FB48D5"/>
    <w:rsid w:val="00FB48F0"/>
    <w:rsid w:val="00FB4C00"/>
    <w:rsid w:val="00FB4F81"/>
    <w:rsid w:val="00FB538A"/>
    <w:rsid w:val="00FB5413"/>
    <w:rsid w:val="00FB5EA0"/>
    <w:rsid w:val="00FB5EF9"/>
    <w:rsid w:val="00FB5F13"/>
    <w:rsid w:val="00FB6023"/>
    <w:rsid w:val="00FB6668"/>
    <w:rsid w:val="00FB6AAD"/>
    <w:rsid w:val="00FB6BBF"/>
    <w:rsid w:val="00FB6E48"/>
    <w:rsid w:val="00FB6FB3"/>
    <w:rsid w:val="00FB71CC"/>
    <w:rsid w:val="00FB7401"/>
    <w:rsid w:val="00FB7462"/>
    <w:rsid w:val="00FB787E"/>
    <w:rsid w:val="00FB7F6E"/>
    <w:rsid w:val="00FC0439"/>
    <w:rsid w:val="00FC0774"/>
    <w:rsid w:val="00FC07DA"/>
    <w:rsid w:val="00FC0AC0"/>
    <w:rsid w:val="00FC1870"/>
    <w:rsid w:val="00FC1A90"/>
    <w:rsid w:val="00FC1CA5"/>
    <w:rsid w:val="00FC2D6B"/>
    <w:rsid w:val="00FC31B7"/>
    <w:rsid w:val="00FC3D66"/>
    <w:rsid w:val="00FC3FD0"/>
    <w:rsid w:val="00FC445A"/>
    <w:rsid w:val="00FC45C5"/>
    <w:rsid w:val="00FC4B21"/>
    <w:rsid w:val="00FC4B56"/>
    <w:rsid w:val="00FC4DB2"/>
    <w:rsid w:val="00FC4E99"/>
    <w:rsid w:val="00FC53A0"/>
    <w:rsid w:val="00FC5662"/>
    <w:rsid w:val="00FC5687"/>
    <w:rsid w:val="00FC57B5"/>
    <w:rsid w:val="00FC67B9"/>
    <w:rsid w:val="00FC6B0E"/>
    <w:rsid w:val="00FC6C4E"/>
    <w:rsid w:val="00FC70FE"/>
    <w:rsid w:val="00FC7640"/>
    <w:rsid w:val="00FD014C"/>
    <w:rsid w:val="00FD0274"/>
    <w:rsid w:val="00FD08D9"/>
    <w:rsid w:val="00FD1654"/>
    <w:rsid w:val="00FD18EB"/>
    <w:rsid w:val="00FD1EB9"/>
    <w:rsid w:val="00FD1F8C"/>
    <w:rsid w:val="00FD213B"/>
    <w:rsid w:val="00FD2332"/>
    <w:rsid w:val="00FD28F2"/>
    <w:rsid w:val="00FD2FFF"/>
    <w:rsid w:val="00FD3267"/>
    <w:rsid w:val="00FD32FC"/>
    <w:rsid w:val="00FD341E"/>
    <w:rsid w:val="00FD34D6"/>
    <w:rsid w:val="00FD34ED"/>
    <w:rsid w:val="00FD3958"/>
    <w:rsid w:val="00FD3B02"/>
    <w:rsid w:val="00FD3E52"/>
    <w:rsid w:val="00FD4038"/>
    <w:rsid w:val="00FD41EF"/>
    <w:rsid w:val="00FD4442"/>
    <w:rsid w:val="00FD4534"/>
    <w:rsid w:val="00FD4AE5"/>
    <w:rsid w:val="00FD4C8C"/>
    <w:rsid w:val="00FD4FF3"/>
    <w:rsid w:val="00FD50DC"/>
    <w:rsid w:val="00FD534B"/>
    <w:rsid w:val="00FD5791"/>
    <w:rsid w:val="00FD5B84"/>
    <w:rsid w:val="00FD5E6C"/>
    <w:rsid w:val="00FD5E70"/>
    <w:rsid w:val="00FD5F37"/>
    <w:rsid w:val="00FD62DB"/>
    <w:rsid w:val="00FD635F"/>
    <w:rsid w:val="00FD670D"/>
    <w:rsid w:val="00FD6711"/>
    <w:rsid w:val="00FD6A99"/>
    <w:rsid w:val="00FD6C9D"/>
    <w:rsid w:val="00FD6EB6"/>
    <w:rsid w:val="00FD7050"/>
    <w:rsid w:val="00FD72AD"/>
    <w:rsid w:val="00FD72D1"/>
    <w:rsid w:val="00FD737E"/>
    <w:rsid w:val="00FD79BA"/>
    <w:rsid w:val="00FE0051"/>
    <w:rsid w:val="00FE064E"/>
    <w:rsid w:val="00FE088D"/>
    <w:rsid w:val="00FE10B8"/>
    <w:rsid w:val="00FE19F3"/>
    <w:rsid w:val="00FE1AD8"/>
    <w:rsid w:val="00FE1E62"/>
    <w:rsid w:val="00FE205E"/>
    <w:rsid w:val="00FE237D"/>
    <w:rsid w:val="00FE2E9C"/>
    <w:rsid w:val="00FE2F20"/>
    <w:rsid w:val="00FE2F4C"/>
    <w:rsid w:val="00FE3221"/>
    <w:rsid w:val="00FE394C"/>
    <w:rsid w:val="00FE3A66"/>
    <w:rsid w:val="00FE3BDB"/>
    <w:rsid w:val="00FE400F"/>
    <w:rsid w:val="00FE415D"/>
    <w:rsid w:val="00FE4F44"/>
    <w:rsid w:val="00FE5028"/>
    <w:rsid w:val="00FE52E8"/>
    <w:rsid w:val="00FE5307"/>
    <w:rsid w:val="00FE5A0C"/>
    <w:rsid w:val="00FE5E03"/>
    <w:rsid w:val="00FE60B1"/>
    <w:rsid w:val="00FE6368"/>
    <w:rsid w:val="00FE63FB"/>
    <w:rsid w:val="00FE656E"/>
    <w:rsid w:val="00FE6C50"/>
    <w:rsid w:val="00FE6EF5"/>
    <w:rsid w:val="00FE7270"/>
    <w:rsid w:val="00FE798D"/>
    <w:rsid w:val="00FE79B5"/>
    <w:rsid w:val="00FE7BF2"/>
    <w:rsid w:val="00FF0731"/>
    <w:rsid w:val="00FF078E"/>
    <w:rsid w:val="00FF0CE3"/>
    <w:rsid w:val="00FF0D92"/>
    <w:rsid w:val="00FF1061"/>
    <w:rsid w:val="00FF10A2"/>
    <w:rsid w:val="00FF1701"/>
    <w:rsid w:val="00FF175B"/>
    <w:rsid w:val="00FF1A0B"/>
    <w:rsid w:val="00FF1E64"/>
    <w:rsid w:val="00FF217F"/>
    <w:rsid w:val="00FF25FC"/>
    <w:rsid w:val="00FF2636"/>
    <w:rsid w:val="00FF2919"/>
    <w:rsid w:val="00FF2AA5"/>
    <w:rsid w:val="00FF2C47"/>
    <w:rsid w:val="00FF2E0A"/>
    <w:rsid w:val="00FF30D0"/>
    <w:rsid w:val="00FF390E"/>
    <w:rsid w:val="00FF3956"/>
    <w:rsid w:val="00FF474D"/>
    <w:rsid w:val="00FF48B4"/>
    <w:rsid w:val="00FF4963"/>
    <w:rsid w:val="00FF49E4"/>
    <w:rsid w:val="00FF4B80"/>
    <w:rsid w:val="00FF508C"/>
    <w:rsid w:val="00FF53FF"/>
    <w:rsid w:val="00FF5D6F"/>
    <w:rsid w:val="00FF6819"/>
    <w:rsid w:val="00FF6CC9"/>
    <w:rsid w:val="00FF6D56"/>
    <w:rsid w:val="00FF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 style="mso-position-horizontal:left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63BF4A33"/>
  <w15:docId w15:val="{BC35EE0F-8452-45BA-8035-1B1E6D1A0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6E45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A2017"/>
    <w:pPr>
      <w:widowControl/>
      <w:spacing w:line="360" w:lineRule="auto"/>
      <w:jc w:val="left"/>
      <w:outlineLvl w:val="0"/>
    </w:pPr>
    <w:rPr>
      <w:rFonts w:ascii="Times New Roman" w:eastAsia="Times New Roman" w:hAnsi="Times New Roman" w:cs="宋体"/>
      <w:b/>
      <w:bCs/>
      <w:kern w:val="36"/>
      <w:sz w:val="28"/>
      <w:szCs w:val="48"/>
    </w:rPr>
  </w:style>
  <w:style w:type="paragraph" w:styleId="2">
    <w:name w:val="heading 2"/>
    <w:basedOn w:val="a"/>
    <w:next w:val="a0"/>
    <w:link w:val="20"/>
    <w:uiPriority w:val="9"/>
    <w:unhideWhenUsed/>
    <w:qFormat/>
    <w:rsid w:val="00106E45"/>
    <w:pPr>
      <w:spacing w:line="360" w:lineRule="auto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41129"/>
    <w:pPr>
      <w:spacing w:before="260" w:after="260" w:line="415" w:lineRule="auto"/>
      <w:outlineLvl w:val="2"/>
    </w:pPr>
    <w:rPr>
      <w:rFonts w:ascii="Times New Roman" w:hAnsi="Times New Roman"/>
      <w:bCs/>
      <w:i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265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62D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965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655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5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655E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655E4"/>
    <w:pPr>
      <w:jc w:val="left"/>
    </w:pPr>
    <w:rPr>
      <w:rFonts w:ascii="Tahoma" w:hAnsi="Tahoma" w:cs="Tahoma"/>
      <w:sz w:val="16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9655E4"/>
    <w:rPr>
      <w:rFonts w:ascii="Tahoma" w:hAnsi="Tahoma" w:cs="Tahoma"/>
      <w:sz w:val="16"/>
      <w:szCs w:val="18"/>
    </w:rPr>
  </w:style>
  <w:style w:type="paragraph" w:styleId="aa">
    <w:name w:val="List Paragraph"/>
    <w:basedOn w:val="a"/>
    <w:uiPriority w:val="34"/>
    <w:qFormat/>
    <w:rsid w:val="00542F9B"/>
    <w:pPr>
      <w:ind w:firstLineChars="200" w:firstLine="420"/>
    </w:pPr>
  </w:style>
  <w:style w:type="paragraph" w:styleId="ab">
    <w:name w:val="caption"/>
    <w:basedOn w:val="a"/>
    <w:next w:val="a"/>
    <w:uiPriority w:val="35"/>
    <w:unhideWhenUsed/>
    <w:qFormat/>
    <w:rsid w:val="005A3B67"/>
    <w:rPr>
      <w:rFonts w:asciiTheme="majorHAnsi" w:eastAsia="黑体" w:hAnsiTheme="majorHAnsi" w:cstheme="majorBidi"/>
      <w:sz w:val="20"/>
      <w:szCs w:val="20"/>
    </w:rPr>
  </w:style>
  <w:style w:type="character" w:styleId="ac">
    <w:name w:val="Hyperlink"/>
    <w:basedOn w:val="a1"/>
    <w:uiPriority w:val="99"/>
    <w:unhideWhenUsed/>
    <w:rsid w:val="00EB6BC1"/>
    <w:rPr>
      <w:color w:val="0000FF" w:themeColor="hyperlink"/>
      <w:u w:val="single"/>
    </w:rPr>
  </w:style>
  <w:style w:type="table" w:styleId="ad">
    <w:name w:val="Table Grid"/>
    <w:basedOn w:val="a2"/>
    <w:uiPriority w:val="59"/>
    <w:rsid w:val="00BA2B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0">
    <w:name w:val="我的正文"/>
    <w:basedOn w:val="a"/>
    <w:qFormat/>
    <w:rsid w:val="009A47C2"/>
    <w:pPr>
      <w:spacing w:line="480" w:lineRule="auto"/>
      <w:ind w:firstLineChars="200" w:firstLine="200"/>
    </w:pPr>
    <w:rPr>
      <w:rFonts w:ascii="Times New Roman" w:eastAsia="Times New Roman" w:hAnsi="Times New Roman"/>
      <w:sz w:val="24"/>
    </w:rPr>
  </w:style>
  <w:style w:type="character" w:customStyle="1" w:styleId="10">
    <w:name w:val="标题 1 字符"/>
    <w:basedOn w:val="a1"/>
    <w:link w:val="1"/>
    <w:uiPriority w:val="9"/>
    <w:rsid w:val="00AA2017"/>
    <w:rPr>
      <w:rFonts w:ascii="Times New Roman" w:eastAsia="Times New Roman" w:hAnsi="Times New Roman" w:cs="宋体"/>
      <w:b/>
      <w:bCs/>
      <w:kern w:val="36"/>
      <w:sz w:val="28"/>
      <w:szCs w:val="48"/>
    </w:rPr>
  </w:style>
  <w:style w:type="character" w:customStyle="1" w:styleId="ae">
    <w:name w:val="参考文献"/>
    <w:basedOn w:val="a1"/>
    <w:uiPriority w:val="1"/>
    <w:qFormat/>
    <w:rsid w:val="00B03064"/>
    <w:rPr>
      <w:rFonts w:ascii="Times New Roman" w:eastAsia="Times New Roman" w:hAnsi="Times New Roman"/>
      <w:i w:val="0"/>
      <w:color w:val="auto"/>
      <w:sz w:val="24"/>
    </w:rPr>
  </w:style>
  <w:style w:type="character" w:customStyle="1" w:styleId="fontstyle01">
    <w:name w:val="fontstyle01"/>
    <w:basedOn w:val="a1"/>
    <w:rsid w:val="00A05A7E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styleId="af">
    <w:name w:val="FollowedHyperlink"/>
    <w:basedOn w:val="a1"/>
    <w:uiPriority w:val="99"/>
    <w:semiHidden/>
    <w:unhideWhenUsed/>
    <w:rsid w:val="002049DD"/>
    <w:rPr>
      <w:color w:val="800080" w:themeColor="followedHyperlink"/>
      <w:u w:val="single"/>
    </w:rPr>
  </w:style>
  <w:style w:type="table" w:customStyle="1" w:styleId="11">
    <w:name w:val="无格式表格 11"/>
    <w:basedOn w:val="a2"/>
    <w:uiPriority w:val="41"/>
    <w:rsid w:val="0016380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2">
    <w:name w:val="网格型浅色1"/>
    <w:basedOn w:val="a2"/>
    <w:uiPriority w:val="40"/>
    <w:rsid w:val="00156249"/>
    <w:rPr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style21">
    <w:name w:val="fontstyle21"/>
    <w:basedOn w:val="a1"/>
    <w:rsid w:val="009358EB"/>
    <w:rPr>
      <w:rFonts w:ascii="AdvTTec369687" w:hAnsi="AdvTTec369687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30">
    <w:name w:val="标题 3 字符"/>
    <w:basedOn w:val="a1"/>
    <w:link w:val="3"/>
    <w:uiPriority w:val="9"/>
    <w:rsid w:val="00541129"/>
    <w:rPr>
      <w:rFonts w:ascii="Times New Roman" w:hAnsi="Times New Roman"/>
      <w:bCs/>
      <w:i/>
      <w:sz w:val="24"/>
      <w:szCs w:val="32"/>
    </w:rPr>
  </w:style>
  <w:style w:type="paragraph" w:customStyle="1" w:styleId="xl63">
    <w:name w:val="xl63"/>
    <w:basedOn w:val="a"/>
    <w:rsid w:val="004A3064"/>
    <w:pPr>
      <w:widowControl/>
      <w:pBdr>
        <w:top w:val="single" w:sz="8" w:space="0" w:color="auto"/>
        <w:left w:val="single" w:sz="8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A3064"/>
    <w:pPr>
      <w:widowControl/>
      <w:pBdr>
        <w:top w:val="single" w:sz="8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A3064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A3064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4A3064"/>
    <w:pPr>
      <w:widowControl/>
      <w:pBdr>
        <w:left w:val="single" w:sz="8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4A3064"/>
    <w:pPr>
      <w:widowControl/>
      <w:shd w:val="clear" w:color="000000" w:fill="D9E1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4A3064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4A3064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4A3064"/>
    <w:pPr>
      <w:widowControl/>
      <w:pBdr>
        <w:right w:val="single" w:sz="8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A3064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A306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A3064"/>
    <w:pPr>
      <w:widowControl/>
      <w:pBdr>
        <w:bottom w:val="single" w:sz="8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A3064"/>
    <w:pPr>
      <w:widowControl/>
      <w:pBdr>
        <w:bottom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4A3064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4A3064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40">
    <w:name w:val="标题 4 字符"/>
    <w:basedOn w:val="a1"/>
    <w:link w:val="4"/>
    <w:uiPriority w:val="9"/>
    <w:semiHidden/>
    <w:rsid w:val="00BE265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apple-converted-space">
    <w:name w:val="apple-converted-space"/>
    <w:basedOn w:val="a1"/>
    <w:rsid w:val="00B82DC6"/>
  </w:style>
  <w:style w:type="character" w:customStyle="1" w:styleId="fontstyle11">
    <w:name w:val="fontstyle11"/>
    <w:basedOn w:val="a1"/>
    <w:rsid w:val="00DA594D"/>
    <w:rPr>
      <w:rFonts w:ascii="AdvPSPAL-R" w:hAnsi="AdvPSPAL-R" w:hint="default"/>
      <w:b w:val="0"/>
      <w:bCs w:val="0"/>
      <w:i w:val="0"/>
      <w:iCs w:val="0"/>
      <w:color w:val="231F20"/>
      <w:sz w:val="12"/>
      <w:szCs w:val="12"/>
    </w:rPr>
  </w:style>
  <w:style w:type="paragraph" w:styleId="af0">
    <w:name w:val="Bibliography"/>
    <w:basedOn w:val="a"/>
    <w:next w:val="a"/>
    <w:uiPriority w:val="37"/>
    <w:unhideWhenUsed/>
    <w:rsid w:val="00356BB6"/>
    <w:pPr>
      <w:ind w:left="720" w:hanging="720"/>
    </w:pPr>
  </w:style>
  <w:style w:type="character" w:customStyle="1" w:styleId="20">
    <w:name w:val="标题 2 字符"/>
    <w:basedOn w:val="a1"/>
    <w:link w:val="2"/>
    <w:uiPriority w:val="9"/>
    <w:rsid w:val="00106E45"/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af1">
    <w:name w:val="Normal (Web)"/>
    <w:basedOn w:val="a"/>
    <w:uiPriority w:val="99"/>
    <w:semiHidden/>
    <w:unhideWhenUsed/>
    <w:rsid w:val="001A29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itation-context-reference">
    <w:name w:val="citation-context-reference"/>
    <w:basedOn w:val="a1"/>
    <w:rsid w:val="009A3530"/>
  </w:style>
  <w:style w:type="character" w:styleId="af2">
    <w:name w:val="line number"/>
    <w:basedOn w:val="a1"/>
    <w:uiPriority w:val="99"/>
    <w:semiHidden/>
    <w:unhideWhenUsed/>
    <w:rsid w:val="00106E45"/>
    <w:rPr>
      <w:rFonts w:ascii="Times New Roman" w:eastAsia="Times New Roman" w:hAnsi="Times New Roman"/>
      <w:b w:val="0"/>
      <w:color w:val="A6A6A6" w:themeColor="background1" w:themeShade="A6"/>
      <w:sz w:val="24"/>
    </w:rPr>
  </w:style>
  <w:style w:type="character" w:styleId="af3">
    <w:name w:val="annotation reference"/>
    <w:basedOn w:val="a1"/>
    <w:uiPriority w:val="99"/>
    <w:semiHidden/>
    <w:unhideWhenUsed/>
    <w:rsid w:val="005506CD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5506CD"/>
    <w:pPr>
      <w:jc w:val="left"/>
    </w:pPr>
    <w:rPr>
      <w:rFonts w:ascii="Tahoma" w:hAnsi="Tahoma" w:cs="Tahoma"/>
      <w:sz w:val="16"/>
    </w:rPr>
  </w:style>
  <w:style w:type="character" w:customStyle="1" w:styleId="af5">
    <w:name w:val="批注文字 字符"/>
    <w:basedOn w:val="a1"/>
    <w:link w:val="af4"/>
    <w:uiPriority w:val="99"/>
    <w:semiHidden/>
    <w:rsid w:val="005506CD"/>
    <w:rPr>
      <w:rFonts w:ascii="Tahoma" w:hAnsi="Tahoma" w:cs="Tahoma"/>
      <w:sz w:val="16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5506CD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5506CD"/>
    <w:rPr>
      <w:rFonts w:ascii="Tahoma" w:hAnsi="Tahoma" w:cs="Tahoma"/>
      <w:b/>
      <w:bCs/>
      <w:sz w:val="16"/>
    </w:rPr>
  </w:style>
  <w:style w:type="character" w:styleId="af8">
    <w:name w:val="Placeholder Text"/>
    <w:basedOn w:val="a1"/>
    <w:uiPriority w:val="99"/>
    <w:semiHidden/>
    <w:rsid w:val="00995FFA"/>
    <w:rPr>
      <w:color w:val="808080"/>
    </w:rPr>
  </w:style>
  <w:style w:type="character" w:styleId="af9">
    <w:name w:val="Intense Emphasis"/>
    <w:basedOn w:val="a1"/>
    <w:uiPriority w:val="21"/>
    <w:qFormat/>
    <w:rsid w:val="009C4671"/>
    <w:rPr>
      <w:i/>
      <w:iCs/>
      <w:color w:val="4F81BD" w:themeColor="accent1"/>
    </w:rPr>
  </w:style>
  <w:style w:type="character" w:styleId="afa">
    <w:name w:val="Strong"/>
    <w:basedOn w:val="a1"/>
    <w:uiPriority w:val="22"/>
    <w:qFormat/>
    <w:rsid w:val="001D15F3"/>
    <w:rPr>
      <w:b/>
      <w:bCs/>
    </w:rPr>
  </w:style>
  <w:style w:type="character" w:customStyle="1" w:styleId="50">
    <w:name w:val="标题 5 字符"/>
    <w:basedOn w:val="a1"/>
    <w:link w:val="5"/>
    <w:uiPriority w:val="9"/>
    <w:semiHidden/>
    <w:rsid w:val="009262DB"/>
    <w:rPr>
      <w:b/>
      <w:bCs/>
      <w:sz w:val="28"/>
      <w:szCs w:val="28"/>
    </w:rPr>
  </w:style>
  <w:style w:type="paragraph" w:styleId="afb">
    <w:name w:val="Revision"/>
    <w:hidden/>
    <w:uiPriority w:val="99"/>
    <w:semiHidden/>
    <w:rsid w:val="00377BB2"/>
  </w:style>
  <w:style w:type="character" w:customStyle="1" w:styleId="shorttext">
    <w:name w:val="short_text"/>
    <w:basedOn w:val="a1"/>
    <w:rsid w:val="00092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20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8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69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13931700">
              <w:marLeft w:val="120"/>
              <w:marRight w:val="0"/>
              <w:marTop w:val="0"/>
              <w:marBottom w:val="0"/>
              <w:divBdr>
                <w:top w:val="single" w:sz="6" w:space="0" w:color="DDDDDD"/>
                <w:left w:val="single" w:sz="6" w:space="8" w:color="DDDDDD"/>
                <w:bottom w:val="single" w:sz="6" w:space="0" w:color="DDDDDD"/>
                <w:right w:val="single" w:sz="6" w:space="8" w:color="DDDDDD"/>
              </w:divBdr>
            </w:div>
          </w:divsChild>
        </w:div>
        <w:div w:id="285045681">
          <w:marLeft w:val="0"/>
          <w:marRight w:val="0"/>
          <w:marTop w:val="0"/>
          <w:marBottom w:val="0"/>
          <w:divBdr>
            <w:top w:val="single" w:sz="6" w:space="0" w:color="EEEEEE"/>
            <w:left w:val="single" w:sz="6" w:space="0" w:color="EEEEEE"/>
            <w:bottom w:val="single" w:sz="6" w:space="0" w:color="EEEEEE"/>
            <w:right w:val="single" w:sz="6" w:space="0" w:color="EEEEEE"/>
          </w:divBdr>
          <w:divsChild>
            <w:div w:id="132913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92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9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8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96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885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47822382">
              <w:marLeft w:val="120"/>
              <w:marRight w:val="0"/>
              <w:marTop w:val="0"/>
              <w:marBottom w:val="0"/>
              <w:divBdr>
                <w:top w:val="single" w:sz="6" w:space="0" w:color="DDDDDD"/>
                <w:left w:val="single" w:sz="6" w:space="8" w:color="DDDDDD"/>
                <w:bottom w:val="single" w:sz="6" w:space="0" w:color="DDDDDD"/>
                <w:right w:val="single" w:sz="6" w:space="8" w:color="DDDDDD"/>
              </w:divBdr>
            </w:div>
          </w:divsChild>
        </w:div>
        <w:div w:id="2110852805">
          <w:marLeft w:val="0"/>
          <w:marRight w:val="0"/>
          <w:marTop w:val="0"/>
          <w:marBottom w:val="0"/>
          <w:divBdr>
            <w:top w:val="single" w:sz="6" w:space="0" w:color="EEEEEE"/>
            <w:left w:val="single" w:sz="6" w:space="0" w:color="EEEEEE"/>
            <w:bottom w:val="single" w:sz="6" w:space="0" w:color="EEEEEE"/>
            <w:right w:val="single" w:sz="6" w:space="0" w:color="EEEEEE"/>
          </w:divBdr>
          <w:divsChild>
            <w:div w:id="64547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60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6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5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4425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20972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81156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81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97252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502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0833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9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48486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780492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599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6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36202B-1417-425B-94CC-D8ED2DA96D7A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AD17F4-ED07-4C41-9255-1FED65A9A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0</Words>
  <Characters>308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angyu</dc:creator>
  <cp:lastModifiedBy>zhangyu</cp:lastModifiedBy>
  <cp:revision>4</cp:revision>
  <dcterms:created xsi:type="dcterms:W3CDTF">2018-11-26T13:14:00Z</dcterms:created>
  <dcterms:modified xsi:type="dcterms:W3CDTF">2018-11-26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GSxq79aY"/&gt;&lt;style id="http://www.zotero.org/styles/biological-conservation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"/&gt;&lt;pref name="noteType" value=""/&gt;&lt;/prefs&gt;&lt;/data&gt;</vt:lpwstr>
  </property>
</Properties>
</file>